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5B4147" w14:textId="2F7E97CC" w:rsidR="003C1CB3" w:rsidRDefault="00D61908" w:rsidP="00D61908">
      <w:pPr>
        <w:jc w:val="center"/>
        <w:rPr>
          <w:rFonts w:ascii="Times New Roman" w:hAnsi="Times New Roman" w:cs="Times New Roman"/>
          <w:b/>
          <w:bCs/>
          <w:sz w:val="28"/>
        </w:rPr>
      </w:pPr>
      <w:r w:rsidRPr="00D61908">
        <w:rPr>
          <w:rFonts w:ascii="Times New Roman" w:hAnsi="Times New Roman" w:cs="Times New Roman" w:hint="eastAsia"/>
          <w:b/>
          <w:bCs/>
          <w:sz w:val="28"/>
        </w:rPr>
        <w:t>S</w:t>
      </w:r>
      <w:r w:rsidRPr="00D61908">
        <w:rPr>
          <w:rFonts w:ascii="Times New Roman" w:hAnsi="Times New Roman" w:cs="Times New Roman"/>
          <w:b/>
          <w:bCs/>
          <w:sz w:val="28"/>
        </w:rPr>
        <w:t>upporting information</w:t>
      </w:r>
    </w:p>
    <w:p w14:paraId="269227C8" w14:textId="77777777" w:rsidR="00E879DF" w:rsidRDefault="00E879DF" w:rsidP="00D61908">
      <w:pPr>
        <w:jc w:val="center"/>
        <w:rPr>
          <w:rFonts w:ascii="Times New Roman" w:hAnsi="Times New Roman" w:cs="Times New Roman"/>
          <w:b/>
          <w:bCs/>
          <w:sz w:val="28"/>
        </w:rPr>
      </w:pPr>
    </w:p>
    <w:p w14:paraId="775DC6BB" w14:textId="11CA4EBA" w:rsidR="00D61908" w:rsidRPr="00E879DF" w:rsidRDefault="00D61908" w:rsidP="00E879DF">
      <w:pPr>
        <w:rPr>
          <w:rFonts w:ascii="Times New Roman" w:hAnsi="Times New Roman" w:cs="Times New Roman"/>
          <w:sz w:val="22"/>
        </w:rPr>
      </w:pPr>
      <w:r>
        <w:rPr>
          <w:rFonts w:ascii="Times New Roman" w:hAnsi="Times New Roman" w:cs="Times New Roman" w:hint="eastAsia"/>
          <w:b/>
          <w:bCs/>
          <w:sz w:val="28"/>
        </w:rPr>
        <w:t xml:space="preserve">1. </w:t>
      </w:r>
      <w:r>
        <w:rPr>
          <w:rFonts w:ascii="Times New Roman" w:hAnsi="Times New Roman" w:cs="Times New Roman"/>
          <w:b/>
          <w:bCs/>
          <w:sz w:val="22"/>
        </w:rPr>
        <w:t>Figure Sup</w:t>
      </w:r>
      <w:r>
        <w:rPr>
          <w:rFonts w:ascii="Times New Roman" w:hAnsi="Times New Roman" w:cs="Times New Roman" w:hint="eastAsia"/>
          <w:b/>
          <w:bCs/>
          <w:sz w:val="22"/>
        </w:rPr>
        <w:t xml:space="preserve"> </w:t>
      </w:r>
    </w:p>
    <w:p w14:paraId="1357998D" w14:textId="29253711" w:rsidR="003C1CB3" w:rsidRDefault="003C1CB3" w:rsidP="003C1CB3">
      <w:pPr>
        <w:jc w:val="center"/>
        <w:rPr>
          <w:rFonts w:ascii="Times New Roman" w:hAnsi="Times New Roman" w:cs="Times New Roman"/>
          <w:b/>
          <w:bCs/>
          <w:sz w:val="22"/>
        </w:rPr>
      </w:pPr>
      <w:r w:rsidRPr="003C1CB3">
        <w:rPr>
          <w:rFonts w:ascii="Times New Roman" w:hAnsi="Times New Roman" w:cs="Times New Roman"/>
          <w:b/>
          <w:bCs/>
          <w:noProof/>
          <w:sz w:val="22"/>
        </w:rPr>
        <w:drawing>
          <wp:inline distT="0" distB="0" distL="0" distR="0" wp14:anchorId="1D6A3B6D" wp14:editId="69B27EEC">
            <wp:extent cx="4452696" cy="2507673"/>
            <wp:effectExtent l="0" t="0" r="5080" b="6985"/>
            <wp:docPr id="1" name="图片 1" descr="F:\2020-JBC\JBC-Final sunbmit\supporting information\FIG SU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2020-JBC\JBC-Final sunbmit\supporting information\FIG SUP.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59582" cy="2511551"/>
                    </a:xfrm>
                    <a:prstGeom prst="rect">
                      <a:avLst/>
                    </a:prstGeom>
                    <a:noFill/>
                    <a:ln>
                      <a:noFill/>
                    </a:ln>
                  </pic:spPr>
                </pic:pic>
              </a:graphicData>
            </a:graphic>
          </wp:inline>
        </w:drawing>
      </w:r>
    </w:p>
    <w:p w14:paraId="4C1A75F1" w14:textId="3390F462" w:rsidR="003C1CB3" w:rsidRDefault="003C1CB3" w:rsidP="00D61908">
      <w:pPr>
        <w:rPr>
          <w:rFonts w:ascii="Times New Roman" w:hAnsi="Times New Roman" w:cs="Times New Roman"/>
          <w:sz w:val="22"/>
        </w:rPr>
      </w:pPr>
      <w:r w:rsidRPr="00D61908">
        <w:rPr>
          <w:rFonts w:ascii="Times New Roman" w:hAnsi="Times New Roman" w:cs="Times New Roman"/>
          <w:bCs/>
          <w:sz w:val="22"/>
        </w:rPr>
        <w:t>Figure Sup</w:t>
      </w:r>
      <w:r w:rsidR="00D61908" w:rsidRPr="00D61908">
        <w:rPr>
          <w:rFonts w:ascii="Times New Roman" w:hAnsi="Times New Roman" w:cs="Times New Roman" w:hint="eastAsia"/>
          <w:bCs/>
          <w:sz w:val="22"/>
        </w:rPr>
        <w:t>.</w:t>
      </w:r>
      <w:r w:rsidR="00D61908">
        <w:rPr>
          <w:rFonts w:ascii="Times New Roman" w:hAnsi="Times New Roman" w:cs="Times New Roman" w:hint="eastAsia"/>
          <w:sz w:val="22"/>
        </w:rPr>
        <w:t xml:space="preserve"> </w:t>
      </w:r>
      <w:r>
        <w:rPr>
          <w:rFonts w:ascii="Times New Roman" w:hAnsi="Times New Roman" w:cs="Times New Roman" w:hint="eastAsia"/>
          <w:color w:val="000000"/>
          <w:kern w:val="0"/>
          <w:sz w:val="22"/>
        </w:rPr>
        <w:t>A</w:t>
      </w:r>
      <w:r>
        <w:rPr>
          <w:rFonts w:ascii="Times New Roman" w:hAnsi="Times New Roman" w:cs="Times New Roman"/>
          <w:color w:val="000000"/>
          <w:kern w:val="0"/>
          <w:sz w:val="22"/>
        </w:rPr>
        <w:t xml:space="preserve"> </w:t>
      </w:r>
      <w:r w:rsidRPr="008A0602">
        <w:rPr>
          <w:rFonts w:ascii="Times New Roman" w:hAnsi="Times New Roman" w:cs="Times New Roman"/>
          <w:sz w:val="22"/>
        </w:rPr>
        <w:t xml:space="preserve">IHC analysis of </w:t>
      </w:r>
      <w:r>
        <w:rPr>
          <w:rFonts w:ascii="Times New Roman" w:hAnsi="Times New Roman" w:cs="Times New Roman"/>
          <w:sz w:val="22"/>
        </w:rPr>
        <w:t xml:space="preserve">SMP30 </w:t>
      </w:r>
      <w:r w:rsidRPr="008A0602">
        <w:rPr>
          <w:rFonts w:ascii="Times New Roman" w:hAnsi="Times New Roman" w:cs="Times New Roman"/>
          <w:sz w:val="22"/>
        </w:rPr>
        <w:t>for mice liver (n=3), scale bar was shown as indicated.</w:t>
      </w:r>
    </w:p>
    <w:p w14:paraId="2E2B698E" w14:textId="77777777" w:rsidR="003C1CB3" w:rsidRPr="008A0602" w:rsidRDefault="003C1CB3" w:rsidP="003C1CB3">
      <w:pPr>
        <w:autoSpaceDE w:val="0"/>
        <w:autoSpaceDN w:val="0"/>
        <w:adjustRightInd w:val="0"/>
        <w:ind w:left="220" w:hangingChars="100" w:hanging="220"/>
        <w:jc w:val="left"/>
        <w:rPr>
          <w:rFonts w:ascii="Times New Roman" w:hAnsi="Times New Roman" w:cs="Times New Roman"/>
          <w:sz w:val="22"/>
        </w:rPr>
      </w:pPr>
      <w:r>
        <w:rPr>
          <w:rFonts w:ascii="Times New Roman" w:hAnsi="Times New Roman" w:cs="Times New Roman"/>
          <w:sz w:val="22"/>
        </w:rPr>
        <w:t xml:space="preserve">B </w:t>
      </w:r>
      <w:r w:rsidRPr="008A0602">
        <w:rPr>
          <w:rFonts w:ascii="Times New Roman" w:hAnsi="Times New Roman" w:cs="Times New Roman"/>
          <w:sz w:val="22"/>
        </w:rPr>
        <w:t>Representative pictures of Sirius red staining in mice liver sections were shown.</w:t>
      </w:r>
      <w:r>
        <w:rPr>
          <w:rFonts w:ascii="Times New Roman" w:hAnsi="Times New Roman" w:cs="Times New Roman"/>
          <w:sz w:val="22"/>
        </w:rPr>
        <w:t xml:space="preserve"> </w:t>
      </w:r>
      <w:r w:rsidRPr="008A0602">
        <w:rPr>
          <w:rFonts w:ascii="Times New Roman" w:hAnsi="Times New Roman" w:cs="Times New Roman"/>
          <w:sz w:val="22"/>
        </w:rPr>
        <w:t xml:space="preserve">Scale bar, </w:t>
      </w:r>
      <w:r>
        <w:rPr>
          <w:rFonts w:ascii="Times New Roman" w:hAnsi="Times New Roman" w:cs="Times New Roman"/>
          <w:sz w:val="22"/>
        </w:rPr>
        <w:t>50</w:t>
      </w:r>
      <w:r w:rsidRPr="008A0602">
        <w:rPr>
          <w:rFonts w:ascii="Times New Roman" w:hAnsi="Times New Roman" w:cs="Times New Roman"/>
          <w:sz w:val="22"/>
        </w:rPr>
        <w:t xml:space="preserve"> </w:t>
      </w:r>
      <w:proofErr w:type="spellStart"/>
      <w:r w:rsidRPr="008A0602">
        <w:rPr>
          <w:rFonts w:ascii="Times New Roman" w:hAnsi="Times New Roman" w:cs="Times New Roman"/>
          <w:sz w:val="22"/>
        </w:rPr>
        <w:t>μm</w:t>
      </w:r>
      <w:proofErr w:type="spellEnd"/>
      <w:r w:rsidRPr="008A0602">
        <w:rPr>
          <w:rFonts w:ascii="Times New Roman" w:hAnsi="Times New Roman" w:cs="Times New Roman"/>
          <w:sz w:val="22"/>
        </w:rPr>
        <w:t>.</w:t>
      </w:r>
    </w:p>
    <w:p w14:paraId="5F5EF5DA" w14:textId="1530F8F7" w:rsidR="00C54B75" w:rsidRDefault="00C54B75" w:rsidP="00C54B75">
      <w:pPr>
        <w:autoSpaceDE w:val="0"/>
        <w:autoSpaceDN w:val="0"/>
        <w:adjustRightInd w:val="0"/>
        <w:rPr>
          <w:rFonts w:ascii="Times New Roman" w:hAnsi="Times New Roman" w:cs="Times New Roman"/>
          <w:color w:val="000000"/>
          <w:kern w:val="0"/>
          <w:sz w:val="22"/>
        </w:rPr>
      </w:pPr>
    </w:p>
    <w:p w14:paraId="12CBE2EA" w14:textId="01807EBD" w:rsidR="003C1CB3" w:rsidRDefault="003C1CB3" w:rsidP="00C54B75">
      <w:pPr>
        <w:autoSpaceDE w:val="0"/>
        <w:autoSpaceDN w:val="0"/>
        <w:adjustRightInd w:val="0"/>
        <w:rPr>
          <w:rFonts w:ascii="Times New Roman" w:hAnsi="Times New Roman" w:cs="Times New Roman"/>
          <w:color w:val="000000"/>
          <w:kern w:val="0"/>
          <w:sz w:val="22"/>
        </w:rPr>
      </w:pPr>
    </w:p>
    <w:p w14:paraId="236F30B9" w14:textId="169BC46E" w:rsidR="003C1CB3" w:rsidRPr="00E879DF" w:rsidRDefault="00D61908" w:rsidP="00E879DF">
      <w:pPr>
        <w:rPr>
          <w:rFonts w:ascii="Times New Roman" w:hAnsi="Times New Roman" w:cs="Times New Roman"/>
          <w:b/>
          <w:bCs/>
          <w:sz w:val="28"/>
        </w:rPr>
      </w:pPr>
      <w:r w:rsidRPr="00E879DF">
        <w:rPr>
          <w:rFonts w:ascii="Times New Roman" w:hAnsi="Times New Roman" w:cs="Times New Roman" w:hint="eastAsia"/>
          <w:b/>
          <w:bCs/>
          <w:sz w:val="28"/>
        </w:rPr>
        <w:t>2. Table</w:t>
      </w:r>
      <w:r w:rsidRPr="00E879DF">
        <w:rPr>
          <w:rFonts w:ascii="Times New Roman" w:hAnsi="Times New Roman" w:cs="Times New Roman"/>
          <w:b/>
          <w:bCs/>
          <w:sz w:val="28"/>
        </w:rPr>
        <w:t xml:space="preserve"> </w:t>
      </w:r>
      <w:r w:rsidR="0030286F" w:rsidRPr="00DA306F">
        <w:rPr>
          <w:rFonts w:ascii="Times New Roman" w:hAnsi="Times New Roman" w:cs="Times New Roman" w:hint="eastAsia"/>
          <w:b/>
          <w:bCs/>
          <w:sz w:val="28"/>
        </w:rPr>
        <w:t>S</w:t>
      </w:r>
      <w:r w:rsidRPr="00DA306F">
        <w:rPr>
          <w:rFonts w:ascii="Times New Roman" w:hAnsi="Times New Roman" w:cs="Times New Roman"/>
          <w:b/>
          <w:bCs/>
          <w:sz w:val="28"/>
        </w:rPr>
        <w:t>1</w:t>
      </w:r>
      <w:r w:rsidRPr="00E879DF">
        <w:rPr>
          <w:rFonts w:ascii="Times New Roman" w:hAnsi="Times New Roman" w:cs="Times New Roman"/>
          <w:b/>
          <w:bCs/>
          <w:sz w:val="28"/>
        </w:rPr>
        <w:t xml:space="preserve"> antibodies and use.</w:t>
      </w:r>
    </w:p>
    <w:tbl>
      <w:tblPr>
        <w:tblW w:w="8642"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980"/>
        <w:gridCol w:w="2410"/>
        <w:gridCol w:w="1275"/>
        <w:gridCol w:w="1134"/>
        <w:gridCol w:w="1843"/>
      </w:tblGrid>
      <w:tr w:rsidR="00D61908" w:rsidRPr="00D61908" w14:paraId="5375907A" w14:textId="77777777" w:rsidTr="00D93F75">
        <w:trPr>
          <w:trHeight w:val="240"/>
        </w:trPr>
        <w:tc>
          <w:tcPr>
            <w:tcW w:w="1980" w:type="dxa"/>
            <w:shd w:val="clear" w:color="000000" w:fill="FFFFFF"/>
            <w:noWrap/>
            <w:vAlign w:val="center"/>
            <w:hideMark/>
          </w:tcPr>
          <w:p w14:paraId="36B745A8" w14:textId="77777777" w:rsidR="00D61908" w:rsidRPr="00D61908" w:rsidRDefault="00D61908" w:rsidP="00D61908">
            <w:pPr>
              <w:widowControl/>
              <w:jc w:val="left"/>
              <w:rPr>
                <w:rFonts w:ascii="Times New Roman" w:eastAsia="等线" w:hAnsi="Times New Roman" w:cs="Times New Roman"/>
                <w:b/>
                <w:bCs/>
                <w:color w:val="000000"/>
                <w:kern w:val="0"/>
                <w:sz w:val="18"/>
                <w:szCs w:val="18"/>
              </w:rPr>
            </w:pPr>
            <w:r w:rsidRPr="00D61908">
              <w:rPr>
                <w:rFonts w:ascii="Times New Roman" w:eastAsia="等线" w:hAnsi="Times New Roman" w:cs="Times New Roman"/>
                <w:b/>
                <w:bCs/>
                <w:color w:val="000000"/>
                <w:kern w:val="0"/>
                <w:sz w:val="18"/>
                <w:szCs w:val="18"/>
              </w:rPr>
              <w:t>Antibodies</w:t>
            </w:r>
          </w:p>
        </w:tc>
        <w:tc>
          <w:tcPr>
            <w:tcW w:w="2410" w:type="dxa"/>
            <w:shd w:val="clear" w:color="000000" w:fill="FFFFFF"/>
            <w:noWrap/>
            <w:vAlign w:val="center"/>
            <w:hideMark/>
          </w:tcPr>
          <w:p w14:paraId="2FF80EE1" w14:textId="77777777" w:rsidR="00D61908" w:rsidRPr="00D61908" w:rsidRDefault="00D61908" w:rsidP="00D61908">
            <w:pPr>
              <w:widowControl/>
              <w:jc w:val="left"/>
              <w:rPr>
                <w:rFonts w:ascii="Times New Roman" w:eastAsia="等线" w:hAnsi="Times New Roman" w:cs="Times New Roman"/>
                <w:b/>
                <w:bCs/>
                <w:color w:val="000000"/>
                <w:kern w:val="0"/>
                <w:sz w:val="18"/>
                <w:szCs w:val="18"/>
              </w:rPr>
            </w:pPr>
            <w:r w:rsidRPr="00D61908">
              <w:rPr>
                <w:rFonts w:ascii="Times New Roman" w:eastAsia="等线" w:hAnsi="Times New Roman" w:cs="Times New Roman"/>
                <w:b/>
                <w:bCs/>
                <w:color w:val="000000"/>
                <w:kern w:val="0"/>
                <w:sz w:val="18"/>
                <w:szCs w:val="18"/>
              </w:rPr>
              <w:t>Company</w:t>
            </w:r>
          </w:p>
        </w:tc>
        <w:tc>
          <w:tcPr>
            <w:tcW w:w="1275" w:type="dxa"/>
            <w:shd w:val="clear" w:color="000000" w:fill="FFFFFF"/>
            <w:noWrap/>
            <w:vAlign w:val="center"/>
            <w:hideMark/>
          </w:tcPr>
          <w:p w14:paraId="5A5FA734" w14:textId="77777777" w:rsidR="00D61908" w:rsidRPr="00D61908" w:rsidRDefault="00D61908" w:rsidP="00D61908">
            <w:pPr>
              <w:widowControl/>
              <w:jc w:val="left"/>
              <w:rPr>
                <w:rFonts w:ascii="Times New Roman" w:eastAsia="等线" w:hAnsi="Times New Roman" w:cs="Times New Roman"/>
                <w:b/>
                <w:bCs/>
                <w:color w:val="000000"/>
                <w:kern w:val="0"/>
                <w:sz w:val="18"/>
                <w:szCs w:val="18"/>
              </w:rPr>
            </w:pPr>
            <w:r w:rsidRPr="00D61908">
              <w:rPr>
                <w:rFonts w:ascii="Times New Roman" w:eastAsia="等线" w:hAnsi="Times New Roman" w:cs="Times New Roman"/>
                <w:b/>
                <w:bCs/>
                <w:color w:val="000000"/>
                <w:kern w:val="0"/>
                <w:sz w:val="18"/>
                <w:szCs w:val="18"/>
              </w:rPr>
              <w:t>Catalog No.</w:t>
            </w:r>
          </w:p>
        </w:tc>
        <w:tc>
          <w:tcPr>
            <w:tcW w:w="1134" w:type="dxa"/>
            <w:shd w:val="clear" w:color="000000" w:fill="FFFFFF"/>
            <w:noWrap/>
            <w:vAlign w:val="center"/>
            <w:hideMark/>
          </w:tcPr>
          <w:p w14:paraId="229E4B16" w14:textId="77777777" w:rsidR="00D61908" w:rsidRPr="00D61908" w:rsidRDefault="00D61908" w:rsidP="00D61908">
            <w:pPr>
              <w:widowControl/>
              <w:jc w:val="left"/>
              <w:rPr>
                <w:rFonts w:ascii="Times New Roman" w:eastAsia="等线" w:hAnsi="Times New Roman" w:cs="Times New Roman"/>
                <w:b/>
                <w:bCs/>
                <w:color w:val="000000"/>
                <w:kern w:val="0"/>
                <w:sz w:val="18"/>
                <w:szCs w:val="18"/>
              </w:rPr>
            </w:pPr>
            <w:r w:rsidRPr="00D61908">
              <w:rPr>
                <w:rFonts w:ascii="Times New Roman" w:eastAsia="等线" w:hAnsi="Times New Roman" w:cs="Times New Roman"/>
                <w:b/>
                <w:bCs/>
                <w:color w:val="000000"/>
                <w:kern w:val="0"/>
                <w:sz w:val="18"/>
                <w:szCs w:val="18"/>
              </w:rPr>
              <w:t>Dilution</w:t>
            </w:r>
          </w:p>
        </w:tc>
        <w:tc>
          <w:tcPr>
            <w:tcW w:w="1843" w:type="dxa"/>
            <w:shd w:val="clear" w:color="000000" w:fill="FFFFFF"/>
            <w:noWrap/>
            <w:vAlign w:val="center"/>
            <w:hideMark/>
          </w:tcPr>
          <w:p w14:paraId="2DB352A0" w14:textId="77777777" w:rsidR="00D61908" w:rsidRPr="00D61908" w:rsidRDefault="00D61908" w:rsidP="00D61908">
            <w:pPr>
              <w:widowControl/>
              <w:jc w:val="left"/>
              <w:rPr>
                <w:rFonts w:ascii="Times New Roman" w:eastAsia="等线" w:hAnsi="Times New Roman" w:cs="Times New Roman"/>
                <w:b/>
                <w:bCs/>
                <w:color w:val="000000"/>
                <w:kern w:val="0"/>
                <w:sz w:val="18"/>
                <w:szCs w:val="18"/>
              </w:rPr>
            </w:pPr>
            <w:r w:rsidRPr="00D61908">
              <w:rPr>
                <w:rFonts w:ascii="Times New Roman" w:eastAsia="等线" w:hAnsi="Times New Roman" w:cs="Times New Roman"/>
                <w:b/>
                <w:bCs/>
                <w:color w:val="000000"/>
                <w:kern w:val="0"/>
                <w:sz w:val="18"/>
                <w:szCs w:val="18"/>
              </w:rPr>
              <w:t>Use</w:t>
            </w:r>
          </w:p>
        </w:tc>
      </w:tr>
      <w:tr w:rsidR="00D93F75" w:rsidRPr="00D61908" w14:paraId="3D640991" w14:textId="77777777" w:rsidTr="00D93F75">
        <w:trPr>
          <w:trHeight w:val="240"/>
        </w:trPr>
        <w:tc>
          <w:tcPr>
            <w:tcW w:w="1980" w:type="dxa"/>
            <w:shd w:val="clear" w:color="000000" w:fill="FFFFFF"/>
            <w:noWrap/>
            <w:vAlign w:val="center"/>
            <w:hideMark/>
          </w:tcPr>
          <w:p w14:paraId="603475A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smp30</w:t>
            </w:r>
          </w:p>
        </w:tc>
        <w:tc>
          <w:tcPr>
            <w:tcW w:w="2410" w:type="dxa"/>
            <w:shd w:val="clear" w:color="000000" w:fill="FFFFFF"/>
            <w:noWrap/>
            <w:vAlign w:val="center"/>
            <w:hideMark/>
          </w:tcPr>
          <w:p w14:paraId="57937A7D"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4FCEE4E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233007</w:t>
            </w:r>
          </w:p>
        </w:tc>
        <w:tc>
          <w:tcPr>
            <w:tcW w:w="1134" w:type="dxa"/>
            <w:shd w:val="clear" w:color="000000" w:fill="FFFFFF"/>
            <w:noWrap/>
            <w:vAlign w:val="center"/>
            <w:hideMark/>
          </w:tcPr>
          <w:p w14:paraId="4F3137E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00</w:t>
            </w:r>
          </w:p>
        </w:tc>
        <w:tc>
          <w:tcPr>
            <w:tcW w:w="1843" w:type="dxa"/>
            <w:shd w:val="clear" w:color="000000" w:fill="FFFFFF"/>
            <w:noWrap/>
            <w:vAlign w:val="center"/>
            <w:hideMark/>
          </w:tcPr>
          <w:p w14:paraId="2E3B8B8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HC</w:t>
            </w:r>
          </w:p>
        </w:tc>
      </w:tr>
      <w:tr w:rsidR="00D93F75" w:rsidRPr="00D61908" w14:paraId="47957C30" w14:textId="77777777" w:rsidTr="00D93F75">
        <w:trPr>
          <w:trHeight w:val="240"/>
        </w:trPr>
        <w:tc>
          <w:tcPr>
            <w:tcW w:w="1980" w:type="dxa"/>
            <w:shd w:val="clear" w:color="000000" w:fill="FFFFFF"/>
            <w:noWrap/>
            <w:vAlign w:val="center"/>
            <w:hideMark/>
          </w:tcPr>
          <w:p w14:paraId="41CFC58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smp30</w:t>
            </w:r>
          </w:p>
        </w:tc>
        <w:tc>
          <w:tcPr>
            <w:tcW w:w="2410" w:type="dxa"/>
            <w:shd w:val="clear" w:color="000000" w:fill="FFFFFF"/>
            <w:noWrap/>
            <w:vAlign w:val="center"/>
            <w:hideMark/>
          </w:tcPr>
          <w:p w14:paraId="5AD8F127"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4FA858B5"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233007</w:t>
            </w:r>
          </w:p>
        </w:tc>
        <w:tc>
          <w:tcPr>
            <w:tcW w:w="1134" w:type="dxa"/>
            <w:shd w:val="clear" w:color="000000" w:fill="FFFFFF"/>
            <w:noWrap/>
            <w:vAlign w:val="center"/>
            <w:hideMark/>
          </w:tcPr>
          <w:p w14:paraId="085FF50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64485FF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6E7B0BEE" w14:textId="77777777" w:rsidTr="00D93F75">
        <w:trPr>
          <w:trHeight w:val="240"/>
        </w:trPr>
        <w:tc>
          <w:tcPr>
            <w:tcW w:w="1980" w:type="dxa"/>
            <w:shd w:val="clear" w:color="000000" w:fill="FFFFFF"/>
            <w:noWrap/>
            <w:vAlign w:val="center"/>
            <w:hideMark/>
          </w:tcPr>
          <w:p w14:paraId="4CCA1CE5"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D133(W6B3C1)</w:t>
            </w:r>
          </w:p>
        </w:tc>
        <w:tc>
          <w:tcPr>
            <w:tcW w:w="2410" w:type="dxa"/>
            <w:shd w:val="clear" w:color="000000" w:fill="FFFFFF"/>
            <w:noWrap/>
            <w:vAlign w:val="center"/>
            <w:hideMark/>
          </w:tcPr>
          <w:p w14:paraId="00C366C5"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Miltenyi</w:t>
            </w:r>
            <w:proofErr w:type="spellEnd"/>
            <w:r w:rsidRPr="00D61908">
              <w:rPr>
                <w:rFonts w:ascii="Times New Roman" w:eastAsia="等线" w:hAnsi="Times New Roman" w:cs="Times New Roman"/>
                <w:color w:val="000000"/>
                <w:kern w:val="0"/>
                <w:sz w:val="18"/>
                <w:szCs w:val="18"/>
              </w:rPr>
              <w:t xml:space="preserve"> </w:t>
            </w:r>
            <w:proofErr w:type="spellStart"/>
            <w:r w:rsidRPr="00D61908">
              <w:rPr>
                <w:rFonts w:ascii="Times New Roman" w:eastAsia="等线" w:hAnsi="Times New Roman" w:cs="Times New Roman"/>
                <w:color w:val="000000"/>
                <w:kern w:val="0"/>
                <w:sz w:val="18"/>
                <w:szCs w:val="18"/>
              </w:rPr>
              <w:t>Biotec</w:t>
            </w:r>
            <w:proofErr w:type="spellEnd"/>
          </w:p>
        </w:tc>
        <w:tc>
          <w:tcPr>
            <w:tcW w:w="1275" w:type="dxa"/>
            <w:shd w:val="clear" w:color="000000" w:fill="FFFFFF"/>
            <w:noWrap/>
            <w:vAlign w:val="center"/>
            <w:hideMark/>
          </w:tcPr>
          <w:p w14:paraId="634A446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30-092-395</w:t>
            </w:r>
          </w:p>
        </w:tc>
        <w:tc>
          <w:tcPr>
            <w:tcW w:w="1134" w:type="dxa"/>
            <w:shd w:val="clear" w:color="000000" w:fill="FFFFFF"/>
            <w:noWrap/>
            <w:vAlign w:val="center"/>
            <w:hideMark/>
          </w:tcPr>
          <w:p w14:paraId="332FA73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00</w:t>
            </w:r>
          </w:p>
        </w:tc>
        <w:tc>
          <w:tcPr>
            <w:tcW w:w="1843" w:type="dxa"/>
            <w:shd w:val="clear" w:color="000000" w:fill="FFFFFF"/>
            <w:noWrap/>
            <w:vAlign w:val="center"/>
            <w:hideMark/>
          </w:tcPr>
          <w:p w14:paraId="462E04C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5E987C2C" w14:textId="77777777" w:rsidTr="00D93F75">
        <w:trPr>
          <w:trHeight w:val="240"/>
        </w:trPr>
        <w:tc>
          <w:tcPr>
            <w:tcW w:w="1980" w:type="dxa"/>
            <w:shd w:val="clear" w:color="000000" w:fill="FFFFFF"/>
            <w:noWrap/>
            <w:vAlign w:val="center"/>
            <w:hideMark/>
          </w:tcPr>
          <w:p w14:paraId="0185930A"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D133(W6B3C1)</w:t>
            </w:r>
          </w:p>
        </w:tc>
        <w:tc>
          <w:tcPr>
            <w:tcW w:w="2410" w:type="dxa"/>
            <w:shd w:val="clear" w:color="000000" w:fill="FFFFFF"/>
            <w:noWrap/>
            <w:vAlign w:val="center"/>
            <w:hideMark/>
          </w:tcPr>
          <w:p w14:paraId="7C66978F"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Miltenyi</w:t>
            </w:r>
            <w:proofErr w:type="spellEnd"/>
            <w:r w:rsidRPr="00D61908">
              <w:rPr>
                <w:rFonts w:ascii="Times New Roman" w:eastAsia="等线" w:hAnsi="Times New Roman" w:cs="Times New Roman"/>
                <w:color w:val="000000"/>
                <w:kern w:val="0"/>
                <w:sz w:val="18"/>
                <w:szCs w:val="18"/>
              </w:rPr>
              <w:t xml:space="preserve"> </w:t>
            </w:r>
            <w:proofErr w:type="spellStart"/>
            <w:r w:rsidRPr="00D61908">
              <w:rPr>
                <w:rFonts w:ascii="Times New Roman" w:eastAsia="等线" w:hAnsi="Times New Roman" w:cs="Times New Roman"/>
                <w:color w:val="000000"/>
                <w:kern w:val="0"/>
                <w:sz w:val="18"/>
                <w:szCs w:val="18"/>
              </w:rPr>
              <w:t>Biotec</w:t>
            </w:r>
            <w:proofErr w:type="spellEnd"/>
          </w:p>
        </w:tc>
        <w:tc>
          <w:tcPr>
            <w:tcW w:w="1275" w:type="dxa"/>
            <w:shd w:val="clear" w:color="000000" w:fill="FFFFFF"/>
            <w:noWrap/>
            <w:vAlign w:val="center"/>
            <w:hideMark/>
          </w:tcPr>
          <w:p w14:paraId="06D13A3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30-092-395</w:t>
            </w:r>
          </w:p>
        </w:tc>
        <w:tc>
          <w:tcPr>
            <w:tcW w:w="1134" w:type="dxa"/>
            <w:shd w:val="clear" w:color="000000" w:fill="FFFFFF"/>
            <w:noWrap/>
            <w:vAlign w:val="center"/>
            <w:hideMark/>
          </w:tcPr>
          <w:p w14:paraId="23B4341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40</w:t>
            </w:r>
          </w:p>
        </w:tc>
        <w:tc>
          <w:tcPr>
            <w:tcW w:w="1843" w:type="dxa"/>
            <w:shd w:val="clear" w:color="000000" w:fill="FFFFFF"/>
            <w:noWrap/>
            <w:vAlign w:val="center"/>
            <w:hideMark/>
          </w:tcPr>
          <w:p w14:paraId="5340235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mmunofluorescence</w:t>
            </w:r>
          </w:p>
        </w:tc>
      </w:tr>
      <w:tr w:rsidR="00D93F75" w:rsidRPr="00D61908" w14:paraId="3EB17EFB" w14:textId="77777777" w:rsidTr="00D93F75">
        <w:trPr>
          <w:trHeight w:val="240"/>
        </w:trPr>
        <w:tc>
          <w:tcPr>
            <w:tcW w:w="1980" w:type="dxa"/>
            <w:shd w:val="clear" w:color="000000" w:fill="FFFFFF"/>
            <w:noWrap/>
            <w:vAlign w:val="center"/>
            <w:hideMark/>
          </w:tcPr>
          <w:p w14:paraId="1AE08D5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D133-R</w:t>
            </w:r>
          </w:p>
        </w:tc>
        <w:tc>
          <w:tcPr>
            <w:tcW w:w="2410" w:type="dxa"/>
            <w:shd w:val="clear" w:color="000000" w:fill="FFFFFF"/>
            <w:noWrap/>
            <w:vAlign w:val="center"/>
            <w:hideMark/>
          </w:tcPr>
          <w:p w14:paraId="339ADE8E"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5758BDE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19898</w:t>
            </w:r>
          </w:p>
        </w:tc>
        <w:tc>
          <w:tcPr>
            <w:tcW w:w="1134" w:type="dxa"/>
            <w:shd w:val="clear" w:color="000000" w:fill="FFFFFF"/>
            <w:noWrap/>
            <w:vAlign w:val="center"/>
            <w:hideMark/>
          </w:tcPr>
          <w:p w14:paraId="027A62B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2C29125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7BE738CC" w14:textId="77777777" w:rsidTr="00D93F75">
        <w:trPr>
          <w:trHeight w:val="240"/>
        </w:trPr>
        <w:tc>
          <w:tcPr>
            <w:tcW w:w="1980" w:type="dxa"/>
            <w:shd w:val="clear" w:color="000000" w:fill="FFFFFF"/>
            <w:noWrap/>
            <w:vAlign w:val="center"/>
            <w:hideMark/>
          </w:tcPr>
          <w:p w14:paraId="3A6138D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D133-R</w:t>
            </w:r>
          </w:p>
        </w:tc>
        <w:tc>
          <w:tcPr>
            <w:tcW w:w="2410" w:type="dxa"/>
            <w:shd w:val="clear" w:color="000000" w:fill="FFFFFF"/>
            <w:noWrap/>
            <w:vAlign w:val="center"/>
            <w:hideMark/>
          </w:tcPr>
          <w:p w14:paraId="3ECDE818"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7C4DBAB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19898</w:t>
            </w:r>
          </w:p>
        </w:tc>
        <w:tc>
          <w:tcPr>
            <w:tcW w:w="1134" w:type="dxa"/>
            <w:shd w:val="clear" w:color="000000" w:fill="FFFFFF"/>
            <w:noWrap/>
            <w:vAlign w:val="center"/>
            <w:hideMark/>
          </w:tcPr>
          <w:p w14:paraId="4D00915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00</w:t>
            </w:r>
          </w:p>
        </w:tc>
        <w:tc>
          <w:tcPr>
            <w:tcW w:w="1843" w:type="dxa"/>
            <w:shd w:val="clear" w:color="000000" w:fill="FFFFFF"/>
            <w:noWrap/>
            <w:vAlign w:val="center"/>
            <w:hideMark/>
          </w:tcPr>
          <w:p w14:paraId="29D56DE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HC</w:t>
            </w:r>
          </w:p>
        </w:tc>
      </w:tr>
      <w:tr w:rsidR="00D93F75" w:rsidRPr="00D61908" w14:paraId="1EE11506" w14:textId="77777777" w:rsidTr="00D93F75">
        <w:trPr>
          <w:trHeight w:val="240"/>
        </w:trPr>
        <w:tc>
          <w:tcPr>
            <w:tcW w:w="1980" w:type="dxa"/>
            <w:shd w:val="clear" w:color="000000" w:fill="FFFFFF"/>
            <w:noWrap/>
            <w:vAlign w:val="center"/>
            <w:hideMark/>
          </w:tcPr>
          <w:p w14:paraId="707AD52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D133-R</w:t>
            </w:r>
          </w:p>
        </w:tc>
        <w:tc>
          <w:tcPr>
            <w:tcW w:w="2410" w:type="dxa"/>
            <w:shd w:val="clear" w:color="000000" w:fill="FFFFFF"/>
            <w:noWrap/>
            <w:vAlign w:val="center"/>
            <w:hideMark/>
          </w:tcPr>
          <w:p w14:paraId="33513548"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4D75D077"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19898</w:t>
            </w:r>
          </w:p>
        </w:tc>
        <w:tc>
          <w:tcPr>
            <w:tcW w:w="1134" w:type="dxa"/>
            <w:shd w:val="clear" w:color="000000" w:fill="FFFFFF"/>
            <w:noWrap/>
            <w:vAlign w:val="center"/>
            <w:hideMark/>
          </w:tcPr>
          <w:p w14:paraId="3BCB3FB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w:t>
            </w:r>
          </w:p>
        </w:tc>
        <w:tc>
          <w:tcPr>
            <w:tcW w:w="1843" w:type="dxa"/>
            <w:shd w:val="clear" w:color="000000" w:fill="FFFFFF"/>
            <w:noWrap/>
            <w:vAlign w:val="center"/>
            <w:hideMark/>
          </w:tcPr>
          <w:p w14:paraId="7F59460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mmunofluorescence</w:t>
            </w:r>
          </w:p>
        </w:tc>
      </w:tr>
      <w:tr w:rsidR="00D93F75" w:rsidRPr="00D61908" w14:paraId="0D6738BE" w14:textId="77777777" w:rsidTr="00D93F75">
        <w:trPr>
          <w:trHeight w:val="240"/>
        </w:trPr>
        <w:tc>
          <w:tcPr>
            <w:tcW w:w="1980" w:type="dxa"/>
            <w:shd w:val="clear" w:color="000000" w:fill="FFFFFF"/>
            <w:noWrap/>
            <w:vAlign w:val="center"/>
            <w:hideMark/>
          </w:tcPr>
          <w:p w14:paraId="3BF058E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SOX9</w:t>
            </w:r>
          </w:p>
        </w:tc>
        <w:tc>
          <w:tcPr>
            <w:tcW w:w="2410" w:type="dxa"/>
            <w:shd w:val="clear" w:color="000000" w:fill="FFFFFF"/>
            <w:noWrap/>
            <w:vAlign w:val="center"/>
            <w:hideMark/>
          </w:tcPr>
          <w:p w14:paraId="0E905C75"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5337BE9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185966</w:t>
            </w:r>
          </w:p>
        </w:tc>
        <w:tc>
          <w:tcPr>
            <w:tcW w:w="1134" w:type="dxa"/>
            <w:shd w:val="clear" w:color="000000" w:fill="FFFFFF"/>
            <w:noWrap/>
            <w:vAlign w:val="center"/>
            <w:hideMark/>
          </w:tcPr>
          <w:p w14:paraId="1C9832C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15E1AAE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405CA54F" w14:textId="77777777" w:rsidTr="00D93F75">
        <w:trPr>
          <w:trHeight w:val="240"/>
        </w:trPr>
        <w:tc>
          <w:tcPr>
            <w:tcW w:w="1980" w:type="dxa"/>
            <w:shd w:val="clear" w:color="000000" w:fill="FFFFFF"/>
            <w:noWrap/>
            <w:vAlign w:val="center"/>
            <w:hideMark/>
          </w:tcPr>
          <w:p w14:paraId="4BF8810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SOX9</w:t>
            </w:r>
          </w:p>
        </w:tc>
        <w:tc>
          <w:tcPr>
            <w:tcW w:w="2410" w:type="dxa"/>
            <w:shd w:val="clear" w:color="000000" w:fill="FFFFFF"/>
            <w:noWrap/>
            <w:vAlign w:val="center"/>
            <w:hideMark/>
          </w:tcPr>
          <w:p w14:paraId="177BBA20"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00A00E6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185966</w:t>
            </w:r>
          </w:p>
        </w:tc>
        <w:tc>
          <w:tcPr>
            <w:tcW w:w="1134" w:type="dxa"/>
            <w:shd w:val="clear" w:color="000000" w:fill="FFFFFF"/>
            <w:noWrap/>
            <w:vAlign w:val="center"/>
            <w:hideMark/>
          </w:tcPr>
          <w:p w14:paraId="175568C7"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42A1483A"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HC</w:t>
            </w:r>
          </w:p>
        </w:tc>
      </w:tr>
      <w:tr w:rsidR="00D93F75" w:rsidRPr="00D61908" w14:paraId="7DE17382" w14:textId="77777777" w:rsidTr="00D93F75">
        <w:trPr>
          <w:trHeight w:val="240"/>
        </w:trPr>
        <w:tc>
          <w:tcPr>
            <w:tcW w:w="1980" w:type="dxa"/>
            <w:shd w:val="clear" w:color="000000" w:fill="FFFFFF"/>
            <w:noWrap/>
            <w:vAlign w:val="center"/>
            <w:hideMark/>
          </w:tcPr>
          <w:p w14:paraId="3D3EADC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K19</w:t>
            </w:r>
          </w:p>
        </w:tc>
        <w:tc>
          <w:tcPr>
            <w:tcW w:w="2410" w:type="dxa"/>
            <w:shd w:val="clear" w:color="000000" w:fill="FFFFFF"/>
            <w:noWrap/>
            <w:vAlign w:val="center"/>
            <w:hideMark/>
          </w:tcPr>
          <w:p w14:paraId="289C87BA"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180FB06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434s</w:t>
            </w:r>
          </w:p>
        </w:tc>
        <w:tc>
          <w:tcPr>
            <w:tcW w:w="1134" w:type="dxa"/>
            <w:shd w:val="clear" w:color="000000" w:fill="FFFFFF"/>
            <w:noWrap/>
            <w:vAlign w:val="center"/>
            <w:hideMark/>
          </w:tcPr>
          <w:p w14:paraId="2CEF445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600</w:t>
            </w:r>
          </w:p>
        </w:tc>
        <w:tc>
          <w:tcPr>
            <w:tcW w:w="1843" w:type="dxa"/>
            <w:shd w:val="clear" w:color="000000" w:fill="FFFFFF"/>
            <w:noWrap/>
            <w:vAlign w:val="center"/>
            <w:hideMark/>
          </w:tcPr>
          <w:p w14:paraId="721DD78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HC</w:t>
            </w:r>
          </w:p>
        </w:tc>
      </w:tr>
      <w:tr w:rsidR="00D93F75" w:rsidRPr="00D61908" w14:paraId="537B6B49" w14:textId="77777777" w:rsidTr="00D93F75">
        <w:trPr>
          <w:trHeight w:val="240"/>
        </w:trPr>
        <w:tc>
          <w:tcPr>
            <w:tcW w:w="1980" w:type="dxa"/>
            <w:shd w:val="clear" w:color="000000" w:fill="FFFFFF"/>
            <w:noWrap/>
            <w:vAlign w:val="center"/>
            <w:hideMark/>
          </w:tcPr>
          <w:p w14:paraId="4D1947F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K19</w:t>
            </w:r>
          </w:p>
        </w:tc>
        <w:tc>
          <w:tcPr>
            <w:tcW w:w="2410" w:type="dxa"/>
            <w:shd w:val="clear" w:color="000000" w:fill="FFFFFF"/>
            <w:noWrap/>
            <w:vAlign w:val="center"/>
            <w:hideMark/>
          </w:tcPr>
          <w:p w14:paraId="5DEAFE2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1B24670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434s</w:t>
            </w:r>
          </w:p>
        </w:tc>
        <w:tc>
          <w:tcPr>
            <w:tcW w:w="1134" w:type="dxa"/>
            <w:shd w:val="clear" w:color="000000" w:fill="FFFFFF"/>
            <w:noWrap/>
            <w:vAlign w:val="center"/>
            <w:hideMark/>
          </w:tcPr>
          <w:p w14:paraId="5E9110A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7E385E0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2A50BEAF" w14:textId="77777777" w:rsidTr="00D93F75">
        <w:trPr>
          <w:trHeight w:val="240"/>
        </w:trPr>
        <w:tc>
          <w:tcPr>
            <w:tcW w:w="1980" w:type="dxa"/>
            <w:shd w:val="clear" w:color="000000" w:fill="FFFFFF"/>
            <w:noWrap/>
            <w:vAlign w:val="center"/>
            <w:hideMark/>
          </w:tcPr>
          <w:p w14:paraId="40CFB36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β-actin-HRP</w:t>
            </w:r>
          </w:p>
        </w:tc>
        <w:tc>
          <w:tcPr>
            <w:tcW w:w="2410" w:type="dxa"/>
            <w:shd w:val="clear" w:color="000000" w:fill="FFFFFF"/>
            <w:noWrap/>
            <w:vAlign w:val="center"/>
            <w:hideMark/>
          </w:tcPr>
          <w:p w14:paraId="7B222EC3"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Proteinthch</w:t>
            </w:r>
            <w:proofErr w:type="spellEnd"/>
          </w:p>
        </w:tc>
        <w:tc>
          <w:tcPr>
            <w:tcW w:w="1275" w:type="dxa"/>
            <w:shd w:val="clear" w:color="000000" w:fill="FFFFFF"/>
            <w:noWrap/>
            <w:vAlign w:val="center"/>
            <w:hideMark/>
          </w:tcPr>
          <w:p w14:paraId="6968DF7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HRP-60008</w:t>
            </w:r>
          </w:p>
        </w:tc>
        <w:tc>
          <w:tcPr>
            <w:tcW w:w="1134" w:type="dxa"/>
            <w:shd w:val="clear" w:color="000000" w:fill="FFFFFF"/>
            <w:noWrap/>
            <w:vAlign w:val="center"/>
            <w:hideMark/>
          </w:tcPr>
          <w:p w14:paraId="775165A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000</w:t>
            </w:r>
          </w:p>
        </w:tc>
        <w:tc>
          <w:tcPr>
            <w:tcW w:w="1843" w:type="dxa"/>
            <w:shd w:val="clear" w:color="000000" w:fill="FFFFFF"/>
            <w:noWrap/>
            <w:vAlign w:val="center"/>
            <w:hideMark/>
          </w:tcPr>
          <w:p w14:paraId="08B5322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643F2878" w14:textId="77777777" w:rsidTr="00D93F75">
        <w:trPr>
          <w:trHeight w:val="240"/>
        </w:trPr>
        <w:tc>
          <w:tcPr>
            <w:tcW w:w="1980" w:type="dxa"/>
            <w:shd w:val="clear" w:color="000000" w:fill="FFFFFF"/>
            <w:noWrap/>
            <w:vAlign w:val="center"/>
            <w:hideMark/>
          </w:tcPr>
          <w:p w14:paraId="76AFF6D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gal-3-R</w:t>
            </w:r>
          </w:p>
        </w:tc>
        <w:tc>
          <w:tcPr>
            <w:tcW w:w="2410" w:type="dxa"/>
            <w:shd w:val="clear" w:color="000000" w:fill="FFFFFF"/>
            <w:noWrap/>
            <w:vAlign w:val="center"/>
            <w:hideMark/>
          </w:tcPr>
          <w:p w14:paraId="579EA4CC"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7C25139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76245</w:t>
            </w:r>
          </w:p>
        </w:tc>
        <w:tc>
          <w:tcPr>
            <w:tcW w:w="1134" w:type="dxa"/>
            <w:shd w:val="clear" w:color="000000" w:fill="FFFFFF"/>
            <w:noWrap/>
            <w:vAlign w:val="center"/>
            <w:hideMark/>
          </w:tcPr>
          <w:p w14:paraId="356CFD1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000</w:t>
            </w:r>
          </w:p>
        </w:tc>
        <w:tc>
          <w:tcPr>
            <w:tcW w:w="1843" w:type="dxa"/>
            <w:shd w:val="clear" w:color="000000" w:fill="FFFFFF"/>
            <w:noWrap/>
            <w:vAlign w:val="center"/>
            <w:hideMark/>
          </w:tcPr>
          <w:p w14:paraId="3135490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07D19AA1" w14:textId="77777777" w:rsidTr="00D93F75">
        <w:trPr>
          <w:trHeight w:val="240"/>
        </w:trPr>
        <w:tc>
          <w:tcPr>
            <w:tcW w:w="1980" w:type="dxa"/>
            <w:shd w:val="clear" w:color="000000" w:fill="FFFFFF"/>
            <w:noWrap/>
            <w:vAlign w:val="center"/>
            <w:hideMark/>
          </w:tcPr>
          <w:p w14:paraId="660073C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gal-3-R</w:t>
            </w:r>
          </w:p>
        </w:tc>
        <w:tc>
          <w:tcPr>
            <w:tcW w:w="2410" w:type="dxa"/>
            <w:shd w:val="clear" w:color="000000" w:fill="FFFFFF"/>
            <w:noWrap/>
            <w:vAlign w:val="center"/>
            <w:hideMark/>
          </w:tcPr>
          <w:p w14:paraId="3A65D675"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6FE11F7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76245</w:t>
            </w:r>
          </w:p>
        </w:tc>
        <w:tc>
          <w:tcPr>
            <w:tcW w:w="1134" w:type="dxa"/>
            <w:shd w:val="clear" w:color="000000" w:fill="FFFFFF"/>
            <w:noWrap/>
            <w:vAlign w:val="center"/>
            <w:hideMark/>
          </w:tcPr>
          <w:p w14:paraId="2A80233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50</w:t>
            </w:r>
          </w:p>
        </w:tc>
        <w:tc>
          <w:tcPr>
            <w:tcW w:w="1843" w:type="dxa"/>
            <w:shd w:val="clear" w:color="000000" w:fill="FFFFFF"/>
            <w:noWrap/>
            <w:vAlign w:val="center"/>
            <w:hideMark/>
          </w:tcPr>
          <w:p w14:paraId="10D2F36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HC</w:t>
            </w:r>
          </w:p>
        </w:tc>
      </w:tr>
      <w:tr w:rsidR="00D93F75" w:rsidRPr="00D61908" w14:paraId="1FD923CA" w14:textId="77777777" w:rsidTr="00D93F75">
        <w:trPr>
          <w:trHeight w:val="240"/>
        </w:trPr>
        <w:tc>
          <w:tcPr>
            <w:tcW w:w="1980" w:type="dxa"/>
            <w:shd w:val="clear" w:color="000000" w:fill="FFFFFF"/>
            <w:noWrap/>
            <w:vAlign w:val="center"/>
            <w:hideMark/>
          </w:tcPr>
          <w:p w14:paraId="0F25D9E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lastRenderedPageBreak/>
              <w:t>gal-3-M</w:t>
            </w:r>
          </w:p>
        </w:tc>
        <w:tc>
          <w:tcPr>
            <w:tcW w:w="2410" w:type="dxa"/>
            <w:shd w:val="clear" w:color="000000" w:fill="FFFFFF"/>
            <w:noWrap/>
            <w:vAlign w:val="center"/>
            <w:hideMark/>
          </w:tcPr>
          <w:p w14:paraId="3A250401"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39175DB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2785</w:t>
            </w:r>
          </w:p>
        </w:tc>
        <w:tc>
          <w:tcPr>
            <w:tcW w:w="1134" w:type="dxa"/>
            <w:shd w:val="clear" w:color="000000" w:fill="FFFFFF"/>
            <w:noWrap/>
            <w:vAlign w:val="center"/>
            <w:hideMark/>
          </w:tcPr>
          <w:p w14:paraId="5073675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76511680"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2F395372" w14:textId="77777777" w:rsidTr="00D93F75">
        <w:trPr>
          <w:trHeight w:val="240"/>
        </w:trPr>
        <w:tc>
          <w:tcPr>
            <w:tcW w:w="1980" w:type="dxa"/>
            <w:shd w:val="clear" w:color="000000" w:fill="FFFFFF"/>
            <w:noWrap/>
            <w:vAlign w:val="center"/>
            <w:hideMark/>
          </w:tcPr>
          <w:p w14:paraId="683EB67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gal-3-M</w:t>
            </w:r>
          </w:p>
        </w:tc>
        <w:tc>
          <w:tcPr>
            <w:tcW w:w="2410" w:type="dxa"/>
            <w:shd w:val="clear" w:color="000000" w:fill="FFFFFF"/>
            <w:noWrap/>
            <w:vAlign w:val="center"/>
            <w:hideMark/>
          </w:tcPr>
          <w:p w14:paraId="48EA5136"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603A72F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2785</w:t>
            </w:r>
          </w:p>
        </w:tc>
        <w:tc>
          <w:tcPr>
            <w:tcW w:w="1134" w:type="dxa"/>
            <w:shd w:val="clear" w:color="000000" w:fill="FFFFFF"/>
            <w:noWrap/>
            <w:vAlign w:val="center"/>
            <w:hideMark/>
          </w:tcPr>
          <w:p w14:paraId="3D5A1CB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00</w:t>
            </w:r>
          </w:p>
        </w:tc>
        <w:tc>
          <w:tcPr>
            <w:tcW w:w="1843" w:type="dxa"/>
            <w:shd w:val="clear" w:color="000000" w:fill="FFFFFF"/>
            <w:noWrap/>
            <w:vAlign w:val="center"/>
            <w:hideMark/>
          </w:tcPr>
          <w:p w14:paraId="450D6DC7"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mmunofluorescence</w:t>
            </w:r>
          </w:p>
        </w:tc>
      </w:tr>
      <w:tr w:rsidR="00D93F75" w:rsidRPr="00D61908" w14:paraId="27BBC612" w14:textId="77777777" w:rsidTr="00D93F75">
        <w:trPr>
          <w:trHeight w:val="240"/>
        </w:trPr>
        <w:tc>
          <w:tcPr>
            <w:tcW w:w="1980" w:type="dxa"/>
            <w:shd w:val="clear" w:color="000000" w:fill="FFFFFF"/>
            <w:noWrap/>
            <w:vAlign w:val="center"/>
            <w:hideMark/>
          </w:tcPr>
          <w:p w14:paraId="4543025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gal-3-R</w:t>
            </w:r>
          </w:p>
        </w:tc>
        <w:tc>
          <w:tcPr>
            <w:tcW w:w="2410" w:type="dxa"/>
            <w:shd w:val="clear" w:color="000000" w:fill="FFFFFF"/>
            <w:noWrap/>
            <w:vAlign w:val="center"/>
            <w:hideMark/>
          </w:tcPr>
          <w:p w14:paraId="36BCEFB0"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0943FBF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31707</w:t>
            </w:r>
          </w:p>
        </w:tc>
        <w:tc>
          <w:tcPr>
            <w:tcW w:w="1134" w:type="dxa"/>
            <w:shd w:val="clear" w:color="000000" w:fill="FFFFFF"/>
            <w:noWrap/>
            <w:vAlign w:val="center"/>
            <w:hideMark/>
          </w:tcPr>
          <w:p w14:paraId="10271CF0"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000</w:t>
            </w:r>
          </w:p>
        </w:tc>
        <w:tc>
          <w:tcPr>
            <w:tcW w:w="1843" w:type="dxa"/>
            <w:shd w:val="clear" w:color="000000" w:fill="FFFFFF"/>
            <w:noWrap/>
            <w:vAlign w:val="center"/>
            <w:hideMark/>
          </w:tcPr>
          <w:p w14:paraId="478DD89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2C68CF5A" w14:textId="77777777" w:rsidTr="00D93F75">
        <w:trPr>
          <w:trHeight w:val="240"/>
        </w:trPr>
        <w:tc>
          <w:tcPr>
            <w:tcW w:w="1980" w:type="dxa"/>
            <w:shd w:val="clear" w:color="000000" w:fill="FFFFFF"/>
            <w:noWrap/>
            <w:vAlign w:val="center"/>
            <w:hideMark/>
          </w:tcPr>
          <w:p w14:paraId="69AA5B8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HMGB1</w:t>
            </w:r>
          </w:p>
        </w:tc>
        <w:tc>
          <w:tcPr>
            <w:tcW w:w="2410" w:type="dxa"/>
            <w:shd w:val="clear" w:color="000000" w:fill="FFFFFF"/>
            <w:noWrap/>
            <w:vAlign w:val="center"/>
            <w:hideMark/>
          </w:tcPr>
          <w:p w14:paraId="4785623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6314D51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6893T</w:t>
            </w:r>
          </w:p>
        </w:tc>
        <w:tc>
          <w:tcPr>
            <w:tcW w:w="1134" w:type="dxa"/>
            <w:shd w:val="clear" w:color="000000" w:fill="FFFFFF"/>
            <w:noWrap/>
            <w:vAlign w:val="center"/>
            <w:hideMark/>
          </w:tcPr>
          <w:p w14:paraId="313F53F5"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6584A2D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0D69C7BC" w14:textId="77777777" w:rsidTr="00D93F75">
        <w:trPr>
          <w:trHeight w:val="240"/>
        </w:trPr>
        <w:tc>
          <w:tcPr>
            <w:tcW w:w="1980" w:type="dxa"/>
            <w:shd w:val="clear" w:color="000000" w:fill="FFFFFF"/>
            <w:noWrap/>
            <w:vAlign w:val="center"/>
            <w:hideMark/>
          </w:tcPr>
          <w:p w14:paraId="4BE78C15"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HSP90</w:t>
            </w:r>
          </w:p>
        </w:tc>
        <w:tc>
          <w:tcPr>
            <w:tcW w:w="2410" w:type="dxa"/>
            <w:shd w:val="clear" w:color="000000" w:fill="FFFFFF"/>
            <w:noWrap/>
            <w:vAlign w:val="center"/>
            <w:hideMark/>
          </w:tcPr>
          <w:p w14:paraId="0CF5DA0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Santa Cruz Biotechnology</w:t>
            </w:r>
          </w:p>
        </w:tc>
        <w:tc>
          <w:tcPr>
            <w:tcW w:w="1275" w:type="dxa"/>
            <w:shd w:val="clear" w:color="000000" w:fill="FFFFFF"/>
            <w:noWrap/>
            <w:vAlign w:val="center"/>
            <w:hideMark/>
          </w:tcPr>
          <w:p w14:paraId="4EBABEB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sc-13119</w:t>
            </w:r>
          </w:p>
        </w:tc>
        <w:tc>
          <w:tcPr>
            <w:tcW w:w="1134" w:type="dxa"/>
            <w:shd w:val="clear" w:color="000000" w:fill="FFFFFF"/>
            <w:noWrap/>
            <w:vAlign w:val="center"/>
            <w:hideMark/>
          </w:tcPr>
          <w:p w14:paraId="6D339A2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400</w:t>
            </w:r>
          </w:p>
        </w:tc>
        <w:tc>
          <w:tcPr>
            <w:tcW w:w="1843" w:type="dxa"/>
            <w:shd w:val="clear" w:color="000000" w:fill="FFFFFF"/>
            <w:noWrap/>
            <w:vAlign w:val="center"/>
            <w:hideMark/>
          </w:tcPr>
          <w:p w14:paraId="6FAE5117"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7EB89EFF" w14:textId="77777777" w:rsidTr="00D93F75">
        <w:trPr>
          <w:trHeight w:val="240"/>
        </w:trPr>
        <w:tc>
          <w:tcPr>
            <w:tcW w:w="1980" w:type="dxa"/>
            <w:shd w:val="clear" w:color="000000" w:fill="FFFFFF"/>
            <w:noWrap/>
            <w:vAlign w:val="center"/>
            <w:hideMark/>
          </w:tcPr>
          <w:p w14:paraId="2E202BD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MYC</w:t>
            </w:r>
          </w:p>
        </w:tc>
        <w:tc>
          <w:tcPr>
            <w:tcW w:w="2410" w:type="dxa"/>
            <w:shd w:val="clear" w:color="000000" w:fill="FFFFFF"/>
            <w:noWrap/>
            <w:vAlign w:val="center"/>
            <w:hideMark/>
          </w:tcPr>
          <w:p w14:paraId="233DFDC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1C3E1AC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5605T</w:t>
            </w:r>
          </w:p>
        </w:tc>
        <w:tc>
          <w:tcPr>
            <w:tcW w:w="1134" w:type="dxa"/>
            <w:shd w:val="clear" w:color="000000" w:fill="FFFFFF"/>
            <w:noWrap/>
            <w:vAlign w:val="center"/>
            <w:hideMark/>
          </w:tcPr>
          <w:p w14:paraId="1597244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6258AB8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470C1DC7" w14:textId="77777777" w:rsidTr="00D93F75">
        <w:trPr>
          <w:trHeight w:val="240"/>
        </w:trPr>
        <w:tc>
          <w:tcPr>
            <w:tcW w:w="1980" w:type="dxa"/>
            <w:shd w:val="clear" w:color="000000" w:fill="FFFFFF"/>
            <w:noWrap/>
            <w:vAlign w:val="center"/>
            <w:hideMark/>
          </w:tcPr>
          <w:p w14:paraId="0BB897B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LIX</w:t>
            </w:r>
          </w:p>
        </w:tc>
        <w:tc>
          <w:tcPr>
            <w:tcW w:w="2410" w:type="dxa"/>
            <w:shd w:val="clear" w:color="000000" w:fill="FFFFFF"/>
            <w:noWrap/>
            <w:vAlign w:val="center"/>
            <w:hideMark/>
          </w:tcPr>
          <w:p w14:paraId="43A23EA6"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424A2BF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186429</w:t>
            </w:r>
          </w:p>
        </w:tc>
        <w:tc>
          <w:tcPr>
            <w:tcW w:w="1134" w:type="dxa"/>
            <w:shd w:val="clear" w:color="000000" w:fill="FFFFFF"/>
            <w:noWrap/>
            <w:vAlign w:val="center"/>
            <w:hideMark/>
          </w:tcPr>
          <w:p w14:paraId="32865FE7"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6819F65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0ED9A2BB" w14:textId="77777777" w:rsidTr="00D93F75">
        <w:trPr>
          <w:trHeight w:val="240"/>
        </w:trPr>
        <w:tc>
          <w:tcPr>
            <w:tcW w:w="1980" w:type="dxa"/>
            <w:shd w:val="clear" w:color="000000" w:fill="FFFFFF"/>
            <w:noWrap/>
            <w:vAlign w:val="center"/>
            <w:hideMark/>
          </w:tcPr>
          <w:p w14:paraId="36DF41A5"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 xml:space="preserve">GST (91G1) Rabbit </w:t>
            </w:r>
            <w:proofErr w:type="spellStart"/>
            <w:r w:rsidRPr="00D61908">
              <w:rPr>
                <w:rFonts w:ascii="Times New Roman" w:eastAsia="等线" w:hAnsi="Times New Roman" w:cs="Times New Roman"/>
                <w:color w:val="000000"/>
                <w:kern w:val="0"/>
                <w:sz w:val="18"/>
                <w:szCs w:val="18"/>
              </w:rPr>
              <w:t>mAb</w:t>
            </w:r>
            <w:proofErr w:type="spellEnd"/>
          </w:p>
        </w:tc>
        <w:tc>
          <w:tcPr>
            <w:tcW w:w="2410" w:type="dxa"/>
            <w:shd w:val="clear" w:color="000000" w:fill="FFFFFF"/>
            <w:noWrap/>
            <w:vAlign w:val="center"/>
            <w:hideMark/>
          </w:tcPr>
          <w:p w14:paraId="2DE6356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739C724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2625T</w:t>
            </w:r>
          </w:p>
        </w:tc>
        <w:tc>
          <w:tcPr>
            <w:tcW w:w="1134" w:type="dxa"/>
            <w:shd w:val="clear" w:color="000000" w:fill="FFFFFF"/>
            <w:noWrap/>
            <w:vAlign w:val="center"/>
            <w:hideMark/>
          </w:tcPr>
          <w:p w14:paraId="53DA2720"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731BDC2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7966E5FB" w14:textId="77777777" w:rsidTr="00D93F75">
        <w:trPr>
          <w:trHeight w:val="240"/>
        </w:trPr>
        <w:tc>
          <w:tcPr>
            <w:tcW w:w="1980" w:type="dxa"/>
            <w:shd w:val="clear" w:color="000000" w:fill="FFFFFF"/>
            <w:noWrap/>
            <w:vAlign w:val="center"/>
            <w:hideMark/>
          </w:tcPr>
          <w:p w14:paraId="4E449C6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 xml:space="preserve">GST (91G1) Rabbit </w:t>
            </w:r>
            <w:proofErr w:type="spellStart"/>
            <w:r w:rsidRPr="00D61908">
              <w:rPr>
                <w:rFonts w:ascii="Times New Roman" w:eastAsia="等线" w:hAnsi="Times New Roman" w:cs="Times New Roman"/>
                <w:color w:val="000000"/>
                <w:kern w:val="0"/>
                <w:sz w:val="18"/>
                <w:szCs w:val="18"/>
              </w:rPr>
              <w:t>mAb</w:t>
            </w:r>
            <w:proofErr w:type="spellEnd"/>
          </w:p>
        </w:tc>
        <w:tc>
          <w:tcPr>
            <w:tcW w:w="2410" w:type="dxa"/>
            <w:shd w:val="clear" w:color="000000" w:fill="FFFFFF"/>
            <w:noWrap/>
            <w:vAlign w:val="center"/>
            <w:hideMark/>
          </w:tcPr>
          <w:p w14:paraId="3930E54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23D9723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2625T</w:t>
            </w:r>
          </w:p>
        </w:tc>
        <w:tc>
          <w:tcPr>
            <w:tcW w:w="1134" w:type="dxa"/>
            <w:shd w:val="clear" w:color="000000" w:fill="FFFFFF"/>
            <w:noWrap/>
            <w:vAlign w:val="center"/>
            <w:hideMark/>
          </w:tcPr>
          <w:p w14:paraId="67FEBCF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w:t>
            </w:r>
          </w:p>
        </w:tc>
        <w:tc>
          <w:tcPr>
            <w:tcW w:w="1843" w:type="dxa"/>
            <w:shd w:val="clear" w:color="000000" w:fill="FFFFFF"/>
            <w:noWrap/>
            <w:vAlign w:val="center"/>
            <w:hideMark/>
          </w:tcPr>
          <w:p w14:paraId="32A4DAB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mmunofluorescence</w:t>
            </w:r>
          </w:p>
        </w:tc>
      </w:tr>
      <w:tr w:rsidR="00D93F75" w:rsidRPr="00D61908" w14:paraId="03E9A22D" w14:textId="77777777" w:rsidTr="00D93F75">
        <w:trPr>
          <w:trHeight w:val="240"/>
        </w:trPr>
        <w:tc>
          <w:tcPr>
            <w:tcW w:w="1980" w:type="dxa"/>
            <w:shd w:val="clear" w:color="000000" w:fill="FFFFFF"/>
            <w:noWrap/>
            <w:vAlign w:val="center"/>
            <w:hideMark/>
          </w:tcPr>
          <w:p w14:paraId="7B91D00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P-FAK</w:t>
            </w:r>
          </w:p>
        </w:tc>
        <w:tc>
          <w:tcPr>
            <w:tcW w:w="2410" w:type="dxa"/>
            <w:shd w:val="clear" w:color="000000" w:fill="FFFFFF"/>
            <w:noWrap/>
            <w:vAlign w:val="center"/>
            <w:hideMark/>
          </w:tcPr>
          <w:p w14:paraId="23E6BADE"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659BA92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81298</w:t>
            </w:r>
          </w:p>
        </w:tc>
        <w:tc>
          <w:tcPr>
            <w:tcW w:w="1134" w:type="dxa"/>
            <w:shd w:val="clear" w:color="000000" w:fill="FFFFFF"/>
            <w:noWrap/>
            <w:vAlign w:val="center"/>
            <w:hideMark/>
          </w:tcPr>
          <w:p w14:paraId="1FB4C9C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75ACDEB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5AB4F8EF" w14:textId="77777777" w:rsidTr="00D93F75">
        <w:trPr>
          <w:trHeight w:val="240"/>
        </w:trPr>
        <w:tc>
          <w:tcPr>
            <w:tcW w:w="1980" w:type="dxa"/>
            <w:shd w:val="clear" w:color="000000" w:fill="FFFFFF"/>
            <w:noWrap/>
            <w:vAlign w:val="center"/>
            <w:hideMark/>
          </w:tcPr>
          <w:p w14:paraId="34FF3DB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FAK</w:t>
            </w:r>
          </w:p>
        </w:tc>
        <w:tc>
          <w:tcPr>
            <w:tcW w:w="2410" w:type="dxa"/>
            <w:shd w:val="clear" w:color="000000" w:fill="FFFFFF"/>
            <w:noWrap/>
            <w:vAlign w:val="center"/>
            <w:hideMark/>
          </w:tcPr>
          <w:p w14:paraId="3EF047A3"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22F9191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40794</w:t>
            </w:r>
          </w:p>
        </w:tc>
        <w:tc>
          <w:tcPr>
            <w:tcW w:w="1134" w:type="dxa"/>
            <w:shd w:val="clear" w:color="000000" w:fill="FFFFFF"/>
            <w:noWrap/>
            <w:vAlign w:val="center"/>
            <w:hideMark/>
          </w:tcPr>
          <w:p w14:paraId="4944A89A"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6A04F19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3E438A33" w14:textId="77777777" w:rsidTr="00D93F75">
        <w:trPr>
          <w:trHeight w:val="240"/>
        </w:trPr>
        <w:tc>
          <w:tcPr>
            <w:tcW w:w="1980" w:type="dxa"/>
            <w:shd w:val="clear" w:color="000000" w:fill="FFFFFF"/>
            <w:noWrap/>
            <w:vAlign w:val="center"/>
            <w:hideMark/>
          </w:tcPr>
          <w:p w14:paraId="6BBEC2D0"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P-AMPK</w:t>
            </w:r>
          </w:p>
        </w:tc>
        <w:tc>
          <w:tcPr>
            <w:tcW w:w="2410" w:type="dxa"/>
            <w:shd w:val="clear" w:color="000000" w:fill="FFFFFF"/>
            <w:noWrap/>
            <w:vAlign w:val="center"/>
            <w:hideMark/>
          </w:tcPr>
          <w:p w14:paraId="1044852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2FB5BA2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2535T</w:t>
            </w:r>
          </w:p>
        </w:tc>
        <w:tc>
          <w:tcPr>
            <w:tcW w:w="1134" w:type="dxa"/>
            <w:shd w:val="clear" w:color="000000" w:fill="FFFFFF"/>
            <w:noWrap/>
            <w:vAlign w:val="center"/>
            <w:hideMark/>
          </w:tcPr>
          <w:p w14:paraId="69B2795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7EE5503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1E44168F" w14:textId="77777777" w:rsidTr="00D93F75">
        <w:trPr>
          <w:trHeight w:val="240"/>
        </w:trPr>
        <w:tc>
          <w:tcPr>
            <w:tcW w:w="1980" w:type="dxa"/>
            <w:shd w:val="clear" w:color="000000" w:fill="FFFFFF"/>
            <w:noWrap/>
            <w:vAlign w:val="center"/>
            <w:hideMark/>
          </w:tcPr>
          <w:p w14:paraId="4019AB2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MPK</w:t>
            </w:r>
          </w:p>
        </w:tc>
        <w:tc>
          <w:tcPr>
            <w:tcW w:w="2410" w:type="dxa"/>
            <w:shd w:val="clear" w:color="000000" w:fill="FFFFFF"/>
            <w:noWrap/>
            <w:vAlign w:val="center"/>
            <w:hideMark/>
          </w:tcPr>
          <w:p w14:paraId="33C7F53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19166CF0"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5831T</w:t>
            </w:r>
          </w:p>
        </w:tc>
        <w:tc>
          <w:tcPr>
            <w:tcW w:w="1134" w:type="dxa"/>
            <w:shd w:val="clear" w:color="000000" w:fill="FFFFFF"/>
            <w:noWrap/>
            <w:vAlign w:val="center"/>
            <w:hideMark/>
          </w:tcPr>
          <w:p w14:paraId="0C5DEAA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09FF329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305442AA" w14:textId="77777777" w:rsidTr="00D93F75">
        <w:trPr>
          <w:trHeight w:val="240"/>
        </w:trPr>
        <w:tc>
          <w:tcPr>
            <w:tcW w:w="1980" w:type="dxa"/>
            <w:shd w:val="clear" w:color="000000" w:fill="FFFFFF"/>
            <w:noWrap/>
            <w:vAlign w:val="center"/>
            <w:hideMark/>
          </w:tcPr>
          <w:p w14:paraId="352227A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p16</w:t>
            </w:r>
          </w:p>
        </w:tc>
        <w:tc>
          <w:tcPr>
            <w:tcW w:w="2410" w:type="dxa"/>
            <w:shd w:val="clear" w:color="000000" w:fill="FFFFFF"/>
            <w:noWrap/>
            <w:vAlign w:val="center"/>
            <w:hideMark/>
          </w:tcPr>
          <w:p w14:paraId="7A589C0A"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3467326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54210</w:t>
            </w:r>
          </w:p>
        </w:tc>
        <w:tc>
          <w:tcPr>
            <w:tcW w:w="1134" w:type="dxa"/>
            <w:shd w:val="clear" w:color="000000" w:fill="FFFFFF"/>
            <w:noWrap/>
            <w:vAlign w:val="center"/>
            <w:hideMark/>
          </w:tcPr>
          <w:p w14:paraId="7606771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00</w:t>
            </w:r>
          </w:p>
        </w:tc>
        <w:tc>
          <w:tcPr>
            <w:tcW w:w="1843" w:type="dxa"/>
            <w:shd w:val="clear" w:color="000000" w:fill="FFFFFF"/>
            <w:noWrap/>
            <w:vAlign w:val="center"/>
            <w:hideMark/>
          </w:tcPr>
          <w:p w14:paraId="71143C25"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HC</w:t>
            </w:r>
          </w:p>
        </w:tc>
      </w:tr>
      <w:tr w:rsidR="00D93F75" w:rsidRPr="00D61908" w14:paraId="19B2BF05" w14:textId="77777777" w:rsidTr="00D93F75">
        <w:trPr>
          <w:trHeight w:val="240"/>
        </w:trPr>
        <w:tc>
          <w:tcPr>
            <w:tcW w:w="1980" w:type="dxa"/>
            <w:shd w:val="clear" w:color="000000" w:fill="FFFFFF"/>
            <w:noWrap/>
            <w:vAlign w:val="center"/>
            <w:hideMark/>
          </w:tcPr>
          <w:p w14:paraId="2B8E4AE7"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p16</w:t>
            </w:r>
          </w:p>
        </w:tc>
        <w:tc>
          <w:tcPr>
            <w:tcW w:w="2410" w:type="dxa"/>
            <w:shd w:val="clear" w:color="000000" w:fill="FFFFFF"/>
            <w:noWrap/>
            <w:vAlign w:val="center"/>
            <w:hideMark/>
          </w:tcPr>
          <w:p w14:paraId="0CDC3CEA"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78198AF0"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211542</w:t>
            </w:r>
          </w:p>
        </w:tc>
        <w:tc>
          <w:tcPr>
            <w:tcW w:w="1134" w:type="dxa"/>
            <w:shd w:val="clear" w:color="000000" w:fill="FFFFFF"/>
            <w:noWrap/>
            <w:vAlign w:val="center"/>
            <w:hideMark/>
          </w:tcPr>
          <w:p w14:paraId="06F4004B"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59BBEE5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 xml:space="preserve">Western Blot - </w:t>
            </w:r>
            <w:proofErr w:type="spellStart"/>
            <w:r w:rsidRPr="00D61908">
              <w:rPr>
                <w:rFonts w:ascii="Times New Roman" w:eastAsia="等线" w:hAnsi="Times New Roman" w:cs="Times New Roman"/>
                <w:color w:val="000000"/>
                <w:kern w:val="0"/>
                <w:sz w:val="18"/>
                <w:szCs w:val="18"/>
              </w:rPr>
              <w:t>tussue</w:t>
            </w:r>
            <w:proofErr w:type="spellEnd"/>
          </w:p>
        </w:tc>
      </w:tr>
      <w:tr w:rsidR="00D93F75" w:rsidRPr="00D61908" w14:paraId="513425DC" w14:textId="77777777" w:rsidTr="00D93F75">
        <w:trPr>
          <w:trHeight w:val="240"/>
        </w:trPr>
        <w:tc>
          <w:tcPr>
            <w:tcW w:w="1980" w:type="dxa"/>
            <w:shd w:val="clear" w:color="000000" w:fill="FFFFFF"/>
            <w:noWrap/>
            <w:vAlign w:val="center"/>
            <w:hideMark/>
          </w:tcPr>
          <w:p w14:paraId="7956E6A0"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P16</w:t>
            </w:r>
          </w:p>
        </w:tc>
        <w:tc>
          <w:tcPr>
            <w:tcW w:w="2410" w:type="dxa"/>
            <w:shd w:val="clear" w:color="000000" w:fill="FFFFFF"/>
            <w:noWrap/>
            <w:vAlign w:val="center"/>
            <w:hideMark/>
          </w:tcPr>
          <w:p w14:paraId="15DA70BA"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782358E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92803T</w:t>
            </w:r>
          </w:p>
        </w:tc>
        <w:tc>
          <w:tcPr>
            <w:tcW w:w="1134" w:type="dxa"/>
            <w:shd w:val="clear" w:color="000000" w:fill="FFFFFF"/>
            <w:noWrap/>
            <w:vAlign w:val="center"/>
            <w:hideMark/>
          </w:tcPr>
          <w:p w14:paraId="7F174F4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3C48D585"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cell</w:t>
            </w:r>
          </w:p>
        </w:tc>
      </w:tr>
      <w:tr w:rsidR="00D93F75" w:rsidRPr="00D61908" w14:paraId="1592865C" w14:textId="77777777" w:rsidTr="00D93F75">
        <w:trPr>
          <w:trHeight w:val="240"/>
        </w:trPr>
        <w:tc>
          <w:tcPr>
            <w:tcW w:w="1980" w:type="dxa"/>
            <w:shd w:val="clear" w:color="000000" w:fill="FFFFFF"/>
            <w:noWrap/>
            <w:vAlign w:val="center"/>
            <w:hideMark/>
          </w:tcPr>
          <w:p w14:paraId="589D3AE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P21</w:t>
            </w:r>
          </w:p>
        </w:tc>
        <w:tc>
          <w:tcPr>
            <w:tcW w:w="2410" w:type="dxa"/>
            <w:shd w:val="clear" w:color="000000" w:fill="FFFFFF"/>
            <w:noWrap/>
            <w:vAlign w:val="center"/>
            <w:hideMark/>
          </w:tcPr>
          <w:p w14:paraId="22E9321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67338075"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2947T</w:t>
            </w:r>
          </w:p>
        </w:tc>
        <w:tc>
          <w:tcPr>
            <w:tcW w:w="1134" w:type="dxa"/>
            <w:shd w:val="clear" w:color="000000" w:fill="FFFFFF"/>
            <w:noWrap/>
            <w:vAlign w:val="center"/>
            <w:hideMark/>
          </w:tcPr>
          <w:p w14:paraId="3DD3FC1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087BEF2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093FFC28" w14:textId="77777777" w:rsidTr="00D93F75">
        <w:trPr>
          <w:trHeight w:val="240"/>
        </w:trPr>
        <w:tc>
          <w:tcPr>
            <w:tcW w:w="1980" w:type="dxa"/>
            <w:shd w:val="clear" w:color="000000" w:fill="FFFFFF"/>
            <w:noWrap/>
            <w:vAlign w:val="center"/>
            <w:hideMark/>
          </w:tcPr>
          <w:p w14:paraId="31392D1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P27</w:t>
            </w:r>
          </w:p>
        </w:tc>
        <w:tc>
          <w:tcPr>
            <w:tcW w:w="2410" w:type="dxa"/>
            <w:shd w:val="clear" w:color="000000" w:fill="FFFFFF"/>
            <w:noWrap/>
            <w:vAlign w:val="center"/>
            <w:hideMark/>
          </w:tcPr>
          <w:p w14:paraId="7982E77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2DF7084A"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3698S</w:t>
            </w:r>
          </w:p>
        </w:tc>
        <w:tc>
          <w:tcPr>
            <w:tcW w:w="1134" w:type="dxa"/>
            <w:shd w:val="clear" w:color="000000" w:fill="FFFFFF"/>
            <w:noWrap/>
            <w:vAlign w:val="center"/>
            <w:hideMark/>
          </w:tcPr>
          <w:p w14:paraId="7905D81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w:t>
            </w:r>
          </w:p>
        </w:tc>
        <w:tc>
          <w:tcPr>
            <w:tcW w:w="1843" w:type="dxa"/>
            <w:shd w:val="clear" w:color="000000" w:fill="FFFFFF"/>
            <w:noWrap/>
            <w:vAlign w:val="center"/>
            <w:hideMark/>
          </w:tcPr>
          <w:p w14:paraId="704103E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Western Blot</w:t>
            </w:r>
          </w:p>
        </w:tc>
      </w:tr>
      <w:tr w:rsidR="00D93F75" w:rsidRPr="00D61908" w14:paraId="3B265E16" w14:textId="77777777" w:rsidTr="00D93F75">
        <w:trPr>
          <w:trHeight w:val="240"/>
        </w:trPr>
        <w:tc>
          <w:tcPr>
            <w:tcW w:w="1980" w:type="dxa"/>
            <w:shd w:val="clear" w:color="000000" w:fill="FFFFFF"/>
            <w:noWrap/>
            <w:vAlign w:val="center"/>
            <w:hideMark/>
          </w:tcPr>
          <w:p w14:paraId="76B93D6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PCNA</w:t>
            </w:r>
          </w:p>
        </w:tc>
        <w:tc>
          <w:tcPr>
            <w:tcW w:w="2410" w:type="dxa"/>
            <w:shd w:val="clear" w:color="000000" w:fill="FFFFFF"/>
            <w:noWrap/>
            <w:vAlign w:val="center"/>
            <w:hideMark/>
          </w:tcPr>
          <w:p w14:paraId="3B75A56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2B58677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2586T</w:t>
            </w:r>
          </w:p>
        </w:tc>
        <w:tc>
          <w:tcPr>
            <w:tcW w:w="1134" w:type="dxa"/>
            <w:shd w:val="clear" w:color="000000" w:fill="FFFFFF"/>
            <w:noWrap/>
            <w:vAlign w:val="center"/>
            <w:hideMark/>
          </w:tcPr>
          <w:p w14:paraId="79863FC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10000</w:t>
            </w:r>
          </w:p>
        </w:tc>
        <w:tc>
          <w:tcPr>
            <w:tcW w:w="1843" w:type="dxa"/>
            <w:shd w:val="clear" w:color="000000" w:fill="FFFFFF"/>
            <w:noWrap/>
            <w:vAlign w:val="center"/>
            <w:hideMark/>
          </w:tcPr>
          <w:p w14:paraId="2E48D52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HC</w:t>
            </w:r>
          </w:p>
        </w:tc>
      </w:tr>
      <w:tr w:rsidR="00D93F75" w:rsidRPr="00D61908" w14:paraId="193E9E36" w14:textId="77777777" w:rsidTr="00D93F75">
        <w:trPr>
          <w:trHeight w:val="240"/>
        </w:trPr>
        <w:tc>
          <w:tcPr>
            <w:tcW w:w="1980" w:type="dxa"/>
            <w:shd w:val="clear" w:color="000000" w:fill="FFFFFF"/>
            <w:noWrap/>
            <w:vAlign w:val="center"/>
            <w:hideMark/>
          </w:tcPr>
          <w:p w14:paraId="49F443D0"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hnf4a</w:t>
            </w:r>
          </w:p>
        </w:tc>
        <w:tc>
          <w:tcPr>
            <w:tcW w:w="2410" w:type="dxa"/>
            <w:shd w:val="clear" w:color="000000" w:fill="FFFFFF"/>
            <w:noWrap/>
            <w:vAlign w:val="center"/>
            <w:hideMark/>
          </w:tcPr>
          <w:p w14:paraId="3ADA69E4"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abcam</w:t>
            </w:r>
            <w:proofErr w:type="spellEnd"/>
          </w:p>
        </w:tc>
        <w:tc>
          <w:tcPr>
            <w:tcW w:w="1275" w:type="dxa"/>
            <w:shd w:val="clear" w:color="000000" w:fill="FFFFFF"/>
            <w:noWrap/>
            <w:vAlign w:val="center"/>
            <w:hideMark/>
          </w:tcPr>
          <w:p w14:paraId="681D15C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b199431</w:t>
            </w:r>
          </w:p>
        </w:tc>
        <w:tc>
          <w:tcPr>
            <w:tcW w:w="1134" w:type="dxa"/>
            <w:shd w:val="clear" w:color="000000" w:fill="FFFFFF"/>
            <w:noWrap/>
            <w:vAlign w:val="center"/>
            <w:hideMark/>
          </w:tcPr>
          <w:p w14:paraId="3EDA991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400</w:t>
            </w:r>
          </w:p>
        </w:tc>
        <w:tc>
          <w:tcPr>
            <w:tcW w:w="1843" w:type="dxa"/>
            <w:shd w:val="clear" w:color="000000" w:fill="FFFFFF"/>
            <w:noWrap/>
            <w:vAlign w:val="center"/>
            <w:hideMark/>
          </w:tcPr>
          <w:p w14:paraId="632EE61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HC</w:t>
            </w:r>
          </w:p>
        </w:tc>
      </w:tr>
      <w:tr w:rsidR="00D93F75" w:rsidRPr="00D61908" w14:paraId="542B8B30" w14:textId="77777777" w:rsidTr="00D93F75">
        <w:trPr>
          <w:trHeight w:val="240"/>
        </w:trPr>
        <w:tc>
          <w:tcPr>
            <w:tcW w:w="1980" w:type="dxa"/>
            <w:shd w:val="clear" w:color="000000" w:fill="FFFFFF"/>
            <w:noWrap/>
            <w:vAlign w:val="center"/>
            <w:hideMark/>
          </w:tcPr>
          <w:p w14:paraId="12482F8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F4/80</w:t>
            </w:r>
          </w:p>
        </w:tc>
        <w:tc>
          <w:tcPr>
            <w:tcW w:w="2410" w:type="dxa"/>
            <w:shd w:val="clear" w:color="000000" w:fill="FFFFFF"/>
            <w:noWrap/>
            <w:vAlign w:val="center"/>
            <w:hideMark/>
          </w:tcPr>
          <w:p w14:paraId="7653DA1A"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09E32104"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30325s</w:t>
            </w:r>
          </w:p>
        </w:tc>
        <w:tc>
          <w:tcPr>
            <w:tcW w:w="1134" w:type="dxa"/>
            <w:shd w:val="clear" w:color="000000" w:fill="FFFFFF"/>
            <w:noWrap/>
            <w:vAlign w:val="center"/>
            <w:hideMark/>
          </w:tcPr>
          <w:p w14:paraId="69765CCF"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200</w:t>
            </w:r>
          </w:p>
        </w:tc>
        <w:tc>
          <w:tcPr>
            <w:tcW w:w="1843" w:type="dxa"/>
            <w:shd w:val="clear" w:color="000000" w:fill="FFFFFF"/>
            <w:noWrap/>
            <w:vAlign w:val="center"/>
            <w:hideMark/>
          </w:tcPr>
          <w:p w14:paraId="7CD3608A"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mmunofluorescence</w:t>
            </w:r>
          </w:p>
        </w:tc>
      </w:tr>
      <w:tr w:rsidR="00D93F75" w:rsidRPr="00D61908" w14:paraId="59668B10" w14:textId="77777777" w:rsidTr="00D93F75">
        <w:trPr>
          <w:trHeight w:val="504"/>
        </w:trPr>
        <w:tc>
          <w:tcPr>
            <w:tcW w:w="1980" w:type="dxa"/>
            <w:shd w:val="clear" w:color="000000" w:fill="FFFFFF"/>
            <w:vAlign w:val="center"/>
            <w:hideMark/>
          </w:tcPr>
          <w:p w14:paraId="2587906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 xml:space="preserve">anti-mouse IgG/Alexa Fluor 488 </w:t>
            </w:r>
          </w:p>
        </w:tc>
        <w:tc>
          <w:tcPr>
            <w:tcW w:w="2410" w:type="dxa"/>
            <w:shd w:val="clear" w:color="000000" w:fill="FFFFFF"/>
            <w:noWrap/>
            <w:vAlign w:val="center"/>
            <w:hideMark/>
          </w:tcPr>
          <w:p w14:paraId="5CBC4CD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3EDD74A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4408</w:t>
            </w:r>
          </w:p>
        </w:tc>
        <w:tc>
          <w:tcPr>
            <w:tcW w:w="1134" w:type="dxa"/>
            <w:shd w:val="clear" w:color="000000" w:fill="FFFFFF"/>
            <w:noWrap/>
            <w:vAlign w:val="center"/>
            <w:hideMark/>
          </w:tcPr>
          <w:p w14:paraId="50D1179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400</w:t>
            </w:r>
          </w:p>
        </w:tc>
        <w:tc>
          <w:tcPr>
            <w:tcW w:w="1843" w:type="dxa"/>
            <w:shd w:val="clear" w:color="000000" w:fill="FFFFFF"/>
            <w:noWrap/>
            <w:vAlign w:val="center"/>
            <w:hideMark/>
          </w:tcPr>
          <w:p w14:paraId="0083BFE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mmunofluorescence</w:t>
            </w:r>
          </w:p>
        </w:tc>
      </w:tr>
      <w:tr w:rsidR="00D93F75" w:rsidRPr="00D61908" w14:paraId="2727E816" w14:textId="77777777" w:rsidTr="00D93F75">
        <w:trPr>
          <w:trHeight w:val="504"/>
        </w:trPr>
        <w:tc>
          <w:tcPr>
            <w:tcW w:w="1980" w:type="dxa"/>
            <w:shd w:val="clear" w:color="000000" w:fill="FFFFFF"/>
            <w:vAlign w:val="center"/>
            <w:hideMark/>
          </w:tcPr>
          <w:p w14:paraId="4DF1C5D8"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nti-rabbit IgG/Alexa Flour 594</w:t>
            </w:r>
          </w:p>
        </w:tc>
        <w:tc>
          <w:tcPr>
            <w:tcW w:w="2410" w:type="dxa"/>
            <w:shd w:val="clear" w:color="000000" w:fill="FFFFFF"/>
            <w:noWrap/>
            <w:vAlign w:val="center"/>
            <w:hideMark/>
          </w:tcPr>
          <w:p w14:paraId="4F3FDD6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Cell Signaling Technology</w:t>
            </w:r>
          </w:p>
        </w:tc>
        <w:tc>
          <w:tcPr>
            <w:tcW w:w="1275" w:type="dxa"/>
            <w:shd w:val="clear" w:color="000000" w:fill="FFFFFF"/>
            <w:noWrap/>
            <w:vAlign w:val="center"/>
            <w:hideMark/>
          </w:tcPr>
          <w:p w14:paraId="601D0AB6"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8889</w:t>
            </w:r>
          </w:p>
        </w:tc>
        <w:tc>
          <w:tcPr>
            <w:tcW w:w="1134" w:type="dxa"/>
            <w:shd w:val="clear" w:color="000000" w:fill="FFFFFF"/>
            <w:noWrap/>
            <w:vAlign w:val="center"/>
            <w:hideMark/>
          </w:tcPr>
          <w:p w14:paraId="5530C99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500</w:t>
            </w:r>
          </w:p>
        </w:tc>
        <w:tc>
          <w:tcPr>
            <w:tcW w:w="1843" w:type="dxa"/>
            <w:shd w:val="clear" w:color="000000" w:fill="FFFFFF"/>
            <w:noWrap/>
            <w:vAlign w:val="center"/>
            <w:hideMark/>
          </w:tcPr>
          <w:p w14:paraId="4BB2D87C"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mmunofluorescence</w:t>
            </w:r>
          </w:p>
        </w:tc>
      </w:tr>
      <w:tr w:rsidR="00D93F75" w:rsidRPr="00D61908" w14:paraId="738EE6C1" w14:textId="77777777" w:rsidTr="00D93F75">
        <w:trPr>
          <w:trHeight w:val="528"/>
        </w:trPr>
        <w:tc>
          <w:tcPr>
            <w:tcW w:w="1980" w:type="dxa"/>
            <w:shd w:val="clear" w:color="000000" w:fill="FFFFFF"/>
            <w:vAlign w:val="center"/>
            <w:hideMark/>
          </w:tcPr>
          <w:p w14:paraId="40FF6211"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 xml:space="preserve">Goat anti-rabbit IgG/Alexa Fluor 488 </w:t>
            </w:r>
          </w:p>
        </w:tc>
        <w:tc>
          <w:tcPr>
            <w:tcW w:w="2410" w:type="dxa"/>
            <w:shd w:val="clear" w:color="000000" w:fill="FFFFFF"/>
            <w:noWrap/>
            <w:vAlign w:val="center"/>
            <w:hideMark/>
          </w:tcPr>
          <w:p w14:paraId="20620A5B"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Thermo</w:t>
            </w:r>
            <w:proofErr w:type="spellEnd"/>
            <w:r w:rsidRPr="00D61908">
              <w:rPr>
                <w:rFonts w:ascii="Times New Roman" w:eastAsia="等线" w:hAnsi="Times New Roman" w:cs="Times New Roman"/>
                <w:color w:val="000000"/>
                <w:kern w:val="0"/>
                <w:sz w:val="18"/>
                <w:szCs w:val="18"/>
              </w:rPr>
              <w:t xml:space="preserve"> </w:t>
            </w:r>
            <w:proofErr w:type="spellStart"/>
            <w:r w:rsidRPr="00D61908">
              <w:rPr>
                <w:rFonts w:ascii="Times New Roman" w:eastAsia="等线" w:hAnsi="Times New Roman" w:cs="Times New Roman"/>
                <w:color w:val="000000"/>
                <w:kern w:val="0"/>
                <w:sz w:val="18"/>
                <w:szCs w:val="18"/>
              </w:rPr>
              <w:t>Fishser</w:t>
            </w:r>
            <w:proofErr w:type="spellEnd"/>
          </w:p>
        </w:tc>
        <w:tc>
          <w:tcPr>
            <w:tcW w:w="1275" w:type="dxa"/>
            <w:shd w:val="clear" w:color="000000" w:fill="FFFFFF"/>
            <w:noWrap/>
            <w:vAlign w:val="center"/>
            <w:hideMark/>
          </w:tcPr>
          <w:p w14:paraId="6C341947"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11008</w:t>
            </w:r>
          </w:p>
        </w:tc>
        <w:tc>
          <w:tcPr>
            <w:tcW w:w="1134" w:type="dxa"/>
            <w:shd w:val="clear" w:color="000000" w:fill="FFFFFF"/>
            <w:noWrap/>
            <w:vAlign w:val="center"/>
            <w:hideMark/>
          </w:tcPr>
          <w:p w14:paraId="25BA98EE"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400</w:t>
            </w:r>
          </w:p>
        </w:tc>
        <w:tc>
          <w:tcPr>
            <w:tcW w:w="1843" w:type="dxa"/>
            <w:shd w:val="clear" w:color="000000" w:fill="FFFFFF"/>
            <w:noWrap/>
            <w:vAlign w:val="center"/>
            <w:hideMark/>
          </w:tcPr>
          <w:p w14:paraId="028997BD"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mmunofluorescence</w:t>
            </w:r>
          </w:p>
        </w:tc>
      </w:tr>
      <w:tr w:rsidR="00D93F75" w:rsidRPr="00D61908" w14:paraId="68D90687" w14:textId="77777777" w:rsidTr="00D93F75">
        <w:trPr>
          <w:trHeight w:val="528"/>
        </w:trPr>
        <w:tc>
          <w:tcPr>
            <w:tcW w:w="1980" w:type="dxa"/>
            <w:shd w:val="clear" w:color="000000" w:fill="FFFFFF"/>
            <w:vAlign w:val="center"/>
            <w:hideMark/>
          </w:tcPr>
          <w:p w14:paraId="4C3763B0"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Goat anti-mouse IgG/Alexa Flour 594</w:t>
            </w:r>
          </w:p>
        </w:tc>
        <w:tc>
          <w:tcPr>
            <w:tcW w:w="2410" w:type="dxa"/>
            <w:shd w:val="clear" w:color="000000" w:fill="FFFFFF"/>
            <w:noWrap/>
            <w:vAlign w:val="center"/>
            <w:hideMark/>
          </w:tcPr>
          <w:p w14:paraId="03F84529" w14:textId="77777777" w:rsidR="00D61908" w:rsidRPr="00D61908" w:rsidRDefault="00D61908" w:rsidP="00D61908">
            <w:pPr>
              <w:widowControl/>
              <w:jc w:val="left"/>
              <w:rPr>
                <w:rFonts w:ascii="Times New Roman" w:eastAsia="等线" w:hAnsi="Times New Roman" w:cs="Times New Roman"/>
                <w:color w:val="000000"/>
                <w:kern w:val="0"/>
                <w:sz w:val="18"/>
                <w:szCs w:val="18"/>
              </w:rPr>
            </w:pPr>
            <w:proofErr w:type="spellStart"/>
            <w:r w:rsidRPr="00D61908">
              <w:rPr>
                <w:rFonts w:ascii="Times New Roman" w:eastAsia="等线" w:hAnsi="Times New Roman" w:cs="Times New Roman"/>
                <w:color w:val="000000"/>
                <w:kern w:val="0"/>
                <w:sz w:val="18"/>
                <w:szCs w:val="18"/>
              </w:rPr>
              <w:t>Thermo</w:t>
            </w:r>
            <w:proofErr w:type="spellEnd"/>
            <w:r w:rsidRPr="00D61908">
              <w:rPr>
                <w:rFonts w:ascii="Times New Roman" w:eastAsia="等线" w:hAnsi="Times New Roman" w:cs="Times New Roman"/>
                <w:color w:val="000000"/>
                <w:kern w:val="0"/>
                <w:sz w:val="18"/>
                <w:szCs w:val="18"/>
              </w:rPr>
              <w:t xml:space="preserve"> </w:t>
            </w:r>
            <w:proofErr w:type="spellStart"/>
            <w:r w:rsidRPr="00D61908">
              <w:rPr>
                <w:rFonts w:ascii="Times New Roman" w:eastAsia="等线" w:hAnsi="Times New Roman" w:cs="Times New Roman"/>
                <w:color w:val="000000"/>
                <w:kern w:val="0"/>
                <w:sz w:val="18"/>
                <w:szCs w:val="18"/>
              </w:rPr>
              <w:t>Fishser</w:t>
            </w:r>
            <w:proofErr w:type="spellEnd"/>
          </w:p>
        </w:tc>
        <w:tc>
          <w:tcPr>
            <w:tcW w:w="1275" w:type="dxa"/>
            <w:shd w:val="clear" w:color="000000" w:fill="FFFFFF"/>
            <w:noWrap/>
            <w:vAlign w:val="center"/>
            <w:hideMark/>
          </w:tcPr>
          <w:p w14:paraId="6681F0C9"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A27016</w:t>
            </w:r>
          </w:p>
        </w:tc>
        <w:tc>
          <w:tcPr>
            <w:tcW w:w="1134" w:type="dxa"/>
            <w:shd w:val="clear" w:color="000000" w:fill="FFFFFF"/>
            <w:noWrap/>
            <w:vAlign w:val="center"/>
            <w:hideMark/>
          </w:tcPr>
          <w:p w14:paraId="21FF4662"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1:500</w:t>
            </w:r>
          </w:p>
        </w:tc>
        <w:tc>
          <w:tcPr>
            <w:tcW w:w="1843" w:type="dxa"/>
            <w:shd w:val="clear" w:color="000000" w:fill="FFFFFF"/>
            <w:noWrap/>
            <w:vAlign w:val="center"/>
            <w:hideMark/>
          </w:tcPr>
          <w:p w14:paraId="593BDEA3" w14:textId="77777777" w:rsidR="00D61908" w:rsidRPr="00D61908" w:rsidRDefault="00D61908" w:rsidP="00D61908">
            <w:pPr>
              <w:widowControl/>
              <w:jc w:val="left"/>
              <w:rPr>
                <w:rFonts w:ascii="Times New Roman" w:eastAsia="等线" w:hAnsi="Times New Roman" w:cs="Times New Roman"/>
                <w:color w:val="000000"/>
                <w:kern w:val="0"/>
                <w:sz w:val="18"/>
                <w:szCs w:val="18"/>
              </w:rPr>
            </w:pPr>
            <w:r w:rsidRPr="00D61908">
              <w:rPr>
                <w:rFonts w:ascii="Times New Roman" w:eastAsia="等线" w:hAnsi="Times New Roman" w:cs="Times New Roman"/>
                <w:color w:val="000000"/>
                <w:kern w:val="0"/>
                <w:sz w:val="18"/>
                <w:szCs w:val="18"/>
              </w:rPr>
              <w:t>Immunofluorescence</w:t>
            </w:r>
          </w:p>
        </w:tc>
      </w:tr>
    </w:tbl>
    <w:p w14:paraId="61FD4075" w14:textId="4DEC178D" w:rsidR="003C1CB3" w:rsidRDefault="003C1CB3" w:rsidP="003C1CB3">
      <w:pPr>
        <w:autoSpaceDE w:val="0"/>
        <w:autoSpaceDN w:val="0"/>
        <w:adjustRightInd w:val="0"/>
        <w:jc w:val="center"/>
        <w:rPr>
          <w:rFonts w:ascii="Times New Roman" w:hAnsi="Times New Roman" w:cs="Times New Roman"/>
          <w:color w:val="000000"/>
          <w:kern w:val="0"/>
          <w:sz w:val="22"/>
        </w:rPr>
      </w:pPr>
    </w:p>
    <w:p w14:paraId="7550486C" w14:textId="56382AF3" w:rsidR="00E879DF" w:rsidRDefault="00E879DF" w:rsidP="003C1CB3">
      <w:pPr>
        <w:autoSpaceDE w:val="0"/>
        <w:autoSpaceDN w:val="0"/>
        <w:adjustRightInd w:val="0"/>
        <w:jc w:val="center"/>
        <w:rPr>
          <w:rFonts w:ascii="Times New Roman" w:hAnsi="Times New Roman" w:cs="Times New Roman"/>
          <w:color w:val="000000"/>
          <w:kern w:val="0"/>
          <w:sz w:val="22"/>
        </w:rPr>
      </w:pPr>
    </w:p>
    <w:p w14:paraId="43D481C5" w14:textId="064C9465" w:rsidR="00E879DF" w:rsidRDefault="00E879DF" w:rsidP="003C1CB3">
      <w:pPr>
        <w:autoSpaceDE w:val="0"/>
        <w:autoSpaceDN w:val="0"/>
        <w:adjustRightInd w:val="0"/>
        <w:jc w:val="center"/>
        <w:rPr>
          <w:rFonts w:ascii="Times New Roman" w:hAnsi="Times New Roman" w:cs="Times New Roman"/>
          <w:color w:val="000000"/>
          <w:kern w:val="0"/>
          <w:sz w:val="22"/>
        </w:rPr>
      </w:pPr>
    </w:p>
    <w:p w14:paraId="42E5881C" w14:textId="019AA344" w:rsidR="00E879DF" w:rsidRDefault="00E879DF" w:rsidP="003C1CB3">
      <w:pPr>
        <w:autoSpaceDE w:val="0"/>
        <w:autoSpaceDN w:val="0"/>
        <w:adjustRightInd w:val="0"/>
        <w:jc w:val="center"/>
        <w:rPr>
          <w:rFonts w:ascii="Times New Roman" w:hAnsi="Times New Roman" w:cs="Times New Roman"/>
          <w:color w:val="000000"/>
          <w:kern w:val="0"/>
          <w:sz w:val="22"/>
        </w:rPr>
      </w:pPr>
    </w:p>
    <w:p w14:paraId="24760839" w14:textId="5B102678" w:rsidR="00E879DF" w:rsidRDefault="00E879DF" w:rsidP="003C1CB3">
      <w:pPr>
        <w:autoSpaceDE w:val="0"/>
        <w:autoSpaceDN w:val="0"/>
        <w:adjustRightInd w:val="0"/>
        <w:jc w:val="center"/>
        <w:rPr>
          <w:rFonts w:ascii="Times New Roman" w:hAnsi="Times New Roman" w:cs="Times New Roman"/>
          <w:color w:val="000000"/>
          <w:kern w:val="0"/>
          <w:sz w:val="22"/>
        </w:rPr>
      </w:pPr>
    </w:p>
    <w:p w14:paraId="15A0C142" w14:textId="7D62150B" w:rsidR="00E879DF" w:rsidRDefault="00E879DF" w:rsidP="003C1CB3">
      <w:pPr>
        <w:autoSpaceDE w:val="0"/>
        <w:autoSpaceDN w:val="0"/>
        <w:adjustRightInd w:val="0"/>
        <w:jc w:val="center"/>
        <w:rPr>
          <w:rFonts w:ascii="Times New Roman" w:hAnsi="Times New Roman" w:cs="Times New Roman"/>
          <w:color w:val="000000"/>
          <w:kern w:val="0"/>
          <w:sz w:val="22"/>
        </w:rPr>
      </w:pPr>
    </w:p>
    <w:p w14:paraId="36CE4567" w14:textId="7F657B35" w:rsidR="00E879DF" w:rsidRDefault="00E879DF" w:rsidP="003C1CB3">
      <w:pPr>
        <w:autoSpaceDE w:val="0"/>
        <w:autoSpaceDN w:val="0"/>
        <w:adjustRightInd w:val="0"/>
        <w:jc w:val="center"/>
        <w:rPr>
          <w:rFonts w:ascii="Times New Roman" w:hAnsi="Times New Roman" w:cs="Times New Roman"/>
          <w:color w:val="000000"/>
          <w:kern w:val="0"/>
          <w:sz w:val="22"/>
        </w:rPr>
      </w:pPr>
    </w:p>
    <w:p w14:paraId="7334ABC5" w14:textId="6FA9FC35" w:rsidR="00E879DF" w:rsidRDefault="00E879DF" w:rsidP="003C1CB3">
      <w:pPr>
        <w:autoSpaceDE w:val="0"/>
        <w:autoSpaceDN w:val="0"/>
        <w:adjustRightInd w:val="0"/>
        <w:jc w:val="center"/>
        <w:rPr>
          <w:rFonts w:ascii="Times New Roman" w:hAnsi="Times New Roman" w:cs="Times New Roman"/>
          <w:color w:val="000000"/>
          <w:kern w:val="0"/>
          <w:sz w:val="22"/>
        </w:rPr>
      </w:pPr>
    </w:p>
    <w:p w14:paraId="36A0A6B7" w14:textId="71D55DE4" w:rsidR="00E879DF" w:rsidRDefault="00E879DF" w:rsidP="00D93F75">
      <w:pPr>
        <w:autoSpaceDE w:val="0"/>
        <w:autoSpaceDN w:val="0"/>
        <w:adjustRightInd w:val="0"/>
        <w:rPr>
          <w:rFonts w:ascii="Times New Roman" w:hAnsi="Times New Roman" w:cs="Times New Roman"/>
          <w:color w:val="000000"/>
          <w:kern w:val="0"/>
          <w:sz w:val="22"/>
        </w:rPr>
      </w:pPr>
    </w:p>
    <w:p w14:paraId="4ECC6AB3" w14:textId="3C613C5E" w:rsidR="003C1CB3" w:rsidRPr="00E879DF" w:rsidRDefault="00D61908" w:rsidP="00E879DF">
      <w:pPr>
        <w:rPr>
          <w:rFonts w:ascii="Times New Roman" w:hAnsi="Times New Roman" w:cs="Times New Roman"/>
          <w:b/>
          <w:bCs/>
          <w:sz w:val="28"/>
        </w:rPr>
      </w:pPr>
      <w:r w:rsidRPr="00E879DF">
        <w:rPr>
          <w:rFonts w:ascii="Times New Roman" w:hAnsi="Times New Roman" w:cs="Times New Roman" w:hint="eastAsia"/>
          <w:b/>
          <w:bCs/>
          <w:sz w:val="28"/>
        </w:rPr>
        <w:lastRenderedPageBreak/>
        <w:t>3.</w:t>
      </w:r>
      <w:r w:rsidR="00E879DF">
        <w:rPr>
          <w:rFonts w:ascii="Times New Roman" w:hAnsi="Times New Roman" w:cs="Times New Roman" w:hint="eastAsia"/>
          <w:b/>
          <w:bCs/>
          <w:sz w:val="28"/>
        </w:rPr>
        <w:t xml:space="preserve">Table </w:t>
      </w:r>
      <w:r w:rsidR="0030286F" w:rsidRPr="00DA306F">
        <w:rPr>
          <w:rFonts w:ascii="Times New Roman" w:hAnsi="Times New Roman" w:cs="Times New Roman" w:hint="eastAsia"/>
          <w:b/>
          <w:bCs/>
          <w:sz w:val="28"/>
        </w:rPr>
        <w:t>S</w:t>
      </w:r>
      <w:r w:rsidR="00E879DF" w:rsidRPr="00DA306F">
        <w:rPr>
          <w:rFonts w:ascii="Times New Roman" w:hAnsi="Times New Roman" w:cs="Times New Roman" w:hint="eastAsia"/>
          <w:b/>
          <w:bCs/>
          <w:sz w:val="28"/>
        </w:rPr>
        <w:t>2</w:t>
      </w:r>
      <w:r w:rsidR="00E879DF">
        <w:rPr>
          <w:rFonts w:ascii="Times New Roman" w:hAnsi="Times New Roman" w:cs="Times New Roman" w:hint="eastAsia"/>
          <w:b/>
          <w:bCs/>
          <w:sz w:val="28"/>
        </w:rPr>
        <w:t xml:space="preserve"> </w:t>
      </w:r>
      <w:r w:rsidRPr="00E879DF">
        <w:rPr>
          <w:rFonts w:ascii="Times New Roman" w:hAnsi="Times New Roman" w:cs="Times New Roman"/>
          <w:b/>
          <w:bCs/>
          <w:sz w:val="28"/>
        </w:rPr>
        <w:t>Primers</w:t>
      </w:r>
    </w:p>
    <w:tbl>
      <w:tblPr>
        <w:tblW w:w="8075" w:type="dxa"/>
        <w:tblLook w:val="04A0" w:firstRow="1" w:lastRow="0" w:firstColumn="1" w:lastColumn="0" w:noHBand="0" w:noVBand="1"/>
      </w:tblPr>
      <w:tblGrid>
        <w:gridCol w:w="1555"/>
        <w:gridCol w:w="3260"/>
        <w:gridCol w:w="3260"/>
      </w:tblGrid>
      <w:tr w:rsidR="003C1CB3" w:rsidRPr="003C1CB3" w14:paraId="7C7A8146" w14:textId="77777777" w:rsidTr="00D61908">
        <w:trPr>
          <w:trHeight w:val="264"/>
        </w:trPr>
        <w:tc>
          <w:tcPr>
            <w:tcW w:w="1555" w:type="dxa"/>
            <w:tcBorders>
              <w:top w:val="single" w:sz="4" w:space="0" w:color="auto"/>
              <w:left w:val="single" w:sz="4" w:space="0" w:color="auto"/>
              <w:bottom w:val="single" w:sz="4" w:space="0" w:color="auto"/>
              <w:right w:val="single" w:sz="4" w:space="0" w:color="auto"/>
            </w:tcBorders>
            <w:shd w:val="clear" w:color="auto" w:fill="auto"/>
            <w:hideMark/>
          </w:tcPr>
          <w:p w14:paraId="2FC05740"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ene symbol</w:t>
            </w:r>
          </w:p>
        </w:tc>
        <w:tc>
          <w:tcPr>
            <w:tcW w:w="3260" w:type="dxa"/>
            <w:tcBorders>
              <w:top w:val="single" w:sz="4" w:space="0" w:color="auto"/>
              <w:left w:val="nil"/>
              <w:bottom w:val="single" w:sz="4" w:space="0" w:color="auto"/>
              <w:right w:val="single" w:sz="4" w:space="0" w:color="auto"/>
            </w:tcBorders>
            <w:shd w:val="clear" w:color="auto" w:fill="auto"/>
            <w:hideMark/>
          </w:tcPr>
          <w:p w14:paraId="00E00C8B" w14:textId="77777777" w:rsidR="003C1CB3" w:rsidRPr="00D61908" w:rsidRDefault="003C1CB3" w:rsidP="003C1CB3">
            <w:pPr>
              <w:widowControl/>
              <w:jc w:val="center"/>
              <w:rPr>
                <w:rFonts w:ascii="Times New Roman" w:eastAsia="等线" w:hAnsi="Times New Roman" w:cs="Times New Roman"/>
                <w:kern w:val="0"/>
                <w:sz w:val="18"/>
                <w:szCs w:val="18"/>
              </w:rPr>
            </w:pPr>
            <w:proofErr w:type="spellStart"/>
            <w:r w:rsidRPr="00D61908">
              <w:rPr>
                <w:rFonts w:ascii="Times New Roman" w:eastAsia="等线" w:hAnsi="Times New Roman" w:cs="Times New Roman"/>
                <w:kern w:val="0"/>
                <w:sz w:val="18"/>
                <w:szCs w:val="18"/>
              </w:rPr>
              <w:t>Forword</w:t>
            </w:r>
            <w:proofErr w:type="spellEnd"/>
            <w:r w:rsidRPr="00D61908">
              <w:rPr>
                <w:rFonts w:ascii="Times New Roman" w:eastAsia="等线" w:hAnsi="Times New Roman" w:cs="Times New Roman"/>
                <w:kern w:val="0"/>
                <w:sz w:val="18"/>
                <w:szCs w:val="18"/>
              </w:rPr>
              <w:t xml:space="preserve">  5'-3</w:t>
            </w:r>
          </w:p>
        </w:tc>
        <w:tc>
          <w:tcPr>
            <w:tcW w:w="3260" w:type="dxa"/>
            <w:tcBorders>
              <w:top w:val="single" w:sz="4" w:space="0" w:color="auto"/>
              <w:left w:val="nil"/>
              <w:bottom w:val="single" w:sz="4" w:space="0" w:color="auto"/>
              <w:right w:val="single" w:sz="4" w:space="0" w:color="auto"/>
            </w:tcBorders>
            <w:shd w:val="clear" w:color="auto" w:fill="auto"/>
            <w:hideMark/>
          </w:tcPr>
          <w:p w14:paraId="2E4DDF41" w14:textId="77777777" w:rsidR="003C1CB3" w:rsidRPr="00D61908" w:rsidRDefault="003C1CB3" w:rsidP="003C1CB3">
            <w:pPr>
              <w:widowControl/>
              <w:jc w:val="center"/>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Reverse 5'-3'</w:t>
            </w:r>
          </w:p>
        </w:tc>
      </w:tr>
      <w:tr w:rsidR="003C1CB3" w:rsidRPr="003C1CB3" w14:paraId="3B5BCA7E"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02BE5CC6"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p16</w:t>
            </w:r>
          </w:p>
        </w:tc>
        <w:tc>
          <w:tcPr>
            <w:tcW w:w="3260" w:type="dxa"/>
            <w:tcBorders>
              <w:top w:val="nil"/>
              <w:left w:val="nil"/>
              <w:bottom w:val="single" w:sz="4" w:space="0" w:color="auto"/>
              <w:right w:val="single" w:sz="4" w:space="0" w:color="auto"/>
            </w:tcBorders>
            <w:shd w:val="clear" w:color="auto" w:fill="auto"/>
            <w:hideMark/>
          </w:tcPr>
          <w:p w14:paraId="5BF9B6E0"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AACTCTTTCGGTCGTACCC</w:t>
            </w:r>
          </w:p>
        </w:tc>
        <w:tc>
          <w:tcPr>
            <w:tcW w:w="3260" w:type="dxa"/>
            <w:tcBorders>
              <w:top w:val="nil"/>
              <w:left w:val="nil"/>
              <w:bottom w:val="single" w:sz="4" w:space="0" w:color="auto"/>
              <w:right w:val="single" w:sz="4" w:space="0" w:color="auto"/>
            </w:tcBorders>
            <w:shd w:val="clear" w:color="auto" w:fill="auto"/>
            <w:hideMark/>
          </w:tcPr>
          <w:p w14:paraId="15E989E5"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GAATCTGCACCGTAGTTGA</w:t>
            </w:r>
          </w:p>
        </w:tc>
      </w:tr>
      <w:tr w:rsidR="003C1CB3" w:rsidRPr="003C1CB3" w14:paraId="6031015C"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4B74155F"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p53</w:t>
            </w:r>
          </w:p>
        </w:tc>
        <w:tc>
          <w:tcPr>
            <w:tcW w:w="3260" w:type="dxa"/>
            <w:tcBorders>
              <w:top w:val="nil"/>
              <w:left w:val="nil"/>
              <w:bottom w:val="single" w:sz="4" w:space="0" w:color="auto"/>
              <w:right w:val="single" w:sz="4" w:space="0" w:color="auto"/>
            </w:tcBorders>
            <w:shd w:val="clear" w:color="auto" w:fill="auto"/>
            <w:hideMark/>
          </w:tcPr>
          <w:p w14:paraId="3F64AFEF"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TCTCCCCCGCAAAAGAAAAA</w:t>
            </w:r>
          </w:p>
        </w:tc>
        <w:tc>
          <w:tcPr>
            <w:tcW w:w="3260" w:type="dxa"/>
            <w:tcBorders>
              <w:top w:val="nil"/>
              <w:left w:val="nil"/>
              <w:bottom w:val="single" w:sz="4" w:space="0" w:color="auto"/>
              <w:right w:val="single" w:sz="4" w:space="0" w:color="auto"/>
            </w:tcBorders>
            <w:shd w:val="clear" w:color="auto" w:fill="auto"/>
            <w:hideMark/>
          </w:tcPr>
          <w:p w14:paraId="14BE362C"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GGAACATCTCGAAGCGTTTA</w:t>
            </w:r>
          </w:p>
        </w:tc>
      </w:tr>
      <w:tr w:rsidR="003C1CB3" w:rsidRPr="003C1CB3" w14:paraId="125DC0BF"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530E1C49"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p21</w:t>
            </w:r>
          </w:p>
        </w:tc>
        <w:tc>
          <w:tcPr>
            <w:tcW w:w="3260" w:type="dxa"/>
            <w:tcBorders>
              <w:top w:val="nil"/>
              <w:left w:val="nil"/>
              <w:bottom w:val="single" w:sz="4" w:space="0" w:color="auto"/>
              <w:right w:val="single" w:sz="4" w:space="0" w:color="auto"/>
            </w:tcBorders>
            <w:shd w:val="clear" w:color="auto" w:fill="auto"/>
            <w:hideMark/>
          </w:tcPr>
          <w:p w14:paraId="5F5FEBA4"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CTGGTGATGTCCGACCTG</w:t>
            </w:r>
          </w:p>
        </w:tc>
        <w:tc>
          <w:tcPr>
            <w:tcW w:w="3260" w:type="dxa"/>
            <w:tcBorders>
              <w:top w:val="nil"/>
              <w:left w:val="nil"/>
              <w:bottom w:val="single" w:sz="4" w:space="0" w:color="auto"/>
              <w:right w:val="single" w:sz="4" w:space="0" w:color="auto"/>
            </w:tcBorders>
            <w:shd w:val="clear" w:color="auto" w:fill="auto"/>
            <w:hideMark/>
          </w:tcPr>
          <w:p w14:paraId="7DDFEB95"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CATGAGCGCATCGCAATC</w:t>
            </w:r>
          </w:p>
        </w:tc>
      </w:tr>
      <w:tr w:rsidR="003C1CB3" w:rsidRPr="003C1CB3" w14:paraId="082A21A0"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31B81E8D"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p27</w:t>
            </w:r>
          </w:p>
        </w:tc>
        <w:tc>
          <w:tcPr>
            <w:tcW w:w="3260" w:type="dxa"/>
            <w:tcBorders>
              <w:top w:val="nil"/>
              <w:left w:val="nil"/>
              <w:bottom w:val="single" w:sz="4" w:space="0" w:color="auto"/>
              <w:right w:val="single" w:sz="4" w:space="0" w:color="auto"/>
            </w:tcBorders>
            <w:shd w:val="clear" w:color="auto" w:fill="auto"/>
            <w:hideMark/>
          </w:tcPr>
          <w:p w14:paraId="7F78E5C7"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TCAAACGTGAGAGTGTCTAACG</w:t>
            </w:r>
          </w:p>
        </w:tc>
        <w:tc>
          <w:tcPr>
            <w:tcW w:w="3260" w:type="dxa"/>
            <w:tcBorders>
              <w:top w:val="nil"/>
              <w:left w:val="nil"/>
              <w:bottom w:val="single" w:sz="4" w:space="0" w:color="auto"/>
              <w:right w:val="single" w:sz="4" w:space="0" w:color="auto"/>
            </w:tcBorders>
            <w:shd w:val="clear" w:color="auto" w:fill="auto"/>
            <w:hideMark/>
          </w:tcPr>
          <w:p w14:paraId="5C140C56"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CGGGCCGAAGAGATTTCTG</w:t>
            </w:r>
          </w:p>
        </w:tc>
      </w:tr>
      <w:tr w:rsidR="003C1CB3" w:rsidRPr="003C1CB3" w14:paraId="538A23E8"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5358BD8F"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IFN-γ</w:t>
            </w:r>
          </w:p>
        </w:tc>
        <w:tc>
          <w:tcPr>
            <w:tcW w:w="3260" w:type="dxa"/>
            <w:tcBorders>
              <w:top w:val="nil"/>
              <w:left w:val="nil"/>
              <w:bottom w:val="single" w:sz="4" w:space="0" w:color="auto"/>
              <w:right w:val="single" w:sz="4" w:space="0" w:color="auto"/>
            </w:tcBorders>
            <w:shd w:val="clear" w:color="auto" w:fill="auto"/>
            <w:hideMark/>
          </w:tcPr>
          <w:p w14:paraId="0E6CE6E7"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ATGAACGCTACACACTGCATC</w:t>
            </w:r>
          </w:p>
        </w:tc>
        <w:tc>
          <w:tcPr>
            <w:tcW w:w="3260" w:type="dxa"/>
            <w:tcBorders>
              <w:top w:val="nil"/>
              <w:left w:val="nil"/>
              <w:bottom w:val="single" w:sz="4" w:space="0" w:color="auto"/>
              <w:right w:val="single" w:sz="4" w:space="0" w:color="auto"/>
            </w:tcBorders>
            <w:shd w:val="clear" w:color="auto" w:fill="auto"/>
            <w:hideMark/>
          </w:tcPr>
          <w:p w14:paraId="02E2D821"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CATCCTTTTGCCAGTTCCTC</w:t>
            </w:r>
          </w:p>
        </w:tc>
      </w:tr>
      <w:tr w:rsidR="003C1CB3" w:rsidRPr="003C1CB3" w14:paraId="70D053C2"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759064C8"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IFN-β</w:t>
            </w:r>
          </w:p>
        </w:tc>
        <w:tc>
          <w:tcPr>
            <w:tcW w:w="3260" w:type="dxa"/>
            <w:tcBorders>
              <w:top w:val="nil"/>
              <w:left w:val="nil"/>
              <w:bottom w:val="single" w:sz="4" w:space="0" w:color="auto"/>
              <w:right w:val="single" w:sz="4" w:space="0" w:color="auto"/>
            </w:tcBorders>
            <w:shd w:val="clear" w:color="auto" w:fill="auto"/>
            <w:hideMark/>
          </w:tcPr>
          <w:p w14:paraId="3F7733E8"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TCCGAGCAGAGATCTTCAGGAA</w:t>
            </w:r>
          </w:p>
        </w:tc>
        <w:tc>
          <w:tcPr>
            <w:tcW w:w="3260" w:type="dxa"/>
            <w:tcBorders>
              <w:top w:val="nil"/>
              <w:left w:val="nil"/>
              <w:bottom w:val="single" w:sz="4" w:space="0" w:color="auto"/>
              <w:right w:val="single" w:sz="4" w:space="0" w:color="auto"/>
            </w:tcBorders>
            <w:shd w:val="clear" w:color="auto" w:fill="auto"/>
            <w:hideMark/>
          </w:tcPr>
          <w:p w14:paraId="5B0F30CF"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TGCAACCACCACTCATTCTGAG</w:t>
            </w:r>
          </w:p>
        </w:tc>
      </w:tr>
      <w:tr w:rsidR="003C1CB3" w:rsidRPr="003C1CB3" w14:paraId="704D5CFE"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032A1C29"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IL-6</w:t>
            </w:r>
          </w:p>
        </w:tc>
        <w:tc>
          <w:tcPr>
            <w:tcW w:w="3260" w:type="dxa"/>
            <w:tcBorders>
              <w:top w:val="nil"/>
              <w:left w:val="nil"/>
              <w:bottom w:val="single" w:sz="4" w:space="0" w:color="auto"/>
              <w:right w:val="single" w:sz="4" w:space="0" w:color="auto"/>
            </w:tcBorders>
            <w:shd w:val="clear" w:color="auto" w:fill="auto"/>
            <w:hideMark/>
          </w:tcPr>
          <w:p w14:paraId="01870CEB"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TAGTCCTTCCTACCCCAATTTCC</w:t>
            </w:r>
          </w:p>
        </w:tc>
        <w:tc>
          <w:tcPr>
            <w:tcW w:w="3260" w:type="dxa"/>
            <w:tcBorders>
              <w:top w:val="nil"/>
              <w:left w:val="nil"/>
              <w:bottom w:val="single" w:sz="4" w:space="0" w:color="auto"/>
              <w:right w:val="single" w:sz="4" w:space="0" w:color="auto"/>
            </w:tcBorders>
            <w:shd w:val="clear" w:color="auto" w:fill="auto"/>
            <w:hideMark/>
          </w:tcPr>
          <w:p w14:paraId="35073372"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TTGGTCCTTAGCCACTCCTTC</w:t>
            </w:r>
          </w:p>
        </w:tc>
      </w:tr>
      <w:tr w:rsidR="003C1CB3" w:rsidRPr="003C1CB3" w14:paraId="54E33EE2"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62F57F5C"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CXCL10</w:t>
            </w:r>
          </w:p>
        </w:tc>
        <w:tc>
          <w:tcPr>
            <w:tcW w:w="3260" w:type="dxa"/>
            <w:tcBorders>
              <w:top w:val="nil"/>
              <w:left w:val="nil"/>
              <w:bottom w:val="single" w:sz="4" w:space="0" w:color="auto"/>
              <w:right w:val="single" w:sz="4" w:space="0" w:color="auto"/>
            </w:tcBorders>
            <w:shd w:val="clear" w:color="auto" w:fill="auto"/>
            <w:hideMark/>
          </w:tcPr>
          <w:p w14:paraId="7F23D10C"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CCGTCATTTTCTGCCTCA</w:t>
            </w:r>
          </w:p>
        </w:tc>
        <w:tc>
          <w:tcPr>
            <w:tcW w:w="3260" w:type="dxa"/>
            <w:tcBorders>
              <w:top w:val="nil"/>
              <w:left w:val="nil"/>
              <w:bottom w:val="single" w:sz="4" w:space="0" w:color="auto"/>
              <w:right w:val="single" w:sz="4" w:space="0" w:color="auto"/>
            </w:tcBorders>
            <w:shd w:val="clear" w:color="auto" w:fill="auto"/>
            <w:hideMark/>
          </w:tcPr>
          <w:p w14:paraId="1C17B764"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GTCCTTGCGAGAGGGATC</w:t>
            </w:r>
          </w:p>
        </w:tc>
      </w:tr>
      <w:tr w:rsidR="003C1CB3" w:rsidRPr="003C1CB3" w14:paraId="552499C4"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2CF04FDA"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LGALS3</w:t>
            </w:r>
          </w:p>
        </w:tc>
        <w:tc>
          <w:tcPr>
            <w:tcW w:w="3260" w:type="dxa"/>
            <w:tcBorders>
              <w:top w:val="nil"/>
              <w:left w:val="nil"/>
              <w:bottom w:val="single" w:sz="4" w:space="0" w:color="auto"/>
              <w:right w:val="single" w:sz="4" w:space="0" w:color="auto"/>
            </w:tcBorders>
            <w:shd w:val="clear" w:color="auto" w:fill="auto"/>
            <w:hideMark/>
          </w:tcPr>
          <w:p w14:paraId="1A341951"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AGACAGCTTTTCGCTTAACGA</w:t>
            </w:r>
          </w:p>
        </w:tc>
        <w:tc>
          <w:tcPr>
            <w:tcW w:w="3260" w:type="dxa"/>
            <w:tcBorders>
              <w:top w:val="nil"/>
              <w:left w:val="nil"/>
              <w:bottom w:val="single" w:sz="4" w:space="0" w:color="auto"/>
              <w:right w:val="single" w:sz="4" w:space="0" w:color="auto"/>
            </w:tcBorders>
            <w:shd w:val="clear" w:color="auto" w:fill="auto"/>
            <w:hideMark/>
          </w:tcPr>
          <w:p w14:paraId="5BBBF7F7"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GGTAGGCACTAGGAGGAGC</w:t>
            </w:r>
          </w:p>
        </w:tc>
        <w:bookmarkStart w:id="0" w:name="_GoBack"/>
        <w:bookmarkEnd w:id="0"/>
      </w:tr>
      <w:tr w:rsidR="003C1CB3" w:rsidRPr="003C1CB3" w14:paraId="51E7F1AB"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782BE8A3"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TNFα</w:t>
            </w:r>
          </w:p>
        </w:tc>
        <w:tc>
          <w:tcPr>
            <w:tcW w:w="3260" w:type="dxa"/>
            <w:tcBorders>
              <w:top w:val="nil"/>
              <w:left w:val="nil"/>
              <w:bottom w:val="single" w:sz="4" w:space="0" w:color="auto"/>
              <w:right w:val="single" w:sz="4" w:space="0" w:color="auto"/>
            </w:tcBorders>
            <w:shd w:val="clear" w:color="auto" w:fill="auto"/>
            <w:hideMark/>
          </w:tcPr>
          <w:p w14:paraId="4788BFC2"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AGGCGGTGCCTATGTCTC</w:t>
            </w:r>
          </w:p>
        </w:tc>
        <w:tc>
          <w:tcPr>
            <w:tcW w:w="3260" w:type="dxa"/>
            <w:tcBorders>
              <w:top w:val="nil"/>
              <w:left w:val="nil"/>
              <w:bottom w:val="single" w:sz="4" w:space="0" w:color="auto"/>
              <w:right w:val="single" w:sz="4" w:space="0" w:color="auto"/>
            </w:tcBorders>
            <w:shd w:val="clear" w:color="auto" w:fill="auto"/>
            <w:hideMark/>
          </w:tcPr>
          <w:p w14:paraId="643149C5"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GATCACCCCGAAGTTCAGTAG</w:t>
            </w:r>
          </w:p>
        </w:tc>
      </w:tr>
      <w:tr w:rsidR="003C1CB3" w:rsidRPr="003C1CB3" w14:paraId="61C087EA"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4A2F0490"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MMP3</w:t>
            </w:r>
          </w:p>
        </w:tc>
        <w:tc>
          <w:tcPr>
            <w:tcW w:w="3260" w:type="dxa"/>
            <w:tcBorders>
              <w:top w:val="nil"/>
              <w:left w:val="nil"/>
              <w:bottom w:val="single" w:sz="4" w:space="0" w:color="auto"/>
              <w:right w:val="single" w:sz="4" w:space="0" w:color="auto"/>
            </w:tcBorders>
            <w:shd w:val="clear" w:color="auto" w:fill="auto"/>
            <w:hideMark/>
          </w:tcPr>
          <w:p w14:paraId="08CEE12E"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ACATGGAGACTTTGTCCCTTTTG</w:t>
            </w:r>
          </w:p>
        </w:tc>
        <w:tc>
          <w:tcPr>
            <w:tcW w:w="3260" w:type="dxa"/>
            <w:tcBorders>
              <w:top w:val="nil"/>
              <w:left w:val="nil"/>
              <w:bottom w:val="single" w:sz="4" w:space="0" w:color="auto"/>
              <w:right w:val="single" w:sz="4" w:space="0" w:color="auto"/>
            </w:tcBorders>
            <w:shd w:val="clear" w:color="auto" w:fill="auto"/>
            <w:hideMark/>
          </w:tcPr>
          <w:p w14:paraId="03A16586"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TTGGCTGAGTGGTAGAGTCCC</w:t>
            </w:r>
          </w:p>
        </w:tc>
      </w:tr>
      <w:tr w:rsidR="003C1CB3" w:rsidRPr="003C1CB3" w14:paraId="71FC0C0B"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322B0BBA"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β-Actin</w:t>
            </w:r>
          </w:p>
        </w:tc>
        <w:tc>
          <w:tcPr>
            <w:tcW w:w="3260" w:type="dxa"/>
            <w:tcBorders>
              <w:top w:val="nil"/>
              <w:left w:val="nil"/>
              <w:bottom w:val="single" w:sz="4" w:space="0" w:color="auto"/>
              <w:right w:val="single" w:sz="4" w:space="0" w:color="auto"/>
            </w:tcBorders>
            <w:shd w:val="clear" w:color="auto" w:fill="auto"/>
            <w:hideMark/>
          </w:tcPr>
          <w:p w14:paraId="386DB1BE"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GCTGTATTCCCCTCCATCG</w:t>
            </w:r>
          </w:p>
        </w:tc>
        <w:tc>
          <w:tcPr>
            <w:tcW w:w="3260" w:type="dxa"/>
            <w:tcBorders>
              <w:top w:val="nil"/>
              <w:left w:val="nil"/>
              <w:bottom w:val="single" w:sz="4" w:space="0" w:color="auto"/>
              <w:right w:val="single" w:sz="4" w:space="0" w:color="auto"/>
            </w:tcBorders>
            <w:shd w:val="clear" w:color="auto" w:fill="auto"/>
            <w:hideMark/>
          </w:tcPr>
          <w:p w14:paraId="63489153"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CAGTTGGTAACAATGCCATGT</w:t>
            </w:r>
          </w:p>
        </w:tc>
      </w:tr>
      <w:tr w:rsidR="003C1CB3" w:rsidRPr="003C1CB3" w14:paraId="72FED683"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6D66FB9A"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CD133</w:t>
            </w:r>
          </w:p>
        </w:tc>
        <w:tc>
          <w:tcPr>
            <w:tcW w:w="3260" w:type="dxa"/>
            <w:tcBorders>
              <w:top w:val="nil"/>
              <w:left w:val="nil"/>
              <w:bottom w:val="single" w:sz="4" w:space="0" w:color="auto"/>
              <w:right w:val="single" w:sz="4" w:space="0" w:color="auto"/>
            </w:tcBorders>
            <w:shd w:val="clear" w:color="auto" w:fill="auto"/>
            <w:hideMark/>
          </w:tcPr>
          <w:p w14:paraId="22CF3BA8"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ACTGGGGCTGTGTGGAAAG</w:t>
            </w:r>
          </w:p>
        </w:tc>
        <w:tc>
          <w:tcPr>
            <w:tcW w:w="3260" w:type="dxa"/>
            <w:tcBorders>
              <w:top w:val="nil"/>
              <w:left w:val="nil"/>
              <w:bottom w:val="single" w:sz="4" w:space="0" w:color="auto"/>
              <w:right w:val="single" w:sz="4" w:space="0" w:color="auto"/>
            </w:tcBorders>
            <w:shd w:val="clear" w:color="auto" w:fill="auto"/>
            <w:hideMark/>
          </w:tcPr>
          <w:p w14:paraId="0330677D"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CATTGAAGGTATCTTGGGTCTC</w:t>
            </w:r>
          </w:p>
        </w:tc>
      </w:tr>
      <w:tr w:rsidR="003C1CB3" w:rsidRPr="003C1CB3" w14:paraId="1619A6DB"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357850F6"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CD34</w:t>
            </w:r>
          </w:p>
        </w:tc>
        <w:tc>
          <w:tcPr>
            <w:tcW w:w="3260" w:type="dxa"/>
            <w:tcBorders>
              <w:top w:val="nil"/>
              <w:left w:val="nil"/>
              <w:bottom w:val="single" w:sz="4" w:space="0" w:color="auto"/>
              <w:right w:val="single" w:sz="4" w:space="0" w:color="auto"/>
            </w:tcBorders>
            <w:shd w:val="clear" w:color="auto" w:fill="auto"/>
            <w:hideMark/>
          </w:tcPr>
          <w:p w14:paraId="63C6B107"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AAGGCTGGGTGAAGACCCTTA</w:t>
            </w:r>
          </w:p>
        </w:tc>
        <w:tc>
          <w:tcPr>
            <w:tcW w:w="3260" w:type="dxa"/>
            <w:tcBorders>
              <w:top w:val="nil"/>
              <w:left w:val="nil"/>
              <w:bottom w:val="single" w:sz="4" w:space="0" w:color="auto"/>
              <w:right w:val="single" w:sz="4" w:space="0" w:color="auto"/>
            </w:tcBorders>
            <w:shd w:val="clear" w:color="auto" w:fill="auto"/>
            <w:hideMark/>
          </w:tcPr>
          <w:p w14:paraId="58823434"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TGAATGGCCGTTTCTGGAAGT</w:t>
            </w:r>
          </w:p>
        </w:tc>
      </w:tr>
      <w:tr w:rsidR="003C1CB3" w:rsidRPr="003C1CB3" w14:paraId="56A53E92"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7122CB9D"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sox9</w:t>
            </w:r>
          </w:p>
        </w:tc>
        <w:tc>
          <w:tcPr>
            <w:tcW w:w="3260" w:type="dxa"/>
            <w:tcBorders>
              <w:top w:val="nil"/>
              <w:left w:val="nil"/>
              <w:bottom w:val="single" w:sz="4" w:space="0" w:color="auto"/>
              <w:right w:val="single" w:sz="4" w:space="0" w:color="auto"/>
            </w:tcBorders>
            <w:shd w:val="clear" w:color="auto" w:fill="auto"/>
            <w:hideMark/>
          </w:tcPr>
          <w:p w14:paraId="5EEA3EBE"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AGTACCCGCATCTGCACAAC</w:t>
            </w:r>
          </w:p>
        </w:tc>
        <w:tc>
          <w:tcPr>
            <w:tcW w:w="3260" w:type="dxa"/>
            <w:tcBorders>
              <w:top w:val="nil"/>
              <w:left w:val="nil"/>
              <w:bottom w:val="single" w:sz="4" w:space="0" w:color="auto"/>
              <w:right w:val="single" w:sz="4" w:space="0" w:color="auto"/>
            </w:tcBorders>
            <w:shd w:val="clear" w:color="auto" w:fill="auto"/>
            <w:hideMark/>
          </w:tcPr>
          <w:p w14:paraId="5B75F0D7"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ACGAAGGGTCTCTTCTCGCT</w:t>
            </w:r>
          </w:p>
        </w:tc>
      </w:tr>
      <w:tr w:rsidR="003C1CB3" w:rsidRPr="003C1CB3" w14:paraId="17C1A7AB"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1C5E5868"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CK19</w:t>
            </w:r>
          </w:p>
        </w:tc>
        <w:tc>
          <w:tcPr>
            <w:tcW w:w="3260" w:type="dxa"/>
            <w:tcBorders>
              <w:top w:val="nil"/>
              <w:left w:val="nil"/>
              <w:bottom w:val="single" w:sz="4" w:space="0" w:color="auto"/>
              <w:right w:val="single" w:sz="4" w:space="0" w:color="auto"/>
            </w:tcBorders>
            <w:shd w:val="clear" w:color="auto" w:fill="auto"/>
            <w:hideMark/>
          </w:tcPr>
          <w:p w14:paraId="6A7260CD"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TTCAGTACGCATTGGGTCAG</w:t>
            </w:r>
          </w:p>
        </w:tc>
        <w:tc>
          <w:tcPr>
            <w:tcW w:w="3260" w:type="dxa"/>
            <w:tcBorders>
              <w:top w:val="nil"/>
              <w:left w:val="nil"/>
              <w:bottom w:val="single" w:sz="4" w:space="0" w:color="auto"/>
              <w:right w:val="single" w:sz="4" w:space="0" w:color="auto"/>
            </w:tcBorders>
            <w:shd w:val="clear" w:color="auto" w:fill="auto"/>
            <w:hideMark/>
          </w:tcPr>
          <w:p w14:paraId="40F87C34"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AGGACGAGGTCACGAAGC</w:t>
            </w:r>
          </w:p>
        </w:tc>
      </w:tr>
      <w:tr w:rsidR="003C1CB3" w:rsidRPr="003C1CB3" w14:paraId="4E6B08B7"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7B49F740"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ATXN1</w:t>
            </w:r>
          </w:p>
        </w:tc>
        <w:tc>
          <w:tcPr>
            <w:tcW w:w="3260" w:type="dxa"/>
            <w:tcBorders>
              <w:top w:val="nil"/>
              <w:left w:val="nil"/>
              <w:bottom w:val="single" w:sz="4" w:space="0" w:color="auto"/>
              <w:right w:val="single" w:sz="4" w:space="0" w:color="auto"/>
            </w:tcBorders>
            <w:shd w:val="clear" w:color="auto" w:fill="auto"/>
            <w:hideMark/>
          </w:tcPr>
          <w:p w14:paraId="5F9F51ED"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TCCCAAGAAACGTGAGATCC</w:t>
            </w:r>
          </w:p>
        </w:tc>
        <w:tc>
          <w:tcPr>
            <w:tcW w:w="3260" w:type="dxa"/>
            <w:tcBorders>
              <w:top w:val="nil"/>
              <w:left w:val="nil"/>
              <w:bottom w:val="single" w:sz="4" w:space="0" w:color="auto"/>
              <w:right w:val="single" w:sz="4" w:space="0" w:color="auto"/>
            </w:tcBorders>
            <w:shd w:val="clear" w:color="auto" w:fill="auto"/>
            <w:hideMark/>
          </w:tcPr>
          <w:p w14:paraId="7E16DEB7"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CATTCCTTGTAAACCATGCTCC</w:t>
            </w:r>
          </w:p>
        </w:tc>
      </w:tr>
      <w:tr w:rsidR="003C1CB3" w:rsidRPr="003C1CB3" w14:paraId="64B174A3"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7B3A4698"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 xml:space="preserve">Mouse </w:t>
            </w:r>
            <w:proofErr w:type="spellStart"/>
            <w:r w:rsidRPr="00D61908">
              <w:rPr>
                <w:rFonts w:ascii="Times New Roman" w:eastAsia="等线" w:hAnsi="Times New Roman" w:cs="Times New Roman"/>
                <w:kern w:val="0"/>
                <w:sz w:val="18"/>
                <w:szCs w:val="18"/>
              </w:rPr>
              <w:t>myc</w:t>
            </w:r>
            <w:proofErr w:type="spellEnd"/>
          </w:p>
        </w:tc>
        <w:tc>
          <w:tcPr>
            <w:tcW w:w="3260" w:type="dxa"/>
            <w:tcBorders>
              <w:top w:val="nil"/>
              <w:left w:val="nil"/>
              <w:bottom w:val="single" w:sz="4" w:space="0" w:color="auto"/>
              <w:right w:val="single" w:sz="4" w:space="0" w:color="auto"/>
            </w:tcBorders>
            <w:shd w:val="clear" w:color="auto" w:fill="auto"/>
            <w:hideMark/>
          </w:tcPr>
          <w:p w14:paraId="05B32790"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ATGCCCCTCAACGTGAACTTC</w:t>
            </w:r>
          </w:p>
        </w:tc>
        <w:tc>
          <w:tcPr>
            <w:tcW w:w="3260" w:type="dxa"/>
            <w:tcBorders>
              <w:top w:val="nil"/>
              <w:left w:val="nil"/>
              <w:bottom w:val="single" w:sz="4" w:space="0" w:color="auto"/>
              <w:right w:val="single" w:sz="4" w:space="0" w:color="auto"/>
            </w:tcBorders>
            <w:shd w:val="clear" w:color="auto" w:fill="auto"/>
            <w:hideMark/>
          </w:tcPr>
          <w:p w14:paraId="450179FB"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TCGCAGATGAAATAGGGCTG</w:t>
            </w:r>
          </w:p>
        </w:tc>
      </w:tr>
      <w:tr w:rsidR="003C1CB3" w:rsidRPr="003C1CB3" w14:paraId="45A4A908"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06D484FC"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 xml:space="preserve">Mouse </w:t>
            </w:r>
            <w:proofErr w:type="spellStart"/>
            <w:r w:rsidRPr="00D61908">
              <w:rPr>
                <w:rFonts w:ascii="Times New Roman" w:eastAsia="等线" w:hAnsi="Times New Roman" w:cs="Times New Roman"/>
                <w:kern w:val="0"/>
                <w:sz w:val="18"/>
                <w:szCs w:val="18"/>
              </w:rPr>
              <w:t>nanog</w:t>
            </w:r>
            <w:proofErr w:type="spellEnd"/>
          </w:p>
        </w:tc>
        <w:tc>
          <w:tcPr>
            <w:tcW w:w="3260" w:type="dxa"/>
            <w:tcBorders>
              <w:top w:val="nil"/>
              <w:left w:val="nil"/>
              <w:bottom w:val="single" w:sz="4" w:space="0" w:color="auto"/>
              <w:right w:val="single" w:sz="4" w:space="0" w:color="auto"/>
            </w:tcBorders>
            <w:shd w:val="clear" w:color="auto" w:fill="auto"/>
            <w:hideMark/>
          </w:tcPr>
          <w:p w14:paraId="21FE5D03"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TCTTCCTGGTCCCCACAGTTT</w:t>
            </w:r>
          </w:p>
        </w:tc>
        <w:tc>
          <w:tcPr>
            <w:tcW w:w="3260" w:type="dxa"/>
            <w:tcBorders>
              <w:top w:val="nil"/>
              <w:left w:val="nil"/>
              <w:bottom w:val="single" w:sz="4" w:space="0" w:color="auto"/>
              <w:right w:val="single" w:sz="4" w:space="0" w:color="auto"/>
            </w:tcBorders>
            <w:shd w:val="clear" w:color="auto" w:fill="auto"/>
            <w:hideMark/>
          </w:tcPr>
          <w:p w14:paraId="36430F09"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CAAGAATAGTTCTCGGGATGAA</w:t>
            </w:r>
          </w:p>
        </w:tc>
      </w:tr>
      <w:tr w:rsidR="003C1CB3" w:rsidRPr="003C1CB3" w14:paraId="2E95FEF3"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58F56CCC"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Mouse HNF4a</w:t>
            </w:r>
          </w:p>
        </w:tc>
        <w:tc>
          <w:tcPr>
            <w:tcW w:w="3260" w:type="dxa"/>
            <w:tcBorders>
              <w:top w:val="nil"/>
              <w:left w:val="nil"/>
              <w:bottom w:val="single" w:sz="4" w:space="0" w:color="auto"/>
              <w:right w:val="single" w:sz="4" w:space="0" w:color="auto"/>
            </w:tcBorders>
            <w:shd w:val="clear" w:color="auto" w:fill="auto"/>
            <w:hideMark/>
          </w:tcPr>
          <w:p w14:paraId="5A5BC698"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ACGCGGAGGTCAAGCTAC</w:t>
            </w:r>
          </w:p>
        </w:tc>
        <w:tc>
          <w:tcPr>
            <w:tcW w:w="3260" w:type="dxa"/>
            <w:tcBorders>
              <w:top w:val="nil"/>
              <w:left w:val="nil"/>
              <w:bottom w:val="single" w:sz="4" w:space="0" w:color="auto"/>
              <w:right w:val="single" w:sz="4" w:space="0" w:color="auto"/>
            </w:tcBorders>
            <w:shd w:val="clear" w:color="auto" w:fill="auto"/>
            <w:hideMark/>
          </w:tcPr>
          <w:p w14:paraId="0DDE920F"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CCAGAGATGGGAGAGGTGAT</w:t>
            </w:r>
          </w:p>
        </w:tc>
      </w:tr>
      <w:tr w:rsidR="003C1CB3" w:rsidRPr="003C1CB3" w14:paraId="00A1DE27"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4B627E47"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Human β-Actin</w:t>
            </w:r>
          </w:p>
        </w:tc>
        <w:tc>
          <w:tcPr>
            <w:tcW w:w="3260" w:type="dxa"/>
            <w:tcBorders>
              <w:top w:val="nil"/>
              <w:left w:val="nil"/>
              <w:bottom w:val="single" w:sz="4" w:space="0" w:color="auto"/>
              <w:right w:val="single" w:sz="4" w:space="0" w:color="auto"/>
            </w:tcBorders>
            <w:shd w:val="clear" w:color="auto" w:fill="auto"/>
            <w:hideMark/>
          </w:tcPr>
          <w:p w14:paraId="1C934702"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GACTTCGAGCAAGAGATGG</w:t>
            </w:r>
          </w:p>
        </w:tc>
        <w:tc>
          <w:tcPr>
            <w:tcW w:w="3260" w:type="dxa"/>
            <w:tcBorders>
              <w:top w:val="nil"/>
              <w:left w:val="nil"/>
              <w:bottom w:val="single" w:sz="4" w:space="0" w:color="auto"/>
              <w:right w:val="single" w:sz="4" w:space="0" w:color="auto"/>
            </w:tcBorders>
            <w:shd w:val="clear" w:color="auto" w:fill="auto"/>
            <w:hideMark/>
          </w:tcPr>
          <w:p w14:paraId="5917C9B4"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AGGAAGGAAGGCTGGAAGAG</w:t>
            </w:r>
          </w:p>
        </w:tc>
      </w:tr>
      <w:tr w:rsidR="003C1CB3" w:rsidRPr="003C1CB3" w14:paraId="7CAFD63A"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5CD436E3"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Human p16</w:t>
            </w:r>
          </w:p>
        </w:tc>
        <w:tc>
          <w:tcPr>
            <w:tcW w:w="3260" w:type="dxa"/>
            <w:tcBorders>
              <w:top w:val="nil"/>
              <w:left w:val="nil"/>
              <w:bottom w:val="single" w:sz="4" w:space="0" w:color="auto"/>
              <w:right w:val="single" w:sz="4" w:space="0" w:color="auto"/>
            </w:tcBorders>
            <w:shd w:val="clear" w:color="auto" w:fill="auto"/>
            <w:hideMark/>
          </w:tcPr>
          <w:p w14:paraId="544A8F90"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GGTTTTCGTGGTTCACATCC</w:t>
            </w:r>
          </w:p>
        </w:tc>
        <w:tc>
          <w:tcPr>
            <w:tcW w:w="3260" w:type="dxa"/>
            <w:tcBorders>
              <w:top w:val="nil"/>
              <w:left w:val="nil"/>
              <w:bottom w:val="single" w:sz="4" w:space="0" w:color="auto"/>
              <w:right w:val="single" w:sz="4" w:space="0" w:color="auto"/>
            </w:tcBorders>
            <w:shd w:val="clear" w:color="auto" w:fill="auto"/>
            <w:hideMark/>
          </w:tcPr>
          <w:p w14:paraId="4B72583C"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TAGACGCTGGCTCCTCAGTA</w:t>
            </w:r>
          </w:p>
        </w:tc>
      </w:tr>
      <w:tr w:rsidR="003C1CB3" w:rsidRPr="003C1CB3" w14:paraId="5A1E4F86"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00BA6683"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Human CD133</w:t>
            </w:r>
          </w:p>
        </w:tc>
        <w:tc>
          <w:tcPr>
            <w:tcW w:w="3260" w:type="dxa"/>
            <w:tcBorders>
              <w:top w:val="nil"/>
              <w:left w:val="nil"/>
              <w:bottom w:val="single" w:sz="4" w:space="0" w:color="auto"/>
              <w:right w:val="single" w:sz="4" w:space="0" w:color="auto"/>
            </w:tcBorders>
            <w:shd w:val="clear" w:color="auto" w:fill="auto"/>
            <w:hideMark/>
          </w:tcPr>
          <w:p w14:paraId="09FB5163"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TGGATGCAGAACTTGACAACGT</w:t>
            </w:r>
          </w:p>
        </w:tc>
        <w:tc>
          <w:tcPr>
            <w:tcW w:w="3260" w:type="dxa"/>
            <w:tcBorders>
              <w:top w:val="nil"/>
              <w:left w:val="nil"/>
              <w:bottom w:val="single" w:sz="4" w:space="0" w:color="auto"/>
              <w:right w:val="single" w:sz="4" w:space="0" w:color="auto"/>
            </w:tcBorders>
            <w:shd w:val="clear" w:color="auto" w:fill="auto"/>
            <w:hideMark/>
          </w:tcPr>
          <w:p w14:paraId="096DF360"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ATACCTGCTACGACAGTCGTGGT</w:t>
            </w:r>
          </w:p>
        </w:tc>
      </w:tr>
      <w:tr w:rsidR="003C1CB3" w:rsidRPr="003C1CB3" w14:paraId="34DF4EBA" w14:textId="77777777" w:rsidTr="00D61908">
        <w:trPr>
          <w:trHeight w:val="264"/>
        </w:trPr>
        <w:tc>
          <w:tcPr>
            <w:tcW w:w="1555" w:type="dxa"/>
            <w:tcBorders>
              <w:top w:val="nil"/>
              <w:left w:val="single" w:sz="4" w:space="0" w:color="auto"/>
              <w:bottom w:val="single" w:sz="4" w:space="0" w:color="auto"/>
              <w:right w:val="single" w:sz="4" w:space="0" w:color="auto"/>
            </w:tcBorders>
            <w:shd w:val="clear" w:color="auto" w:fill="auto"/>
            <w:hideMark/>
          </w:tcPr>
          <w:p w14:paraId="57DDBF3A"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Human CD34</w:t>
            </w:r>
          </w:p>
        </w:tc>
        <w:tc>
          <w:tcPr>
            <w:tcW w:w="3260" w:type="dxa"/>
            <w:tcBorders>
              <w:top w:val="nil"/>
              <w:left w:val="nil"/>
              <w:bottom w:val="single" w:sz="4" w:space="0" w:color="auto"/>
              <w:right w:val="single" w:sz="4" w:space="0" w:color="auto"/>
            </w:tcBorders>
            <w:shd w:val="clear" w:color="auto" w:fill="auto"/>
            <w:hideMark/>
          </w:tcPr>
          <w:p w14:paraId="70FDF9AC"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CTACAACACCTAGTACCCTTGGA</w:t>
            </w:r>
          </w:p>
        </w:tc>
        <w:tc>
          <w:tcPr>
            <w:tcW w:w="3260" w:type="dxa"/>
            <w:tcBorders>
              <w:top w:val="nil"/>
              <w:left w:val="nil"/>
              <w:bottom w:val="single" w:sz="4" w:space="0" w:color="auto"/>
              <w:right w:val="single" w:sz="4" w:space="0" w:color="auto"/>
            </w:tcBorders>
            <w:shd w:val="clear" w:color="auto" w:fill="auto"/>
            <w:hideMark/>
          </w:tcPr>
          <w:p w14:paraId="5A602103" w14:textId="77777777" w:rsidR="003C1CB3" w:rsidRPr="00D61908" w:rsidRDefault="003C1CB3" w:rsidP="003C1CB3">
            <w:pPr>
              <w:widowControl/>
              <w:rPr>
                <w:rFonts w:ascii="Times New Roman" w:eastAsia="等线" w:hAnsi="Times New Roman" w:cs="Times New Roman"/>
                <w:kern w:val="0"/>
                <w:sz w:val="18"/>
                <w:szCs w:val="18"/>
              </w:rPr>
            </w:pPr>
            <w:r w:rsidRPr="00D61908">
              <w:rPr>
                <w:rFonts w:ascii="Times New Roman" w:eastAsia="等线" w:hAnsi="Times New Roman" w:cs="Times New Roman"/>
                <w:kern w:val="0"/>
                <w:sz w:val="18"/>
                <w:szCs w:val="18"/>
              </w:rPr>
              <w:t>GGTGAACACTGTGCTGATTACA</w:t>
            </w:r>
          </w:p>
        </w:tc>
      </w:tr>
    </w:tbl>
    <w:p w14:paraId="5E383367" w14:textId="77777777" w:rsidR="003C1CB3" w:rsidRPr="00C54B75" w:rsidRDefault="003C1CB3" w:rsidP="003C1CB3">
      <w:pPr>
        <w:autoSpaceDE w:val="0"/>
        <w:autoSpaceDN w:val="0"/>
        <w:adjustRightInd w:val="0"/>
        <w:jc w:val="center"/>
        <w:rPr>
          <w:rFonts w:ascii="Times New Roman" w:hAnsi="Times New Roman" w:cs="Times New Roman"/>
          <w:color w:val="000000"/>
          <w:kern w:val="0"/>
          <w:sz w:val="22"/>
        </w:rPr>
      </w:pPr>
    </w:p>
    <w:sectPr w:rsidR="003C1CB3" w:rsidRPr="00C54B75" w:rsidSect="00AD28D8">
      <w:footerReference w:type="even" r:id="rId8"/>
      <w:footerReference w:type="default" r:id="rId9"/>
      <w:type w:val="continuous"/>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9C4331" w14:textId="77777777" w:rsidR="00600934" w:rsidRDefault="00600934" w:rsidP="00B21C9E">
      <w:r>
        <w:separator/>
      </w:r>
    </w:p>
  </w:endnote>
  <w:endnote w:type="continuationSeparator" w:id="0">
    <w:p w14:paraId="1D0BA2B8" w14:textId="77777777" w:rsidR="00600934" w:rsidRDefault="00600934" w:rsidP="00B21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00007843"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c"/>
      </w:rPr>
      <w:id w:val="-1696300568"/>
      <w:docPartObj>
        <w:docPartGallery w:val="Page Numbers (Bottom of Page)"/>
        <w:docPartUnique/>
      </w:docPartObj>
    </w:sdtPr>
    <w:sdtEndPr>
      <w:rPr>
        <w:rStyle w:val="ac"/>
      </w:rPr>
    </w:sdtEndPr>
    <w:sdtContent>
      <w:p w14:paraId="55F0F734" w14:textId="2AEC61D9" w:rsidR="000046C8" w:rsidRDefault="000046C8" w:rsidP="000046C8">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end"/>
        </w:r>
      </w:p>
    </w:sdtContent>
  </w:sdt>
  <w:p w14:paraId="0715447C" w14:textId="77777777" w:rsidR="000046C8" w:rsidRDefault="000046C8" w:rsidP="004D6998">
    <w:pPr>
      <w:pStyle w:val="a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c"/>
      </w:rPr>
      <w:id w:val="1737663513"/>
      <w:docPartObj>
        <w:docPartGallery w:val="Page Numbers (Bottom of Page)"/>
        <w:docPartUnique/>
      </w:docPartObj>
    </w:sdtPr>
    <w:sdtEndPr>
      <w:rPr>
        <w:rStyle w:val="ac"/>
      </w:rPr>
    </w:sdtEndPr>
    <w:sdtContent>
      <w:p w14:paraId="4978FC2B" w14:textId="03A8D1C4" w:rsidR="000046C8" w:rsidRDefault="000046C8" w:rsidP="000046C8">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separate"/>
        </w:r>
        <w:r w:rsidR="00DA306F">
          <w:rPr>
            <w:rStyle w:val="ac"/>
            <w:noProof/>
          </w:rPr>
          <w:t>2</w:t>
        </w:r>
        <w:r>
          <w:rPr>
            <w:rStyle w:val="ac"/>
          </w:rPr>
          <w:fldChar w:fldCharType="end"/>
        </w:r>
      </w:p>
    </w:sdtContent>
  </w:sdt>
  <w:p w14:paraId="15A3D6ED" w14:textId="77777777" w:rsidR="000046C8" w:rsidRDefault="000046C8" w:rsidP="004D6998">
    <w:pPr>
      <w:pStyle w:val="a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C1BC2B" w14:textId="77777777" w:rsidR="00600934" w:rsidRDefault="00600934" w:rsidP="00B21C9E">
      <w:r>
        <w:separator/>
      </w:r>
    </w:p>
  </w:footnote>
  <w:footnote w:type="continuationSeparator" w:id="0">
    <w:p w14:paraId="4C6AC434" w14:textId="77777777" w:rsidR="00600934" w:rsidRDefault="00600934" w:rsidP="00B21C9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E826B2"/>
    <w:multiLevelType w:val="hybridMultilevel"/>
    <w:tmpl w:val="4752A2B8"/>
    <w:lvl w:ilvl="0" w:tplc="B45CA3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en-US" w:vendorID="64" w:dllVersion="131078" w:nlCheck="1" w:checkStyle="0"/>
  <w:activeWritingStyle w:appName="MSWord" w:lang="zh-CN" w:vendorID="64" w:dllVersion="131077"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NE.Ref{09300D5C-9B4B-48FA-B9CD-58B79E972C1C}" w:val=" ADDIN NE.Ref.{09300D5C-9B4B-48FA-B9CD-58B79E972C1C}&lt;Citation&gt;&lt;Group&gt;&lt;References&gt;&lt;Item&gt;&lt;ID&gt;576&lt;/ID&gt;&lt;UID&gt;{74A90C74-9158-4B21-B69B-5EBA578552A0}&lt;/UID&gt;&lt;Title&gt;Glucocorticoids promote a glioma stem cell-like phenotype and resistance to chemotherapy in human glioblastoma primary cells: Biological and prognostic significance&lt;/Title&gt;&lt;Template&gt;Journal Article&lt;/Template&gt;&lt;Star&gt;0&lt;/Star&gt;&lt;Tag&gt;0&lt;/Tag&gt;&lt;Author&gt;Kostopoulou, O N; Mohammad, A A; Bartek, J Jr; Winter, J; Jung, M; Stragliotto, G; Soderberg-Naucler, C; Landazuri, N&lt;/Author&gt;&lt;Year&gt;2018&lt;/Year&gt;&lt;Details&gt;&lt;_accession_num&gt;29067692&lt;/_accession_num&gt;&lt;_author_adr&gt;Department of Medicine, Center for Molecular Medicine, Microbial Pathogenesis, Karolinska Institute, Stockholm, Sweden.; Department of Medicine, Center for Molecular Medicine, Microbial Pathogenesis, Karolinska Institute, Stockholm, Sweden.; Department of Medicine, Center for Molecular Medicine, Microbial Pathogenesis, Karolinska Institute, Stockholm, Sweden.; Department of Neurology and Neurosurgery, Karolinska University Hospital, Stockholm, Sweden.; Department of Neurosurgery, Copenhagen University Hospital Rigshospitalet, Denmark.; Department of Medicine, Center for Molecular Medicine, Microbial Pathogenesis, Karolinska Institute, Stockholm, Sweden.; Department of Medicine, Center for Molecular Medicine, Microbial Pathogenesis, Karolinska Institute, Stockholm, Sweden.; Department of Neurology and Neurosurgery, Karolinska University Hospital, Stockholm, Sweden.; Department of Medicine, Center for Molecular Medicine, Microbial Pathogenesis, Karolinska Institute, Stockholm, Sweden.; Department of Neurology and Neurosurgery, Karolinska University Hospital, Stockholm, Sweden.; Department of Medicine, Center for Molecular Medicine, Microbial Pathogenesis, Karolinska Institute, Stockholm, Sweden.&lt;/_author_adr&gt;&lt;_collection_scope&gt;SCI;SCIE&lt;/_collection_scope&gt;&lt;_created&gt;63028420&lt;/_created&gt;&lt;_date&gt;2018-03-15&lt;/_date&gt;&lt;_date_display&gt;2018 Mar 15&lt;/_date_display&gt;&lt;_db_updated&gt;PubMed&lt;/_db_updated&gt;&lt;_doi&gt;10.1002/ijc.31132&lt;/_doi&gt;&lt;_impact_factor&gt;   4.982&lt;/_impact_factor&gt;&lt;_isbn&gt;1097-0215 (Electronic); 0020-7136 (Linking)&lt;/_isbn&gt;&lt;_issue&gt;6&lt;/_issue&gt;&lt;_journal&gt;Int J Cancer&lt;/_journal&gt;&lt;_keywords&gt;Adult; Aged; Aged, 80 and over; Antineoplastic Agents/*pharmacology/therapeutic use; Brain/pathology/surgery; Brain Edema/drug therapy/etiology; Brain Neoplasms/complications/pathology/*therapy; Cell Proliferation/drug effects; Chemoradiotherapy, Adjuvant/methods; Dexamethasone/adverse effects; Disease-Free Survival; Drug Resistance, Neoplasm/*drug effects; Female; Glioblastoma/complications/pathology/*therapy; Glucocorticoids/*adverse effects; Humans; Male; Middle Aged; Neoplasm Recurrence, Local/pathology/*prevention &amp;amp;amp; control; Neoplastic Stem Cells/drug effects/pathology; Neurosurgical Procedures; Primary Cell Culture; Prognosis; Stress, Physiological/drug effects; Treatment Outcome; Tumor Cells, Cultured*cancer; *chemotherapy; *glioblastoma; *glucocorticoid; *tumor recurrence&lt;/_keywords&gt;&lt;_language&gt;eng&lt;/_language&gt;&lt;_modified&gt;63067151&lt;/_modified&gt;&lt;_ori_publication&gt;(c) 2017 UICC.&lt;/_ori_publication&gt;&lt;_pages&gt;1266-1276&lt;/_pages&gt;&lt;_tertiary_title&gt;International journal of cancer&lt;/_tertiary_title&gt;&lt;_type_work&gt;Journal Article; Research Support, Non-U.S. Gov&amp;apos;t&lt;/_type_work&gt;&lt;_url&gt;http://www.ncbi.nlm.nih.gov/entrez/query.fcgi?cmd=Retrieve&amp;amp;db=pubmed&amp;amp;dopt=Abstract&amp;amp;list_uids=29067692&amp;amp;query_hl=1&lt;/_url&gt;&lt;_volume&gt;142&lt;/_volume&gt;&lt;/Details&gt;&lt;Extra&gt;&lt;DBUID&gt;{F96A950B-833F-4880-A151-76DA2D6A2879}&lt;/DBUID&gt;&lt;/Extra&gt;&lt;/Item&gt;&lt;/References&gt;&lt;/Group&gt;&lt;/Citation&gt;_x000a_"/>
    <w:docVar w:name="NE.Ref{0AC538A5-DA94-4A1E-A343-573C72576E5C}" w:val=" ADDIN NE.Ref.{0AC538A5-DA94-4A1E-A343-573C72576E5C}&lt;Citation&gt;&lt;Group&gt;&lt;References&gt;&lt;Item&gt;&lt;ID&gt;568&lt;/ID&gt;&lt;UID&gt;{71B0ECA8-D5CB-4358-B4A4-391537999D68}&lt;/UID&gt;&lt;Title&gt;Obesity, kidney dysfunction and hypertension: mechanistic links&lt;/Title&gt;&lt;Template&gt;Journal Article&lt;/Template&gt;&lt;Star&gt;0&lt;/Star&gt;&lt;Tag&gt;0&lt;/Tag&gt;&lt;Author&gt;Hall, J E; Do, Carmo JM; Da, Silva AA; Wang, Z; Hall, M E&lt;/Author&gt;&lt;Year&gt;2019&lt;/Year&gt;&lt;Details&gt;&lt;_accession_num&gt;31015582&lt;/_accession_num&gt;&lt;_author_adr&gt;Department of Physiology and Biophysics, University of Mississippi Medical Center, Jackson, MS, USA. jehall@umc.edu.; Mississippi Center for Obesity Research, University of Mississippi Medical Center, Jackson, MS, USA. jehall@umc.edu.;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Medicine, University of Mississippi Medical Center, Jackson, MS, USA.&lt;/_author_adr&gt;&lt;_collection_scope&gt;SCI;SCIE&lt;/_collection_scope&gt;&lt;_created&gt;63028389&lt;/_created&gt;&lt;_date&gt;2019-06-01&lt;/_date&gt;&lt;_date_display&gt;2019 Jun&lt;/_date_display&gt;&lt;_db_updated&gt;PubMed&lt;/_db_updated&gt;&lt;_doi&gt;10.1038/s41581-019-0145-4&lt;/_doi&gt;&lt;_impact_factor&gt;  19.684&lt;/_impact_factor&gt;&lt;_isbn&gt;1759-507X (Electronic); 1759-5061 (Linking)&lt;/_isbn&gt;&lt;_issue&gt;6&lt;/_issue&gt;&lt;_journal&gt;Nat Rev Nephrol&lt;/_journal&gt;&lt;_language&gt;eng&lt;/_language&gt;&lt;_modified&gt;63067128&lt;/_modified&gt;&lt;_pages&gt;367-385&lt;/_pages&gt;&lt;_tertiary_title&gt;Nature reviews. Nephrology&lt;/_tertiary_title&gt;&lt;_type_work&gt;Journal Article; Review&lt;/_type_work&gt;&lt;_url&gt;http://www.ncbi.nlm.nih.gov/entrez/query.fcgi?cmd=Retrieve&amp;amp;db=pubmed&amp;amp;dopt=Abstract&amp;amp;list_uids=31015582&amp;amp;query_hl=1&lt;/_url&gt;&lt;_volume&gt;15&lt;/_volume&gt;&lt;/Details&gt;&lt;Extra&gt;&lt;DBUID&gt;{F96A950B-833F-4880-A151-76DA2D6A2879}&lt;/DBUID&gt;&lt;/Extra&gt;&lt;/Item&gt;&lt;/References&gt;&lt;/Group&gt;&lt;/Citation&gt;_x000a_"/>
    <w:docVar w:name="NE.Ref{0DF221C5-5FA8-4E2A-98EB-CB016B94D628}" w:val=" ADDIN NE.Ref.{0DF221C5-5FA8-4E2A-98EB-CB016B94D628}&lt;Citation&gt;&lt;Group&gt;&lt;References&gt;&lt;Item&gt;&lt;ID&gt;572&lt;/ID&gt;&lt;UID&gt;{704D3387-5501-4161-9584-A89C2ECAEF40}&lt;/UID&gt;&lt;Title&gt;The Role of m(6)A/m-RNA Methylation in Stress Response Regulation&lt;/Title&gt;&lt;Template&gt;Journal Article&lt;/Template&gt;&lt;Star&gt;0&lt;/Star&gt;&lt;Tag&gt;0&lt;/Tag&gt;&lt;Author&gt;Engel, M; Eggert, C; Kaplick, P M; Eder, M; Roh, S; Tietze, L; Namendorf, C; Arloth, J; Weber, P; Rex-Haffner, M; Geula, S; Jakovcevski, M; Hanna, J H; Leshkowitz, D; Uhr, M; Wotjak, C T; Schmidt, M V; Deussing, J M; Binder, E B; Chen, A&lt;/Author&gt;&lt;Year&gt;2018&lt;/Year&gt;&lt;Details&gt;&lt;_accession_num&gt;30048615&lt;/_accession_num&gt;&lt;_author_adr&gt;Department of Stress Neurobiology and Neurogenetics,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Translational Research in Psychiatry, Max Planck Institute of Psychiatry, Munich 80804, Germany.; Department of Stress Neurobiology and Neurogenetics, Max Planck Institute of Psychiatry, Munich 80804, Germany.; Clinical Laboratory, Max Planck Institute of Psychiatry, Munich 80804, Germany.; Department of Translational Research in Psychiatry, Max Planck Institute of Psychiatry, Munich 80804, Germany.; Department of Translational Research in Psychiatry, Max Planck Institute of Psychiatry, Munich 80804, Germany.; Department of Translational Research in Psychiatry, Max Planck Institute of Psychiatry, Munich 80804, Germany.; Department of Molecular Genetics, Weizmann Institute of Science, Rehovot 76100, Israel.; Department of Stress Neurobiology and Neurogenetics, Max Planck Institute of Psychiatry, Munich 80804, Germany; Department of Translational Research in Psychiatry, Max Planck Institute of Psychiatry, Munich 80804, Germany.; Department of Molecular Genetics, Weizmann Institute of Science, Rehovot 76100, Israel.; Bioinformatics Unit, Department of Life Sciences Core Facilities, Weizmann Institute of Science, Rehovot 76100, Israel.; Clinical Laboratory,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Translational Research in Psychiatry, Max Planck Institute of Psychiatry, Munich 80804, Germany; Department of Psychiatry and Behavioral Sciences, Emory University School of Medicine, Atlanta, GA 30322, USA.; Department of Stress Neurobiology and Neurogenetics, Max Planck Institute of Psychiatry, Munich 80804, Germany; Department of Neurobiology, Weizmann Institute of Science, Rehovot 76100, Israel. Electronic address: alon_chen@psych.mpg.de.&lt;/_author_adr&gt;&lt;_collection_scope&gt;SCI;SCIE&lt;/_collection_scope&gt;&lt;_created&gt;63028410&lt;/_created&gt;&lt;_date&gt;2018-07-25&lt;/_date&gt;&lt;_date_display&gt;2018 Jul 25&lt;/_date_display&gt;&lt;_db_updated&gt;PubMed&lt;/_db_updated&gt;&lt;_doi&gt;10.1016/j.neuron.2018.07.009&lt;/_doi&gt;&lt;_impact_factor&gt;  14.403&lt;/_impact_factor&gt;&lt;_isbn&gt;1097-4199 (Electronic); 0896-6273 (Linking)&lt;/_isbn&gt;&lt;_issue&gt;2&lt;/_issue&gt;&lt;_journal&gt;Neuron&lt;/_journal&gt;&lt;_keywords&gt;Adenosine/*analogs &amp;amp;amp; derivatives/genetics/metabolism; Adult; Animals; Cell Line, Transformed; Humans; Male; Methylation; Mice; Mice, Inbred C57BL; Mice, Knockout; Middle Aged; RNA, Messenger/*genetics/*metabolism; Stress, Psychological/*genetics/*metabolism/psychology*Fto; *Mettl3; *RNA modification; *m(6)A; *m(6)Am; *major depressive disorder; *post-transcriptional regulation; *stress&lt;/_keywords&gt;&lt;_language&gt;eng&lt;/_language&gt;&lt;_modified&gt;63067149&lt;/_modified&gt;&lt;_ori_publication&gt;Copyright (c) 2018 The Author(s). Published by Elsevier Inc. All rights reserved.&lt;/_ori_publication&gt;&lt;_pages&gt;389-403.e9&lt;/_pages&gt;&lt;_tertiary_title&gt;Neuron&lt;/_tertiary_title&gt;&lt;_type_work&gt;Journal Article; Research Support, Non-U.S. Gov&amp;apos;t&lt;/_type_work&gt;&lt;_url&gt;http://www.ncbi.nlm.nih.gov/entrez/query.fcgi?cmd=Retrieve&amp;amp;db=pubmed&amp;amp;dopt=Abstract&amp;amp;list_uids=30048615&amp;amp;query_hl=1&lt;/_url&gt;&lt;_volume&gt;99&lt;/_volume&gt;&lt;/Details&gt;&lt;Extra&gt;&lt;DBUID&gt;{F96A950B-833F-4880-A151-76DA2D6A2879}&lt;/DBUID&gt;&lt;/Extra&gt;&lt;/Item&gt;&lt;/References&gt;&lt;/Group&gt;&lt;Group&gt;&lt;References&gt;&lt;Item&gt;&lt;ID&gt;584&lt;/ID&gt;&lt;UID&gt;{068065AE-6DE3-406D-A037-DFD809171A62}&lt;/UID&gt;&lt;Title&gt;Myricanol rescues dexamethasone-induced muscle dysfunction via a sirtuin 1-dependent mechanism&lt;/Title&gt;&lt;Template&gt;Journal Article&lt;/Template&gt;&lt;Star&gt;0&lt;/Star&gt;&lt;Tag&gt;0&lt;/Tag&gt;&lt;Author&gt;Shen, S; Liao, Q; Liu, J; Pan, R; Lee, S M; Lin, L&lt;/Author&gt;&lt;Year&gt;2019&lt;/Year&gt;&lt;Details&gt;&lt;_accession_num&gt;30793539&lt;/_accession_num&gt;&lt;_author_adr&gt;State Key Laboratory of Quality Research in Chinese Medicine, Institute of Chinese Medical Sciences, University of Macau, Avenida da Universidade, Taipa, Macau, China.; State Key Laboratory of Quality Research in Chinese Medicine, Institute of Chinese Medical Sciences, University of Macau, Avenida da Universidade, Taipa, Macau, China.; State Key Laboratory of Quality Research in Chinese Medicine, Institute of Chinese Medical Sciences, University of Macau, Avenida da Universidade, Taipa, Macau, China.; Institute of Medicinal Plant Development, Peking Union Medical College, Chinese Academy of Medical Science, Beijing, 100193, China.; State Key Laboratory of Quality Research in Chinese Medicine, Institute of Chinese Medical Sciences, University of Macau, Avenida da Universidade, Taipa, Macau, China.; State Key Laboratory of Quality Research in Chinese Medicine, Institute of Chinese Medical Sciences, University of Macau, Avenida da Universidade, Taipa, Macau, China.; Zhuhai UM Science &amp;amp;amp; Technology Research Institute, Zhuhai, Guangdong, China.&lt;/_author_adr&gt;&lt;_created&gt;63030827&lt;/_created&gt;&lt;_date&gt;2019-04-01&lt;/_date&gt;&lt;_date_display&gt;2019 Apr&lt;/_date_display&gt;&lt;_db_updated&gt;PubMed&lt;/_db_updated&gt;&lt;_doi&gt;10.1002/jcsm.12393&lt;/_doi&gt;&lt;_impact_factor&gt;  10.754&lt;/_impact_factor&gt;&lt;_isbn&gt;2190-6009 (Electronic); 2190-5991 (Linking)&lt;/_isbn&gt;&lt;_issue&gt;2&lt;/_issue&gt;&lt;_journal&gt;J Cachexia Sarcopenia Muscle&lt;/_journal&gt;&lt;_keywords&gt;Autophagy; Dexamethasone; Muscle atrophy; Myricanol; PGC-1alpha; SIRT1&lt;/_keywords&gt;&lt;_language&gt;eng&lt;/_language&gt;&lt;_modified&gt;63067155&lt;/_modified&gt;&lt;_ori_publication&gt;(c) 2019 The Authors. Journal of Cachexia, Sarcopenia and Muscle published by_x000d__x000a_      John Wiley &amp;amp;amp; Sons Ltd on behalf of the Society on Sarcopenia, Cachexia and_x000d__x000a_      Wasting Disorders.&lt;/_ori_publication&gt;&lt;_pages&gt;429-444&lt;/_pages&gt;&lt;_tertiary_title&gt;Journal of cachexia, sarcopenia and muscle&lt;/_tertiary_title&gt;&lt;_type_work&gt;Journal Article&lt;/_type_work&gt;&lt;_url&gt;http://www.ncbi.nlm.nih.gov/entrez/query.fcgi?cmd=Retrieve&amp;amp;db=pubmed&amp;amp;dopt=Abstract&amp;amp;list_uids=30793539&amp;amp;query_hl=1&lt;/_url&gt;&lt;_volume&gt;10&lt;/_volume&gt;&lt;/Details&gt;&lt;Extra&gt;&lt;DBUID&gt;{F96A950B-833F-4880-A151-76DA2D6A2879}&lt;/DBUID&gt;&lt;/Extra&gt;&lt;/Item&gt;&lt;/References&gt;&lt;/Group&gt;&lt;Group&gt;&lt;References&gt;&lt;Item&gt;&lt;ID&gt;573&lt;/ID&gt;&lt;UID&gt;{F5F2BD7F-389A-4BD1-B961-CF7A71D40C52}&lt;/UID&gt;&lt;Title&gt;Epigenetic programming by stress and glucocorticoids along the human lifespan&lt;/Title&gt;&lt;Template&gt;Journal Article&lt;/Template&gt;&lt;Star&gt;0&lt;/Star&gt;&lt;Tag&gt;0&lt;/Tag&gt;&lt;Author&gt;Zannas, A S; Chrousos, G P&lt;/Author&gt;&lt;Year&gt;2017&lt;/Year&gt;&lt;Details&gt;&lt;_accession_num&gt;28289275&lt;/_accession_num&gt;&lt;_author_adr&gt;Department of Translational Research in Psychiatry, Max Planck Institute of Psychiatry, Munich, Germany.; Department of Psychiatry and Behavioral Sciences, Duke University Medical Center, Durham, NC, USA.; First Department of Pediatrics and Division of Endocrinology, Metabolism and Diabetes, National and Kapodistrian University of Athens Medical School, Athens,  Greece.&lt;/_author_adr&gt;&lt;_created&gt;63028415&lt;/_created&gt;&lt;_date&gt;2017-05-01&lt;/_date&gt;&lt;_date_display&gt;2017 May&lt;/_date_display&gt;&lt;_db_updated&gt;PubMed&lt;/_db_updated&gt;&lt;_doi&gt;10.1038/mp.2017.35&lt;/_doi&gt;&lt;_impact_factor&gt;  11.973&lt;/_impact_factor&gt;&lt;_isbn&gt;1476-5578 (Electronic); 1359-4184 (Linking)&lt;/_isbn&gt;&lt;_issue&gt;5&lt;/_issue&gt;&lt;_journal&gt;Mol Psychiatry&lt;/_journal&gt;&lt;_keywords&gt;Animals; Epigenesis, Genetic; Glucocorticoids/*metabolism; Humans; Receptors, Glucocorticoid/metabolism; Signal Transduction; Stress, Psychological/*genetics/*metabolism&lt;/_keywords&gt;&lt;_language&gt;eng&lt;/_language&gt;&lt;_modified&gt;63067148&lt;/_modified&gt;&lt;_pages&gt;640-646&lt;/_pages&gt;&lt;_tertiary_title&gt;Molecular psychiatry&lt;/_tertiary_title&gt;&lt;_type_work&gt;Journal Article; Research Support, Non-U.S. Gov&amp;apos;t&lt;/_type_work&gt;&lt;_url&gt;http://www.ncbi.nlm.nih.gov/entrez/query.fcgi?cmd=Retrieve&amp;amp;db=pubmed&amp;amp;dopt=Abstract&amp;amp;list_uids=28289275&amp;amp;query_hl=1&lt;/_url&gt;&lt;_volume&gt;22&lt;/_volume&gt;&lt;/Details&gt;&lt;Extra&gt;&lt;DBUID&gt;{F96A950B-833F-4880-A151-76DA2D6A2879}&lt;/DBUID&gt;&lt;/Extra&gt;&lt;/Item&gt;&lt;/References&gt;&lt;/Group&gt;&lt;/Citation&gt;_x000a_"/>
    <w:docVar w:name="NE.Ref{0FCF03FE-4B4E-4060-BC10-D7E83F5265E4}" w:val=" ADDIN NE.Ref.{0FCF03FE-4B4E-4060-BC10-D7E83F5265E4}&lt;Citation&gt;&lt;Group&gt;&lt;References&gt;&lt;Item&gt;&lt;ID&gt;603&lt;/ID&gt;&lt;UID&gt;{E0226A38-E455-4D35-ACB9-151D09998C4F}&lt;/UID&gt;&lt;Title&gt;Monoubiquitination of Cancer Stem Cell Marker CD133 at Lysine 848 Regulates Its Secretion and Promotes Cell Migration&lt;/Title&gt;&lt;Template&gt;Journal Article&lt;/Template&gt;&lt;Star&gt;0&lt;/Star&gt;&lt;Tag&gt;0&lt;/Tag&gt;&lt;Author&gt;Yang, F; Xing, Y; Li, Y; Chen, X; Jiang, J; Ai, Z; Wei, Y&lt;/Author&gt;&lt;Year&gt;2018&lt;/Year&gt;&lt;Details&gt;&lt;_accession_num&gt;29760280&lt;/_accession_num&gt;&lt;_author_adr&gt;Key Laboratory of Glycoconjugate Research, Ministry of Public Health, Department  of Biochemistry and Molecular Biology, School of Basic Medical Sciences, Shanghai Medical College of Fudan University, Shanghai, People&amp;apos;s Republic of China.; Key Laboratory of Glycoconjugate Research, Ministry of Public Health, Department  of Biochemistry and Molecular Biology, School of Basic Medical Sciences, Shanghai Medical College of Fudan University, Shanghai, People&amp;apos;s Republic of China.; Key Laboratory of Glycoconjugate Research, Ministry of Public Health, Department  of Biochemistry and Molecular Biology, School of Basic Medical Sciences, Shanghai Medical College of Fudan University, Shanghai, People&amp;apos;s Republic of China.; Key Laboratory of Glycoconjugate Research, Ministry of Public Health, Department  of Biochemistry and Molecular Biology, School of Basic Medical Sciences, Shanghai Medical College of Fudan University, Shanghai, People&amp;apos;s Republic of China.; Key Laboratory of Glycoconjugate Research, Ministry of Public Health, Department  of Biochemistry and Molecular Biology, School of Basic Medical Sciences, Shanghai Medical College of Fudan University, Shanghai, People&amp;apos;s Republic of China.; Division of General Surgery, Zhongshan Hospital, Fudan University, Shanghai, People&amp;apos;s Republic of China ai.zhilong@zs-hospital.sh.cn yywei@fudan.edu.cn.; Key Laboratory of Glycoconjugate Research, Ministry of Public Health, Department  of Biochemistry and Molecular Biology, School of Basic Medical Sciences, Shanghai Medical College of Fudan University, Shanghai, People&amp;apos;s Republic of China ai.zhilong@zs-hospital.sh.cn yywei@fudan.edu.cn.&lt;/_author_adr&gt;&lt;_date_display&gt;2018 Aug 1&lt;/_date_display&gt;&lt;_date&gt;2018-08-01&lt;/_date&gt;&lt;_doi&gt;10.1128/MCB.00024-18&lt;/_doi&gt;&lt;_isbn&gt;1098-5549 (Electronic); 0270-7306 (Linking)&lt;/_isbn&gt;&lt;_issue&gt;15&lt;/_issue&gt;&lt;_journal&gt;Mol Cell Biol&lt;/_journal&gt;&lt;_keywords&gt;AC133 Antigen/chemistry/genetics/*metabolism; Amino Acid Substitution; Cell Line; Cell Movement/genetics/physiology; DNA-Binding Proteins/metabolism; Endosomal Sorting Complexes Required for Transport/metabolism; Extracellular Vesicles/metabolism; Gene Knockdown Techniques; HEK293 Cells; Humans; Lysine/metabolism; Lysosomes/metabolism; Models, Molecular; Mutagenesis, Site-Directed; Nedd4 Ubiquitin Protein Ligases/antagonists &amp;amp;amp; inhibitors/genetics/metabolism; Neoplastic Stem Cells/*metabolism/physiology; Recombinant Proteins/chemistry/genetics/metabolism; Transcription Factors/metabolism; Ubiquitination*CD133; *Tsg101; *cell migration; *extracellular vesicles; *glycosylation; *ubiquitination&lt;/_keywords&gt;&lt;_language&gt;eng&lt;/_language&gt;&lt;_ori_publication&gt;Copyright (c) 2018 American Society for Microbiology.&lt;/_ori_publication&gt;&lt;_tertiary_title&gt;Molecular and cellular biology&lt;/_tertiary_title&gt;&lt;_type_work&gt;Journal Article; Research Support, Non-U.S. Gov&amp;apos;t&lt;/_type_work&gt;&lt;_url&gt;http://www.ncbi.nlm.nih.gov/entrez/query.fcgi?cmd=Retrieve&amp;amp;db=pubmed&amp;amp;dopt=Abstract&amp;amp;list_uids=29760280&amp;amp;query_hl=1&lt;/_url&gt;&lt;_volume&gt;38&lt;/_volume&gt;&lt;_created&gt;63067236&lt;/_created&gt;&lt;_modified&gt;63067236&lt;/_modified&gt;&lt;_db_updated&gt;PubMed&lt;/_db_updated&gt;&lt;_impact_factor&gt;   3.735&lt;/_impact_factor&gt;&lt;_collection_scope&gt;SCI;SCIE&lt;/_collection_scope&gt;&lt;/Details&gt;&lt;Extra&gt;&lt;DBUID&gt;{F96A950B-833F-4880-A151-76DA2D6A2879}&lt;/DBUID&gt;&lt;/Extra&gt;&lt;/Item&gt;&lt;/References&gt;&lt;/Group&gt;&lt;/Citation&gt;_x000a_"/>
    <w:docVar w:name="NE.Ref{13C791F8-5C7A-4F3C-B33A-CE3C20CA217E}" w:val=" ADDIN NE.Ref.{13C791F8-5C7A-4F3C-B33A-CE3C20CA217E}&lt;Citation&gt;&lt;Group&gt;&lt;References&gt;&lt;Item&gt;&lt;ID&gt;613&lt;/ID&gt;&lt;UID&gt;{70AC08D7-97E4-4C0C-971C-1C0E0201C6BB}&lt;/UID&gt;&lt;Title&gt;miR-130b Promotes CD133(+) liver tumor-initiating cell growth and self-renewal via tumor protein 53-induced nuclear protein 1&lt;/Title&gt;&lt;Template&gt;Journal Article&lt;/Template&gt;&lt;Star&gt;0&lt;/Star&gt;&lt;Tag&gt;0&lt;/Tag&gt;&lt;Author&gt;Ma, S; Tang, K H; Chan, Y P; Lee, T K; Kwan, P S; Castilho, A; Ng, I; Man, K; Wong, N; To, K F; Zheng, B J; Lai, P B; Lo, C M; Chan, K W; Guan, X Y&lt;/Author&gt;&lt;Year&gt;2010&lt;/Year&gt;&lt;Details&gt;&lt;_accession_num&gt;21112564&lt;/_accession_num&gt;&lt;_author_adr&gt;Department of Pathology, Queen Mary Hospital, The University of Hong Kong, Hong Kong. stefma@hkucc.hku.hk&lt;/_author_adr&gt;&lt;_date_display&gt;2010 Dec 3&lt;/_date_display&gt;&lt;_date&gt;2010-12-03&lt;/_date&gt;&lt;_doi&gt;10.1016/j.stem.2010.11.010&lt;/_doi&gt;&lt;_isbn&gt;1875-9777 (Electronic); 1875-9777 (Linking)&lt;/_isbn&gt;&lt;_issue&gt;6&lt;/_issue&gt;&lt;_journal&gt;Cell Stem Cell&lt;/_journal&gt;&lt;_keywords&gt;AC133 Antigen; Adult; Aged; Aged, 80 and over; Animals; Antigens, CD/genetics/*metabolism; Carcinoma, Hepatocellular/genetics/*metabolism; Carrier Proteins/*metabolism; Cell Line, Tumor; Cell Proliferation; Female; Glycoproteins/genetics/*metabolism; Heat-Shock Proteins/*metabolism; Humans; Liver/metabolism/pathology; Liver Neoplasms/genetics/*metabolism; Male; Mice; Mice, SCID; MicroRNAs/*metabolism; Middle Aged; Neoplastic Stem Cells/*metabolism; Nuclear Proteins/metabolism; Peptides/genetics/*metabolism&lt;/_keywords&gt;&lt;_language&gt;eng&lt;/_language&gt;&lt;_ori_publication&gt;Copyright (c) 2010 Elsevier Inc. All rights reserved.&lt;/_ori_publication&gt;&lt;_pages&gt;694-707&lt;/_pages&gt;&lt;_tertiary_title&gt;Cell stem cell&lt;/_tertiary_title&gt;&lt;_type_work&gt;Journal Article; Research Support, Non-U.S. Gov&amp;apos;t&lt;/_type_work&gt;&lt;_url&gt;http://www.ncbi.nlm.nih.gov/entrez/query.fcgi?cmd=Retrieve&amp;amp;db=pubmed&amp;amp;dopt=Abstract&amp;amp;list_uids=21112564&amp;amp;query_hl=1&lt;/_url&gt;&lt;_volume&gt;7&lt;/_volume&gt;&lt;_created&gt;63067290&lt;/_created&gt;&lt;_modified&gt;63067291&lt;/_modified&gt;&lt;_db_updated&gt;PubMed&lt;/_db_updated&gt;&lt;_impact_factor&gt;  21.464&lt;/_impact_factor&gt;&lt;_collection_scope&gt;SCI;SCIE&lt;/_collection_scope&gt;&lt;/Details&gt;&lt;Extra&gt;&lt;DBUID&gt;{F96A950B-833F-4880-A151-76DA2D6A2879}&lt;/DBUID&gt;&lt;/Extra&gt;&lt;/Item&gt;&lt;/References&gt;&lt;/Group&gt;&lt;/Citation&gt;_x000a_"/>
    <w:docVar w:name="NE.Ref{16190CA9-91D7-4747-9634-A9F834F067B6}" w:val=" ADDIN NE.Ref.{16190CA9-91D7-4747-9634-A9F834F067B6}&lt;Citation&gt;&lt;Group&gt;&lt;References&gt;&lt;Item&gt;&lt;ID&gt;595&lt;/ID&gt;&lt;UID&gt;{FF39B05E-E64F-433B-8DF7-BA461F57B5A6}&lt;/UID&gt;&lt;Title&gt;Glucocorticoids suppress selected components of the senescence-associated secretory phenotype&lt;/Title&gt;&lt;Template&gt;Journal Article&lt;/Template&gt;&lt;Star&gt;0&lt;/Star&gt;&lt;Tag&gt;0&lt;/Tag&gt;&lt;Author&gt;Laberge, R M; Zhou, L; Sarantos, M R; Rodier, F; Freund, A; de Keizer, P L; Liu, S; Demaria, M; Cong, Y S; Kapahi, P; Desprez, P Y; Hughes, R E; Campisi, J&lt;/Author&gt;&lt;Year&gt;2012&lt;/Year&gt;&lt;Details&gt;&lt;_accession_num&gt;22404905&lt;/_accession_num&gt;&lt;_author_adr&gt;Buck Institute for Research on Aging, 8001 Redwood Boulevard, Novato, CA 94945, USA.&lt;/_author_adr&gt;&lt;_date_display&gt;2012 Aug&lt;/_date_display&gt;&lt;_date&gt;2012-08-01&lt;/_date&gt;&lt;_doi&gt;10.1111/j.1474-9726.2012.00818.x&lt;/_doi&gt;&lt;_isbn&gt;1474-9726 (Electronic); 1474-9718 (Linking)&lt;/_isbn&gt;&lt;_issue&gt;4&lt;/_issue&gt;&lt;_journal&gt;Aging Cell&lt;/_journal&gt;&lt;_keywords&gt;Cell Line; Cell Transformation, Neoplastic/drug effects; Cellular Senescence/*drug effects/*physiology; Corticosterone/pharmacology; Fibroblasts/drug effects/physiology; Glucocorticoids/*pharmacology; Humans; Hydrocortisone/pharmacology; Interleukin-1alpha/biosynthesis; Interleukin-6/biosynthesis; NF-kappa B/metabolism; Neoplasm Invasiveness/prevention &amp;amp;amp; control; Phenotype; Receptors, Glucocorticoid/metabolism; Signal Transduction/drug effects&lt;/_keywords&gt;&lt;_language&gt;eng&lt;/_language&gt;&lt;_ori_publication&gt;(c) 2012 The Authors. Aging Cell (c) 2012 Blackwell Publishing Ltd/Anatomical_x000d__x000a_      Society of Great Britain and Ireland.&lt;/_ori_publication&gt;&lt;_pages&gt;569-78&lt;/_pages&gt;&lt;_tertiary_title&gt;Aging cell&lt;/_tertiary_title&gt;&lt;_type_work&gt;Journal Article; Research Support, N.I.H., Extramural; Research Support, Non-U.S. Gov&amp;apos;t&lt;/_type_work&gt;&lt;_url&gt;http://www.ncbi.nlm.nih.gov/entrez/query.fcgi?cmd=Retrieve&amp;amp;db=pubmed&amp;amp;dopt=Abstract&amp;amp;list_uids=22404905&amp;amp;query_hl=1&lt;/_url&gt;&lt;_volume&gt;11&lt;/_volume&gt;&lt;_created&gt;63067184&lt;/_created&gt;&lt;_modified&gt;63067184&lt;/_modified&gt;&lt;_db_updated&gt;PubMed&lt;/_db_updated&gt;&lt;_impact_factor&gt;   7.346&lt;/_impact_factor&gt;&lt;_collection_scope&gt;SCIE&lt;/_collection_scope&gt;&lt;/Details&gt;&lt;Extra&gt;&lt;DBUID&gt;{F96A950B-833F-4880-A151-76DA2D6A2879}&lt;/DBUID&gt;&lt;/Extra&gt;&lt;/Item&gt;&lt;/References&gt;&lt;/Group&gt;&lt;/Citation&gt;_x000a_"/>
    <w:docVar w:name="NE.Ref{16E1680D-88B1-4A71-990F-D50804EF635D}" w:val=" ADDIN NE.Ref.{16E1680D-88B1-4A71-990F-D50804EF635D}&lt;Citation&gt;&lt;Group&gt;&lt;References&gt;&lt;Item&gt;&lt;ID&gt;604&lt;/ID&gt;&lt;UID&gt;{181F7E0F-8CB3-4924-99B5-2268CB055DE6}&lt;/UID&gt;&lt;Title&gt;Upregulation of N-acetylglucosaminyltransferase-V by heparin-binding EGF-like growth factor induces keratinocyte proliferation and epidermal hyperplasia&lt;/Title&gt;&lt;Template&gt;Journal Article&lt;/Template&gt;&lt;Star&gt;0&lt;/Star&gt;&lt;Tag&gt;0&lt;/Tag&gt;&lt;Author&gt;Kimura, A; Terao, M; Kato, A; Hanafusa, T; Murota, H; Katayama, I; Miyoshi, E&lt;/Author&gt;&lt;Year&gt;2012&lt;/Year&gt;&lt;Details&gt;&lt;_accession_num&gt;22716246&lt;/_accession_num&gt;&lt;_author_adr&gt;Department of Molecular Biochemistry and Clinical Investigation, Osaka University Graduate School of Medicine, Suita, Japan.&lt;/_author_adr&gt;&lt;_date_display&gt;2012 Jul&lt;/_date_display&gt;&lt;_date&gt;2012-07-01&lt;/_date&gt;&lt;_doi&gt;10.1111/j.1600-0625.2012.01515.x&lt;/_doi&gt;&lt;_isbn&gt;1600-0625 (Electronic); 0906-6705 (Linking)&lt;/_isbn&gt;&lt;_issue&gt;7&lt;/_issue&gt;&lt;_journal&gt;Exp Dermatol&lt;/_journal&gt;&lt;_keywords&gt;Animals; Cell Proliferation/drug effects; Cells, Cultured; Epidermis/drug effects/*pathology; ErbB Receptors/metabolism; Heparin-binding EGF-like Growth Factor; Humans; Intercellular Signaling Peptides and Proteins/*metabolism; Keratinocytes/cytology/enzymology/*metabolism; Mice; Mice, Knockout; N-Acetylglucosaminyltransferases/genetics/*metabolism; RNA, Small Interfering/pharmacology; Signal Transduction; Tetradecanoylphorbol Acetate/pharmacology; *Up-Regulation&lt;/_keywords&gt;&lt;_language&gt;eng&lt;/_language&gt;&lt;_ori_publication&gt;(c) 2012 John Wiley &amp;amp;amp; Sons A/S.&lt;/_ori_publication&gt;&lt;_pages&gt;515-9&lt;/_pages&gt;&lt;_tertiary_title&gt;Experimental dermatology&lt;/_tertiary_title&gt;&lt;_type_work&gt;Journal Article; Research Support, Non-U.S. Gov&amp;apos;t&lt;/_type_work&gt;&lt;_url&gt;http://www.ncbi.nlm.nih.gov/entrez/query.fcgi?cmd=Retrieve&amp;amp;db=pubmed&amp;amp;dopt=Abstract&amp;amp;list_uids=22716246&amp;amp;query_hl=1&lt;/_url&gt;&lt;_volume&gt;21&lt;/_volume&gt;&lt;_created&gt;63067238&lt;/_created&gt;&lt;_modified&gt;63067239&lt;/_modified&gt;&lt;_db_updated&gt;PubMed&lt;/_db_updated&gt;&lt;_impact_factor&gt;   2.868&lt;/_impact_factor&gt;&lt;_collection_scope&gt;SCI;SCIE&lt;/_collection_scope&gt;&lt;/Details&gt;&lt;Extra&gt;&lt;DBUID&gt;{F96A950B-833F-4880-A151-76DA2D6A2879}&lt;/DBUID&gt;&lt;/Extra&gt;&lt;/Item&gt;&lt;/References&gt;&lt;/Group&gt;&lt;/Citation&gt;_x000a_"/>
    <w:docVar w:name="NE.Ref{19E7F7B2-590A-4357-8D15-0FF6E343C53A}" w:val=" ADDIN NE.Ref.{19E7F7B2-590A-4357-8D15-0FF6E343C53A}&lt;Citation&gt;&lt;Group&gt;&lt;References&gt;&lt;Item&gt;&lt;ID&gt;569&lt;/ID&gt;&lt;UID&gt;{61285268-A863-46C0-A304-8187498B4E2A}&lt;/UID&gt;&lt;Title&gt;Cancer Cells Thrive on Stress&lt;/Title&gt;&lt;Template&gt;Journal Article&lt;/Template&gt;&lt;Star&gt;0&lt;/Star&gt;&lt;Tag&gt;0&lt;/Tag&gt;&lt;Author&gt;Galluzzi, L; Kroemer, G&lt;/Author&gt;&lt;Year&gt;2019&lt;/Year&gt;&lt;Details&gt;&lt;_accession_num&gt;30962044&lt;/_accession_num&gt;&lt;_author_adr&gt;Department of Radiation Oncology, Weill Cornell Medical College, New York, NY, USA; Sandra and Edward Meyer Cancer Center, New York, NY, USA; Department of Dermatology, Yale School of Medicine, New Haven, CT, USA; Universite Paris Descartes, Paris, France. Electronic address: deadoc80@gmail.com.; Equipe Labellisee par la Ligue Contre le Cancer, Universite Paris Descartes, Universite Paris Diderot, Universite Sorbonne Paris Cite, INSERM U1138, Centre de Recherche des Cordeliers, Paris, France; Metabolomics and Cell Biology Platforms, Institut Gustave Roussy, Villejuif, France; Pole de Biologie, Hopital Europeen Georges Pompidou, AP-HP, Paris, France; Suzhou Institute for Systems Biology, Chinese Academy of Sciences, Suzhou, China; Department of Women&amp;apos;s and Children&amp;apos;s  Health, Karolinska University Hospital, Stockholm, Sweden.&lt;/_author_adr&gt;&lt;_collection_scope&gt;SCI;SCIE&lt;/_collection_scope&gt;&lt;_created&gt;63028405&lt;/_created&gt;&lt;_date&gt;2019-06-01&lt;/_date&gt;&lt;_date_display&gt;2019 Jun&lt;/_date_display&gt;&lt;_db_updated&gt;PubMed&lt;/_db_updated&gt;&lt;_doi&gt;10.1016/j.tcb.2019.03.005&lt;/_doi&gt;&lt;_impact_factor&gt;  16.588&lt;/_impact_factor&gt;&lt;_isbn&gt;1879-3088 (Electronic); 0962-8924 (Linking)&lt;/_isbn&gt;&lt;_issue&gt;6&lt;/_issue&gt;&lt;_journal&gt;Trends Cell Biol&lt;/_journal&gt;&lt;_keywords&gt;ROR1; circulating tumor cells; dormancy; immunotherapy; social stress; triple negative breast cancer&lt;/_keywords&gt;&lt;_language&gt;eng&lt;/_language&gt;&lt;_modified&gt;63067127&lt;/_modified&gt;&lt;_ori_publication&gt;Copyright (c) 2019 Elsevier Ltd. All rights reserved.&lt;/_ori_publication&gt;&lt;_pages&gt;447-449&lt;/_pages&gt;&lt;_tertiary_title&gt;Trends in cell biology&lt;/_tertiary_title&gt;&lt;_type_work&gt;Journal Article&lt;/_type_work&gt;&lt;_url&gt;http://www.ncbi.nlm.nih.gov/entrez/query.fcgi?cmd=Retrieve&amp;amp;db=pubmed&amp;amp;dopt=Abstract&amp;amp;list_uids=30962044&amp;amp;query_hl=1&lt;/_url&gt;&lt;_volume&gt;29&lt;/_volume&gt;&lt;/Details&gt;&lt;Extra&gt;&lt;DBUID&gt;{F96A950B-833F-4880-A151-76DA2D6A2879}&lt;/DBUID&gt;&lt;/Extra&gt;&lt;/Item&gt;&lt;/References&gt;&lt;/Group&gt;&lt;Group&gt;&lt;References&gt;&lt;Item&gt;&lt;ID&gt;566&lt;/ID&gt;&lt;UID&gt;{DDC5566E-21D7-4D4F-9411-297ACB67F716}&lt;/UID&gt;&lt;Title&gt;Stress-glucocorticoid-TSC22D3 axis compromises therapy-induced antitumor immunity&lt;/Title&gt;&lt;Template&gt;Journal Article&lt;/Template&gt;&lt;Star&gt;0&lt;/Star&gt;&lt;Tag&gt;0&lt;/Tag&gt;&lt;Author&gt;Yang, H; Xia, L; Chen, J; Zhang, S; Martin, V; Li, Q; Lin, S; Chen, J; Calmette, J; Lu, M; Fu, L; Yang, J; Pan, Z; Yu, K; He, J; Morand, E; Schlecht-Louf, G; Krzysiek, R; Zitvogel, L; Kang, B; Zhang, Z; Leader, A; Zhou, P; Lanfumey, L; Shi, M; Kroemer, G; Ma, Y&lt;/Author&gt;&lt;Year&gt;2019&lt;/Year&gt;&lt;Details&gt;&lt;_accession_num&gt;31501614&lt;/_accession_num&gt;&lt;_author_adr&gt;Center for Systems Medicine, Institute of Basic Medical Sciences, Chinese Academy of Medical Sciences &amp;amp;amp; Peking Union Medical College, Beijing, China.; Suzhou Institute of Systems Medicine, Suzhou, Jiangsu, China.; Center for Systems Medicine, Institute of Basic Medical Sciences, Chinese Academy of Medical Sciences &amp;amp;amp; Peking Union Medical College, Beijing, China.; Suzhou Institute of Systems Medicine, Suzhou, Jiangsu, China.; The Affiliated Tumor Hospital of Nantong University, Nantong Tumor Hospital, Nantong, Jiangsu, China.; Center for Systems Medicine, Institute of Basic Medical Sciences, Chinese Academy of Medical Sciences &amp;amp;amp; Peking Union Medical College, Beijing, China.; Suzhou Institute of Systems Medicine, Suzhou, Jiangsu, China.; INSERM UMR S894, Centre de Psychiatrie et Neuroscience, Universite Paris Descartes, Paris, France.; Center for Systems Medicine, Institute of Basic Medical Sciences, Chinese Academy of Medical Sciences &amp;amp;amp; Peking Union Medical College, Beijing, China.; Suzhou Institute of Systems Medicine, Suzhou, Jiangsu, China.; Center for Systems Medicine, Institute of Basic Medical Sciences, Chinese Academy of Medical Sciences &amp;amp;amp; Peking Union Medical College, Beijing, China.; Suzhou Institute of Systems Medicine, Suzhou, Jiangsu, China.; Center for Systems Medicine, Institute of Basic Medical Sciences, Chinese Academy of Medical Sciences &amp;amp;amp; Peking Union Medical College, Beijing, China.; Suzhou Institute of Systems Medicine, Suzhou, Jiangsu, China.; UMR996, Inflammation, Chemokines and Immunopathology, INSERM, Universite Paris-Sud, Universite Paris-Saclay, Clamart, France.; State Key Laboratory of Medical Genomics, Shanghai Institute of Hematology, Rui Jin Hospital affiliated to Shanghai Jiaotong University School of Medicine, Shanghai, China.; State Key Laboratory of Oncology in Southern China, Collaborative Innovation Center for Cancer Medicine, Sun Yat-Sen University Cancer Center, Guangzhou, China.; State Key Laboratory of Oncology in Southern China, Collaborative Innovation Center for Cancer Medicine, Sun Yat-Sen University Cancer Center, Guangzhou, China.; State Key Laboratory of Oncology in Southern China, Collaborative Innovation Center for Cancer Medicine, Sun Yat-Sen University Cancer Center, Guangzhou, China.; State Key Laboratory of Oncology in Southern China, Collaborative Innovation Center for Cancer Medicine, Sun Yat-Sen University Cancer Center, Guangzhou, China.; State Key Laboratory of Oncology in Southern China, Collaborative Innovation Center for Cancer Medicine, Sun Yat-Sen University Cancer Center, Guangzhou, China.; Clinical Sciences, Monash University, Monash Medical Centre, Clayton, Victoria, Australia.; UMR996, Inflammation, Chemokines and Immunopathology, INSERM, Universite Paris-Sud, Universite Paris-Saclay, Clamart, France.; UMR996, Inflammation, Chemokines and Immunopathology, INSERM, Universite Paris-Sud, Universite Paris-Saclay, Clamart, France.; Laboratoire d&amp;apos;Immunologie Biologique, CHU du Kremlin Bicetre, AP-HP, Paris, France.; Center for Systems Medicine, Institute of Basic Medical Sciences, Chinese Academy of Medical Sciences &amp;amp;amp; Peking Union Medical College, Beijing, China.; Suzhou Institute of Systems Medicine, Suzhou, Jiangsu, China.; INSERM U1015, Gustave Roussy Cancer Campus (GRCC), Villejuif, France.; Universite Paris-Saclay, Villejuif, France.; Center of Clinical Investigations in Biotherapies of Cancer (CICBT) 1428, Villejuif, France.; BIOPIC, Beijing Advanced Innovation Centre for Genomics, and School of Life Sciences, Peking University, Beijing, China.; BIOPIC, Beijing Advanced Innovation Centre for Genomics, and School of Life Sciences, Peking University, Beijing, China.; Department of Oncological Sciences, Icahn School of Medicine at Mount Sinai, New  York, NY, USA.; State Key Laboratory of Oncology in Southern China, Collaborative Innovation Center for Cancer Medicine, Sun Yat-Sen University Cancer Center, Guangzhou, China.; INSERM UMR S894, Centre de Psychiatrie et Neuroscience, Universite Paris Descartes, Paris, France.; The Affiliated Tumor Hospital of Nantong University, Nantong Tumor Hospital, Nantong, Jiangsu, China.; Center for Systems Medicine, Institute of Basic Medical Sciences, Chinese Academy of Medical Sciences &amp;amp;amp; Peking Union Medical College, Beijing, China. kroemer@orange.fr.; Suzhou Institute of Systems Medicine, Suzhou, Jiangsu, China. kroemer@orange.fr.; Universite de Paris, Paris, France. kroemer@orange.fr.; Equipe 11 labellisee Ligue Nationale contre le Cancer, Centre de Recherche des Cordeliers, Paris, France. kroemer@orange.fr.; Institut National de la Sante et de la Recherche Medicale U1138, Paris, France. kroemer@orange.fr.; Sorbonne Universite, Paris, France. kroemer@orange.fr.; Metabolomics and Cell Biology Platforms, Gustave Roussy Cancer Campus, Villejuif, France. kroemer@orange.fr.; Pole de Biologie, Hopital Europeen Georges Pompidou, Assistance Publique - Hopitaux de Paris, Paris, France. kroemer@orange.fr.; Department of Women&amp;apos;s and Children&amp;apos;s Health, Karolinska University Hospital, Stockholm, Sweden. kroemer@orange.fr.; Center for Systems Medicine, Institute of Basic Medical Sciences, Chinese Academy of Medical Sciences &amp;amp;amp; Peking Union Medical College, Beijing, China. yuting_ma1984@163.com.; Suzhou Institute of Systems Medicine, Suzhou, Jiangsu, China. yuting_ma1984@163.com.&lt;/_author_adr&gt;&lt;_collection_scope&gt;SCI;SCIE&lt;/_collection_scope&gt;&lt;_created&gt;63028117&lt;/_created&gt;&lt;_date&gt;2019-09-01&lt;/_date&gt;&lt;_date_display&gt;2019 Sep&lt;/_date_display&gt;&lt;_db_updated&gt;PubMed&lt;/_db_updated&gt;&lt;_doi&gt;10.1038/s41591-019-0566-4&lt;/_doi&gt;&lt;_impact_factor&gt;  30.641&lt;/_impact_factor&gt;&lt;_isbn&gt;1546-170X (Electronic); 1078-8956 (Linking)&lt;/_isbn&gt;&lt;_issue&gt;9&lt;/_issue&gt;&lt;_journal&gt;Nat Med&lt;/_journal&gt;&lt;_language&gt;eng&lt;/_language&gt;&lt;_modified&gt;63067128&lt;/_modified&gt;&lt;_pages&gt;1428-1441&lt;/_pages&gt;&lt;_tertiary_title&gt;Nature medicine&lt;/_tertiary_title&gt;&lt;_type_work&gt;Journal Article; Research Support, Non-U.S. Gov&amp;apos;t&lt;/_type_work&gt;&lt;_url&gt;http://www.ncbi.nlm.nih.gov/entrez/query.fcgi?cmd=Retrieve&amp;amp;db=pubmed&amp;amp;dopt=Abstract&amp;amp;list_uids=31501614&amp;amp;query_hl=1&lt;/_url&gt;&lt;_volume&gt;25&lt;/_volume&gt;&lt;/Details&gt;&lt;Extra&gt;&lt;DBUID&gt;{F96A950B-833F-4880-A151-76DA2D6A2879}&lt;/DBUID&gt;&lt;/Extra&gt;&lt;/Item&gt;&lt;/References&gt;&lt;/Group&gt;&lt;Group&gt;&lt;References&gt;&lt;Item&gt;&lt;ID&gt;554&lt;/ID&gt;&lt;UID&gt;{16ABB8B8-951D-4751-9935-1C51C3EBCEBD}&lt;/UID&gt;&lt;Title&gt;Senescence-associated reprogramming promotes cancer stemness&lt;/Title&gt;&lt;Template&gt;Journal Article&lt;/Template&gt;&lt;Star&gt;0&lt;/Star&gt;&lt;Tag&gt;0&lt;/Tag&gt;&lt;Author&gt;Milanovic, Maja; Fan, Dorothy N Y; Belenki, Dimitri; Däbritz, J Henry M; Zhao, Zhen; Yu, Yong; Dörr, Jan R; Dimitrova, Lora; Lenze, Dido; Monteiro Barbosa, Ines A; Mendoza-Parra, Marco A; Kanashova, Tamara; Metzner, Marlen; Pardon, Katharina; Reimann, Maurice; Trumpp, Andreas; Dörken, Bernd; Zuber, Johannes; Gronemeyer, Hinrich; Hummel, Michael; Dittmar, Gunnar; Lee, Soyoung; Schmitt, Clemens A&lt;/Author&gt;&lt;Year&gt;2018&lt;/Year&gt;&lt;Details&gt;&lt;_accessed&gt;63028118&lt;/_accessed&gt;&lt;_collection_scope&gt;SCI;SCIE&lt;/_collection_scope&gt;&lt;_created&gt;62958861&lt;/_created&gt;&lt;_db_updated&gt;CrossRef&lt;/_db_updated&gt;&lt;_doi&gt;10.1038/nature25167&lt;/_doi&gt;&lt;_impact_factor&gt;  43.070&lt;/_impact_factor&gt;&lt;_isbn&gt;0028-0836&lt;/_isbn&gt;&lt;_issue&gt;7686&lt;/_issue&gt;&lt;_journal&gt;Nature&lt;/_journal&gt;&lt;_modified&gt;63067128&lt;/_modified&gt;&lt;_pages&gt;96-100&lt;/_pages&gt;&lt;_tertiary_title&gt;Nature&lt;/_tertiary_title&gt;&lt;_url&gt;http://www.nature.com/articles/nature25167_x000d__x000a_http://www.nature.com/articles/nature25167.pdf&lt;/_url&gt;&lt;_volume&gt;553&lt;/_volume&gt;&lt;/Details&gt;&lt;Extra&gt;&lt;DBUID&gt;{F96A950B-833F-4880-A151-76DA2D6A2879}&lt;/DBUID&gt;&lt;/Extra&gt;&lt;/Item&gt;&lt;/References&gt;&lt;/Group&gt;&lt;Group&gt;&lt;References&gt;&lt;Item&gt;&lt;ID&gt;576&lt;/ID&gt;&lt;UID&gt;{74A90C74-9158-4B21-B69B-5EBA578552A0}&lt;/UID&gt;&lt;Title&gt;Glucocorticoids promote a glioma stem cell-like phenotype and resistance to chemotherapy in human glioblastoma primary cells: Biological and prognostic significance&lt;/Title&gt;&lt;Template&gt;Journal Article&lt;/Template&gt;&lt;Star&gt;0&lt;/Star&gt;&lt;Tag&gt;0&lt;/Tag&gt;&lt;Author&gt;Kostopoulou, O N; Mohammad, A A; Bartek, J Jr; Winter, J; Jung, M; Stragliotto, G; Soderberg-Naucler, C; Landazuri, N&lt;/Author&gt;&lt;Year&gt;2018&lt;/Year&gt;&lt;Details&gt;&lt;_accession_num&gt;29067692&lt;/_accession_num&gt;&lt;_author_adr&gt;Department of Medicine, Center for Molecular Medicine, Microbial Pathogenesis, Karolinska Institute, Stockholm, Sweden.; Department of Medicine, Center for Molecular Medicine, Microbial Pathogenesis, Karolinska Institute, Stockholm, Sweden.; Department of Medicine, Center for Molecular Medicine, Microbial Pathogenesis, Karolinska Institute, Stockholm, Sweden.; Department of Neurology and Neurosurgery, Karolinska University Hospital, Stockholm, Sweden.; Department of Neurosurgery, Copenhagen University Hospital Rigshospitalet, Denmark.; Department of Medicine, Center for Molecular Medicine, Microbial Pathogenesis, Karolinska Institute, Stockholm, Sweden.; Department of Medicine, Center for Molecular Medicine, Microbial Pathogenesis, Karolinska Institute, Stockholm, Sweden.; Department of Neurology and Neurosurgery, Karolinska University Hospital, Stockholm, Sweden.; Department of Medicine, Center for Molecular Medicine, Microbial Pathogenesis, Karolinska Institute, Stockholm, Sweden.; Department of Neurology and Neurosurgery, Karolinska University Hospital, Stockholm, Sweden.; Department of Medicine, Center for Molecular Medicine, Microbial Pathogenesis, Karolinska Institute, Stockholm, Sweden.&lt;/_author_adr&gt;&lt;_collection_scope&gt;SCI;SCIE&lt;/_collection_scope&gt;&lt;_created&gt;63028420&lt;/_created&gt;&lt;_date&gt;2018-03-15&lt;/_date&gt;&lt;_date_display&gt;2018 Mar 15&lt;/_date_display&gt;&lt;_db_updated&gt;PubMed&lt;/_db_updated&gt;&lt;_doi&gt;10.1002/ijc.31132&lt;/_doi&gt;&lt;_impact_factor&gt;   4.982&lt;/_impact_factor&gt;&lt;_isbn&gt;1097-0215 (Electronic); 0020-7136 (Linking)&lt;/_isbn&gt;&lt;_issue&gt;6&lt;/_issue&gt;&lt;_journal&gt;Int J Cancer&lt;/_journal&gt;&lt;_keywords&gt;Adult; Aged; Aged, 80 and over; Antineoplastic Agents/*pharmacology/therapeutic use; Brain/pathology/surgery; Brain Edema/drug therapy/etiology; Brain Neoplasms/complications/pathology/*therapy; Cell Proliferation/drug effects; Chemoradiotherapy, Adjuvant/methods; Dexamethasone/adverse effects; Disease-Free Survival; Drug Resistance, Neoplasm/*drug effects; Female; Glioblastoma/complications/pathology/*therapy; Glucocorticoids/*adverse effects; Humans; Male; Middle Aged; Neoplasm Recurrence, Local/pathology/*prevention &amp;amp;amp; control; Neoplastic Stem Cells/drug effects/pathology; Neurosurgical Procedures; Primary Cell Culture; Prognosis; Stress, Physiological/drug effects; Treatment Outcome; Tumor Cells, Cultured*cancer; *chemotherapy; *glioblastoma; *glucocorticoid; *tumor recurrence&lt;/_keywords&gt;&lt;_language&gt;eng&lt;/_language&gt;&lt;_modified&gt;63067136&lt;/_modified&gt;&lt;_ori_publication&gt;(c) 2017 UICC.&lt;/_ori_publication&gt;&lt;_pages&gt;1266-1276&lt;/_pages&gt;&lt;_tertiary_title&gt;International journal of cancer&lt;/_tertiary_title&gt;&lt;_type_work&gt;Journal Article; Research Support, Non-U.S. Gov&amp;apos;t&lt;/_type_work&gt;&lt;_url&gt;http://www.ncbi.nlm.nih.gov/entrez/query.fcgi?cmd=Retrieve&amp;amp;db=pubmed&amp;amp;dopt=Abstract&amp;amp;list_uids=29067692&amp;amp;query_hl=1&lt;/_url&gt;&lt;_volume&gt;142&lt;/_volume&gt;&lt;/Details&gt;&lt;Extra&gt;&lt;DBUID&gt;{F96A950B-833F-4880-A151-76DA2D6A2879}&lt;/DBUID&gt;&lt;/Extra&gt;&lt;/Item&gt;&lt;/References&gt;&lt;/Group&gt;&lt;Group&gt;&lt;References&gt;&lt;Item&gt;&lt;ID&gt;575&lt;/ID&gt;&lt;UID&gt;{1C08D947-7A54-4005-8BB5-096AB91E9EF7}&lt;/UID&gt;&lt;Title&gt;Corticosteroids compromise survival in glioblastoma&lt;/Title&gt;&lt;Template&gt;Journal Article&lt;/Template&gt;&lt;Star&gt;0&lt;/Star&gt;&lt;Tag&gt;0&lt;/Tag&gt;&lt;Author&gt;Pitter, K L; Tamagno, I; Alikhanyan, K; Hosni-Ahmed, A; Pattwell, S S; Donnola, S; Dai, C; Ozawa, T; Chang, M; Chan, T A; Beal, K; Bishop, A J; Barker, C A; Jones, T S; Hentschel, B; Gorlia, T; Schlegel, U; Stupp, R; Weller, M; Holland, E C; Hambardzumyan, D&lt;/Author&gt;&lt;Year&gt;2016&lt;/Year&gt;&lt;Details&gt;&lt;_accession_num&gt;27020328&lt;/_accession_num&gt;&lt;_author_adr&gt;1 Department of Cancer Biology and Genetics, Memorial Sloan-Kettering Cancer Center, New York, NY 10065, USA dhambar@emory.edu eholland@fhcrc.org michael.weller@usz.ch.; 2 Department of Neurosciences at the Cleveland Clinic Lerner Research Institute,  Cleveland, Ohio, 44195, USA dhambar@emory.edu eholland@fhcrc.org michael.weller@usz.ch.; 3 Department of Pediatrics, Aflac Cancer and Blood Disorders Center, Children&amp;apos;s Healthcare of Atlanta, Emory University School of Medicine, Atlanta, GA, USA dhambar@emory.edu eholland@fhcrc.org michael.weller@usz.ch.; 4 University of Tennessee Health Science Center, Department of Clinical Pharmacy, Memphis, TN, 39103, USA dhambar@emory.edu eholland@fhcrc.org michael.weller@usz.ch.; 5 Division of Human Biology, Fred Hutchinson Cancer Research Center, Seattle, WA  98109, USA (FH) dhambar@emory.edu eholland@fhcrc.org michael.weller@usz.ch.; 2 Department of Neurosciences at the Cleveland Clinic Lerner Research Institute,  Cleveland, Ohio, 44195, USA dhambar@emory.edu eholland@fhcrc.org michael.weller@usz.ch.; 2 Department of Neurosciences at the Cleveland Clinic Lerner Research Institute,  Cleveland, Ohio, 44195, USA.; 5 Division of Human Biology, Fred Hutchinson Cancer Research Center, Seattle, WA  98109, USA (FH).; 6 Department of Radiation Oncology, Memorial Sloan-Kettering Cancer Center, New York, NY 10065, USA.; 6 Department of Radiation Oncology, Memorial Sloan-Kettering Cancer Center, New York, NY 10065, USA 7 Human Oncology and Pathogenesis Program, Memorial Sloan-Kettering Cancer Center, New York, NY 10065, USA.; 6 Department of Radiation Oncology, Memorial Sloan-Kettering Cancer Center, New York, NY 10065, USA 7 Human Oncology and Pathogenesis Program, Memorial Sloan-Kettering Cancer Center, New York, NY 10065, USA.; 6 Department of Radiation Oncology, Memorial Sloan-Kettering Cancer Center, New York, NY 10065, USA.; 6 Department of Radiation Oncology, Memorial Sloan-Kettering Cancer Center, New York, NY 10065, USA.; 4 University of Tennessee Health Science Center, Department of Clinical Pharmacy, Memphis, TN, 39103, USA.; 8 Institute for Medical Informatics, Statistics and Epidemiology, University of Leipzig, Leipzig, Germany.; 9 European Organisation for Research and Treatment of Cancer, Brussels, Belgium.; 10 Department of Neurology, University Hospital Knappschaftskrankenhaus Bochum-Langendreer, Bochum, Germany.; 11 Department of Oncology, University Hospital and University of Zurich, CH-8091  Zurich, Switzerland.; 12 Department of Neurology, University Hospital and University of Zurich, CH-8091 Zurich, Switzerland.; 5 Division of Human Biology, Fred Hutchinson Cancer Research Center, Seattle, WA  98109, USA (FH) 13 Alvord Brain Tumor Center and Department of Neurosurgery, University of Washington, Seattle, WA 98109, USA 14 Solid Tumor and Translational Research, University of Washington, Seattle, WA 98109, USA dhambar@emory.edu eholland@fhcrc.org michael.weller@usz.ch.; 2 Department of Neurosciences at the Cleveland Clinic Lerner Research Institute,  Cleveland, Ohio, 44195, USA 3 Department of Pediatrics, Aflac Cancer and Blood Disorders Center, Children&amp;apos;s Healthcare of Atlanta, Emory University School of Medicine, Atlanta, GA, USA dhambar@emory.edu eholland@fhcrc.org michael.weller@usz.ch.&lt;/_author_adr&gt;&lt;_collection_scope&gt;SCI;SCIE&lt;/_collection_scope&gt;&lt;_created&gt;63028420&lt;/_created&gt;&lt;_date&gt;2016-05-01&lt;/_date&gt;&lt;_date_display&gt;2016 May&lt;/_date_display&gt;&lt;_db_updated&gt;PubMed&lt;/_db_updated&gt;&lt;_doi&gt;10.1093/brain/aww046&lt;/_doi&gt;&lt;_impact_factor&gt;  11.814&lt;/_impact_factor&gt;&lt;_isbn&gt;1460-2156 (Electronic); 0006-8950 (Linking)&lt;/_isbn&gt;&lt;_issue&gt;Pt 5&lt;/_issue&gt;&lt;_journal&gt;Brain&lt;/_journal&gt;&lt;_keywords&gt;Adrenal Cortex Hormones/*adverse effects/*pharmacology; Animals; Antibodies/pharmacology; Brain Neoplasms/drug therapy/*mortality/radiotherapy; Cell Death/drug effects; Cell Proliferation/drug effects; Combined Modality Therapy/adverse effects; Dexamethasone/adverse effects/pharmacology; Female; Gene Expression/drug effects; Glioblastoma/drug therapy/*mortality/radiotherapy; Humans; Male; Mice; Mice, Transgenic; Radiotherapy; Retrospective Studies; Survival Analysis; Vascular Endothelial Growth Factor A/immunology*CNS tumour: surgical treatment; *astrocytoma; *genetics; *glioma; *neurooncology&lt;/_keywords&gt;&lt;_language&gt;eng&lt;/_language&gt;&lt;_modified&gt;63067137&lt;/_modified&gt;&lt;_ori_publication&gt;(c) The Author (2016). Published by Oxford University Press on behalf of the_x000d__x000a_      Guarantors of Brain. All rights reserved. For Permissions, please email:_x000d__x000a_      journals.permissions@oup.com.&lt;/_ori_publication&gt;&lt;_pages&gt;1458-71&lt;/_pages&gt;&lt;_tertiary_title&gt;Brain : a journal of neurology&lt;/_tertiary_title&gt;&lt;_type_work&gt;Journal Article; Research Support, Non-U.S. Gov&amp;apos;t; Research Support, N.I.H., Extramural&lt;/_type_work&gt;&lt;_url&gt;http://www.ncbi.nlm.nih.gov/entrez/query.fcgi?cmd=Retrieve&amp;amp;db=pubmed&amp;amp;dopt=Abstract&amp;amp;list_uids=27020328&amp;amp;query_hl=1&lt;/_url&gt;&lt;_volume&gt;139&lt;/_volume&gt;&lt;/Details&gt;&lt;Extra&gt;&lt;DBUID&gt;{F96A950B-833F-4880-A151-76DA2D6A2879}&lt;/DBUID&gt;&lt;/Extra&gt;&lt;/Item&gt;&lt;/References&gt;&lt;/Group&gt;&lt;/Citation&gt;_x000a_"/>
    <w:docVar w:name="NE.Ref{2191870C-AC75-43AB-9648-A12C0E8F14C6}" w:val=" ADDIN NE.Ref.{2191870C-AC75-43AB-9648-A12C0E8F14C6}&lt;Citation&gt;&lt;Group&gt;&lt;References&gt;&lt;Item&gt;&lt;ID&gt;605&lt;/ID&gt;&lt;UID&gt;{30E378E4-922E-4686-B9E2-8ACB91E0A137}&lt;/UID&gt;&lt;Title&gt;CD29 and CD7 mediate galectin-3-induced type II T-cell apoptosis&lt;/Title&gt;&lt;Template&gt;Journal Article&lt;/Template&gt;&lt;Star&gt;0&lt;/Star&gt;&lt;Tag&gt;0&lt;/Tag&gt;&lt;Author&gt;Fukumori, T; Takenaka, Y; Yoshii, T; Kim, H R; Hogan, V; Inohara, H; Kagawa, S; Raz, A&lt;/Author&gt;&lt;Year&gt;2003&lt;/Year&gt;&lt;Details&gt;&lt;_accession_num&gt;14678989&lt;/_accession_num&gt;&lt;_author_adr&gt;Tumor Progression and Metastasis Program, Karmanos Cancer Institute, Wayne State  University, Detroit, Michigan 48201, USA.&lt;/_author_adr&gt;&lt;_date_display&gt;2003 Dec 1&lt;/_date_display&gt;&lt;_date&gt;2003-12-01&lt;/_date&gt;&lt;_isbn&gt;0008-5472 (Print); 0008-5472 (Linking)&lt;/_isbn&gt;&lt;_issue&gt;23&lt;/_issue&gt;&lt;_journal&gt;Cancer Res&lt;/_journal&gt;&lt;_keywords&gt;Animals; Antigens, CD7/metabolism/*physiology; Apoptosis/*drug effects/immunology; Caspase Inhibitors; Caspases/metabolism; Enzyme Activation; Galectin 3/genetics/metabolism/*pharmacology; Humans; Integrin beta1/metabolism/*physiology; Jurkat Cells; Lymphocyte Activation; Mice; Mice, Inbred BALB C; T-Lymphocytes/cytology/*drug effects/immunology; Transfection&lt;/_keywords&gt;&lt;_language&gt;eng&lt;/_language&gt;&lt;_pages&gt;8302-11&lt;/_pages&gt;&lt;_tertiary_title&gt;Cancer research&lt;/_tertiary_title&gt;&lt;_type_work&gt;Journal Article; Research Support, U.S. Gov&amp;apos;t, Non-P.H.S.; Research Support, U.S. Gov&amp;apos;t, P.H.S.&lt;/_type_work&gt;&lt;_url&gt;http://www.ncbi.nlm.nih.gov/entrez/query.fcgi?cmd=Retrieve&amp;amp;db=pubmed&amp;amp;dopt=Abstract&amp;amp;list_uids=14678989&amp;amp;query_hl=1&lt;/_url&gt;&lt;_volume&gt;63&lt;/_volume&gt;&lt;_created&gt;63067242&lt;/_created&gt;&lt;_modified&gt;63067243&lt;/_modified&gt;&lt;_db_updated&gt;PubMed&lt;/_db_updated&gt;&lt;_impact_factor&gt;   8.378&lt;/_impact_factor&gt;&lt;_collection_scope&gt;SCI;SCIE&lt;/_collection_scope&gt;&lt;/Details&gt;&lt;Extra&gt;&lt;DBUID&gt;{F96A950B-833F-4880-A151-76DA2D6A2879}&lt;/DBUID&gt;&lt;/Extra&gt;&lt;/Item&gt;&lt;/References&gt;&lt;/Group&gt;&lt;/Citation&gt;_x000a_"/>
    <w:docVar w:name="NE.Ref{283D934D-693F-4A0B-A733-E0201252B816}" w:val=" ADDIN NE.Ref.{283D934D-693F-4A0B-A733-E0201252B816}&lt;Citation&gt;&lt;Group&gt;&lt;References&gt;&lt;Item&gt;&lt;ID&gt;585&lt;/ID&gt;&lt;UID&gt;{A4C88423-0E15-45CB-9A73-292A6CE04F72}&lt;/UID&gt;&lt;Title&gt;The aged niche disrupts muscle stem cell quiescence&lt;/Title&gt;&lt;Template&gt;Journal Article&lt;/Template&gt;&lt;Star&gt;0&lt;/Star&gt;&lt;Tag&gt;0&lt;/Tag&gt;&lt;Author&gt;Chakkalakal, J V; Jones, K M; Basson, M A; Brack, A S&lt;/Author&gt;&lt;Year&gt;2012&lt;/Year&gt;&lt;Details&gt;&lt;_accession_num&gt;23023126&lt;/_accession_num&gt;&lt;_author_adr&gt;Center of Regenerative Medicine, Massachusetts General Hospital, Boston, Massachusetts 02114, USA.&lt;/_author_adr&gt;&lt;_collection_scope&gt;SCI;SCIE&lt;/_collection_scope&gt;&lt;_created&gt;63030868&lt;/_created&gt;&lt;_date&gt;2012-10-18&lt;/_date&gt;&lt;_date_display&gt;2012 Oct 18&lt;/_date_display&gt;&lt;_db_updated&gt;PubMed&lt;/_db_updated&gt;&lt;_doi&gt;10.1038/nature11438&lt;/_doi&gt;&lt;_impact_factor&gt;  43.070&lt;/_impact_factor&gt;&lt;_isbn&gt;1476-4687 (Electronic); 0028-0836 (Linking)&lt;/_isbn&gt;&lt;_issue&gt;7420&lt;/_issue&gt;&lt;_journal&gt;Nature&lt;/_journal&gt;&lt;_keywords&gt;Adaptor Proteins, Signal Transducing; Aging/*physiology; Animals; Cell Count; *Cell Cycle; Cell Differentiation; Cellular Senescence; Cyclin-Dependent Kinase Inhibitor p27/metabolism; Fibroblast Growth Factor 2/genetics/metabolism; Flow Cytometry; Homeostasis; Membrane Proteins/metabolism; Mice; Mice, Inbred C57BL; Muscle Cells/*cytology; Muscle, Skeletal/cytology; PAX7 Transcription Factor/metabolism; Phosphoproteins/metabolism; Satellite Cells, Skeletal Muscle/*cytology/metabolism/transplantation; Signal Transduction; Stem Cell Niche/*physiology; Time Factors&lt;/_keywords&gt;&lt;_language&gt;eng&lt;/_language&gt;&lt;_modified&gt;63067185&lt;/_modified&gt;&lt;_pages&gt;355-60&lt;/_pages&gt;&lt;_tertiary_title&gt;Nature&lt;/_tertiary_title&gt;&lt;_type_work&gt;Journal Article; Research Support, N.I.H., Extramural; Research Support, Non-U.S. Gov&amp;apos;t&lt;/_type_work&gt;&lt;_url&gt;http://www.ncbi.nlm.nih.gov/entrez/query.fcgi?cmd=Retrieve&amp;amp;db=pubmed&amp;amp;dopt=Abstract&amp;amp;list_uids=23023126&amp;amp;query_hl=1&lt;/_url&gt;&lt;_volume&gt;490&lt;/_volume&gt;&lt;/Details&gt;&lt;Extra&gt;&lt;DBUID&gt;{F96A950B-833F-4880-A151-76DA2D6A2879}&lt;/DBUID&gt;&lt;/Extra&gt;&lt;/Item&gt;&lt;/References&gt;&lt;/Group&gt;&lt;/Citation&gt;_x000a_"/>
    <w:docVar w:name="NE.Ref{31025D17-B38E-4C5E-BFDC-2DAD438FD97A}" w:val=" ADDIN NE.Ref.{31025D17-B38E-4C5E-BFDC-2DAD438FD97A}&lt;Citation&gt;&lt;Group&gt;&lt;References&gt;&lt;Item&gt;&lt;ID&gt;598&lt;/ID&gt;&lt;UID&gt;{8B585963-E445-40C7-975F-83388A695B09}&lt;/UID&gt;&lt;Title&gt;Human fetal hepatic progenitor cells are distinct from, but closely related to, hematopoietic stem/progenitor cells&lt;/Title&gt;&lt;Template&gt;Journal Article&lt;/Template&gt;&lt;Star&gt;0&lt;/Star&gt;&lt;Tag&gt;0&lt;/Tag&gt;&lt;Author&gt;Chen, Q; Khoury, M; Limmon, G; Choolani, M; Chan, J K; Chen, J&lt;/Author&gt;&lt;Year&gt;2013&lt;/Year&gt;&lt;Details&gt;&lt;_accession_num&gt;23404852&lt;/_accession_num&gt;&lt;_author_adr&gt;Infectious Disease Interdisciplinary Research Group, Singapore-MIT Alliance for Research and Technology (SMART), Singapore, Singapore.&lt;/_author_adr&gt;&lt;_date_display&gt;2013 Jun&lt;/_date_display&gt;&lt;_date&gt;2013-06-01&lt;/_date&gt;&lt;_doi&gt;10.1002/stem.1359&lt;/_doi&gt;&lt;_isbn&gt;1549-4918 (Electronic); 1066-5099 (Linking)&lt;/_isbn&gt;&lt;_issue&gt;6&lt;/_issue&gt;&lt;_journal&gt;Stem Cells&lt;/_journal&gt;&lt;_keywords&gt;AC133 Antigen; Albumins/genetics/metabolism; Animals; Antigens, CD/metabolism; Antigens, CD34/metabolism; Antigens, Neoplasm/genetics/metabolism; Cell Adhesion Molecules/genetics/metabolism; Cell Differentiation/genetics/physiology; Dendritic Cells/metabolism/physiology; Epithelial Cell Adhesion Molecule; Glycoproteins/metabolism; Hematopoietic Stem Cells/metabolism/*physiology; Hepatocytes/metabolism/*physiology; Humans; Liver/*cytology/embryology/metabolism; Lymphocytes/metabolism/physiology; Mice; Mice, Inbred NOD; Mice, SCID; Monocytes/metabolism/physiology; Peptides/metabolism; Stem Cells/metabolism/*physiology; Transcription, Genetic; Vimentin/genetics/metabolism; alpha-Fetoproteins/genetics/metabolism&lt;/_keywords&gt;&lt;_language&gt;eng&lt;/_language&gt;&lt;_ori_publication&gt;Copyright (c) 2013 AlphaMed Press.&lt;/_ori_publication&gt;&lt;_pages&gt;1160-9&lt;/_pages&gt;&lt;_tertiary_title&gt;Stem cells (Dayton, Ohio)&lt;/_tertiary_title&gt;&lt;_type_work&gt;Journal Article; Research Support, Non-U.S. Gov&amp;apos;t&lt;/_type_work&gt;&lt;_url&gt;http://www.ncbi.nlm.nih.gov/entrez/query.fcgi?cmd=Retrieve&amp;amp;db=pubmed&amp;amp;dopt=Abstract&amp;amp;list_uids=23404852&amp;amp;query_hl=1&lt;/_url&gt;&lt;_volume&gt;31&lt;/_volume&gt;&lt;_created&gt;63067205&lt;/_created&gt;&lt;_modified&gt;63067205&lt;/_modified&gt;&lt;_db_updated&gt;PubMed&lt;/_db_updated&gt;&lt;_impact_factor&gt;   5.614&lt;/_impact_factor&gt;&lt;_collection_scope&gt;SCI;SCIE&lt;/_collection_scope&gt;&lt;/Details&gt;&lt;Extra&gt;&lt;DBUID&gt;{F96A950B-833F-4880-A151-76DA2D6A2879}&lt;/DBUID&gt;&lt;/Extra&gt;&lt;/Item&gt;&lt;/References&gt;&lt;/Group&gt;&lt;/Citation&gt;_x000a_"/>
    <w:docVar w:name="NE.Ref{32C421C7-8F10-4172-967A-D96605611402}" w:val=" ADDIN NE.Ref.{32C421C7-8F10-4172-967A-D96605611402}&lt;Citation&gt;&lt;Group&gt;&lt;References&gt;&lt;Item&gt;&lt;ID&gt;608&lt;/ID&gt;&lt;UID&gt;{EA520A3F-456D-4379-B701-D9254D78ADED}&lt;/UID&gt;&lt;Title&gt;Gal-3 regulates the capacity of dendritic cells to promote NKT-cell-induced liver injury&lt;/Title&gt;&lt;Template&gt;Journal Article&lt;/Template&gt;&lt;Star&gt;0&lt;/Star&gt;&lt;Tag&gt;0&lt;/Tag&gt;&lt;Author&gt;Volarevic, V; Markovic, B S; Bojic, S; Stojanovic, M; Nilsson, U; Leffler, H; Besra, G S; Arsenijevic, N; Paunovic, V; Trajkovic, V; Lukic, M L&lt;/Author&gt;&lt;Year&gt;2015&lt;/Year&gt;&lt;Details&gt;&lt;_accession_num&gt;25359399&lt;/_accession_num&gt;&lt;_author_adr&gt;Centre for Molecular Medicine and Stem Cell Research, Faculty of Medical Sciences, University of Kragujevac, Kragujevac, Serbia.&lt;/_author_adr&gt;&lt;_date_display&gt;2015 Feb&lt;/_date_display&gt;&lt;_date&gt;2015-02-01&lt;/_date&gt;&lt;_doi&gt;10.1002/eji.201444849&lt;/_doi&gt;&lt;_isbn&gt;1521-4141 (Electronic); 0014-2980 (Linking)&lt;/_isbn&gt;&lt;_issue&gt;2&lt;/_issue&gt;&lt;_journal&gt;Eur J Immunol&lt;/_journal&gt;&lt;_keywords&gt;Animals; Antigens, CD1d/*genetics/immunology; CD11b Antigen/genetics/immunology; CD11c Antigen/genetics/immunology; Cell Movement; Chemical and Drug Induced Liver Injury/*immunology/metabolism/pathology; Dendritic Cells/*immunology/pathology; Galactosylceramides/*toxicity; Galectin 3/deficiency/*genetics/immunology; Gene Expression Regulation; Immunity, Innate; Interferon-gamma/genetics/immunology; Interleukin-10/genetics/immunology; Interleukin-12/genetics/immunology; Killer Cells, Natural/*immunology/pathology; Liver/immunology/metabolism/pathology; Mice; Mice, Inbred C57BL; Mice, Knockout; Signal Transduction/*immunology; Tumor Necrosis Factor-alpha/genetics/immunologyDendritic cells; Gal-3; Hepatitis; NKT cells; Regulatory T (Treg) cells&lt;/_keywords&gt;&lt;_language&gt;eng&lt;/_language&gt;&lt;_ori_publication&gt;(c) 2014 WILEY-VCH Verlag GmbH &amp;amp;amp; Co. KGaA, Weinheim.&lt;/_ori_publication&gt;&lt;_pages&gt;531-43&lt;/_pages&gt;&lt;_tertiary_title&gt;European journal of immunology&lt;/_tertiary_title&gt;&lt;_type_work&gt;Journal Article; Research Support, Non-U.S. Gov&amp;apos;t&lt;/_type_work&gt;&lt;_url&gt;http://www.ncbi.nlm.nih.gov/entrez/query.fcgi?cmd=Retrieve&amp;amp;db=pubmed&amp;amp;dopt=Abstract&amp;amp;list_uids=25359399&amp;amp;query_hl=1&lt;/_url&gt;&lt;_volume&gt;45&lt;/_volume&gt;&lt;_created&gt;63067253&lt;/_created&gt;&lt;_modified&gt;63067255&lt;/_modified&gt;&lt;_db_updated&gt;PubMed&lt;/_db_updated&gt;&lt;_impact_factor&gt;   4.695&lt;/_impact_factor&gt;&lt;_collection_scope&gt;SCI;SCIE&lt;/_collection_scope&gt;&lt;/Details&gt;&lt;Extra&gt;&lt;DBUID&gt;{F96A950B-833F-4880-A151-76DA2D6A2879}&lt;/DBUID&gt;&lt;/Extra&gt;&lt;/Item&gt;&lt;/References&gt;&lt;/Group&gt;&lt;Group&gt;&lt;References&gt;&lt;Item&gt;&lt;ID&gt;609&lt;/ID&gt;&lt;UID&gt;{28CE0D89-A870-47A6-B5A0-388B351AA5A2}&lt;/UID&gt;&lt;Title&gt;Galectin-3 deficiency protects pancreatic islet cells from cytokine-triggered apoptosis in vitro&lt;/Title&gt;&lt;Template&gt;Journal Article&lt;/Template&gt;&lt;Star&gt;0&lt;/Star&gt;&lt;Tag&gt;0&lt;/Tag&gt;&lt;Author&gt;Saksida, T; Nikolic, I; Vujicic, M; Nilsson, U J; Leffler, H; Lukic, M L; Stojanovic, I; Stosic-Grujicic, S&lt;/Author&gt;&lt;Year&gt;2013&lt;/Year&gt;&lt;Details&gt;&lt;_accession_num&gt;23280610&lt;/_accession_num&gt;&lt;_author_adr&gt;Department of Immunology, Institute for Biological Research Sinisa Stankovic, University of Belgrade, Belgrade, Serbia.&lt;/_author_adr&gt;&lt;_date_display&gt;2013 Jul&lt;/_date_display&gt;&lt;_date&gt;2013-07-01&lt;/_date&gt;&lt;_doi&gt;10.1002/jcp.24318&lt;/_doi&gt;&lt;_isbn&gt;1097-4652 (Electronic); 0021-9541 (Linking)&lt;/_isbn&gt;&lt;_issue&gt;7&lt;/_issue&gt;&lt;_journal&gt;J Cell Physiol&lt;/_journal&gt;&lt;_keywords&gt;Animals; Apoptosis/*physiology; Cell Survival; Cytokines/*physiology; Diabetes Mellitus, Experimental/etiology/pathology/physiopathology; Galectin 3/*deficiency/genetics/physiology; Inflammation Mediators/physiology; Insulin-Secreting Cells/*cytology/*physiology; MAP Kinase Signaling System; Male; Mice; Mice, Inbred C57BL; Mice, Knockout; Mitochondria/physiology; fas Receptor/physiology&lt;/_keywords&gt;&lt;_language&gt;eng&lt;/_language&gt;&lt;_ori_publication&gt;Copyright (c) 2012 Wiley Periodicals, Inc.&lt;/_ori_publication&gt;&lt;_pages&gt;1568-76&lt;/_pages&gt;&lt;_tertiary_title&gt;Journal of cellular physiology&lt;/_tertiary_title&gt;&lt;_type_work&gt;Journal Article; Research Support, Non-U.S. Gov&amp;apos;t&lt;/_type_work&gt;&lt;_url&gt;http://www.ncbi.nlm.nih.gov/entrez/query.fcgi?cmd=Retrieve&amp;amp;db=pubmed&amp;amp;dopt=Abstract&amp;amp;list_uids=23280610&amp;amp;query_hl=1&lt;/_url&gt;&lt;_volume&gt;228&lt;/_volume&gt;&lt;_created&gt;63067255&lt;/_created&gt;&lt;_modified&gt;63067256&lt;/_modified&gt;&lt;_db_updated&gt;PubMed&lt;/_db_updated&gt;&lt;_impact_factor&gt;   4.522&lt;/_impact_factor&gt;&lt;_collection_scope&gt;SCI;SCIE&lt;/_collection_scope&gt;&lt;/Details&gt;&lt;Extra&gt;&lt;DBUID&gt;{F96A950B-833F-4880-A151-76DA2D6A2879}&lt;/DBUID&gt;&lt;/Extra&gt;&lt;/Item&gt;&lt;/References&gt;&lt;/Group&gt;&lt;/Citation&gt;_x000a_"/>
    <w:docVar w:name="NE.Ref{37D2605E-D2DC-48AE-B558-8797EC0028D2}" w:val=" ADDIN NE.Ref.{37D2605E-D2DC-48AE-B558-8797EC0028D2}&lt;Citation&gt;&lt;Group&gt;&lt;References&gt;&lt;Item&gt;&lt;ID&gt;608&lt;/ID&gt;&lt;UID&gt;{EA520A3F-456D-4379-B701-D9254D78ADED}&lt;/UID&gt;&lt;Title&gt;Gal-3 regulates the capacity of dendritic cells to promote NKT-cell-induced liver injury&lt;/Title&gt;&lt;Template&gt;Journal Article&lt;/Template&gt;&lt;Star&gt;0&lt;/Star&gt;&lt;Tag&gt;0&lt;/Tag&gt;&lt;Author&gt;Volarevic, V; Markovic, B S; Bojic, S; Stojanovic, M; Nilsson, U; Leffler, H; Besra, G S; Arsenijevic, N; Paunovic, V; Trajkovic, V; Lukic, M L&lt;/Author&gt;&lt;Year&gt;2015&lt;/Year&gt;&lt;Details&gt;&lt;_accession_num&gt;25359399&lt;/_accession_num&gt;&lt;_author_adr&gt;Centre for Molecular Medicine and Stem Cell Research, Faculty of Medical Sciences, University of Kragujevac, Kragujevac, Serbia.&lt;/_author_adr&gt;&lt;_date_display&gt;2015 Feb&lt;/_date_display&gt;&lt;_date&gt;2015-02-01&lt;/_date&gt;&lt;_doi&gt;10.1002/eji.201444849&lt;/_doi&gt;&lt;_isbn&gt;1521-4141 (Electronic); 0014-2980 (Linking)&lt;/_isbn&gt;&lt;_issue&gt;2&lt;/_issue&gt;&lt;_journal&gt;Eur J Immunol&lt;/_journal&gt;&lt;_keywords&gt;Animals; Antigens, CD1d/*genetics/immunology; CD11b Antigen/genetics/immunology; CD11c Antigen/genetics/immunology; Cell Movement; Chemical and Drug Induced Liver Injury/*immunology/metabolism/pathology; Dendritic Cells/*immunology/pathology; Galactosylceramides/*toxicity; Galectin 3/deficiency/*genetics/immunology; Gene Expression Regulation; Immunity, Innate; Interferon-gamma/genetics/immunology; Interleukin-10/genetics/immunology; Interleukin-12/genetics/immunology; Killer Cells, Natural/*immunology/pathology; Liver/immunology/metabolism/pathology; Mice; Mice, Inbred C57BL; Mice, Knockout; Signal Transduction/*immunology; Tumor Necrosis Factor-alpha/genetics/immunologyDendritic cells; Gal-3; Hepatitis; NKT cells; Regulatory T (Treg) cells&lt;/_keywords&gt;&lt;_language&gt;eng&lt;/_language&gt;&lt;_ori_publication&gt;(c) 2014 WILEY-VCH Verlag GmbH &amp;amp;amp; Co. KGaA, Weinheim.&lt;/_ori_publication&gt;&lt;_pages&gt;531-43&lt;/_pages&gt;&lt;_tertiary_title&gt;European journal of immunology&lt;/_tertiary_title&gt;&lt;_type_work&gt;Journal Article; Research Support, Non-U.S. Gov&amp;apos;t&lt;/_type_work&gt;&lt;_url&gt;http://www.ncbi.nlm.nih.gov/entrez/query.fcgi?cmd=Retrieve&amp;amp;db=pubmed&amp;amp;dopt=Abstract&amp;amp;list_uids=25359399&amp;amp;query_hl=1&lt;/_url&gt;&lt;_volume&gt;45&lt;/_volume&gt;&lt;_created&gt;63067253&lt;/_created&gt;&lt;_modified&gt;63067253&lt;/_modified&gt;&lt;_db_updated&gt;PubMed&lt;/_db_updated&gt;&lt;_impact_factor&gt;   4.695&lt;/_impact_factor&gt;&lt;_collection_scope&gt;SCI;SCIE&lt;/_collection_scope&gt;&lt;/Details&gt;&lt;Extra&gt;&lt;DBUID&gt;{F96A950B-833F-4880-A151-76DA2D6A2879}&lt;/DBUID&gt;&lt;/Extra&gt;&lt;/Item&gt;&lt;/References&gt;&lt;/Group&gt;&lt;/Citation&gt;_x000a_"/>
    <w:docVar w:name="NE.Ref{399C43F4-A1BE-40B9-AEB8-A815DB465BF8}" w:val=" ADDIN NE.Ref.{399C43F4-A1BE-40B9-AEB8-A815DB465BF8}&lt;Citation&gt;&lt;Group&gt;&lt;References&gt;&lt;Item&gt;&lt;ID&gt;578&lt;/ID&gt;&lt;UID&gt;{45573596-C7FC-464D-A420-632B6278FA75}&lt;/UID&gt;&lt;Title&gt;Lifetime stress accelerates epigenetic aging in an urban, African American cohort: relevance of glucocorticoid signaling&lt;/Title&gt;&lt;Template&gt;Journal Article&lt;/Template&gt;&lt;Star&gt;0&lt;/Star&gt;&lt;Tag&gt;0&lt;/Tag&gt;&lt;Author&gt;Zannas, Anthony S; Arloth, Janine; Carrillo-Roa, Tania; Iurato, Stella; Röh, Simone; Ressler, Kerry J; Nemeroff, Charles B; Smith, Alicia K; Bradley, Bekh; Heim, Christine; Menke, Andreas; Lange, Jennifer F; Brückl, Tanja; Ising, Marcus; Wray, Naomi R; Erhardt, Angelika; Binder, Elisabeth B; Mehta, Divya&lt;/Author&gt;&lt;Year&gt;2015&lt;/Year&gt;&lt;Details&gt;&lt;_accessed&gt;63028435&lt;/_accessed&gt;&lt;_collection_scope&gt;SCI;SCIE&lt;/_collection_scope&gt;&lt;_created&gt;63028435&lt;/_created&gt;&lt;_db_updated&gt;CrossRef&lt;/_db_updated&gt;&lt;_doi&gt;10.1186/s13059-015-0828-5&lt;/_doi&gt;&lt;_impact_factor&gt;  14.028&lt;/_impact_factor&gt;&lt;_isbn&gt;1474-760X&lt;/_isbn&gt;&lt;_issue&gt;1&lt;/_issue&gt;&lt;_journal&gt;Genome Biology&lt;/_journal&gt;&lt;_modified&gt;63067153&lt;/_modified&gt;&lt;_tertiary_title&gt;Genome Biol&lt;/_tertiary_title&gt;&lt;_url&gt;https://genomebiology.biomedcentral.com/articles/10.1186/s13059-015-0828-5_x000d__x000a_http://link.springer.com/content/pdf/10.1186/s13059-015-0828-5.pdf&lt;/_url&gt;&lt;_volume&gt;16&lt;/_volume&gt;&lt;/Details&gt;&lt;Extra&gt;&lt;DBUID&gt;{F96A950B-833F-4880-A151-76DA2D6A2879}&lt;/DBUID&gt;&lt;/Extra&gt;&lt;/Item&gt;&lt;/References&gt;&lt;/Group&gt;&lt;/Citation&gt;_x000a_"/>
    <w:docVar w:name="NE.Ref{3CFD8F41-329E-4F50-9DC1-942613672B6B}" w:val=" ADDIN NE.Ref.{3CFD8F41-329E-4F50-9DC1-942613672B6B}&lt;Citation&gt;&lt;Group&gt;&lt;References&gt;&lt;Item&gt;&lt;ID&gt;578&lt;/ID&gt;&lt;UID&gt;{45573596-C7FC-464D-A420-632B6278FA75}&lt;/UID&gt;&lt;Title&gt;Lifetime stress accelerates epigenetic aging in an urban, African American cohort: relevance of glucocorticoid signaling&lt;/Title&gt;&lt;Template&gt;Journal Article&lt;/Template&gt;&lt;Star&gt;0&lt;/Star&gt;&lt;Tag&gt;0&lt;/Tag&gt;&lt;Author&gt;Zannas, Anthony S; Arloth, Janine; Carrillo-Roa, Tania; Iurato, Stella; Röh, Simone; Ressler, Kerry J; Nemeroff, Charles B; Smith, Alicia K; Bradley, Bekh; Heim, Christine; Menke, Andreas; Lange, Jennifer F; Brückl, Tanja; Ising, Marcus; Wray, Naomi R; Erhardt, Angelika; Binder, Elisabeth B; Mehta, Divya&lt;/Author&gt;&lt;Year&gt;2015&lt;/Year&gt;&lt;Details&gt;&lt;_accessed&gt;63028435&lt;/_accessed&gt;&lt;_collection_scope&gt;SCI;SCIE&lt;/_collection_scope&gt;&lt;_created&gt;63028435&lt;/_created&gt;&lt;_db_updated&gt;CrossRef&lt;/_db_updated&gt;&lt;_doi&gt;10.1186/s13059-015-0828-5&lt;/_doi&gt;&lt;_impact_factor&gt;  14.028&lt;/_impact_factor&gt;&lt;_isbn&gt;1474-760X&lt;/_isbn&gt;&lt;_issue&gt;1&lt;/_issue&gt;&lt;_journal&gt;Genome Biology&lt;/_journal&gt;&lt;_modified&gt;63067138&lt;/_modified&gt;&lt;_tertiary_title&gt;Genome Biol&lt;/_tertiary_title&gt;&lt;_url&gt;https://genomebiology.biomedcentral.com/articles/10.1186/s13059-015-0828-5_x000d__x000a_http://link.springer.com/content/pdf/10.1186/s13059-015-0828-5.pdf&lt;/_url&gt;&lt;_volume&gt;16&lt;/_volume&gt;&lt;/Details&gt;&lt;Extra&gt;&lt;DBUID&gt;{F96A950B-833F-4880-A151-76DA2D6A2879}&lt;/DBUID&gt;&lt;/Extra&gt;&lt;/Item&gt;&lt;/References&gt;&lt;/Group&gt;&lt;/Citation&gt;_x000a_"/>
    <w:docVar w:name="NE.Ref{423C13F8-678F-4CE3-A48B-C7A09EDBBEFF}" w:val=" ADDIN NE.Ref.{423C13F8-678F-4CE3-A48B-C7A09EDBBEFF}&lt;Citation&gt;&lt;Group&gt;&lt;References&gt;&lt;Item&gt;&lt;ID&gt;581&lt;/ID&gt;&lt;UID&gt;{750EC3F5-8DD4-4508-A1B3-D81AE8993ED5}&lt;/UID&gt;&lt;Title&gt;Gal3 Links Inflammation and Insulin Resistance&lt;/Title&gt;&lt;Template&gt;Journal Article&lt;/Template&gt;&lt;Star&gt;0&lt;/Star&gt;&lt;Tag&gt;0&lt;/Tag&gt;&lt;Author&gt;Siwicki, M; Engblom, C; Pittet, M J&lt;/Author&gt;&lt;Year&gt;2016&lt;/Year&gt;&lt;Details&gt;&lt;_accession_num&gt;27829136&lt;/_accession_num&gt;&lt;_author_adr&gt;Center for Systems Biology, Massachusetts General Hospital Research Institute and Harvard Medical School, Boston, MA 02114, USA; Graduate Program in Immunology, Harvard Medical School, Boston, MA 02115, USA.; Center for Systems Biology, Massachusetts General Hospital Research Institute and Harvard Medical School, Boston, MA 02114, USA; Graduate Program in Immunology, Harvard Medical School, Boston, MA 02115, USA.; Center for Systems Biology, Massachusetts General Hospital Research Institute and Harvard Medical School, Boston, MA 02114, USA. Electronic address: mpittet@mgh.harvard.edu.&lt;/_author_adr&gt;&lt;_collection_scope&gt;SCI;SCIE&lt;/_collection_scope&gt;&lt;_created&gt;63030771&lt;/_created&gt;&lt;_date&gt;2016-11-08&lt;/_date&gt;&lt;_date_display&gt;2016 Nov 8&lt;/_date_display&gt;&lt;_db_updated&gt;PubMed&lt;/_db_updated&gt;&lt;_doi&gt;10.1016/j.cmet.2016.10.014&lt;/_doi&gt;&lt;_impact_factor&gt;  22.415&lt;/_impact_factor&gt;&lt;_isbn&gt;1932-7420 (Electronic); 1550-4131 (Linking)&lt;/_isbn&gt;&lt;_issue&gt;5&lt;/_issue&gt;&lt;_journal&gt;Cell Metab&lt;/_journal&gt;&lt;_keywords&gt;Humans; Inflammation; Inflammation Mediators; *Insulin; *Insulin Resistance; Obesity; Tumor Necrosis Factor-alpha&lt;/_keywords&gt;&lt;_language&gt;eng&lt;/_language&gt;&lt;_modified&gt;63067282&lt;/_modified&gt;&lt;_ori_publication&gt;Copyright (c) 2016 Elsevier Inc. All rights reserved.&lt;/_ori_publication&gt;&lt;_pages&gt;655-656&lt;/_pages&gt;&lt;_tertiary_title&gt;Cell metabolism&lt;/_tertiary_title&gt;&lt;_type_work&gt;Journal Article; Comment&lt;/_type_work&gt;&lt;_url&gt;http://www.ncbi.nlm.nih.gov/entrez/query.fcgi?cmd=Retrieve&amp;amp;db=pubmed&amp;amp;dopt=Abstract&amp;amp;list_uids=27829136&amp;amp;query_hl=1&lt;/_url&gt;&lt;_volume&gt;24&lt;/_volume&gt;&lt;/Details&gt;&lt;Extra&gt;&lt;DBUID&gt;{F96A950B-833F-4880-A151-76DA2D6A2879}&lt;/DBUID&gt;&lt;/Extra&gt;&lt;/Item&gt;&lt;/References&gt;&lt;/Group&gt;&lt;Group&gt;&lt;References&gt;&lt;Item&gt;&lt;ID&gt;582&lt;/ID&gt;&lt;UID&gt;{3812D61C-96EF-437B-B75C-439D6F197E96}&lt;/UID&gt;&lt;Title&gt;Galectin-3 ablation protects mice from diet-induced NASH: a major scavenging role for galectin-3 in liver&lt;/Title&gt;&lt;Template&gt;Journal Article&lt;/Template&gt;&lt;Star&gt;0&lt;/Star&gt;&lt;Tag&gt;0&lt;/Tag&gt;&lt;Author&gt;Iacobini, C; Menini, S; Ricci, C; Blasetti, Fantauzzi C; Scipioni, A; Salvi, L; Cordone, S; Delucchi, F; Serino, M; Federici, M; Pricci, F; Pugliese, G&lt;/Author&gt;&lt;Year&gt;2011&lt;/Year&gt;&lt;Details&gt;&lt;_accession_num&gt;21145823&lt;/_accession_num&gt;&lt;_author_adr&gt;Department of Clinical and Molecular Medicine, &amp;quot;La Sapienza&amp;quot; University, Rome, Italy.&lt;/_author_adr&gt;&lt;_collection_scope&gt;SCI;SCIE&lt;/_collection_scope&gt;&lt;_created&gt;63030772&lt;/_created&gt;&lt;_date&gt;2011-05-01&lt;/_date&gt;&lt;_date_display&gt;2011 May&lt;/_date_display&gt;&lt;_db_updated&gt;PubMed&lt;/_db_updated&gt;&lt;_doi&gt;10.1016/j.jhep.2010.09.020&lt;/_doi&gt;&lt;_impact_factor&gt;  18.946&lt;/_impact_factor&gt;&lt;_isbn&gt;1600-0641 (Electronic); 0168-8278 (Linking)&lt;/_isbn&gt;&lt;_issue&gt;5&lt;/_issue&gt;&lt;_journal&gt;J Hepatol&lt;/_journal&gt;&lt;_keywords&gt;Animals; Apoptosis/physiology; CD36 Antigens/genetics/metabolism; Diet, Atherogenic; *Fatty Liver/genetics/metabolism/pathology; Female; Fibroblasts/pathology; Galectin 3/*genetics/*metabolism; Gene Silencing; Leukocytes/metabolism/pathology; Lipid Metabolism/physiology; Liver/metabolism/pathology; Liver Cirrhosis/genetics/metabolism/pathology; Mice; Mice, Inbred C57BL; Mice, Knockout; Non-alcoholic Fatty Liver Disease; Oxidative Stress/physiology; Receptor for Advanced Glycation End Products; Receptors, Immunologic/genetics/metabolism; Severity of Illness Index&lt;/_keywords&gt;&lt;_language&gt;eng&lt;/_language&gt;&lt;_modified&gt;63067282&lt;/_modified&gt;&lt;_ori_publication&gt;Copyright (c) 2010 European Association for the Study of the Liver. Published by _x000d__x000a_      Elsevier B.V. All rights reserved.&lt;/_ori_publication&gt;&lt;_pages&gt;975-83&lt;/_pages&gt;&lt;_tertiary_title&gt;Journal of hepatology&lt;/_tertiary_title&gt;&lt;_type_work&gt;Journal Article; Research Support, Non-U.S. Gov&amp;apos;t&lt;/_type_work&gt;&lt;_url&gt;http://www.ncbi.nlm.nih.gov/entrez/query.fcgi?cmd=Retrieve&amp;amp;db=pubmed&amp;amp;dopt=Abstract&amp;amp;list_uids=21145823&amp;amp;query_hl=1&lt;/_url&gt;&lt;_volume&gt;54&lt;/_volume&gt;&lt;/Details&gt;&lt;Extra&gt;&lt;DBUID&gt;{F96A950B-833F-4880-A151-76DA2D6A2879}&lt;/DBUID&gt;&lt;/Extra&gt;&lt;/Item&gt;&lt;/References&gt;&lt;/Group&gt;&lt;/Citation&gt;_x000a_"/>
    <w:docVar w:name="NE.Ref{522E0D95-6B0E-4273-AE70-BA4974BAC279}" w:val=" ADDIN NE.Ref.{522E0D95-6B0E-4273-AE70-BA4974BAC279}&lt;Citation&gt;&lt;Group&gt;&lt;References&gt;&lt;Item&gt;&lt;ID&gt;591&lt;/ID&gt;&lt;UID&gt;{B8929009-F1D8-4145-8ECE-55A7D782B92C}&lt;/UID&gt;&lt;Title&gt;Hybrid Periportal Hepatocytes Regenerate the Injured Liver without Giving Rise to Cancer&lt;/Title&gt;&lt;Template&gt;Journal Article&lt;/Template&gt;&lt;Star&gt;0&lt;/Star&gt;&lt;Tag&gt;0&lt;/Tag&gt;&lt;Author&gt;Font-Burgada, J; Shalapour, S; Ramaswamy, S; Hsueh, B; Rossell, D; Umemura, A; Taniguchi, K; Nakagawa, H; Valasek, M A; Ye, L; Kopp, J L; Sander, M; Carter, H; Deisseroth, K; Verma, I M; Karin, M&lt;/Author&gt;&lt;Year&gt;2015&lt;/Year&gt;&lt;Details&gt;&lt;_accession_num&gt;26276631&lt;/_accession_num&gt;&lt;_author_adr&gt;Laboratory of Gene Regulation and Signal Transduction, Department of Pharmacology, School of Medicine, University of California San Diego, 9500 Gilman Drive, La Jolla, CA 92093, USA. Electronic address: jfontburgada@ucsd.edu.; Laboratory of Gene Regulation and Signal Transduction, Department of Pharmacology, School of Medicine, University of California San Diego, 9500 Gilman Drive, La Jolla, CA 92093, USA.; Laboratory of Genetics, Salk Institute for Biological Studies, La Jolla, CA 92037, USA.; Departments of Bioengineering, Psychiatry, and Behavioral Sciences, Neurosciences Program, Howard Hughes Medical Institute, Stanford University, 318 Campus Drive West, Clark Center W080, Stanford, CA 94305, USA.; Department of Statistics, University of Warwick, Gibbet Hill Road, Coventry CV4 7AL, UK.; Laboratory of Gene Regulation and Signal Transduction, Department of Pharmacology, School of Medicine, University of California San Diego, 9500 Gilman Drive, La Jolla, CA 92093, USA.; Laboratory of Gene Regulation and Signal Transduction, Department of Pharmacology, School of Medicine, University of California San Diego, 9500 Gilman Drive, La Jolla, CA 92093, USA.; Laboratory of Gene Regulation and Signal Transduction, Department of Pharmacology, School of Medicine, University of California San Diego, 9500 Gilman Drive, La Jolla, CA 92093, USA; Department of Gastroenterology, The University of Tokyo, 7-3-1 Hongo, Bunkyo-ku, Tokyo 113-8655.; Department of Pathology, School of Medicine, University of California San Diego,  9500 Gilman Drive, La Jolla, CA 92093, USA.; Departments of Bioengineering, Psychiatry, and Behavioral Sciences, Neurosciences Program, Howard Hughes Medical Institute, Stanford University, 318 Campus Drive West, Clark Center W080, Stanford, CA 94305, USA.; Department of Pediatrics and Department of Cellular &amp;amp;amp; Molecular Medicine, School  of Medicine, University of California San Diego, 9500 Gilman Drive, La Jolla, CA  92093, USA; Department of Cellular &amp;amp;amp; Physiological Sciences, University of British Columbia, 2350 Health Sciences Mall, Vancouver, BC V6T 1Z3, Canada.; Department of Pediatrics and Department of Cellular &amp;amp;amp; Molecular Medicine, School  of Medicine, University of California San Diego, 9500 Gilman Drive, La Jolla, CA  92093, USA.; Department of Medicine, School of Medicine, University of California San Diego, 9500 Gilman Drive, La Jolla, CA 92093, USA.; Departments of Bioengineering, Psychiatry, and Behavioral Sciences, Neurosciences Program, Howard Hughes Medical Institute, Stanford University, 318 Campus Drive West, Clark Center W080, Stanford, CA 94305, USA.; Laboratory of Genetics, Salk Institute for Biological Studies, La Jolla, CA 92037, USA.; Laboratory of Gene Regulation and Signal Transduction, Department of Pharmacology, School of Medicine, University of California San Diego, 9500 Gilman Drive, La Jolla, CA 92093, USA; Department of Pathology, School of Medicine, University of California San Diego, 9500 Gilman Drive, La Jolla, CA 92093, USA. Electronic address: karinoffice@ucsd.edu.&lt;/_author_adr&gt;&lt;_collection_scope&gt;SCI;SCIE&lt;/_collection_scope&gt;&lt;_created&gt;63043789&lt;/_created&gt;&lt;_date&gt;2015-08-13&lt;/_date&gt;&lt;_date_display&gt;2015 Aug 13&lt;/_date_display&gt;&lt;_db_updated&gt;PubMed&lt;/_db_updated&gt;&lt;_doi&gt;10.1016/j.cell.2015.07.026&lt;/_doi&gt;&lt;_impact_factor&gt;  36.216&lt;/_impact_factor&gt;&lt;_isbn&gt;1097-4172 (Electronic); 0092-8674 (Linking)&lt;/_isbn&gt;&lt;_issue&gt;4&lt;/_issue&gt;&lt;_journal&gt;Cell&lt;/_journal&gt;&lt;_keywords&gt;Animals; Bile Ducts/cytology; Cell Proliferation; Cell Transplantation/methods; Hepatocytes/classification/cytology/*transplantation; Liver/*cytology/injuries/*physiology; Liver Neoplasms; Mice; Regeneration; SOX9 Transcription Factor/genetics; Transcriptome&lt;/_keywords&gt;&lt;_language&gt;eng&lt;/_language&gt;&lt;_modified&gt;63067284&lt;/_modified&gt;&lt;_ori_publication&gt;Copyright (c) 2015 Elsevier Inc. All rights reserved.&lt;/_ori_publication&gt;&lt;_pages&gt;766-79&lt;/_pages&gt;&lt;_tertiary_title&gt;Cell&lt;/_tertiary_title&gt;&lt;_type_work&gt;Journal Article; Research Support, N.I.H., Extramural; Research Support, Non-U.S. Gov&amp;apos;t&lt;/_type_work&gt;&lt;_url&gt;http://www.ncbi.nlm.nih.gov/entrez/query.fcgi?cmd=Retrieve&amp;amp;db=pubmed&amp;amp;dopt=Abstract&amp;amp;list_uids=26276631&amp;amp;query_hl=1&lt;/_url&gt;&lt;_volume&gt;162&lt;/_volume&gt;&lt;/Details&gt;&lt;Extra&gt;&lt;DBUID&gt;{F96A950B-833F-4880-A151-76DA2D6A2879}&lt;/DBUID&gt;&lt;/Extra&gt;&lt;/Item&gt;&lt;/References&gt;&lt;/Group&gt;&lt;/Citation&gt;_x000a_"/>
    <w:docVar w:name="NE.Ref{522E602E-8846-4DC1-A594-FE192A70C418}" w:val=" ADDIN NE.Ref.{522E602E-8846-4DC1-A594-FE192A70C418}&lt;Citation&gt;&lt;Group&gt;&lt;References&gt;&lt;Item&gt;&lt;ID&gt;608&lt;/ID&gt;&lt;UID&gt;{EA520A3F-456D-4379-B701-D9254D78ADED}&lt;/UID&gt;&lt;Title&gt;Gal-3 regulates the capacity of dendritic cells to promote NKT-cell-induced liver injury&lt;/Title&gt;&lt;Template&gt;Journal Article&lt;/Template&gt;&lt;Star&gt;0&lt;/Star&gt;&lt;Tag&gt;0&lt;/Tag&gt;&lt;Author&gt;Volarevic, V; Markovic, B S; Bojic, S; Stojanovic, M; Nilsson, U; Leffler, H; Besra, G S; Arsenijevic, N; Paunovic, V; Trajkovic, V; Lukic, M L&lt;/Author&gt;&lt;Year&gt;2015&lt;/Year&gt;&lt;Details&gt;&lt;_accession_num&gt;25359399&lt;/_accession_num&gt;&lt;_author_adr&gt;Centre for Molecular Medicine and Stem Cell Research, Faculty of Medical Sciences, University of Kragujevac, Kragujevac, Serbia.&lt;/_author_adr&gt;&lt;_date_display&gt;2015 Feb&lt;/_date_display&gt;&lt;_date&gt;2015-02-01&lt;/_date&gt;&lt;_doi&gt;10.1002/eji.201444849&lt;/_doi&gt;&lt;_isbn&gt;1521-4141 (Electronic); 0014-2980 (Linking)&lt;/_isbn&gt;&lt;_issue&gt;2&lt;/_issue&gt;&lt;_journal&gt;Eur J Immunol&lt;/_journal&gt;&lt;_keywords&gt;Animals; Antigens, CD1d/*genetics/immunology; CD11b Antigen/genetics/immunology; CD11c Antigen/genetics/immunology; Cell Movement; Chemical and Drug Induced Liver Injury/*immunology/metabolism/pathology; Dendritic Cells/*immunology/pathology; Galactosylceramides/*toxicity; Galectin 3/deficiency/*genetics/immunology; Gene Expression Regulation; Immunity, Innate; Interferon-gamma/genetics/immunology; Interleukin-10/genetics/immunology; Interleukin-12/genetics/immunology; Killer Cells, Natural/*immunology/pathology; Liver/immunology/metabolism/pathology; Mice; Mice, Inbred C57BL; Mice, Knockout; Signal Transduction/*immunology; Tumor Necrosis Factor-alpha/genetics/immunologyDendritic cells; Gal-3; Hepatitis; NKT cells; Regulatory T (Treg) cells&lt;/_keywords&gt;&lt;_language&gt;eng&lt;/_language&gt;&lt;_ori_publication&gt;(c) 2014 WILEY-VCH Verlag GmbH &amp;amp;amp; Co. KGaA, Weinheim.&lt;/_ori_publication&gt;&lt;_pages&gt;531-43&lt;/_pages&gt;&lt;_tertiary_title&gt;European journal of immunology&lt;/_tertiary_title&gt;&lt;_type_work&gt;Journal Article; Research Support, Non-U.S. Gov&amp;apos;t&lt;/_type_work&gt;&lt;_url&gt;http://www.ncbi.nlm.nih.gov/entrez/query.fcgi?cmd=Retrieve&amp;amp;db=pubmed&amp;amp;dopt=Abstract&amp;amp;list_uids=25359399&amp;amp;query_hl=1&lt;/_url&gt;&lt;_volume&gt;45&lt;/_volume&gt;&lt;_created&gt;63067253&lt;/_created&gt;&lt;_modified&gt;63067255&lt;/_modified&gt;&lt;_db_updated&gt;PubMed&lt;/_db_updated&gt;&lt;_impact_factor&gt;   4.695&lt;/_impact_factor&gt;&lt;_collection_scope&gt;SCI;SCIE&lt;/_collection_scope&gt;&lt;/Details&gt;&lt;Extra&gt;&lt;DBUID&gt;{F96A950B-833F-4880-A151-76DA2D6A2879}&lt;/DBUID&gt;&lt;/Extra&gt;&lt;/Item&gt;&lt;/References&gt;&lt;/Group&gt;&lt;Group&gt;&lt;References&gt;&lt;Item&gt;&lt;ID&gt;609&lt;/ID&gt;&lt;UID&gt;{28CE0D89-A870-47A6-B5A0-388B351AA5A2}&lt;/UID&gt;&lt;Title&gt;Galectin-3 deficiency protects pancreatic islet cells from cytokine-triggered apoptosis in vitro&lt;/Title&gt;&lt;Template&gt;Journal Article&lt;/Template&gt;&lt;Star&gt;0&lt;/Star&gt;&lt;Tag&gt;0&lt;/Tag&gt;&lt;Author&gt;Saksida, T; Nikolic, I; Vujicic, M; Nilsson, U J; Leffler, H; Lukic, M L; Stojanovic, I; Stosic-Grujicic, S&lt;/Author&gt;&lt;Year&gt;2013&lt;/Year&gt;&lt;Details&gt;&lt;_accession_num&gt;23280610&lt;/_accession_num&gt;&lt;_author_adr&gt;Department of Immunology, Institute for Biological Research Sinisa Stankovic, University of Belgrade, Belgrade, Serbia.&lt;/_author_adr&gt;&lt;_date_display&gt;2013 Jul&lt;/_date_display&gt;&lt;_date&gt;2013-07-01&lt;/_date&gt;&lt;_doi&gt;10.1002/jcp.24318&lt;/_doi&gt;&lt;_isbn&gt;1097-4652 (Electronic); 0021-9541 (Linking)&lt;/_isbn&gt;&lt;_issue&gt;7&lt;/_issue&gt;&lt;_journal&gt;J Cell Physiol&lt;/_journal&gt;&lt;_keywords&gt;Animals; Apoptosis/*physiology; Cell Survival; Cytokines/*physiology; Diabetes Mellitus, Experimental/etiology/pathology/physiopathology; Galectin 3/*deficiency/genetics/physiology; Inflammation Mediators/physiology; Insulin-Secreting Cells/*cytology/*physiology; MAP Kinase Signaling System; Male; Mice; Mice, Inbred C57BL; Mice, Knockout; Mitochondria/physiology; fas Receptor/physiology&lt;/_keywords&gt;&lt;_language&gt;eng&lt;/_language&gt;&lt;_ori_publication&gt;Copyright (c) 2012 Wiley Periodicals, Inc.&lt;/_ori_publication&gt;&lt;_pages&gt;1568-76&lt;/_pages&gt;&lt;_tertiary_title&gt;Journal of cellular physiology&lt;/_tertiary_title&gt;&lt;_type_work&gt;Journal Article; Research Support, Non-U.S. Gov&amp;apos;t&lt;/_type_work&gt;&lt;_url&gt;http://www.ncbi.nlm.nih.gov/entrez/query.fcgi?cmd=Retrieve&amp;amp;db=pubmed&amp;amp;dopt=Abstract&amp;amp;list_uids=23280610&amp;amp;query_hl=1&lt;/_url&gt;&lt;_volume&gt;228&lt;/_volume&gt;&lt;_created&gt;63067255&lt;/_created&gt;&lt;_modified&gt;63067256&lt;/_modified&gt;&lt;_db_updated&gt;PubMed&lt;/_db_updated&gt;&lt;_impact_factor&gt;   4.522&lt;/_impact_factor&gt;&lt;_collection_scope&gt;SCI;SCIE&lt;/_collection_scope&gt;&lt;/Details&gt;&lt;Extra&gt;&lt;DBUID&gt;{F96A950B-833F-4880-A151-76DA2D6A2879}&lt;/DBUID&gt;&lt;/Extra&gt;&lt;/Item&gt;&lt;/References&gt;&lt;/Group&gt;&lt;/Citation&gt;_x000a_"/>
    <w:docVar w:name="NE.Ref{58C81C34-4909-4A4C-81F2-C360328013A7}" w:val=" ADDIN NE.Ref.{58C81C34-4909-4A4C-81F2-C360328013A7}&lt;Citation&gt;&lt;Group&gt;&lt;References&gt;&lt;Item&gt;&lt;ID&gt;585&lt;/ID&gt;&lt;UID&gt;{A4C88423-0E15-45CB-9A73-292A6CE04F72}&lt;/UID&gt;&lt;Title&gt;The aged niche disrupts muscle stem cell quiescence&lt;/Title&gt;&lt;Template&gt;Journal Article&lt;/Template&gt;&lt;Star&gt;0&lt;/Star&gt;&lt;Tag&gt;0&lt;/Tag&gt;&lt;Author&gt;Chakkalakal, J V; Jones, K M; Basson, M A; Brack, A S&lt;/Author&gt;&lt;Year&gt;2012&lt;/Year&gt;&lt;Details&gt;&lt;_accession_num&gt;23023126&lt;/_accession_num&gt;&lt;_author_adr&gt;Center of Regenerative Medicine, Massachusetts General Hospital, Boston, Massachusetts 02114, USA.&lt;/_author_adr&gt;&lt;_collection_scope&gt;SCI;SCIE&lt;/_collection_scope&gt;&lt;_created&gt;63030868&lt;/_created&gt;&lt;_date&gt;2012-10-18&lt;/_date&gt;&lt;_date_display&gt;2012 Oct 18&lt;/_date_display&gt;&lt;_db_updated&gt;PubMed&lt;/_db_updated&gt;&lt;_doi&gt;10.1038/nature11438&lt;/_doi&gt;&lt;_impact_factor&gt;  43.070&lt;/_impact_factor&gt;&lt;_isbn&gt;1476-4687 (Electronic); 0028-0836 (Linking)&lt;/_isbn&gt;&lt;_issue&gt;7420&lt;/_issue&gt;&lt;_journal&gt;Nature&lt;/_journal&gt;&lt;_keywords&gt;Adaptor Proteins, Signal Transducing; Aging/*physiology; Animals; Cell Count; *Cell Cycle; Cell Differentiation; Cellular Senescence; Cyclin-Dependent Kinase Inhibitor p27/metabolism; Fibroblast Growth Factor 2/genetics/metabolism; Flow Cytometry; Homeostasis; Membrane Proteins/metabolism; Mice; Mice, Inbred C57BL; Muscle Cells/*cytology; Muscle, Skeletal/cytology; PAX7 Transcription Factor/metabolism; Phosphoproteins/metabolism; Satellite Cells, Skeletal Muscle/*cytology/metabolism/transplantation; Signal Transduction; Stem Cell Niche/*physiology; Time Factors&lt;/_keywords&gt;&lt;_language&gt;eng&lt;/_language&gt;&lt;_modified&gt;63067185&lt;/_modified&gt;&lt;_pages&gt;355-60&lt;/_pages&gt;&lt;_tertiary_title&gt;Nature&lt;/_tertiary_title&gt;&lt;_type_work&gt;Journal Article; Research Support, N.I.H., Extramural; Research Support, Non-U.S. Gov&amp;apos;t&lt;/_type_work&gt;&lt;_url&gt;http://www.ncbi.nlm.nih.gov/entrez/query.fcgi?cmd=Retrieve&amp;amp;db=pubmed&amp;amp;dopt=Abstract&amp;amp;list_uids=23023126&amp;amp;query_hl=1&lt;/_url&gt;&lt;_volume&gt;490&lt;/_volume&gt;&lt;/Details&gt;&lt;Extra&gt;&lt;DBUID&gt;{F96A950B-833F-4880-A151-76DA2D6A2879}&lt;/DBUID&gt;&lt;/Extra&gt;&lt;/Item&gt;&lt;/References&gt;&lt;/Group&gt;&lt;Group&gt;&lt;References&gt;&lt;Item&gt;&lt;ID&gt;586&lt;/ID&gt;&lt;UID&gt;{F278EF46-82B4-44BE-BD66-2A7ADA9602F7}&lt;/UID&gt;&lt;Title&gt;Quiescence Modulates Stem Cell Maintenance and Regenerative Capacity in the Aging Brain&lt;/Title&gt;&lt;Template&gt;Journal Article&lt;/Template&gt;&lt;Star&gt;0&lt;/Star&gt;&lt;Tag&gt;0&lt;/Tag&gt;&lt;Author&gt;Kalamakis, G; Brune, D; Ravichandran, S; Bolz, J; Fan, W; Ziebell, F; Stiehl, T; Catala-Martinez, F; Kupke, J; Zhao, S; Llorens-Bobadilla, E; Bauer, K; Limpert, S; Berger, B; Christen, U; Schmezer, P; Mallm, J P; Berninger, B; Anders, S; Del, Sol A; Marciniak-Czochra, A; Martin-Villalba, A&lt;/Author&gt;&lt;Year&gt;2019&lt;/Year&gt;&lt;Details&gt;&lt;_accession_num&gt;30827680&lt;/_accession_num&gt;&lt;_author_adr&gt;Molecular Neurobiology, German Cancer Research Center, 69120 Heidelberg, Germany; University of Heidelberg, 69120 Heidelberg, Germany.; Molecular Neurobiology, German Cancer Research Center, 69120 Heidelberg, Germany.; Luxembourg Centre for Systems Biomedicine, University of Luxembourg, 4362, Luxembourg.; Molecular Neurobiology, German Cancer Research Center, 69120 Heidelberg, Germany.; Institute of Physiological Chemistry, University Medical Center Johannes Gutenberg University Mainz, 55128 Mainz, Germany; Focus Program Translational Neuroscience, Johannes Gutenberg University Mainz, 55131 Mainz, Germany.; Molecular Neurobiology, German Cancer Research Center, 69120 Heidelberg, Germany; Institute of Applied Mathematics, Interdisciplinary Center for Scientific Computing and Bioquant, Heidelberg University, 69120 Heidelberg, Germany.; Institute of Applied Mathematics, Interdisciplinary Center for Scientific Computing and Bioquant, Heidelberg University, 69120 Heidelberg, Germany.; Molecular Neurobiology, German Cancer Research Center, 69120 Heidelberg, Germany.; Molecular Neurobiology, German Cancer Research Center, 69120 Heidelberg, Germany.; Molecular Neurobiology, German Cancer Research Center, 69120 Heidelberg, Germany.; Molecular Neurobiology, German Cancer Research Center, 69120 Heidelberg, Germany.; Heidelberg Center for Personalized Oncology (DKFZ-HIPO), German Cancer Research Center, 69120 Heidelberg, Germany.; Molecular Neurobiology, German Cancer Research Center, 69120 Heidelberg, Germany.; Molecular Neurobiology, German Cancer Research Center, 69120 Heidelberg, Germany.; Goethe University Hospital Frankfurt/ZAFES, 60596 Frankfurt, Germany.; German Cancer Research Center, Division of Epigenomics and Cancer Risk Factors, 69120 Heidelberg, Germany.; Division Chromatin Networks, German Cancer Research Center, 69120 Heidelberg, Germany; Single-cell Open Lab, German Cancer Research Center, 69120 Heidelberg, Germany.; Institute of Physiological Chemistry, University Medical Center Johannes Gutenberg University Mainz, 55128 Mainz, Germany; Focus Program Translational Neuroscience, Johannes Gutenberg University Mainz, 55131 Mainz, Germany; Institute of Psychiatry, Psychology &amp;amp;amp; Neuroscience, Centre for Developmental Neurobiology, King&amp;apos;s College London, London SE1 1UL, UK; Institute of Psychiatry, Psychology &amp;amp;amp; Neuroscience, MRC Centre for Neurodevelopmental Disorders, King&amp;apos;s College London, London SE1 1UL, UK.; Center for Molecular Biology, Heidelberg University, 69120 Heidelberg, Germany.; Luxembourg Centre for Systems Biomedicine, University of Luxembourg, 4362, Luxembourg; CIC bioGUNE, 48160 Derio, Spain; IKERBASQUE, Basque Foundation for Science, 48009 Bilbao, Spain; Moscow Institute of Physics and Technology, 141700  Dolgoprudny, Russia.; Institute of Applied Mathematics, Interdisciplinary Center for Scientific Computing and Bioquant, Heidelberg University, 69120 Heidelberg, Germany.; Molecular Neurobiology, German Cancer Research Center, 69120 Heidelberg, Germany. Electronic address: a.martin-villalba@dkfz-heidelberg.de.&lt;/_author_adr&gt;&lt;_collection_scope&gt;SCI;SCIE&lt;/_collection_scope&gt;&lt;_created&gt;63030870&lt;/_created&gt;&lt;_date&gt;2019-03-07&lt;/_date&gt;&lt;_date_display&gt;2019 Mar 7&lt;/_date_display&gt;&lt;_db_updated&gt;PubMed&lt;/_db_updated&gt;&lt;_doi&gt;10.1016/j.cell.2019.01.040&lt;/_doi&gt;&lt;_impact_factor&gt;  36.216&lt;/_impact_factor&gt;&lt;_isbn&gt;1097-4172 (Electronic); 0092-8674 (Linking)&lt;/_isbn&gt;&lt;_issue&gt;6&lt;/_issue&gt;&lt;_journal&gt;Cell&lt;/_journal&gt;&lt;_keywords&gt;Wnt signaling; inflammation; interferon; modeling; neural stem cells; quiescence; sFRP5; simulations; single-cell transcriptomics; stem cell aging; subventricular zone&lt;/_keywords&gt;&lt;_language&gt;eng&lt;/_language&gt;&lt;_modified&gt;63067207&lt;/_modified&gt;&lt;_ori_publication&gt;Copyright (c) 2019 Elsevier Inc. All rights reserved.&lt;/_ori_publication&gt;&lt;_pages&gt;1407-1419.e14&lt;/_pages&gt;&lt;_tertiary_title&gt;Cell&lt;/_tertiary_title&gt;&lt;_type_work&gt;Journal Article&lt;/_type_work&gt;&lt;_url&gt;http://www.ncbi.nlm.nih.gov/entrez/query.fcgi?cmd=Retrieve&amp;amp;db=pubmed&amp;amp;dopt=Abstract&amp;amp;list_uids=30827680&amp;amp;query_hl=1&lt;/_url&gt;&lt;_volume&gt;176&lt;/_volume&gt;&lt;/Details&gt;&lt;Extra&gt;&lt;DBUID&gt;{F96A950B-833F-4880-A151-76DA2D6A2879}&lt;/DBUID&gt;&lt;/Extra&gt;&lt;/Item&gt;&lt;/References&gt;&lt;/Group&gt;&lt;/Citation&gt;_x000a_"/>
    <w:docVar w:name="NE.Ref{59092728-9236-4586-813B-A6CD52CCC63D}" w:val=" ADDIN NE.Ref.{59092728-9236-4586-813B-A6CD52CCC63D}&lt;Citation&gt;&lt;Group&gt;&lt;References&gt;&lt;Item&gt;&lt;ID&gt;593&lt;/ID&gt;&lt;UID&gt;{ECB0B08B-67D1-4B13-87B1-AEADE349B1B9}&lt;/UID&gt;&lt;Title&gt;Chronic Liver Injury Induces Conversion of Biliary Epithelial Cells into Hepatocytes&lt;/Title&gt;&lt;Template&gt;Journal Article&lt;/Template&gt;&lt;Star&gt;0&lt;/Star&gt;&lt;Tag&gt;0&lt;/Tag&gt;&lt;Author&gt;Deng, X; Zhang, X; Li, W; Feng, R X; Li, L; Yi, G R; Zhang, X N; Yin, C; Yu, H Y; Zhang, J P; Lu, B; Hui, L; Xie, W F&lt;/Author&gt;&lt;Year&gt;2018&lt;/Year&gt;&lt;Details&gt;&lt;_accession_num&gt;29937200&lt;/_accession_num&gt;&lt;_author_adr&gt;Department of Gastroenterology, Changzheng Hospital, Second Military Medical University, Shanghai 200003, China.; Department of Gastroenterology, Changzheng Hospital, Second Military Medical University, Shanghai 200003, China.; State Key Laboratory of Cell Biology, CAS Center for Excellence in Molecular Cell Science, Institute of Biochemistry and Cell Biology, Shanghai Institutes for Biological Sciences, Chinese Academy of Sciences, Shanghai 200031, China; University of Chinese Academy of Sciences, Beijing 100049, China.; Department of Gastroenterology, Changzheng Hospital, Second Military Medical University, Shanghai 200003, China.; State Key Laboratory of Cell Biology, CAS Center for Excellence in Molecular Cell Science, Institute of Biochemistry and Cell Biology, Shanghai Institutes for Biological Sciences, Chinese Academy of Sciences, Shanghai 200031, China; University of Chinese Academy of Sciences, Beijing 100049,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athology, Changzheng Hospital, Second Military Medical University, Shanghai 200003, China.; Department of Biochemical Pharmacology, School of Pharmacy, Second Military Medical University, Shanghai 200433, China.; Department of Biochemical Pharmacology, School of Pharmacy, Second Military Medical University, Shanghai 200433, China.; State Key Laboratory of Cell Biology, CAS Center for Excellence in Molecular Cell Science, Institute of Biochemistry and Cell Biology, Shanghai Institutes for Biological Sciences, Chinese Academy of Sciences, Shanghai 200031, China; University of Chinese Academy of Sciences, Beijing 100049, China; School of Life  Science and Technology, ShanghaiTech University, Shanghai 200031, China. Electronic address: ljhui@sibcb.ac.cn.; Department of Gastroenterology, Changzheng Hospital, Second Military Medical University, Shanghai 200003, China; Key Laboratory of Signaling Regulation and Targeting Therapy of Liver Cancer (SMMU), Ministry of Education, Shanghai, China. Electronic address: weifenxie@medmail.com.cn.&lt;/_author_adr&gt;&lt;_collection_scope&gt;SCI;SCIE&lt;/_collection_scope&gt;&lt;_created&gt;63043791&lt;/_created&gt;&lt;_date&gt;2018-07-05&lt;/_date&gt;&lt;_date_display&gt;2018 Jul 5&lt;/_date_display&gt;&lt;_db_updated&gt;PubMed&lt;/_db_updated&gt;&lt;_doi&gt;10.1016/j.stem.2018.05.022&lt;/_doi&gt;&lt;_impact_factor&gt;  21.464&lt;/_impact_factor&gt;&lt;_isbn&gt;1875-9777 (Electronic); 1875-9777 (Linking)&lt;/_isbn&gt;&lt;_issue&gt;1&lt;/_issue&gt;&lt;_journal&gt;Cell Stem Cell&lt;/_journal&gt;&lt;_keywords&gt;Animals; Chronic Disease; Epithelial Cells/*pathology; Hepatocytes/*pathology; Humans; Liver Cirrhosis/chemically induced/*pathology; Mice; Mice, Inbred Strains; Thioacetamide*bi-phenotypic cells; *biliary epithelial cells; *conversion; *hepatocyte regeneration; *non-parenchymal cells; *severe liver injuries&lt;/_keywords&gt;&lt;_language&gt;eng&lt;/_language&gt;&lt;_modified&gt;63067285&lt;/_modified&gt;&lt;_ori_publication&gt;Copyright (c) 2018 Elsevier Inc. All rights reserved.&lt;/_ori_publication&gt;&lt;_pages&gt;114-122.e3&lt;/_pages&gt;&lt;_tertiary_title&gt;Cell stem cell&lt;/_tertiary_title&gt;&lt;_type_work&gt;Journal Article&lt;/_type_work&gt;&lt;_url&gt;http://www.ncbi.nlm.nih.gov/entrez/query.fcgi?cmd=Retrieve&amp;amp;db=pubmed&amp;amp;dopt=Abstract&amp;amp;list_uids=29937200&amp;amp;query_hl=1&lt;/_url&gt;&lt;_volume&gt;23&lt;/_volume&gt;&lt;/Details&gt;&lt;Extra&gt;&lt;DBUID&gt;{F96A950B-833F-4880-A151-76DA2D6A2879}&lt;/DBUID&gt;&lt;/Extra&gt;&lt;/Item&gt;&lt;/References&gt;&lt;/Group&gt;&lt;/Citation&gt;_x000a_"/>
    <w:docVar w:name="NE.Ref{59C838C7-360A-4ADB-9A15-21964BEC54EF}" w:val=" ADDIN NE.Ref.{59C838C7-360A-4ADB-9A15-21964BEC54EF}&lt;Citation&gt;&lt;Group&gt;&lt;References&gt;&lt;Item&gt;&lt;ID&gt;567&lt;/ID&gt;&lt;UID&gt;{8DC244FC-13C4-46FE-A78A-47732EDC2DEA}&lt;/UID&gt;&lt;Title&gt;Corticosteroid signaling at the brain-immune interface impedes coping with severe psychological stress&lt;/Title&gt;&lt;Template&gt;Journal Article&lt;/Template&gt;&lt;Star&gt;0&lt;/Star&gt;&lt;Tag&gt;0&lt;/Tag&gt;&lt;Author&gt;Kertser, A; Baruch, K; Deczkowska, A; Weiner, A; Croese, T; Kenigsbuch, M; Cooper, I; Tsoory, M; Ben-Hamo, S; Amit, I; Schwartz, M&lt;/Author&gt;&lt;Year&gt;2019&lt;/Year&gt;&lt;Details&gt;&lt;_accession_num&gt;31149632&lt;/_accession_num&gt;&lt;_author_adr&gt;Department of Neurobiology, Weizmann Institute of Science, Rehovot, Israel.; Department of Neurobiology, Weizmann Institute of Science, Rehovot, Israel.; Department of Immunology, Weizmann Institute of Science, Rehovot, Israel.; Department of Immunology, Weizmann Institute of Science, Rehovot, Israel.; Clinical Neuroimmunology Unit, Institute of Experimental Neurology, Division of Neuroscience, San Raffaele Scientific Institute, Milan, Italy.; Department of Neurobiology, Weizmann Institute of Science, Rehovot, Israel.; The Joseph Sagol Neuroscience Center, Sheba Medical Center, Ramat Gan, Israel.; Department of Veterinary Resources, Weizmann Institute of Science, Rehovot, Israel.; Department of Neurobiology, Weizmann Institute of Science, Rehovot, Israel.; Department of Immunology, Weizmann Institute of Science, Rehovot, Israel.; Department of Neurobiology, Weizmann Institute of Science, Rehovot, Israel.&lt;/_author_adr&gt;&lt;_collection_scope&gt;SCI;SCIE;EI&lt;/_collection_scope&gt;&lt;_created&gt;63028387&lt;/_created&gt;&lt;_date&gt;2019-05-01&lt;/_date&gt;&lt;_date_display&gt;2019 May&lt;/_date_display&gt;&lt;_db_updated&gt;PubMed&lt;/_db_updated&gt;&lt;_doi&gt;10.1126/sciadv.aav4111&lt;/_doi&gt;&lt;_impact_factor&gt;  12.804&lt;/_impact_factor&gt;&lt;_isbn&gt;2375-2548 (Electronic); 2375-2548 (Linking)&lt;/_isbn&gt;&lt;_issue&gt;5&lt;/_issue&gt;&lt;_journal&gt;Sci Adv&lt;/_journal&gt;&lt;_language&gt;eng&lt;/_language&gt;&lt;_modified&gt;63067152&lt;/_modified&gt;&lt;_pages&gt;eaav4111&lt;/_pages&gt;&lt;_tertiary_title&gt;Science advances&lt;/_tertiary_title&gt;&lt;_type_work&gt;Journal Article&lt;/_type_work&gt;&lt;_url&gt;http://www.ncbi.nlm.nih.gov/entrez/query.fcgi?cmd=Retrieve&amp;amp;db=pubmed&amp;amp;dopt=Abstract&amp;amp;list_uids=31149632&amp;amp;query_hl=1&lt;/_url&gt;&lt;_volume&gt;5&lt;/_volume&gt;&lt;/Details&gt;&lt;Extra&gt;&lt;DBUID&gt;{F96A950B-833F-4880-A151-76DA2D6A2879}&lt;/DBUID&gt;&lt;/Extra&gt;&lt;/Item&gt;&lt;/References&gt;&lt;/Group&gt;&lt;Group&gt;&lt;References&gt;&lt;Item&gt;&lt;ID&gt;571&lt;/ID&gt;&lt;UID&gt;{73CD926E-28A0-455F-B4DC-D9674E0FEEFF}&lt;/UID&gt;&lt;Title&gt;Endolysosomal degradation of Tau and its role in glucocorticoid-driven hippocampal malfunction&lt;/Title&gt;&lt;Template&gt;Journal Article&lt;/Template&gt;&lt;Star&gt;0&lt;/Star&gt;&lt;Tag&gt;0&lt;/Tag&gt;&lt;Author&gt;Vaz-Silva, J; Gomes, P; Jin, Q; Zhu, M; Zhuravleva, V; Quintremil, S; Meira, T; Silva, J; Dioli, C; Soares-Cunha, C; Daskalakis, N P; Sousa, N; Sotiropoulos, I; Waites, C L&lt;/Author&gt;&lt;Year&gt;2018&lt;/Year&gt;&lt;Details&gt;&lt;_accession_num&gt;30166454&lt;/_accession_num&gt;&lt;_author_adr&gt;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Department of Pathology and Cell Biology, Taub Institute for Research on Alzheimer&amp;apos;s Disease and the Aging Brain, Columbia University Medical Center, New  York, NY, USA.; Department of Pathology and Cell Biology, Taub Institute for Research on Alzheimer&amp;apos;s Disease and the Aging Brain, Columbia University Medical Center, New  York, NY, USA.; Neurobiology and Behavior Graduate Program, Columbia University, New York, NY, USA.; Department of Pathology and Cell Biology, Taub Institute for Research on Alzheimer&amp;apos;s Disease and the Aging Brain, Columbia University Medical Center, New  York, NY, USA.; Life and Health Sciences Research Institute (ICVS), School of Medicine, University of Minho, Braga, Portugal.; ICVS/3B&amp;apos;s - PT Government Associate Laboratory, Braga, Portugal.; Department of Neuroscience, Columbia University, New York, NY, USA.;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Department of Psychiatry, McLean Hospital, Harvard Medical School, Belmont, MA, USA.;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cw2622@cumc.columbia.edu.; Department of Neuroscience, Columbia University, New York, NY, USA.&lt;/_author_adr&gt;&lt;_collection_scope&gt;SCI;SCIE&lt;/_collection_scope&gt;&lt;_created&gt;63028409&lt;/_created&gt;&lt;_date&gt;2018-10-15&lt;/_date&gt;&lt;_date_display&gt;2018 Oct 15&lt;/_date_display&gt;&lt;_db_updated&gt;PubMed&lt;/_db_updated&gt;&lt;_doi&gt;10.15252/embj.201899084&lt;/_doi&gt;&lt;_impact_factor&gt;  11.227&lt;/_impact_factor&gt;&lt;_isbn&gt;1460-2075 (Electronic); 0261-4189 (Linking)&lt;/_isbn&gt;&lt;_issue&gt;20&lt;/_issue&gt;&lt;_journal&gt;EMBO J&lt;/_journal&gt;&lt;_keywords&gt;Alzheimer Disease/genetics/*metabolism/pathology; Animals; Cell Line, Tumor; Cognitive Dysfunction/genetics/*metabolism/pathology; Dependovirus; Endosomal Sorting Complexes Required for Transport/genetics/metabolism; Endosomes/genetics/*metabolism/pathology; Glucocorticoids/genetics/*metabolism; HEK293 Cells; Hippocampus/*metabolism/pathology; Humans; Lysosomes/genetics/*metabolism/pathology; Neurons/metabolism/pathology; *Proteolysis; Rats; Stress, Physiological; Transduction, Genetic; rab GTP-Binding Proteins/genetics/metabolism; tau Proteins/genetics/*metabolism* ESCRT; *Rab35; *Tau; *endolysosomal; *glucocorticoid&lt;/_keywords&gt;&lt;_language&gt;eng&lt;/_language&gt;&lt;_modified&gt;63067152&lt;/_modified&gt;&lt;_ori_publication&gt;(c) 2018 The Authors.&lt;/_ori_publication&gt;&lt;_tertiary_title&gt;The EMBO journal&lt;/_tertiary_title&gt;&lt;_type_work&gt;Journal Article; Research Support, N.I.H., Extramural; Research Support, Non-U.S. Gov&amp;apos;t&lt;/_type_work&gt;&lt;_url&gt;http://www.ncbi.nlm.nih.gov/entrez/query.fcgi?cmd=Retrieve&amp;amp;db=pubmed&amp;amp;dopt=Abstract&amp;amp;list_uids=30166454&amp;amp;query_hl=1&lt;/_url&gt;&lt;_volume&gt;37&lt;/_volume&gt;&lt;/Details&gt;&lt;Extra&gt;&lt;DBUID&gt;{F96A950B-833F-4880-A151-76DA2D6A2879}&lt;/DBUID&gt;&lt;/Extra&gt;&lt;/Item&gt;&lt;/References&gt;&lt;/Group&gt;&lt;Group&gt;&lt;References&gt;&lt;Item&gt;&lt;ID&gt;574&lt;/ID&gt;&lt;UID&gt;{29DB8510-BAA2-4A6B-A48D-E6439AC9D862}&lt;/UID&gt;&lt;Title&gt;The Functional and Clinical Significance of the 24-Hour Rhythm of Circulating Glucocorticoids&lt;/Title&gt;&lt;Template&gt;Journal Article&lt;/Template&gt;&lt;Star&gt;0&lt;/Star&gt;&lt;Tag&gt;0&lt;/Tag&gt;&lt;Author&gt;Oster, H; Challet, E; Ott, V; Arvat, E; de Kloet, E R; Dijk, D J; Lightman, S; Vgontzas, A; Van Cauter, E&lt;/Author&gt;&lt;Year&gt;2017&lt;/Year&gt;&lt;Details&gt;&lt;_accession_num&gt;27749086&lt;/_accession_num&gt;&lt;_author_adr&gt;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lt;/_author_adr&gt;&lt;_collection_scope&gt;SCI;SCIE&lt;/_collection_scope&gt;&lt;_created&gt;63028417&lt;/_created&gt;&lt;_date&gt;2017-02-01&lt;/_date&gt;&lt;_date_display&gt;2017 Feb 1&lt;/_date_display&gt;&lt;_db_updated&gt;PubMed&lt;/_db_updated&gt;&lt;_doi&gt;10.1210/er.2015-1080&lt;/_doi&gt;&lt;_impact_factor&gt;  15.167&lt;/_impact_factor&gt;&lt;_isbn&gt;1945-7189 (Electronic); 0163-769X (Linking)&lt;/_isbn&gt;&lt;_issue&gt;1&lt;/_issue&gt;&lt;_journal&gt;Endocr Rev&lt;/_journal&gt;&lt;_keywords&gt;Animals; Circadian Clocks/*physiology; Circadian Rhythm/*physiology; Glucocorticoids/metabolism/*physiology; Humans&lt;/_keywords&gt;&lt;_language&gt;eng&lt;/_language&gt;&lt;_modified&gt;63067152&lt;/_modified&gt;&lt;_ori_publication&gt;Copyright (c) 2017 by the Endocrine Society.&lt;/_ori_publication&gt;&lt;_pages&gt;3-45&lt;/_pages&gt;&lt;_tertiary_title&gt;Endocrine reviews&lt;/_tertiary_title&gt;&lt;_type_work&gt;Journal Article; Review&lt;/_type_work&gt;&lt;_url&gt;http://www.ncbi.nlm.nih.gov/entrez/query.fcgi?cmd=Retrieve&amp;amp;db=pubmed&amp;amp;dopt=Abstract&amp;amp;list_uids=27749086&amp;amp;query_hl=1&lt;/_url&gt;&lt;_volume&gt;38&lt;/_volume&gt;&lt;/Details&gt;&lt;Extra&gt;&lt;DBUID&gt;{F96A950B-833F-4880-A151-76DA2D6A2879}&lt;/DBUID&gt;&lt;/Extra&gt;&lt;/Item&gt;&lt;/References&gt;&lt;/Group&gt;&lt;Group&gt;&lt;References&gt;&lt;Item&gt;&lt;ID&gt;570&lt;/ID&gt;&lt;UID&gt;{2A5007D4-6C97-4DBD-83DB-3C615502C194}&lt;/UID&gt;&lt;Title&gt;Inflammation: A Proposed Intermediary Between Maternal Stress and Offspring Neuropsychiatric Risk&lt;/Title&gt;&lt;Template&gt;Journal Article&lt;/Template&gt;&lt;Star&gt;0&lt;/Star&gt;&lt;Tag&gt;0&lt;/Tag&gt;&lt;Author&gt;Hantsoo, L; Kornfield, S; Anguera, M C; Epperson, C N&lt;/Author&gt;&lt;Year&gt;2019&lt;/Year&gt;&lt;Details&gt;&lt;_accession_num&gt;30314641&lt;/_accession_num&gt;&lt;_author_adr&gt;Department of Psychiatry, Perelman School of Medicine, University of Pennsylvania, Philadelphia, Pennsylvania. Electronic address: liisahantsoo@pennmedicine.upenn.edu.; Department of Psychiatry, Perelman School of Medicine, University of Pennsylvania, Philadelphia, Pennsylvania.; Department of Biomedical Sciences, School of Veterinary Medicine, University of Pennsylvania, Philadelphia, Pennsylvania.; Department of Psychiatry, Perelman School of Medicine, University of Pennsylvania, Philadelphia, Pennsylvania; Department of Obstetrics and Gynecology, Perelman School of Medicine, University of Pennsylvania, Philadelphia, Pennsylvania; Penn PROMOTES Research on Sex and Gender in Health, Perelman School of Medicine, University of Pennsylvania, Philadelphia, Pennsylvania.&lt;/_author_adr&gt;&lt;_created&gt;63028408&lt;/_created&gt;&lt;_date&gt;2019-01-15&lt;/_date&gt;&lt;_date_display&gt;2019 Jan 15&lt;/_date_display&gt;&lt;_db_updated&gt;PubMed&lt;/_db_updated&gt;&lt;_doi&gt;10.1016/j.biopsych.2018.08.018&lt;/_doi&gt;&lt;_impact_factor&gt;  11.501&lt;/_impact_factor&gt;&lt;_isbn&gt;1873-2402 (Electronic); 0006-3223 (Linking)&lt;/_isbn&gt;&lt;_issue&gt;2&lt;/_issue&gt;&lt;_journal&gt;Biol Psychiatry&lt;/_journal&gt;&lt;_keywords&gt;*Cytokines; *Cytokine-glucocorticoid feedback; *Hypothalamic pituitary adrenal; *Pregnancy; *Stress; *Transgenerational&lt;/_keywords&gt;&lt;_language&gt;eng&lt;/_language&gt;&lt;_modified&gt;63067153&lt;/_modified&gt;&lt;_ori_publication&gt;Copyright (c) 2018 Society of Biological Psychiatry. Published by Elsevier Inc._x000d__x000a_      All rights reserved.&lt;/_ori_publication&gt;&lt;_pages&gt;97-106&lt;/_pages&gt;&lt;_tertiary_title&gt;Biological psychiatry&lt;/_tertiary_title&gt;&lt;_type_work&gt;Journal Article; Review; Research Support, N.I.H., Extramural; Research Support, Non-U.S. Gov&amp;apos;t&lt;/_type_work&gt;&lt;_url&gt;http://www.ncbi.nlm.nih.gov/entrez/query.fcgi?cmd=Retrieve&amp;amp;db=pubmed&amp;amp;dopt=Abstract&amp;amp;list_uids=30314641&amp;amp;query_hl=1&lt;/_url&gt;&lt;_volume&gt;85&lt;/_volume&gt;&lt;/Details&gt;&lt;Extra&gt;&lt;DBUID&gt;{F96A950B-833F-4880-A151-76DA2D6A2879}&lt;/DBUID&gt;&lt;/Extra&gt;&lt;/Item&gt;&lt;/References&gt;&lt;/Group&gt;&lt;Group&gt;&lt;References&gt;&lt;Item&gt;&lt;ID&gt;579&lt;/ID&gt;&lt;UID&gt;{32210FEE-1D82-4A4A-9966-D924BF6F5A7E}&lt;/UID&gt;&lt;Title&gt;Impairment of hepatic growth hormone and glucocorticoid receptor signaling causes steatosis and hepatocellular carcinoma in mice&lt;/Title&gt;&lt;Template&gt;Journal Article&lt;/Template&gt;&lt;Star&gt;0&lt;/Star&gt;&lt;Tag&gt;0&lt;/Tag&gt;&lt;Author&gt;Mueller, K M; Kornfeld, J W; Friedbichler, K; Blaas, L; Egger, G; Esterbauer, H; Hasselblatt, P; Schlederer, M; Haindl, S; Wagner, K U; Engblom, D; Haemmerle, G; Kratky, D; Sexl, V; Kenner, L; Kozlov, A V; Terracciano, L; Zechner, R; Schuetz, G; Casanova, E; Pospisilik, J A; Heim, M H; Moriggl, R&lt;/Author&gt;&lt;Year&gt;2011&lt;/Year&gt;&lt;Details&gt;&lt;_accession_num&gt;21725989&lt;/_accession_num&gt;&lt;_author_adr&gt;Ludwig-Boltzmann-Institute for Cancer Research, Vienna, Austria.&lt;/_author_adr&gt;&lt;_collection_scope&gt;SCI;SCIE&lt;/_collection_scope&gt;&lt;_created&gt;63028453&lt;/_created&gt;&lt;_date&gt;2011-10-01&lt;/_date&gt;&lt;_date_display&gt;2011 Oct&lt;/_date_display&gt;&lt;_db_updated&gt;PubMed&lt;/_db_updated&gt;&lt;_doi&gt;10.1002/hep.24509&lt;/_doi&gt;&lt;_impact_factor&gt;  14.971&lt;/_impact_factor&gt;&lt;_isbn&gt;1527-3350 (Electronic); 0270-9139 (Linking)&lt;/_isbn&gt;&lt;_issue&gt;4&lt;/_issue&gt;&lt;_journal&gt;Hepatology&lt;/_journal&gt;&lt;_keywords&gt;Analysis of Variance; Animals; Blotting, Western; Carcinoma, Hepatocellular/*metabolism/pathology; Disease Models, Animal; Fatty Liver/*metabolism/pathology; Growth Hormone/*metabolism; Immunohistochemistry; Lipodystrophy/metabolism/pathology; Liver Neoplasms/*metabolism/pathology; Male; Mice; Mice, Knockout; Random Allocation; Receptors, Glucocorticoid/genetics/*metabolism; Reference Values; Risk Assessment; STAT5 Transcription Factor/*metabolism; Signal Transduction; Tissue Culture Techniques&lt;/_keywords&gt;&lt;_language&gt;eng&lt;/_language&gt;&lt;_modified&gt;63067153&lt;/_modified&gt;&lt;_ori_publication&gt;Copyright (c) 2011 American Association for the Study of Liver Diseases.&lt;/_ori_publication&gt;&lt;_pages&gt;1398-409&lt;/_pages&gt;&lt;_tertiary_title&gt;Hepatology (Baltimore, Md.)&lt;/_tertiary_title&gt;&lt;_type_work&gt;Comparative Study; Journal Article&lt;/_type_work&gt;&lt;_url&gt;http://www.ncbi.nlm.nih.gov/entrez/query.fcgi?cmd=Retrieve&amp;amp;db=pubmed&amp;amp;dopt=Abstract&amp;amp;list_uids=21725989&amp;amp;query_hl=1&lt;/_url&gt;&lt;_volume&gt;54&lt;/_volume&gt;&lt;/Details&gt;&lt;Extra&gt;&lt;DBUID&gt;{F96A950B-833F-4880-A151-76DA2D6A2879}&lt;/DBUID&gt;&lt;/Extra&gt;&lt;/Item&gt;&lt;/References&gt;&lt;/Group&gt;&lt;/Citation&gt;_x000a_"/>
    <w:docVar w:name="NE.Ref{5D576E5D-D54C-4E31-AF8F-DDD6580D26BF}" w:val=" ADDIN NE.Ref.{5D576E5D-D54C-4E31-AF8F-DDD6580D26BF}&lt;Citation&gt;&lt;Group&gt;&lt;References&gt;&lt;Item&gt;&lt;ID&gt;554&lt;/ID&gt;&lt;UID&gt;{16ABB8B8-951D-4751-9935-1C51C3EBCEBD}&lt;/UID&gt;&lt;Title&gt;Senescence-associated reprogramming promotes cancer stemness&lt;/Title&gt;&lt;Template&gt;Journal Article&lt;/Template&gt;&lt;Star&gt;0&lt;/Star&gt;&lt;Tag&gt;0&lt;/Tag&gt;&lt;Author&gt;Milanovic, Maja; Fan, Dorothy N Y; Belenki, Dimitri; Däbritz, J Henry M; Zhao, Zhen; Yu, Yong; Dörr, Jan R; Dimitrova, Lora; Lenze, Dido; Monteiro Barbosa, Ines A; Mendoza-Parra, Marco A; Kanashova, Tamara; Metzner, Marlen; Pardon, Katharina; Reimann, Maurice; Trumpp, Andreas; Dörken, Bernd; Zuber, Johannes; Gronemeyer, Hinrich; Hummel, Michael; Dittmar, Gunnar; Lee, Soyoung; Schmitt, Clemens A&lt;/Author&gt;&lt;Year&gt;2018&lt;/Year&gt;&lt;Details&gt;&lt;_accessed&gt;63028118&lt;/_accessed&gt;&lt;_collection_scope&gt;SCI;SCIE&lt;/_collection_scope&gt;&lt;_created&gt;62958861&lt;/_created&gt;&lt;_db_updated&gt;CrossRef&lt;/_db_updated&gt;&lt;_doi&gt;10.1038/nature25167&lt;/_doi&gt;&lt;_impact_factor&gt;  43.070&lt;/_impact_factor&gt;&lt;_isbn&gt;0028-0836&lt;/_isbn&gt;&lt;_issue&gt;7686&lt;/_issue&gt;&lt;_journal&gt;Nature&lt;/_journal&gt;&lt;_modified&gt;63067150&lt;/_modified&gt;&lt;_pages&gt;96-100&lt;/_pages&gt;&lt;_tertiary_title&gt;Nature&lt;/_tertiary_title&gt;&lt;_url&gt;http://www.nature.com/articles/nature25167_x000d__x000a_http://www.nature.com/articles/nature25167.pdf&lt;/_url&gt;&lt;_volume&gt;553&lt;/_volume&gt;&lt;/Details&gt;&lt;Extra&gt;&lt;DBUID&gt;{F96A950B-833F-4880-A151-76DA2D6A2879}&lt;/DBUID&gt;&lt;/Extra&gt;&lt;/Item&gt;&lt;/References&gt;&lt;/Group&gt;&lt;Group&gt;&lt;References&gt;&lt;Item&gt;&lt;ID&gt;566&lt;/ID&gt;&lt;UID&gt;{DDC5566E-21D7-4D4F-9411-297ACB67F716}&lt;/UID&gt;&lt;Title&gt;Stress-glucocorticoid-TSC22D3 axis compromises therapy-induced antitumor immunity&lt;/Title&gt;&lt;Template&gt;Journal Article&lt;/Template&gt;&lt;Star&gt;0&lt;/Star&gt;&lt;Tag&gt;0&lt;/Tag&gt;&lt;Author&gt;Yang, H; Xia, L; Chen, J; Zhang, S; Martin, V; Li, Q; Lin, S; Chen, J; Calmette, J; Lu, M; Fu, L; Yang, J; Pan, Z; Yu, K; He, J; Morand, E; Schlecht-Louf, G; Krzysiek, R; Zitvogel, L; Kang, B; Zhang, Z; Leader, A; Zhou, P; Lanfumey, L; Shi, M; Kroemer, G; Ma, Y&lt;/Author&gt;&lt;Year&gt;2019&lt;/Year&gt;&lt;Details&gt;&lt;_accession_num&gt;31501614&lt;/_accession_num&gt;&lt;_author_adr&gt;Center for Systems Medicine, Institute of Basic Medical Sciences, Chinese Academy of Medical Sciences &amp;amp;amp; Peking Union Medical College, Beijing, China.; Suzhou Institute of Systems Medicine, Suzhou, Jiangsu, China.; Center for Systems Medicine, Institute of Basic Medical Sciences, Chinese Academy of Medical Sciences &amp;amp;amp; Peking Union Medical College, Beijing, China.; Suzhou Institute of Systems Medicine, Suzhou, Jiangsu, China.; The Affiliated Tumor Hospital of Nantong University, Nantong Tumor Hospital, Nantong, Jiangsu, China.; Center for Systems Medicine, Institute of Basic Medical Sciences, Chinese Academy of Medical Sciences &amp;amp;amp; Peking Union Medical College, Beijing, China.; Suzhou Institute of Systems Medicine, Suzhou, Jiangsu, China.; INSERM UMR S894, Centre de Psychiatrie et Neuroscience, Universite Paris Descartes, Paris, France.; Center for Systems Medicine, Institute of Basic Medical Sciences, Chinese Academy of Medical Sciences &amp;amp;amp; Peking Union Medical College, Beijing, China.; Suzhou Institute of Systems Medicine, Suzhou, Jiangsu, China.; Center for Systems Medicine, Institute of Basic Medical Sciences, Chinese Academy of Medical Sciences &amp;amp;amp; Peking Union Medical College, Beijing, China.; Suzhou Institute of Systems Medicine, Suzhou, Jiangsu, China.; Center for Systems Medicine, Institute of Basic Medical Sciences, Chinese Academy of Medical Sciences &amp;amp;amp; Peking Union Medical College, Beijing, China.; Suzhou Institute of Systems Medicine, Suzhou, Jiangsu, China.; UMR996, Inflammation, Chemokines and Immunopathology, INSERM, Universite Paris-Sud, Universite Paris-Saclay, Clamart, France.; State Key Laboratory of Medical Genomics, Shanghai Institute of Hematology, Rui Jin Hospital affiliated to Shanghai Jiaotong University School of Medicine, Shanghai, China.; State Key Laboratory of Oncology in Southern China, Collaborative Innovation Center for Cancer Medicine, Sun Yat-Sen University Cancer Center, Guangzhou, China.; State Key Laboratory of Oncology in Southern China, Collaborative Innovation Center for Cancer Medicine, Sun Yat-Sen University Cancer Center, Guangzhou, China.; State Key Laboratory of Oncology in Southern China, Collaborative Innovation Center for Cancer Medicine, Sun Yat-Sen University Cancer Center, Guangzhou, China.; State Key Laboratory of Oncology in Southern China, Collaborative Innovation Center for Cancer Medicine, Sun Yat-Sen University Cancer Center, Guangzhou, China.; State Key Laboratory of Oncology in Southern China, Collaborative Innovation Center for Cancer Medicine, Sun Yat-Sen University Cancer Center, Guangzhou, China.; Clinical Sciences, Monash University, Monash Medical Centre, Clayton, Victoria, Australia.; UMR996, Inflammation, Chemokines and Immunopathology, INSERM, Universite Paris-Sud, Universite Paris-Saclay, Clamart, France.; UMR996, Inflammation, Chemokines and Immunopathology, INSERM, Universite Paris-Sud, Universite Paris-Saclay, Clamart, France.; Laboratoire d&amp;apos;Immunologie Biologique, CHU du Kremlin Bicetre, AP-HP, Paris, France.; Center for Systems Medicine, Institute of Basic Medical Sciences, Chinese Academy of Medical Sciences &amp;amp;amp; Peking Union Medical College, Beijing, China.; Suzhou Institute of Systems Medicine, Suzhou, Jiangsu, China.; INSERM U1015, Gustave Roussy Cancer Campus (GRCC), Villejuif, France.; Universite Paris-Saclay, Villejuif, France.; Center of Clinical Investigations in Biotherapies of Cancer (CICBT) 1428, Villejuif, France.; BIOPIC, Beijing Advanced Innovation Centre for Genomics, and School of Life Sciences, Peking University, Beijing, China.; BIOPIC, Beijing Advanced Innovation Centre for Genomics, and School of Life Sciences, Peking University, Beijing, China.; Department of Oncological Sciences, Icahn School of Medicine at Mount Sinai, New  York, NY, USA.; State Key Laboratory of Oncology in Southern China, Collaborative Innovation Center for Cancer Medicine, Sun Yat-Sen University Cancer Center, Guangzhou, China.; INSERM UMR S894, Centre de Psychiatrie et Neuroscience, Universite Paris Descartes, Paris, France.; The Affiliated Tumor Hospital of Nantong University, Nantong Tumor Hospital, Nantong, Jiangsu, China.; Center for Systems Medicine, Institute of Basic Medical Sciences, Chinese Academy of Medical Sciences &amp;amp;amp; Peking Union Medical College, Beijing, China. kroemer@orange.fr.; Suzhou Institute of Systems Medicine, Suzhou, Jiangsu, China. kroemer@orange.fr.; Universite de Paris, Paris, France. kroemer@orange.fr.; Equipe 11 labellisee Ligue Nationale contre le Cancer, Centre de Recherche des Cordeliers, Paris, France. kroemer@orange.fr.; Institut National de la Sante et de la Recherche Medicale U1138, Paris, France. kroemer@orange.fr.; Sorbonne Universite, Paris, France. kroemer@orange.fr.; Metabolomics and Cell Biology Platforms, Gustave Roussy Cancer Campus, Villejuif, France. kroemer@orange.fr.; Pole de Biologie, Hopital Europeen Georges Pompidou, Assistance Publique - Hopitaux de Paris, Paris, France. kroemer@orange.fr.; Department of Women&amp;apos;s and Children&amp;apos;s Health, Karolinska University Hospital, Stockholm, Sweden. kroemer@orange.fr.; Center for Systems Medicine, Institute of Basic Medical Sciences, Chinese Academy of Medical Sciences &amp;amp;amp; Peking Union Medical College, Beijing, China. yuting_ma1984@163.com.; Suzhou Institute of Systems Medicine, Suzhou, Jiangsu, China. yuting_ma1984@163.com.&lt;/_author_adr&gt;&lt;_collection_scope&gt;SCI;SCIE&lt;/_collection_scope&gt;&lt;_created&gt;63028117&lt;/_created&gt;&lt;_date&gt;2019-09-01&lt;/_date&gt;&lt;_date_display&gt;2019 Sep&lt;/_date_display&gt;&lt;_db_updated&gt;PubMed&lt;/_db_updated&gt;&lt;_doi&gt;10.1038/s41591-019-0566-4&lt;/_doi&gt;&lt;_impact_factor&gt;  30.641&lt;/_impact_factor&gt;&lt;_isbn&gt;1546-170X (Electronic); 1078-8956 (Linking)&lt;/_isbn&gt;&lt;_issue&gt;9&lt;/_issue&gt;&lt;_journal&gt;Nat Med&lt;/_journal&gt;&lt;_language&gt;eng&lt;/_language&gt;&lt;_modified&gt;63067150&lt;/_modified&gt;&lt;_pages&gt;1428-1441&lt;/_pages&gt;&lt;_tertiary_title&gt;Nature medicine&lt;/_tertiary_title&gt;&lt;_type_work&gt;Journal Article; Research Support, Non-U.S. Gov&amp;apos;t&lt;/_type_work&gt;&lt;_url&gt;http://www.ncbi.nlm.nih.gov/entrez/query.fcgi?cmd=Retrieve&amp;amp;db=pubmed&amp;amp;dopt=Abstract&amp;amp;list_uids=31501614&amp;amp;query_hl=1&lt;/_url&gt;&lt;_volume&gt;25&lt;/_volume&gt;&lt;/Details&gt;&lt;Extra&gt;&lt;DBUID&gt;{F96A950B-833F-4880-A151-76DA2D6A2879}&lt;/DBUID&gt;&lt;/Extra&gt;&lt;/Item&gt;&lt;/References&gt;&lt;/Group&gt;&lt;Group&gt;&lt;References&gt;&lt;Item&gt;&lt;ID&gt;569&lt;/ID&gt;&lt;UID&gt;{61285268-A863-46C0-A304-8187498B4E2A}&lt;/UID&gt;&lt;Title&gt;Cancer Cells Thrive on Stress&lt;/Title&gt;&lt;Template&gt;Journal Article&lt;/Template&gt;&lt;Star&gt;0&lt;/Star&gt;&lt;Tag&gt;0&lt;/Tag&gt;&lt;Author&gt;Galluzzi, L; Kroemer, G&lt;/Author&gt;&lt;Year&gt;2019&lt;/Year&gt;&lt;Details&gt;&lt;_accession_num&gt;30962044&lt;/_accession_num&gt;&lt;_author_adr&gt;Department of Radiation Oncology, Weill Cornell Medical College, New York, NY, USA; Sandra and Edward Meyer Cancer Center, New York, NY, USA; Department of Dermatology, Yale School of Medicine, New Haven, CT, USA; Universite Paris Descartes, Paris, France. Electronic address: deadoc80@gmail.com.; Equipe Labellisee par la Ligue Contre le Cancer, Universite Paris Descartes, Universite Paris Diderot, Universite Sorbonne Paris Cite, INSERM U1138, Centre de Recherche des Cordeliers, Paris, France; Metabolomics and Cell Biology Platforms, Institut Gustave Roussy, Villejuif, France; Pole de Biologie, Hopital Europeen Georges Pompidou, AP-HP, Paris, France; Suzhou Institute for Systems Biology, Chinese Academy of Sciences, Suzhou, China; Department of Women&amp;apos;s and Children&amp;apos;s  Health, Karolinska University Hospital, Stockholm, Sweden.&lt;/_author_adr&gt;&lt;_collection_scope&gt;SCI;SCIE&lt;/_collection_scope&gt;&lt;_created&gt;63028405&lt;/_created&gt;&lt;_date&gt;2019-06-01&lt;/_date&gt;&lt;_date_display&gt;2019 Jun&lt;/_date_display&gt;&lt;_db_updated&gt;PubMed&lt;/_db_updated&gt;&lt;_doi&gt;10.1016/j.tcb.2019.03.005&lt;/_doi&gt;&lt;_impact_factor&gt;  16.588&lt;/_impact_factor&gt;&lt;_isbn&gt;1879-3088 (Electronic); 0962-8924 (Linking)&lt;/_isbn&gt;&lt;_issue&gt;6&lt;/_issue&gt;&lt;_journal&gt;Trends Cell Biol&lt;/_journal&gt;&lt;_keywords&gt;ROR1; circulating tumor cells; dormancy; immunotherapy; social stress; triple negative breast cancer&lt;/_keywords&gt;&lt;_language&gt;eng&lt;/_language&gt;&lt;_modified&gt;63067150&lt;/_modified&gt;&lt;_ori_publication&gt;Copyright (c) 2019 Elsevier Ltd. All rights reserved.&lt;/_ori_publication&gt;&lt;_pages&gt;447-449&lt;/_pages&gt;&lt;_tertiary_title&gt;Trends in cell biology&lt;/_tertiary_title&gt;&lt;_type_work&gt;Journal Article&lt;/_type_work&gt;&lt;_url&gt;http://www.ncbi.nlm.nih.gov/entrez/query.fcgi?cmd=Retrieve&amp;amp;db=pubmed&amp;amp;dopt=Abstract&amp;amp;list_uids=30962044&amp;amp;query_hl=1&lt;/_url&gt;&lt;_volume&gt;29&lt;/_volume&gt;&lt;/Details&gt;&lt;Extra&gt;&lt;DBUID&gt;{F96A950B-833F-4880-A151-76DA2D6A2879}&lt;/DBUID&gt;&lt;/Extra&gt;&lt;/Item&gt;&lt;/References&gt;&lt;/Group&gt;&lt;Group&gt;&lt;References&gt;&lt;Item&gt;&lt;ID&gt;575&lt;/ID&gt;&lt;UID&gt;{1C08D947-7A54-4005-8BB5-096AB91E9EF7}&lt;/UID&gt;&lt;Title&gt;Corticosteroids compromise survival in glioblastoma&lt;/Title&gt;&lt;Template&gt;Journal Article&lt;/Template&gt;&lt;Star&gt;0&lt;/Star&gt;&lt;Tag&gt;0&lt;/Tag&gt;&lt;Author&gt;Pitter, K L; Tamagno, I; Alikhanyan, K; Hosni-Ahmed, A; Pattwell, S S; Donnola, S; Dai, C; Ozawa, T; Chang, M; Chan, T A; Beal, K; Bishop, A J; Barker, C A; Jones, T S; Hentschel, B; Gorlia, T; Schlegel, U; Stupp, R; Weller, M; Holland, E C; Hambardzumyan, D&lt;/Author&gt;&lt;Year&gt;2016&lt;/Year&gt;&lt;Details&gt;&lt;_accession_num&gt;27020328&lt;/_accession_num&gt;&lt;_author_adr&gt;1 Department of Cancer Biology and Genetics, Memorial Sloan-Kettering Cancer Center, New York, NY 10065, USA dhambar@emory.edu eholland@fhcrc.org michael.weller@usz.ch.; 2 Department of Neurosciences at the Cleveland Clinic Lerner Research Institute,  Cleveland, Ohio, 44195, USA dhambar@emory.edu eholland@fhcrc.org michael.weller@usz.ch.; 3 Department of Pediatrics, Aflac Cancer and Blood Disorders Center, Children&amp;apos;s Healthcare of Atlanta, Emory University School of Medicine, Atlanta, GA, USA dhambar@emory.edu eholland@fhcrc.org michael.weller@usz.ch.; 4 University of Tennessee Health Science Center, Department of Clinical Pharmacy, Memphis, TN, 39103, USA dhambar@emory.edu eholland@fhcrc.org michael.weller@usz.ch.; 5 Division of Human Biology, Fred Hutchinson Cancer Research Center, Seattle, WA  98109, USA (FH) dhambar@emory.edu eholland@fhcrc.org michael.weller@usz.ch.; 2 Department of Neurosciences at the Cleveland Clinic Lerner Research Institute,  Cleveland, Ohio, 44195, USA dhambar@emory.edu eholland@fhcrc.org michael.weller@usz.ch.; 2 Department of Neurosciences at the Cleveland Clinic Lerner Research Institute,  Cleveland, Ohio, 44195, USA.; 5 Division of Human Biology, Fred Hutchinson Cancer Research Center, Seattle, WA  98109, USA (FH).; 6 Department of Radiation Oncology, Memorial Sloan-Kettering Cancer Center, New York, NY 10065, USA.; 6 Department of Radiation Oncology, Memorial Sloan-Kettering Cancer Center, New York, NY 10065, USA 7 Human Oncology and Pathogenesis Program, Memorial Sloan-Kettering Cancer Center, New York, NY 10065, USA.; 6 Department of Radiation Oncology, Memorial Sloan-Kettering Cancer Center, New York, NY 10065, USA 7 Human Oncology and Pathogenesis Program, Memorial Sloan-Kettering Cancer Center, New York, NY 10065, USA.; 6 Department of Radiation Oncology, Memorial Sloan-Kettering Cancer Center, New York, NY 10065, USA.; 6 Department of Radiation Oncology, Memorial Sloan-Kettering Cancer Center, New York, NY 10065, USA.; 4 University of Tennessee Health Science Center, Department of Clinical Pharmacy, Memphis, TN, 39103, USA.; 8 Institute for Medical Informatics, Statistics and Epidemiology, University of Leipzig, Leipzig, Germany.; 9 European Organisation for Research and Treatment of Cancer, Brussels, Belgium.; 10 Department of Neurology, University Hospital Knappschaftskrankenhaus Bochum-Langendreer, Bochum, Germany.; 11 Department of Oncology, University Hospital and University of Zurich, CH-8091  Zurich, Switzerland.; 12 Department of Neurology, University Hospital and University of Zurich, CH-8091 Zurich, Switzerland.; 5 Division of Human Biology, Fred Hutchinson Cancer Research Center, Seattle, WA  98109, USA (FH) 13 Alvord Brain Tumor Center and Department of Neurosurgery, University of Washington, Seattle, WA 98109, USA 14 Solid Tumor and Translational Research, University of Washington, Seattle, WA 98109, USA dhambar@emory.edu eholland@fhcrc.org michael.weller@usz.ch.; 2 Department of Neurosciences at the Cleveland Clinic Lerner Research Institute,  Cleveland, Ohio, 44195, USA 3 Department of Pediatrics, Aflac Cancer and Blood Disorders Center, Children&amp;apos;s Healthcare of Atlanta, Emory University School of Medicine, Atlanta, GA, USA dhambar@emory.edu eholland@fhcrc.org michael.weller@usz.ch.&lt;/_author_adr&gt;&lt;_collection_scope&gt;SCI;SCIE&lt;/_collection_scope&gt;&lt;_created&gt;63028420&lt;/_created&gt;&lt;_date&gt;2016-05-01&lt;/_date&gt;&lt;_date_display&gt;2016 May&lt;/_date_display&gt;&lt;_db_updated&gt;PubMed&lt;/_db_updated&gt;&lt;_doi&gt;10.1093/brain/aww046&lt;/_doi&gt;&lt;_impact_factor&gt;  11.814&lt;/_impact_factor&gt;&lt;_isbn&gt;1460-2156 (Electronic); 0006-8950 (Linking)&lt;/_isbn&gt;&lt;_issue&gt;Pt 5&lt;/_issue&gt;&lt;_journal&gt;Brain&lt;/_journal&gt;&lt;_keywords&gt;Adrenal Cortex Hormones/*adverse effects/*pharmacology; Animals; Antibodies/pharmacology; Brain Neoplasms/drug therapy/*mortality/radiotherapy; Cell Death/drug effects; Cell Proliferation/drug effects; Combined Modality Therapy/adverse effects; Dexamethasone/adverse effects/pharmacology; Female; Gene Expression/drug effects; Glioblastoma/drug therapy/*mortality/radiotherapy; Humans; Male; Mice; Mice, Transgenic; Radiotherapy; Retrospective Studies; Survival Analysis; Vascular Endothelial Growth Factor A/immunology*CNS tumour: surgical treatment; *astrocytoma; *genetics; *glioma; *neurooncology&lt;/_keywords&gt;&lt;_language&gt;eng&lt;/_language&gt;&lt;_modified&gt;63067151&lt;/_modified&gt;&lt;_ori_publication&gt;(c) The Author (2016). Published by Oxford University Press on behalf of the_x000d__x000a_      Guarantors of Brain. All rights reserved. For Permissions, please email:_x000d__x000a_      journals.permissions@oup.com.&lt;/_ori_publication&gt;&lt;_pages&gt;1458-71&lt;/_pages&gt;&lt;_tertiary_title&gt;Brain : a journal of neurology&lt;/_tertiary_title&gt;&lt;_type_work&gt;Journal Article; Research Support, Non-U.S. Gov&amp;apos;t; Research Support, N.I.H., Extramural&lt;/_type_work&gt;&lt;_url&gt;http://www.ncbi.nlm.nih.gov/entrez/query.fcgi?cmd=Retrieve&amp;amp;db=pubmed&amp;amp;dopt=Abstract&amp;amp;list_uids=27020328&amp;amp;query_hl=1&lt;/_url&gt;&lt;_volume&gt;139&lt;/_volume&gt;&lt;/Details&gt;&lt;Extra&gt;&lt;DBUID&gt;{F96A950B-833F-4880-A151-76DA2D6A2879}&lt;/DBUID&gt;&lt;/Extra&gt;&lt;/Item&gt;&lt;/References&gt;&lt;/Group&gt;&lt;Group&gt;&lt;References&gt;&lt;Item&gt;&lt;ID&gt;576&lt;/ID&gt;&lt;UID&gt;{74A90C74-9158-4B21-B69B-5EBA578552A0}&lt;/UID&gt;&lt;Title&gt;Glucocorticoids promote a glioma stem cell-like phenotype and resistance to chemotherapy in human glioblastoma primary cells: Biological and prognostic significance&lt;/Title&gt;&lt;Template&gt;Journal Article&lt;/Template&gt;&lt;Star&gt;0&lt;/Star&gt;&lt;Tag&gt;0&lt;/Tag&gt;&lt;Author&gt;Kostopoulou, O N; Mohammad, A A; Bartek, J Jr; Winter, J; Jung, M; Stragliotto, G; Soderberg-Naucler, C; Landazuri, N&lt;/Author&gt;&lt;Year&gt;2018&lt;/Year&gt;&lt;Details&gt;&lt;_accession_num&gt;29067692&lt;/_accession_num&gt;&lt;_author_adr&gt;Department of Medicine, Center for Molecular Medicine, Microbial Pathogenesis, Karolinska Institute, Stockholm, Sweden.; Department of Medicine, Center for Molecular Medicine, Microbial Pathogenesis, Karolinska Institute, Stockholm, Sweden.; Department of Medicine, Center for Molecular Medicine, Microbial Pathogenesis, Karolinska Institute, Stockholm, Sweden.; Department of Neurology and Neurosurgery, Karolinska University Hospital, Stockholm, Sweden.; Department of Neurosurgery, Copenhagen University Hospital Rigshospitalet, Denmark.; Department of Medicine, Center for Molecular Medicine, Microbial Pathogenesis, Karolinska Institute, Stockholm, Sweden.; Department of Medicine, Center for Molecular Medicine, Microbial Pathogenesis, Karolinska Institute, Stockholm, Sweden.; Department of Neurology and Neurosurgery, Karolinska University Hospital, Stockholm, Sweden.; Department of Medicine, Center for Molecular Medicine, Microbial Pathogenesis, Karolinska Institute, Stockholm, Sweden.; Department of Neurology and Neurosurgery, Karolinska University Hospital, Stockholm, Sweden.; Department of Medicine, Center for Molecular Medicine, Microbial Pathogenesis, Karolinska Institute, Stockholm, Sweden.&lt;/_author_adr&gt;&lt;_collection_scope&gt;SCI;SCIE&lt;/_collection_scope&gt;&lt;_created&gt;63028420&lt;/_created&gt;&lt;_date&gt;2018-03-15&lt;/_date&gt;&lt;_date_display&gt;2018 Mar 15&lt;/_date_display&gt;&lt;_db_updated&gt;PubMed&lt;/_db_updated&gt;&lt;_doi&gt;10.1002/ijc.31132&lt;/_doi&gt;&lt;_impact_factor&gt;   4.982&lt;/_impact_factor&gt;&lt;_isbn&gt;1097-0215 (Electronic); 0020-7136 (Linking)&lt;/_isbn&gt;&lt;_issue&gt;6&lt;/_issue&gt;&lt;_journal&gt;Int J Cancer&lt;/_journal&gt;&lt;_keywords&gt;Adult; Aged; Aged, 80 and over; Antineoplastic Agents/*pharmacology/therapeutic use; Brain/pathology/surgery; Brain Edema/drug therapy/etiology; Brain Neoplasms/complications/pathology/*therapy; Cell Proliferation/drug effects; Chemoradiotherapy, Adjuvant/methods; Dexamethasone/adverse effects; Disease-Free Survival; Drug Resistance, Neoplasm/*drug effects; Female; Glioblastoma/complications/pathology/*therapy; Glucocorticoids/*adverse effects; Humans; Male; Middle Aged; Neoplasm Recurrence, Local/pathology/*prevention &amp;amp;amp; control; Neoplastic Stem Cells/drug effects/pathology; Neurosurgical Procedures; Primary Cell Culture; Prognosis; Stress, Physiological/drug effects; Treatment Outcome; Tumor Cells, Cultured*cancer; *chemotherapy; *glioblastoma; *glucocorticoid; *tumor recurrence&lt;/_keywords&gt;&lt;_language&gt;eng&lt;/_language&gt;&lt;_modified&gt;63067151&lt;/_modified&gt;&lt;_ori_publication&gt;(c) 2017 UICC.&lt;/_ori_publication&gt;&lt;_pages&gt;1266-1276&lt;/_pages&gt;&lt;_tertiary_title&gt;International journal of cancer&lt;/_tertiary_title&gt;&lt;_type_work&gt;Journal Article; Research Support, Non-U.S. Gov&amp;apos;t&lt;/_type_work&gt;&lt;_url&gt;http://www.ncbi.nlm.nih.gov/entrez/query.fcgi?cmd=Retrieve&amp;amp;db=pubmed&amp;amp;dopt=Abstract&amp;amp;list_uids=29067692&amp;amp;query_hl=1&lt;/_url&gt;&lt;_volume&gt;142&lt;/_volume&gt;&lt;/Details&gt;&lt;Extra&gt;&lt;DBUID&gt;{F96A950B-833F-4880-A151-76DA2D6A2879}&lt;/DBUID&gt;&lt;/Extra&gt;&lt;/Item&gt;&lt;/References&gt;&lt;/Group&gt;&lt;/Citation&gt;_x000a_"/>
    <w:docVar w:name="NE.Ref{601C6472-CB56-4B08-B360-65D7844F469A}" w:val=" ADDIN NE.Ref.{601C6472-CB56-4B08-B360-65D7844F469A}&lt;Citation&gt;&lt;Group&gt;&lt;References&gt;&lt;Item&gt;&lt;ID&gt;599&lt;/ID&gt;&lt;UID&gt;{74DCD56B-475D-4952-B96A-4D1D0E202416}&lt;/UID&gt;&lt;Title&gt;IL-1Ra protects hematopoietic cells from chemotoxicity through p53-induced quiescence&lt;/Title&gt;&lt;Template&gt;Journal Article&lt;/Template&gt;&lt;Star&gt;0&lt;/Star&gt;&lt;Tag&gt;0&lt;/Tag&gt;&lt;Author&gt;Ye, H; Qian, L; Zhu, S; Deng, S; Wang, X; Zhu, J; Chan, G L; Yu, Y; Han, W&lt;/Author&gt;&lt;Year&gt;2019&lt;/Year&gt;&lt;Details&gt;&lt;_accession_num&gt;31373847&lt;/_accession_num&gt;&lt;_author_adr&gt;Laboratory of Regeneromics, School of Pharmacy, Shanghai Jiao Tong University, Shanghai, China.; Laboratory of Regeneromics, School of Pharmacy, Shanghai Jiao Tong University, Shanghai, China.; National Infrastructures of Translational Medicine, Shanghai Jiao Tong University, Shanghai, China.; Laboratory of Regeneromics, School of Pharmacy, Shanghai Jiao Tong University, Shanghai, China.; Laboratory of Regeneromics, School of Pharmacy, Shanghai Jiao Tong University, Shanghai, China.; Ruijin Hospital, School of Medicine, Blood Research Institute, Shanghai Jiao Tong University, Shanghai, China.; Morningside Peking University Joint Laboratory in Integrative Pathobiology, Peking University, Beijing, China.; Shanghai Municipality Key Laboratory of Veterinary Biotechnology, School of Agriculture and Biology, Shanghai Jiao Tong University, Shanghai, China.; Laboratory of Regeneromics, School of Pharmacy, Shanghai Jiao Tong University, Shanghai, China.&lt;/_author_adr&gt;&lt;_date_display&gt;2019 Nov&lt;/_date_display&gt;&lt;_date&gt;2019-11-01&lt;/_date&gt;&lt;_doi&gt;10.1096/fj.201900788RR&lt;/_doi&gt;&lt;_isbn&gt;1530-6860 (Electronic); 0892-6638 (Linking)&lt;/_isbn&gt;&lt;_issue&gt;11&lt;/_issue&gt;&lt;_journal&gt;FASEB J&lt;/_journal&gt;&lt;_keywords&gt;cell cycle arrest; chemotherapy; hematopoietic progenitor cell; neutropenia; rhIL-1Ra&lt;/_keywords&gt;&lt;_language&gt;eng&lt;/_language&gt;&lt;_pages&gt;12135-12145&lt;/_pages&gt;&lt;_tertiary_title&gt;FASEB journal : official publication of the Federation of American Societies for _x000d__x000a_      Experimental Biology&lt;/_tertiary_title&gt;&lt;_type_work&gt;Journal Article&lt;/_type_work&gt;&lt;_url&gt;http://www.ncbi.nlm.nih.gov/entrez/query.fcgi?cmd=Retrieve&amp;amp;db=pubmed&amp;amp;dopt=Abstract&amp;amp;list_uids=31373847&amp;amp;query_hl=1&lt;/_url&gt;&lt;_volume&gt;33&lt;/_volume&gt;&lt;_created&gt;63067214&lt;/_created&gt;&lt;_modified&gt;63067214&lt;/_modified&gt;&lt;_db_updated&gt;PubMed&lt;/_db_updated&gt;&lt;_impact_factor&gt;   5.391&lt;/_impact_factor&gt;&lt;_collection_scope&gt;SCI;SCIE&lt;/_collection_scope&gt;&lt;/Details&gt;&lt;Extra&gt;&lt;DBUID&gt;{F96A950B-833F-4880-A151-76DA2D6A2879}&lt;/DBUID&gt;&lt;/Extra&gt;&lt;/Item&gt;&lt;/References&gt;&lt;/Group&gt;&lt;Group&gt;&lt;References&gt;&lt;Item&gt;&lt;ID&gt;600&lt;/ID&gt;&lt;UID&gt;{4A60424B-F45A-452F-A392-2C4FCECF9C9C}&lt;/UID&gt;&lt;Title&gt;Survival/Adaptation of Bone Marrow-Derived Mesenchymal Stem Cells After Long-Term Starvation Through Selective Processes&lt;/Title&gt;&lt;Template&gt;Journal Article&lt;/Template&gt;&lt;Star&gt;0&lt;/Star&gt;&lt;Tag&gt;0&lt;/Tag&gt;&lt;Author&gt;Ferro, F; Spelat, R; Shaw, G; Duffy, N; Islam, M N; O&amp;apos;Shea, P M; O&amp;apos;Toole, D; Howard, L; Murphy, J M&lt;/Author&gt;&lt;Year&gt;2019&lt;/Year&gt;&lt;Details&gt;&lt;_accession_num&gt;30835892&lt;/_accession_num&gt;&lt;_author_adr&gt;Regenerative Medicine Institute (REMEDI), School of Medicine, National University of Ireland Galway (NUIG), Galway, Ireland.; Neuroscience Area, International School for Advanced Studies (SISSA), Trieste, Italy.; Regenerative Medicine Institute (REMEDI), School of Medicine, National University of Ireland Galway (NUIG), Galway, Ireland.; Regenerative Medicine Institute (REMEDI), School of Medicine, National University of Ireland Galway (NUIG), Galway, Ireland.; Regenerative Medicine Institute (REMEDI), School of Medicine, National University of Ireland Galway (NUIG), Galway, Ireland.; Department of Clinical Biochemistry, Saolta University Health Care Group (SUHCG), Galway University Hospitals, Galway, Ireland.; Department of Clinical Biochemistry, Saolta University Health Care Group (SUHCG), Galway University Hospitals, Galway, Ireland.; Regenerative Medicine Institute (REMEDI), School of Medicine, National University of Ireland Galway (NUIG), Galway, Ireland.; Regenerative Medicine Institute (REMEDI), School of Medicine, National University of Ireland Galway (NUIG), Galway, Ireland.; Regenerative Medicine Institute (REMEDI), School of Medicine, National University of Ireland Galway (NUIG), Galway, Ireland.&lt;/_author_adr&gt;&lt;_date_display&gt;2019 Jun&lt;/_date_display&gt;&lt;_date&gt;2019-06-01&lt;/_date&gt;&lt;_doi&gt;10.1002/stem.2998&lt;/_doi&gt;&lt;_isbn&gt;1549-4918 (Electronic); 1066-5099 (Linking)&lt;/_isbn&gt;&lt;_issue&gt;6&lt;/_issue&gt;&lt;_journal&gt;Stem Cells&lt;/_journal&gt;&lt;_keywords&gt;Autophagy; Cell metabolism; Cell survival; Human bone marrow stem cells; Ischemia; Quiescence; STAT6&lt;/_keywords&gt;&lt;_language&gt;eng&lt;/_language&gt;&lt;_ori_publication&gt;(c) AlphaMed Press 2019.&lt;/_ori_publication&gt;&lt;_pages&gt;813-827&lt;/_pages&gt;&lt;_tertiary_title&gt;Stem cells (Dayton, Ohio)&lt;/_tertiary_title&gt;&lt;_type_work&gt;Journal Article&lt;/_type_work&gt;&lt;_url&gt;http://www.ncbi.nlm.nih.gov/entrez/query.fcgi?cmd=Retrieve&amp;amp;db=pubmed&amp;amp;dopt=Abstract&amp;amp;list_uids=30835892&amp;amp;query_hl=1&lt;/_url&gt;&lt;_volume&gt;37&lt;/_volume&gt;&lt;_created&gt;63067219&lt;/_created&gt;&lt;_modified&gt;63067224&lt;/_modified&gt;&lt;_db_updated&gt;PubMed&lt;/_db_updated&gt;&lt;_impact_factor&gt;   5.614&lt;/_impact_factor&gt;&lt;_collection_scope&gt;SCI;SCIE&lt;/_collection_scope&gt;&lt;/Details&gt;&lt;Extra&gt;&lt;DBUID&gt;{F96A950B-833F-4880-A151-76DA2D6A2879}&lt;/DBUID&gt;&lt;/Extra&gt;&lt;/Item&gt;&lt;/References&gt;&lt;/Group&gt;&lt;/Citation&gt;_x000a_"/>
    <w:docVar w:name="NE.Ref{62971564-605A-44B7-97E0-F1363D084B14}" w:val=" ADDIN NE.Ref.{62971564-605A-44B7-97E0-F1363D084B14}&lt;Citation&gt;&lt;Group&gt;&lt;References&gt;&lt;Item&gt;&lt;ID&gt;571&lt;/ID&gt;&lt;UID&gt;{73CD926E-28A0-455F-B4DC-D9674E0FEEFF}&lt;/UID&gt;&lt;Title&gt;Endolysosomal degradation of Tau and its role in glucocorticoid-driven hippocampal malfunction&lt;/Title&gt;&lt;Template&gt;Journal Article&lt;/Template&gt;&lt;Star&gt;0&lt;/Star&gt;&lt;Tag&gt;0&lt;/Tag&gt;&lt;Author&gt;Vaz-Silva, J; Gomes, P; Jin, Q; Zhu, M; Zhuravleva, V; Quintremil, S; Meira, T; Silva, J; Dioli, C; Soares-Cunha, C; Daskalakis, N P; Sousa, N; Sotiropoulos, I; Waites, C L&lt;/Author&gt;&lt;Year&gt;2018&lt;/Year&gt;&lt;Details&gt;&lt;_accession_num&gt;30166454&lt;/_accession_num&gt;&lt;_author_adr&gt;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Department of Pathology and Cell Biology, Taub Institute for Research on Alzheimer&amp;apos;s Disease and the Aging Brain, Columbia University Medical Center, New  York, NY, USA.; Department of Pathology and Cell Biology, Taub Institute for Research on Alzheimer&amp;apos;s Disease and the Aging Brain, Columbia University Medical Center, New  York, NY, USA.; Neurobiology and Behavior Graduate Program, Columbia University, New York, NY, USA.; Department of Pathology and Cell Biology, Taub Institute for Research on Alzheimer&amp;apos;s Disease and the Aging Brain, Columbia University Medical Center, New  York, NY, USA.; Life and Health Sciences Research Institute (ICVS), School of Medicine, University of Minho, Braga, Portugal.; ICVS/3B&amp;apos;s - PT Government Associate Laboratory, Braga, Portugal.; Department of Neuroscience, Columbia University, New York, NY, USA.;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Department of Psychiatry, McLean Hospital, Harvard Medical School, Belmont, MA, USA.;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cw2622@cumc.columbia.edu.; Department of Neuroscience, Columbia University, New York, NY, USA.&lt;/_author_adr&gt;&lt;_collection_scope&gt;SCI;SCIE&lt;/_collection_scope&gt;&lt;_created&gt;63028409&lt;/_created&gt;&lt;_date&gt;2018-10-15&lt;/_date&gt;&lt;_date_display&gt;2018 Oct 15&lt;/_date_display&gt;&lt;_db_updated&gt;PubMed&lt;/_db_updated&gt;&lt;_doi&gt;10.15252/embj.201899084&lt;/_doi&gt;&lt;_impact_factor&gt;  11.227&lt;/_impact_factor&gt;&lt;_isbn&gt;1460-2075 (Electronic); 0261-4189 (Linking)&lt;/_isbn&gt;&lt;_issue&gt;20&lt;/_issue&gt;&lt;_journal&gt;EMBO J&lt;/_journal&gt;&lt;_keywords&gt;Alzheimer Disease/genetics/*metabolism/pathology; Animals; Cell Line, Tumor; Cognitive Dysfunction/genetics/*metabolism/pathology; Dependovirus; Endosomal Sorting Complexes Required for Transport/genetics/metabolism; Endosomes/genetics/*metabolism/pathology; Glucocorticoids/genetics/*metabolism; HEK293 Cells; Hippocampus/*metabolism/pathology; Humans; Lysosomes/genetics/*metabolism/pathology; Neurons/metabolism/pathology; *Proteolysis; Rats; Stress, Physiological; Transduction, Genetic; rab GTP-Binding Proteins/genetics/metabolism; tau Proteins/genetics/*metabolism* ESCRT; *Rab35; *Tau; *endolysosomal; *glucocorticoid&lt;/_keywords&gt;&lt;_language&gt;eng&lt;/_language&gt;&lt;_modified&gt;63067152&lt;/_modified&gt;&lt;_ori_publication&gt;(c) 2018 The Authors.&lt;/_ori_publication&gt;&lt;_tertiary_title&gt;The EMBO journal&lt;/_tertiary_title&gt;&lt;_type_work&gt;Journal Article; Research Support, N.I.H., Extramural; Research Support, Non-U.S. Gov&amp;apos;t&lt;/_type_work&gt;&lt;_url&gt;http://www.ncbi.nlm.nih.gov/entrez/query.fcgi?cmd=Retrieve&amp;amp;db=pubmed&amp;amp;dopt=Abstract&amp;amp;list_uids=30166454&amp;amp;query_hl=1&lt;/_url&gt;&lt;_volume&gt;37&lt;/_volume&gt;&lt;/Details&gt;&lt;Extra&gt;&lt;DBUID&gt;{F96A950B-833F-4880-A151-76DA2D6A2879}&lt;/DBUID&gt;&lt;/Extra&gt;&lt;/Item&gt;&lt;/References&gt;&lt;/Group&gt;&lt;/Citation&gt;_x000a_"/>
    <w:docVar w:name="NE.Ref{68FB7D89-25F4-472F-A0FB-DF8F1FB85850}" w:val=" ADDIN NE.Ref.{68FB7D89-25F4-472F-A0FB-DF8F1FB85850}&lt;Citation&gt;&lt;Group&gt;&lt;References&gt;&lt;Item&gt;&lt;ID&gt;592&lt;/ID&gt;&lt;UID&gt;{B3A7D60E-5598-44FF-81F3-E2EF39D91230}&lt;/UID&gt;&lt;Title&gt;Cholangiocytes act as facultative liver stem cells during impaired hepatocyte regeneration&lt;/Title&gt;&lt;Template&gt;Journal Article&lt;/Template&gt;&lt;Star&gt;0&lt;/Star&gt;&lt;Tag&gt;0&lt;/Tag&gt;&lt;Author&gt;Raven, A; Lu, W Y; Man, T Y; Ferreira-Gonzalez, S; O&amp;apos;Duibhir, E; Dwyer, B J; Thomson, J P; Meehan, R R; Bogorad, R; Koteliansky, V; Kotelevtsev, Y; Ffrench-Constant, C; Boulter, L; Forbes, S J&lt;/Author&gt;&lt;Year&gt;2017&lt;/Year&gt;&lt;Details&gt;&lt;_accession_num&gt;28700576&lt;/_accession_num&gt;&lt;_author_adr&gt;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Human Genetics Unit, Institute of Genetics and Molecular Medicine, University of Edinburgh, Edinburgh EH4 2XU, UK.; MRC Human Genetics Unit, Institute of Genetics and Molecular Medicine, University of Edinburgh, Edinburgh EH4 2XU, UK.; David H. Koch Institute for Integrative Cancer Research, Massachusetts Institute  of Technology, Cambridge, Massachusetts 02139, USA.; Functional Genomics and RNAi Therapy CREI, Skolkovo Institute for Science and Technology, 3 Nobel Street, Skolkovo Moscow region, 143026, Russian Federation.; Functional Genomics and RNAi Therapy CREI, Skolkovo Institute for Science and Technology, 3 Nobel Street, Skolkovo Moscow region, 143026, Russian Federation.; MRC Centre for Regenerative Medicine, University of Edinburgh, 5 Little France Drive, Edinburgh EH16 4UU, UK.; MRC Human Genetics Unit, Institute of Genetics and Molecular Medicine, University of Edinburgh, Edinburgh EH4 2XU, UK.; MRC Centre for Regenerative Medicine, University of Edinburgh, 5 Little France Drive, Edinburgh EH16 4UU, UK.&lt;/_author_adr&gt;&lt;_collection_scope&gt;SCI;SCIE&lt;/_collection_scope&gt;&lt;_created&gt;63043789&lt;/_created&gt;&lt;_date&gt;2017-07-20&lt;/_date&gt;&lt;_date_display&gt;2017 Jul 20&lt;/_date_display&gt;&lt;_db_updated&gt;PubMed&lt;/_db_updated&gt;&lt;_doi&gt;10.1038/nature23015&lt;/_doi&gt;&lt;_impact_factor&gt;  43.070&lt;/_impact_factor&gt;&lt;_isbn&gt;1476-4687 (Electronic); 0028-0836 (Linking)&lt;/_isbn&gt;&lt;_issue&gt;7663&lt;/_issue&gt;&lt;_journal&gt;Nature&lt;/_journal&gt;&lt;_keywords&gt;Animals; Bile Ducts, Intrahepatic/*cytology; Cell Lineage; Cell Proliferation; Female; Hepatocytes/*pathology; Integrin beta1/genetics; Liver/*cytology/injuries/*pathology; Liver Diseases/pathology; *Liver Regeneration; Male; Mice; Mice, Inbred C57BL; Stem Cells/*cytology&lt;/_keywords&gt;&lt;_language&gt;eng&lt;/_language&gt;&lt;_modified&gt;63067230&lt;/_modified&gt;&lt;_pages&gt;350-354&lt;/_pages&gt;&lt;_tertiary_title&gt;Nature&lt;/_tertiary_title&gt;&lt;_type_work&gt;Journal Article; Research Support, Non-U.S. Gov&amp;apos;t&lt;/_type_work&gt;&lt;_url&gt;http://www.ncbi.nlm.nih.gov/entrez/query.fcgi?cmd=Retrieve&amp;amp;db=pubmed&amp;amp;dopt=Abstract&amp;amp;list_uids=28700576&amp;amp;query_hl=1&lt;/_url&gt;&lt;_volume&gt;547&lt;/_volume&gt;&lt;/Details&gt;&lt;Extra&gt;&lt;DBUID&gt;{F96A950B-833F-4880-A151-76DA2D6A2879}&lt;/DBUID&gt;&lt;/Extra&gt;&lt;/Item&gt;&lt;/References&gt;&lt;/Group&gt;&lt;/Citation&gt;_x000a_"/>
    <w:docVar w:name="NE.Ref{6A8AF2EB-1489-4599-9EA0-8CEBF04BDC4D}" w:val=" ADDIN NE.Ref.{6A8AF2EB-1489-4599-9EA0-8CEBF04BDC4D}&lt;Citation&gt;&lt;Group&gt;&lt;References&gt;&lt;Item&gt;&lt;ID&gt;571&lt;/ID&gt;&lt;UID&gt;{73CD926E-28A0-455F-B4DC-D9674E0FEEFF}&lt;/UID&gt;&lt;Title&gt;Endolysosomal degradation of Tau and its role in glucocorticoid-driven hippocampal malfunction&lt;/Title&gt;&lt;Template&gt;Journal Article&lt;/Template&gt;&lt;Star&gt;0&lt;/Star&gt;&lt;Tag&gt;0&lt;/Tag&gt;&lt;Author&gt;Vaz-Silva, J; Gomes, P; Jin, Q; Zhu, M; Zhuravleva, V; Quintremil, S; Meira, T; Silva, J; Dioli, C; Soares-Cunha, C; Daskalakis, N P; Sousa, N; Sotiropoulos, I; Waites, C L&lt;/Author&gt;&lt;Year&gt;2018&lt;/Year&gt;&lt;Details&gt;&lt;_accession_num&gt;30166454&lt;/_accession_num&gt;&lt;_author_adr&gt;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Department of Pathology and Cell Biology, Taub Institute for Research on Alzheimer&amp;apos;s Disease and the Aging Brain, Columbia University Medical Center, New  York, NY, USA.; Department of Pathology and Cell Biology, Taub Institute for Research on Alzheimer&amp;apos;s Disease and the Aging Brain, Columbia University Medical Center, New  York, NY, USA.; Neurobiology and Behavior Graduate Program, Columbia University, New York, NY, USA.; Department of Pathology and Cell Biology, Taub Institute for Research on Alzheimer&amp;apos;s Disease and the Aging Brain, Columbia University Medical Center, New  York, NY, USA.; Life and Health Sciences Research Institute (ICVS), School of Medicine, University of Minho, Braga, Portugal.; ICVS/3B&amp;apos;s - PT Government Associate Laboratory, Braga, Portugal.; Department of Neuroscience, Columbia University, New York, NY, USA.;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Department of Psychiatry, McLean Hospital, Harvard Medical School, Belmont, MA, USA.;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cw2622@cumc.columbia.edu.; Department of Neuroscience, Columbia University, New York, NY, USA.&lt;/_author_adr&gt;&lt;_collection_scope&gt;SCI;SCIE&lt;/_collection_scope&gt;&lt;_created&gt;63028409&lt;/_created&gt;&lt;_date&gt;2018-10-15&lt;/_date&gt;&lt;_date_display&gt;2018 Oct 15&lt;/_date_display&gt;&lt;_db_updated&gt;PubMed&lt;/_db_updated&gt;&lt;_doi&gt;10.15252/embj.201899084&lt;/_doi&gt;&lt;_impact_factor&gt;  11.227&lt;/_impact_factor&gt;&lt;_isbn&gt;1460-2075 (Electronic); 0261-4189 (Linking)&lt;/_isbn&gt;&lt;_issue&gt;20&lt;/_issue&gt;&lt;_journal&gt;EMBO J&lt;/_journal&gt;&lt;_keywords&gt;Alzheimer Disease/genetics/*metabolism/pathology; Animals; Cell Line, Tumor; Cognitive Dysfunction/genetics/*metabolism/pathology; Dependovirus; Endosomal Sorting Complexes Required for Transport/genetics/metabolism; Endosomes/genetics/*metabolism/pathology; Glucocorticoids/genetics/*metabolism; HEK293 Cells; Hippocampus/*metabolism/pathology; Humans; Lysosomes/genetics/*metabolism/pathology; Neurons/metabolism/pathology; *Proteolysis; Rats; Stress, Physiological; Transduction, Genetic; rab GTP-Binding Proteins/genetics/metabolism; tau Proteins/genetics/*metabolism* ESCRT; *Rab35; *Tau; *endolysosomal; *glucocorticoid&lt;/_keywords&gt;&lt;_language&gt;eng&lt;/_language&gt;&lt;_modified&gt;63067118&lt;/_modified&gt;&lt;_ori_publication&gt;(c) 2018 The Authors.&lt;/_ori_publication&gt;&lt;_tertiary_title&gt;The EMBO journal&lt;/_tertiary_title&gt;&lt;_type_work&gt;Journal Article; Research Support, N.I.H., Extramural; Research Support, Non-U.S. Gov&amp;apos;t&lt;/_type_work&gt;&lt;_url&gt;http://www.ncbi.nlm.nih.gov/entrez/query.fcgi?cmd=Retrieve&amp;amp;db=pubmed&amp;amp;dopt=Abstract&amp;amp;list_uids=30166454&amp;amp;query_hl=1&lt;/_url&gt;&lt;_volume&gt;37&lt;/_volume&gt;&lt;/Details&gt;&lt;Extra&gt;&lt;DBUID&gt;{F96A950B-833F-4880-A151-76DA2D6A2879}&lt;/DBUID&gt;&lt;/Extra&gt;&lt;/Item&gt;&lt;/References&gt;&lt;/Group&gt;&lt;Group&gt;&lt;References&gt;&lt;Item&gt;&lt;ID&gt;573&lt;/ID&gt;&lt;UID&gt;{F5F2BD7F-389A-4BD1-B961-CF7A71D40C52}&lt;/UID&gt;&lt;Title&gt;Epigenetic programming by stress and glucocorticoids along the human lifespan&lt;/Title&gt;&lt;Template&gt;Journal Article&lt;/Template&gt;&lt;Star&gt;0&lt;/Star&gt;&lt;Tag&gt;0&lt;/Tag&gt;&lt;Author&gt;Zannas, A S; Chrousos, G P&lt;/Author&gt;&lt;Year&gt;2017&lt;/Year&gt;&lt;Details&gt;&lt;_accession_num&gt;28289275&lt;/_accession_num&gt;&lt;_author_adr&gt;Department of Translational Research in Psychiatry, Max Planck Institute of Psychiatry, Munich, Germany.; Department of Psychiatry and Behavioral Sciences, Duke University Medical Center, Durham, NC, USA.; First Department of Pediatrics and Division of Endocrinology, Metabolism and Diabetes, National and Kapodistrian University of Athens Medical School, Athens,  Greece.&lt;/_author_adr&gt;&lt;_created&gt;63028415&lt;/_created&gt;&lt;_date&gt;2017-05-01&lt;/_date&gt;&lt;_date_display&gt;2017 May&lt;/_date_display&gt;&lt;_db_updated&gt;PubMed&lt;/_db_updated&gt;&lt;_doi&gt;10.1038/mp.2017.35&lt;/_doi&gt;&lt;_impact_factor&gt;  11.973&lt;/_impact_factor&gt;&lt;_isbn&gt;1476-5578 (Electronic); 1359-4184 (Linking)&lt;/_isbn&gt;&lt;_issue&gt;5&lt;/_issue&gt;&lt;_journal&gt;Mol Psychiatry&lt;/_journal&gt;&lt;_keywords&gt;Animals; Epigenesis, Genetic; Glucocorticoids/*metabolism; Humans; Receptors, Glucocorticoid/metabolism; Signal Transduction; Stress, Psychological/*genetics/*metabolism&lt;/_keywords&gt;&lt;_language&gt;eng&lt;/_language&gt;&lt;_modified&gt;63067126&lt;/_modified&gt;&lt;_pages&gt;640-646&lt;/_pages&gt;&lt;_tertiary_title&gt;Molecular psychiatry&lt;/_tertiary_title&gt;&lt;_type_work&gt;Journal Article; Research Support, Non-U.S. Gov&amp;apos;t&lt;/_type_work&gt;&lt;_url&gt;http://www.ncbi.nlm.nih.gov/entrez/query.fcgi?cmd=Retrieve&amp;amp;db=pubmed&amp;amp;dopt=Abstract&amp;amp;list_uids=28289275&amp;amp;query_hl=1&lt;/_url&gt;&lt;_volume&gt;22&lt;/_volume&gt;&lt;/Details&gt;&lt;Extra&gt;&lt;DBUID&gt;{F96A950B-833F-4880-A151-76DA2D6A2879}&lt;/DBUID&gt;&lt;/Extra&gt;&lt;/Item&gt;&lt;/References&gt;&lt;/Group&gt;&lt;Group&gt;&lt;References&gt;&lt;Item&gt;&lt;ID&gt;572&lt;/ID&gt;&lt;UID&gt;{704D3387-5501-4161-9584-A89C2ECAEF40}&lt;/UID&gt;&lt;Title&gt;The Role of m(6)A/m-RNA Methylation in Stress Response Regulation&lt;/Title&gt;&lt;Template&gt;Journal Article&lt;/Template&gt;&lt;Star&gt;0&lt;/Star&gt;&lt;Tag&gt;0&lt;/Tag&gt;&lt;Author&gt;Engel, M; Eggert, C; Kaplick, P M; Eder, M; Roh, S; Tietze, L; Namendorf, C; Arloth, J; Weber, P; Rex-Haffner, M; Geula, S; Jakovcevski, M; Hanna, J H; Leshkowitz, D; Uhr, M; Wotjak, C T; Schmidt, M V; Deussing, J M; Binder, E B; Chen, A&lt;/Author&gt;&lt;Year&gt;2018&lt;/Year&gt;&lt;Details&gt;&lt;_accession_num&gt;30048615&lt;/_accession_num&gt;&lt;_author_adr&gt;Department of Stress Neurobiology and Neurogenetics,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Translational Research in Psychiatry, Max Planck Institute of Psychiatry, Munich 80804, Germany.; Department of Stress Neurobiology and Neurogenetics, Max Planck Institute of Psychiatry, Munich 80804, Germany.; Clinical Laboratory, Max Planck Institute of Psychiatry, Munich 80804, Germany.; Department of Translational Research in Psychiatry, Max Planck Institute of Psychiatry, Munich 80804, Germany.; Department of Translational Research in Psychiatry, Max Planck Institute of Psychiatry, Munich 80804, Germany.; Department of Translational Research in Psychiatry, Max Planck Institute of Psychiatry, Munich 80804, Germany.; Department of Molecular Genetics, Weizmann Institute of Science, Rehovot 76100, Israel.; Department of Stress Neurobiology and Neurogenetics, Max Planck Institute of Psychiatry, Munich 80804, Germany; Department of Translational Research in Psychiatry, Max Planck Institute of Psychiatry, Munich 80804, Germany.; Department of Molecular Genetics, Weizmann Institute of Science, Rehovot 76100, Israel.; Bioinformatics Unit, Department of Life Sciences Core Facilities, Weizmann Institute of Science, Rehovot 76100, Israel.; Clinical Laboratory,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Translational Research in Psychiatry, Max Planck Institute of Psychiatry, Munich 80804, Germany; Department of Psychiatry and Behavioral Sciences, Emory University School of Medicine, Atlanta, GA 30322, USA.; Department of Stress Neurobiology and Neurogenetics, Max Planck Institute of Psychiatry, Munich 80804, Germany; Department of Neurobiology, Weizmann Institute of Science, Rehovot 76100, Israel. Electronic address: alon_chen@psych.mpg.de.&lt;/_author_adr&gt;&lt;_collection_scope&gt;SCI;SCIE&lt;/_collection_scope&gt;&lt;_created&gt;63028410&lt;/_created&gt;&lt;_date&gt;2018-07-25&lt;/_date&gt;&lt;_date_display&gt;2018 Jul 25&lt;/_date_display&gt;&lt;_db_updated&gt;PubMed&lt;/_db_updated&gt;&lt;_doi&gt;10.1016/j.neuron.2018.07.009&lt;/_doi&gt;&lt;_impact_factor&gt;  14.403&lt;/_impact_factor&gt;&lt;_isbn&gt;1097-4199 (Electronic); 0896-6273 (Linking)&lt;/_isbn&gt;&lt;_issue&gt;2&lt;/_issue&gt;&lt;_journal&gt;Neuron&lt;/_journal&gt;&lt;_keywords&gt;Adenosine/*analogs &amp;amp;amp; derivatives/genetics/metabolism; Adult; Animals; Cell Line, Transformed; Humans; Male; Methylation; Mice; Mice, Inbred C57BL; Mice, Knockout; Middle Aged; RNA, Messenger/*genetics/*metabolism; Stress, Psychological/*genetics/*metabolism/psychology*Fto; *Mettl3; *RNA modification; *m(6)A; *m(6)Am; *major depressive disorder; *post-transcriptional regulation; *stress&lt;/_keywords&gt;&lt;_language&gt;eng&lt;/_language&gt;&lt;_modified&gt;63067127&lt;/_modified&gt;&lt;_ori_publication&gt;Copyright (c) 2018 The Author(s). Published by Elsevier Inc. All rights reserved.&lt;/_ori_publication&gt;&lt;_pages&gt;389-403.e9&lt;/_pages&gt;&lt;_tertiary_title&gt;Neuron&lt;/_tertiary_title&gt;&lt;_type_work&gt;Journal Article; Research Support, Non-U.S. Gov&amp;apos;t&lt;/_type_work&gt;&lt;_url&gt;http://www.ncbi.nlm.nih.gov/entrez/query.fcgi?cmd=Retrieve&amp;amp;db=pubmed&amp;amp;dopt=Abstract&amp;amp;list_uids=30048615&amp;amp;query_hl=1&lt;/_url&gt;&lt;_volume&gt;99&lt;/_volume&gt;&lt;/Details&gt;&lt;Extra&gt;&lt;DBUID&gt;{F96A950B-833F-4880-A151-76DA2D6A2879}&lt;/DBUID&gt;&lt;/Extra&gt;&lt;/Item&gt;&lt;/References&gt;&lt;/Group&gt;&lt;Group&gt;&lt;References&gt;&lt;Item&gt;&lt;ID&gt;567&lt;/ID&gt;&lt;UID&gt;{8DC244FC-13C4-46FE-A78A-47732EDC2DEA}&lt;/UID&gt;&lt;Title&gt;Corticosteroid signaling at the brain-immune interface impedes coping with severe psychological stress&lt;/Title&gt;&lt;Template&gt;Journal Article&lt;/Template&gt;&lt;Star&gt;0&lt;/Star&gt;&lt;Tag&gt;0&lt;/Tag&gt;&lt;Author&gt;Kertser, A; Baruch, K; Deczkowska, A; Weiner, A; Croese, T; Kenigsbuch, M; Cooper, I; Tsoory, M; Ben-Hamo, S; Amit, I; Schwartz, M&lt;/Author&gt;&lt;Year&gt;2019&lt;/Year&gt;&lt;Details&gt;&lt;_accession_num&gt;31149632&lt;/_accession_num&gt;&lt;_author_adr&gt;Department of Neurobiology, Weizmann Institute of Science, Rehovot, Israel.; Department of Neurobiology, Weizmann Institute of Science, Rehovot, Israel.; Department of Immunology, Weizmann Institute of Science, Rehovot, Israel.; Department of Immunology, Weizmann Institute of Science, Rehovot, Israel.; Clinical Neuroimmunology Unit, Institute of Experimental Neurology, Division of Neuroscience, San Raffaele Scientific Institute, Milan, Italy.; Department of Neurobiology, Weizmann Institute of Science, Rehovot, Israel.; The Joseph Sagol Neuroscience Center, Sheba Medical Center, Ramat Gan, Israel.; Department of Veterinary Resources, Weizmann Institute of Science, Rehovot, Israel.; Department of Neurobiology, Weizmann Institute of Science, Rehovot, Israel.; Department of Immunology, Weizmann Institute of Science, Rehovot, Israel.; Department of Neurobiology, Weizmann Institute of Science, Rehovot, Israel.&lt;/_author_adr&gt;&lt;_collection_scope&gt;SCI;SCIE;EI&lt;/_collection_scope&gt;&lt;_created&gt;63028387&lt;/_created&gt;&lt;_date&gt;2019-05-01&lt;/_date&gt;&lt;_date_display&gt;2019 May&lt;/_date_display&gt;&lt;_db_updated&gt;PubMed&lt;/_db_updated&gt;&lt;_doi&gt;10.1126/sciadv.aav4111&lt;/_doi&gt;&lt;_impact_factor&gt;  12.804&lt;/_impact_factor&gt;&lt;_isbn&gt;2375-2548 (Electronic); 2375-2548 (Linking)&lt;/_isbn&gt;&lt;_issue&gt;5&lt;/_issue&gt;&lt;_journal&gt;Sci Adv&lt;/_journal&gt;&lt;_language&gt;eng&lt;/_language&gt;&lt;_modified&gt;63067128&lt;/_modified&gt;&lt;_pages&gt;eaav4111&lt;/_pages&gt;&lt;_tertiary_title&gt;Science advances&lt;/_tertiary_title&gt;&lt;_type_work&gt;Journal Article&lt;/_type_work&gt;&lt;_url&gt;http://www.ncbi.nlm.nih.gov/entrez/query.fcgi?cmd=Retrieve&amp;amp;db=pubmed&amp;amp;dopt=Abstract&amp;amp;list_uids=31149632&amp;amp;query_hl=1&lt;/_url&gt;&lt;_volume&gt;5&lt;/_volume&gt;&lt;/Details&gt;&lt;Extra&gt;&lt;DBUID&gt;{F96A950B-833F-4880-A151-76DA2D6A2879}&lt;/DBUID&gt;&lt;/Extra&gt;&lt;/Item&gt;&lt;/References&gt;&lt;/Group&gt;&lt;Group&gt;&lt;References&gt;&lt;Item&gt;&lt;ID&gt;568&lt;/ID&gt;&lt;UID&gt;{71B0ECA8-D5CB-4358-B4A4-391537999D68}&lt;/UID&gt;&lt;Title&gt;Obesity, kidney dysfunction and hypertension: mechanistic links&lt;/Title&gt;&lt;Template&gt;Journal Article&lt;/Template&gt;&lt;Star&gt;0&lt;/Star&gt;&lt;Tag&gt;0&lt;/Tag&gt;&lt;Author&gt;Hall, J E; Do, Carmo JM; Da, Silva AA; Wang, Z; Hall, M E&lt;/Author&gt;&lt;Year&gt;2019&lt;/Year&gt;&lt;Details&gt;&lt;_accession_num&gt;31015582&lt;/_accession_num&gt;&lt;_author_adr&gt;Department of Physiology and Biophysics, University of Mississippi Medical Center, Jackson, MS, USA. jehall@umc.edu.; Mississippi Center for Obesity Research, University of Mississippi Medical Center, Jackson, MS, USA. jehall@umc.edu.;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Medicine, University of Mississippi Medical Center, Jackson, MS, USA.&lt;/_author_adr&gt;&lt;_collection_scope&gt;SCI;SCIE&lt;/_collection_scope&gt;&lt;_created&gt;63028389&lt;/_created&gt;&lt;_date&gt;2019-06-01&lt;/_date&gt;&lt;_date_display&gt;2019 Jun&lt;/_date_display&gt;&lt;_db_updated&gt;PubMed&lt;/_db_updated&gt;&lt;_doi&gt;10.1038/s41581-019-0145-4&lt;/_doi&gt;&lt;_impact_factor&gt;  19.684&lt;/_impact_factor&gt;&lt;_isbn&gt;1759-507X (Electronic); 1759-5061 (Linking)&lt;/_isbn&gt;&lt;_issue&gt;6&lt;/_issue&gt;&lt;_journal&gt;Nat Rev Nephrol&lt;/_journal&gt;&lt;_language&gt;eng&lt;/_language&gt;&lt;_modified&gt;63067128&lt;/_modified&gt;&lt;_pages&gt;367-385&lt;/_pages&gt;&lt;_tertiary_title&gt;Nature reviews. Nephrology&lt;/_tertiary_title&gt;&lt;_type_work&gt;Journal Article; Review&lt;/_type_work&gt;&lt;_url&gt;http://www.ncbi.nlm.nih.gov/entrez/query.fcgi?cmd=Retrieve&amp;amp;db=pubmed&amp;amp;dopt=Abstract&amp;amp;list_uids=31015582&amp;amp;query_hl=1&lt;/_url&gt;&lt;_volume&gt;15&lt;/_volume&gt;&lt;/Details&gt;&lt;Extra&gt;&lt;DBUID&gt;{F96A950B-833F-4880-A151-76DA2D6A2879}&lt;/DBUID&gt;&lt;/Extra&gt;&lt;/Item&gt;&lt;/References&gt;&lt;/Group&gt;&lt;Group&gt;&lt;References&gt;&lt;Item&gt;&lt;ID&gt;578&lt;/ID&gt;&lt;UID&gt;{45573596-C7FC-464D-A420-632B6278FA75}&lt;/UID&gt;&lt;Title&gt;Lifetime stress accelerates epigenetic aging in an urban, African American cohort: relevance of glucocorticoid signaling&lt;/Title&gt;&lt;Template&gt;Journal Article&lt;/Template&gt;&lt;Star&gt;0&lt;/Star&gt;&lt;Tag&gt;0&lt;/Tag&gt;&lt;Author&gt;Zannas, Anthony S; Arloth, Janine; Carrillo-Roa, Tania; Iurato, Stella; Röh, Simone; Ressler, Kerry J; Nemeroff, Charles B; Smith, Alicia K; Bradley, Bekh; Heim, Christine; Menke, Andreas; Lange, Jennifer F; Brückl, Tanja; Ising, Marcus; Wray, Naomi R; Erhardt, Angelika; Binder, Elisabeth B; Mehta, Divya&lt;/Author&gt;&lt;Year&gt;2015&lt;/Year&gt;&lt;Details&gt;&lt;_accessed&gt;63028435&lt;/_accessed&gt;&lt;_collection_scope&gt;SCI;SCIE&lt;/_collection_scope&gt;&lt;_created&gt;63028435&lt;/_created&gt;&lt;_db_updated&gt;CrossRef&lt;/_db_updated&gt;&lt;_doi&gt;10.1186/s13059-015-0828-5&lt;/_doi&gt;&lt;_impact_factor&gt;  14.028&lt;/_impact_factor&gt;&lt;_isbn&gt;1474-760X&lt;/_isbn&gt;&lt;_issue&gt;1&lt;/_issue&gt;&lt;_journal&gt;Genome Biology&lt;/_journal&gt;&lt;_modified&gt;63067138&lt;/_modified&gt;&lt;_tertiary_title&gt;Genome Biol&lt;/_tertiary_title&gt;&lt;_url&gt;https://genomebiology.biomedcentral.com/articles/10.1186/s13059-015-0828-5_x000d__x000a_http://link.springer.com/content/pdf/10.1186/s13059-015-0828-5.pdf&lt;/_url&gt;&lt;_volume&gt;16&lt;/_volume&gt;&lt;/Details&gt;&lt;Extra&gt;&lt;DBUID&gt;{F96A950B-833F-4880-A151-76DA2D6A2879}&lt;/DBUID&gt;&lt;/Extra&gt;&lt;/Item&gt;&lt;/References&gt;&lt;/Group&gt;&lt;/Citation&gt;_x000a_"/>
    <w:docVar w:name="NE.Ref{6C0BCB74-657A-42FB-B63F-EC594CD2A019}" w:val=" ADDIN NE.Ref.{6C0BCB74-657A-42FB-B63F-EC594CD2A019}&lt;Citation&gt;&lt;Group&gt;&lt;References&gt;&lt;Item&gt;&lt;ID&gt;606&lt;/ID&gt;&lt;UID&gt;{85C1D252-4269-4BE9-B2BD-7164F042B65C}&lt;/UID&gt;&lt;Title&gt;AMPK-mediated activation of MCU stimulates mitochondrial Ca(2+) entry to promote  mitotic progression&lt;/Title&gt;&lt;Template&gt;Journal Article&lt;/Template&gt;&lt;Star&gt;0&lt;/Star&gt;&lt;Tag&gt;0&lt;/Tag&gt;&lt;Author&gt;Zhao, H; Li, T; Wang, K; Zhao, F; Chen, J; Xu, G; Zhao, J; Li, T; Chen, L; Li, L; Xia, Q; Zhou, T; Li, H Y; Li, A L; Finkel, T; Zhang, X M; Pan, X&lt;/Author&gt;&lt;Year&gt;2019&lt;/Year&gt;&lt;Details&gt;&lt;_accession_num&gt;30858581&lt;/_accession_num&gt;&lt;_author_adr&gt;State Key Laboratory of Toxicology and Medical Countermeasures, Institute of Pharmacology and Toxicology,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State Key Laboratory of Proteomics, Institute of Basic Medical Sciences, National Center of Biomedical Analysis, Beijing, China.; Aging Institute of UPMC and the University of Pittsburgh, Pittsburgh, PA, USA.; State Key Laboratory of Toxicology and Medical Countermeasures, Institute of Pharmacology and Toxicology, National Center of Biomedical Analysis, Beijing, China. zhangxuemin@cashq.ac.cn.; State Key Laboratory of Proteomics, Institute of Basic Medical Sciences, National Center of Biomedical Analysis, Beijing, China. zhangxuemin@cashq.ac.cn.; School of Basic Medical Sciences, Fudan University, Shanghai, China. zhangxuemin@cashq.ac.cn.; State Key Laboratory of Toxicology and Medical Countermeasures, Institute of Pharmacology and Toxicology, National Center of Biomedical Analysis, Beijing, China. xpan@ncba.ac.cn.; State Key Laboratory of Proteomics, Institute of Basic Medical Sciences, National Center of Biomedical Analysis, Beijing, China. xpan@ncba.ac.cn.&lt;/_author_adr&gt;&lt;_date_display&gt;2019 Apr&lt;/_date_display&gt;&lt;_date&gt;2019-04-01&lt;/_date&gt;&lt;_doi&gt;10.1038/s41556-019-0296-3&lt;/_doi&gt;&lt;_isbn&gt;1476-4679 (Electronic); 1465-7392 (Linking)&lt;/_isbn&gt;&lt;_issue&gt;4&lt;/_issue&gt;&lt;_journal&gt;Nat Cell Biol&lt;/_journal&gt;&lt;_keywords&gt;AMP-Activated Protein Kinases/*metabolism; Adenosine Triphosphate/biosynthesis; Animals; Calcium/*metabolism; Calcium Channels/genetics/*physiology; Cell Line; Cells, Cultured; HeLa Cells; Humans; Mice, Inbred C57BL; Microtubules/metabolism; Mitochondria/enzymology/*metabolism; *Mitosis&lt;/_keywords&gt;&lt;_language&gt;eng&lt;/_language&gt;&lt;_pages&gt;476-486&lt;/_pages&gt;&lt;_tertiary_title&gt;Nature cell biology&lt;/_tertiary_title&gt;&lt;_type_work&gt;Journal Article; Research Support, Non-U.S. Gov&amp;apos;t&lt;/_type_work&gt;&lt;_url&gt;http://www.ncbi.nlm.nih.gov/entrez/query.fcgi?cmd=Retrieve&amp;amp;db=pubmed&amp;amp;dopt=Abstract&amp;amp;list_uids=30858581&amp;amp;query_hl=1&lt;/_url&gt;&lt;_volume&gt;21&lt;/_volume&gt;&lt;_created&gt;63067246&lt;/_created&gt;&lt;_modified&gt;63067246&lt;/_modified&gt;&lt;_db_updated&gt;PubMed&lt;/_db_updated&gt;&lt;_impact_factor&gt;  17.728&lt;/_impact_factor&gt;&lt;_collection_scope&gt;SCI;SCIE&lt;/_collection_scope&gt;&lt;/Details&gt;&lt;Extra&gt;&lt;DBUID&gt;{F96A950B-833F-4880-A151-76DA2D6A2879}&lt;/DBUID&gt;&lt;/Extra&gt;&lt;/Item&gt;&lt;/References&gt;&lt;/Group&gt;&lt;/Citation&gt;_x000a_"/>
    <w:docVar w:name="NE.Ref{73165F67-06EA-4CBA-B5DE-53FE9E9C8F2C}" w:val=" ADDIN NE.Ref.{73165F67-06EA-4CBA-B5DE-53FE9E9C8F2C}&lt;Citation&gt;&lt;Group&gt;&lt;References&gt;&lt;Item&gt;&lt;ID&gt;592&lt;/ID&gt;&lt;UID&gt;{B3A7D60E-5598-44FF-81F3-E2EF39D91230}&lt;/UID&gt;&lt;Title&gt;Cholangiocytes act as facultative liver stem cells during impaired hepatocyte regeneration&lt;/Title&gt;&lt;Template&gt;Journal Article&lt;/Template&gt;&lt;Star&gt;0&lt;/Star&gt;&lt;Tag&gt;0&lt;/Tag&gt;&lt;Author&gt;Raven, A; Lu, W Y; Man, T Y; Ferreira-Gonzalez, S; O&amp;apos;Duibhir, E; Dwyer, B J; Thomson, J P; Meehan, R R; Bogorad, R; Koteliansky, V; Kotelevtsev, Y; Ffrench-Constant, C; Boulter, L; Forbes, S J&lt;/Author&gt;&lt;Year&gt;2017&lt;/Year&gt;&lt;Details&gt;&lt;_accession_num&gt;28700576&lt;/_accession_num&gt;&lt;_author_adr&gt;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Human Genetics Unit, Institute of Genetics and Molecular Medicine, University of Edinburgh, Edinburgh EH4 2XU, UK.; MRC Human Genetics Unit, Institute of Genetics and Molecular Medicine, University of Edinburgh, Edinburgh EH4 2XU, UK.; David H. Koch Institute for Integrative Cancer Research, Massachusetts Institute  of Technology, Cambridge, Massachusetts 02139, USA.; Functional Genomics and RNAi Therapy CREI, Skolkovo Institute for Science and Technology, 3 Nobel Street, Skolkovo Moscow region, 143026, Russian Federation.; Functional Genomics and RNAi Therapy CREI, Skolkovo Institute for Science and Technology, 3 Nobel Street, Skolkovo Moscow region, 143026, Russian Federation.; MRC Centre for Regenerative Medicine, University of Edinburgh, 5 Little France Drive, Edinburgh EH16 4UU, UK.; MRC Human Genetics Unit, Institute of Genetics and Molecular Medicine, University of Edinburgh, Edinburgh EH4 2XU, UK.; MRC Centre for Regenerative Medicine, University of Edinburgh, 5 Little France Drive, Edinburgh EH16 4UU, UK.&lt;/_author_adr&gt;&lt;_collection_scope&gt;SCI;SCIE&lt;/_collection_scope&gt;&lt;_created&gt;63043789&lt;/_created&gt;&lt;_date&gt;2017-07-20&lt;/_date&gt;&lt;_date_display&gt;2017 Jul 20&lt;/_date_display&gt;&lt;_db_updated&gt;PubMed&lt;/_db_updated&gt;&lt;_doi&gt;10.1038/nature23015&lt;/_doi&gt;&lt;_impact_factor&gt;  43.070&lt;/_impact_factor&gt;&lt;_isbn&gt;1476-4687 (Electronic); 0028-0836 (Linking)&lt;/_isbn&gt;&lt;_issue&gt;7663&lt;/_issue&gt;&lt;_journal&gt;Nature&lt;/_journal&gt;&lt;_keywords&gt;Animals; Bile Ducts, Intrahepatic/*cytology; Cell Lineage; Cell Proliferation; Female; Hepatocytes/*pathology; Integrin beta1/genetics; Liver/*cytology/injuries/*pathology; Liver Diseases/pathology; *Liver Regeneration; Male; Mice; Mice, Inbred C57BL; Stem Cells/*cytology&lt;/_keywords&gt;&lt;_language&gt;eng&lt;/_language&gt;&lt;_modified&gt;63067230&lt;/_modified&gt;&lt;_pages&gt;350-354&lt;/_pages&gt;&lt;_tertiary_title&gt;Nature&lt;/_tertiary_title&gt;&lt;_type_work&gt;Journal Article; Research Support, Non-U.S. Gov&amp;apos;t&lt;/_type_work&gt;&lt;_url&gt;http://www.ncbi.nlm.nih.gov/entrez/query.fcgi?cmd=Retrieve&amp;amp;db=pubmed&amp;amp;dopt=Abstract&amp;amp;list_uids=28700576&amp;amp;query_hl=1&lt;/_url&gt;&lt;_volume&gt;547&lt;/_volume&gt;&lt;/Details&gt;&lt;Extra&gt;&lt;DBUID&gt;{F96A950B-833F-4880-A151-76DA2D6A2879}&lt;/DBUID&gt;&lt;/Extra&gt;&lt;/Item&gt;&lt;/References&gt;&lt;/Group&gt;&lt;/Citation&gt;_x000a_"/>
    <w:docVar w:name="NE.Ref{75AD4567-42ED-40DD-9BE7-1C40093BAA54}" w:val=" ADDIN NE.Ref.{75AD4567-42ED-40DD-9BE7-1C40093BAA54}&lt;Citation&gt;&lt;Group&gt;&lt;References&gt;&lt;Item&gt;&lt;ID&gt;574&lt;/ID&gt;&lt;UID&gt;{29DB8510-BAA2-4A6B-A48D-E6439AC9D862}&lt;/UID&gt;&lt;Title&gt;The Functional and Clinical Significance of the 24-Hour Rhythm of Circulating Glucocorticoids&lt;/Title&gt;&lt;Template&gt;Journal Article&lt;/Template&gt;&lt;Star&gt;0&lt;/Star&gt;&lt;Tag&gt;0&lt;/Tag&gt;&lt;Author&gt;Oster, H; Challet, E; Ott, V; Arvat, E; de Kloet, E R; Dijk, D J; Lightman, S; Vgontzas, A; Van Cauter, E&lt;/Author&gt;&lt;Year&gt;2017&lt;/Year&gt;&lt;Details&gt;&lt;_accession_num&gt;27749086&lt;/_accession_num&gt;&lt;_author_adr&gt;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lt;/_author_adr&gt;&lt;_collection_scope&gt;SCI;SCIE&lt;/_collection_scope&gt;&lt;_created&gt;63028417&lt;/_created&gt;&lt;_date&gt;2017-02-01&lt;/_date&gt;&lt;_date_display&gt;2017 Feb 1&lt;/_date_display&gt;&lt;_db_updated&gt;PubMed&lt;/_db_updated&gt;&lt;_doi&gt;10.1210/er.2015-1080&lt;/_doi&gt;&lt;_impact_factor&gt;  15.167&lt;/_impact_factor&gt;&lt;_isbn&gt;1945-7189 (Electronic); 0163-769X (Linking)&lt;/_isbn&gt;&lt;_issue&gt;1&lt;/_issue&gt;&lt;_journal&gt;Endocr Rev&lt;/_journal&gt;&lt;_keywords&gt;Animals; Circadian Clocks/*physiology; Circadian Rhythm/*physiology; Glucocorticoids/metabolism/*physiology; Humans&lt;/_keywords&gt;&lt;_language&gt;eng&lt;/_language&gt;&lt;_modified&gt;63067152&lt;/_modified&gt;&lt;_ori_publication&gt;Copyright (c) 2017 by the Endocrine Society.&lt;/_ori_publication&gt;&lt;_pages&gt;3-45&lt;/_pages&gt;&lt;_tertiary_title&gt;Endocrine reviews&lt;/_tertiary_title&gt;&lt;_type_work&gt;Journal Article; Review&lt;/_type_work&gt;&lt;_url&gt;http://www.ncbi.nlm.nih.gov/entrez/query.fcgi?cmd=Retrieve&amp;amp;db=pubmed&amp;amp;dopt=Abstract&amp;amp;list_uids=27749086&amp;amp;query_hl=1&lt;/_url&gt;&lt;_volume&gt;38&lt;/_volume&gt;&lt;/Details&gt;&lt;Extra&gt;&lt;DBUID&gt;{F96A950B-833F-4880-A151-76DA2D6A2879}&lt;/DBUID&gt;&lt;/Extra&gt;&lt;/Item&gt;&lt;/References&gt;&lt;/Group&gt;&lt;Group&gt;&lt;References&gt;&lt;Item&gt;&lt;ID&gt;571&lt;/ID&gt;&lt;UID&gt;{73CD926E-28A0-455F-B4DC-D9674E0FEEFF}&lt;/UID&gt;&lt;Title&gt;Endolysosomal degradation of Tau and its role in glucocorticoid-driven hippocampal malfunction&lt;/Title&gt;&lt;Template&gt;Journal Article&lt;/Template&gt;&lt;Star&gt;0&lt;/Star&gt;&lt;Tag&gt;0&lt;/Tag&gt;&lt;Author&gt;Vaz-Silva, J; Gomes, P; Jin, Q; Zhu, M; Zhuravleva, V; Quintremil, S; Meira, T; Silva, J; Dioli, C; Soares-Cunha, C; Daskalakis, N P; Sousa, N; Sotiropoulos, I; Waites, C L&lt;/Author&gt;&lt;Year&gt;2018&lt;/Year&gt;&lt;Details&gt;&lt;_accession_num&gt;30166454&lt;/_accession_num&gt;&lt;_author_adr&gt;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Department of Pathology and Cell Biology, Taub Institute for Research on Alzheimer&amp;apos;s Disease and the Aging Brain, Columbia University Medical Center, New  York, NY, USA.; Department of Pathology and Cell Biology, Taub Institute for Research on Alzheimer&amp;apos;s Disease and the Aging Brain, Columbia University Medical Center, New  York, NY, USA.; Neurobiology and Behavior Graduate Program, Columbia University, New York, NY, USA.; Department of Pathology and Cell Biology, Taub Institute for Research on Alzheimer&amp;apos;s Disease and the Aging Brain, Columbia University Medical Center, New  York, NY, USA.; Life and Health Sciences Research Institute (ICVS), School of Medicine, University of Minho, Braga, Portugal.; ICVS/3B&amp;apos;s - PT Government Associate Laboratory, Braga, Portugal.; Department of Neuroscience, Columbia University, New York, NY, USA.;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Department of Psychiatry, McLean Hospital, Harvard Medical School, Belmont, MA, USA.; Life and Health Sciences Research Institute (ICVS), School of Medicine, University of Minho, Braga, Portugal.; ICVS/3B&amp;apos;s - PT Government Associate Laboratory, Braga, Portugal.; Life and Health Sciences Research Institute (ICVS), School of Medicine, University of Minho, Braga, Portugal.; ICVS/3B&amp;apos;s - PT Government Associate Laboratory, Braga, Portugal.; Department of Pathology and Cell Biology, Taub Institute for Research on Alzheimer&amp;apos;s Disease and the Aging Brain, Columbia University Medical Center, New  York, NY, USA cw2622@cumc.columbia.edu.; Department of Neuroscience, Columbia University, New York, NY, USA.&lt;/_author_adr&gt;&lt;_collection_scope&gt;SCI;SCIE&lt;/_collection_scope&gt;&lt;_created&gt;63028409&lt;/_created&gt;&lt;_date&gt;2018-10-15&lt;/_date&gt;&lt;_date_display&gt;2018 Oct 15&lt;/_date_display&gt;&lt;_db_updated&gt;PubMed&lt;/_db_updated&gt;&lt;_doi&gt;10.15252/embj.201899084&lt;/_doi&gt;&lt;_impact_factor&gt;  11.227&lt;/_impact_factor&gt;&lt;_isbn&gt;1460-2075 (Electronic); 0261-4189 (Linking)&lt;/_isbn&gt;&lt;_issue&gt;20&lt;/_issue&gt;&lt;_journal&gt;EMBO J&lt;/_journal&gt;&lt;_keywords&gt;Alzheimer Disease/genetics/*metabolism/pathology; Animals; Cell Line, Tumor; Cognitive Dysfunction/genetics/*metabolism/pathology; Dependovirus; Endosomal Sorting Complexes Required for Transport/genetics/metabolism; Endosomes/genetics/*metabolism/pathology; Glucocorticoids/genetics/*metabolism; HEK293 Cells; Hippocampus/*metabolism/pathology; Humans; Lysosomes/genetics/*metabolism/pathology; Neurons/metabolism/pathology; *Proteolysis; Rats; Stress, Physiological; Transduction, Genetic; rab GTP-Binding Proteins/genetics/metabolism; tau Proteins/genetics/*metabolism* ESCRT; *Rab35; *Tau; *endolysosomal; *glucocorticoid&lt;/_keywords&gt;&lt;_language&gt;eng&lt;/_language&gt;&lt;_modified&gt;63067152&lt;/_modified&gt;&lt;_ori_publication&gt;(c) 2018 The Authors.&lt;/_ori_publication&gt;&lt;_tertiary_title&gt;The EMBO journal&lt;/_tertiary_title&gt;&lt;_type_work&gt;Journal Article; Research Support, N.I.H., Extramural; Research Support, Non-U.S. Gov&amp;apos;t&lt;/_type_work&gt;&lt;_url&gt;http://www.ncbi.nlm.nih.gov/entrez/query.fcgi?cmd=Retrieve&amp;amp;db=pubmed&amp;amp;dopt=Abstract&amp;amp;list_uids=30166454&amp;amp;query_hl=1&lt;/_url&gt;&lt;_volume&gt;37&lt;/_volume&gt;&lt;/Details&gt;&lt;Extra&gt;&lt;DBUID&gt;{F96A950B-833F-4880-A151-76DA2D6A2879}&lt;/DBUID&gt;&lt;/Extra&gt;&lt;/Item&gt;&lt;/References&gt;&lt;/Group&gt;&lt;/Citation&gt;_x000a_"/>
    <w:docVar w:name="NE.Ref{7AA5A1E3-7FAF-436C-806D-AAF3344B8013}" w:val=" ADDIN NE.Ref.{7AA5A1E3-7FAF-436C-806D-AAF3344B8013}&lt;Citation&gt;&lt;Group&gt;&lt;References&gt;&lt;Item&gt;&lt;ID&gt;568&lt;/ID&gt;&lt;UID&gt;{71B0ECA8-D5CB-4358-B4A4-391537999D68}&lt;/UID&gt;&lt;Title&gt;Obesity, kidney dysfunction and hypertension: mechanistic links&lt;/Title&gt;&lt;Template&gt;Journal Article&lt;/Template&gt;&lt;Star&gt;0&lt;/Star&gt;&lt;Tag&gt;0&lt;/Tag&gt;&lt;Author&gt;Hall, J E; Do, Carmo JM; Da, Silva AA; Wang, Z; Hall, M E&lt;/Author&gt;&lt;Year&gt;2019&lt;/Year&gt;&lt;Details&gt;&lt;_accession_num&gt;31015582&lt;/_accession_num&gt;&lt;_author_adr&gt;Department of Physiology and Biophysics, University of Mississippi Medical Center, Jackson, MS, USA. jehall@umc.edu.; Mississippi Center for Obesity Research, University of Mississippi Medical Center, Jackson, MS, USA. jehall@umc.edu.;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Medicine, University of Mississippi Medical Center, Jackson, MS, USA.&lt;/_author_adr&gt;&lt;_collection_scope&gt;SCI;SCIE&lt;/_collection_scope&gt;&lt;_created&gt;63028389&lt;/_created&gt;&lt;_date&gt;2019-06-01&lt;/_date&gt;&lt;_date_display&gt;2019 Jun&lt;/_date_display&gt;&lt;_db_updated&gt;PubMed&lt;/_db_updated&gt;&lt;_doi&gt;10.1038/s41581-019-0145-4&lt;/_doi&gt;&lt;_impact_factor&gt;  19.684&lt;/_impact_factor&gt;&lt;_isbn&gt;1759-507X (Electronic); 1759-5061 (Linking)&lt;/_isbn&gt;&lt;_issue&gt;6&lt;/_issue&gt;&lt;_journal&gt;Nat Rev Nephrol&lt;/_journal&gt;&lt;_language&gt;eng&lt;/_language&gt;&lt;_modified&gt;63067146&lt;/_modified&gt;&lt;_pages&gt;367-385&lt;/_pages&gt;&lt;_tertiary_title&gt;Nature reviews. Nephrology&lt;/_tertiary_title&gt;&lt;_type_work&gt;Journal Article; Review&lt;/_type_work&gt;&lt;_url&gt;http://www.ncbi.nlm.nih.gov/entrez/query.fcgi?cmd=Retrieve&amp;amp;db=pubmed&amp;amp;dopt=Abstract&amp;amp;list_uids=31015582&amp;amp;query_hl=1&lt;/_url&gt;&lt;_volume&gt;15&lt;/_volume&gt;&lt;/Details&gt;&lt;Extra&gt;&lt;DBUID&gt;{F96A950B-833F-4880-A151-76DA2D6A2879}&lt;/DBUID&gt;&lt;/Extra&gt;&lt;/Item&gt;&lt;/References&gt;&lt;/Group&gt;&lt;Group&gt;&lt;References&gt;&lt;Item&gt;&lt;ID&gt;573&lt;/ID&gt;&lt;UID&gt;{F5F2BD7F-389A-4BD1-B961-CF7A71D40C52}&lt;/UID&gt;&lt;Title&gt;Epigenetic programming by stress and glucocorticoids along the human lifespan&lt;/Title&gt;&lt;Template&gt;Journal Article&lt;/Template&gt;&lt;Star&gt;0&lt;/Star&gt;&lt;Tag&gt;0&lt;/Tag&gt;&lt;Author&gt;Zannas, A S; Chrousos, G P&lt;/Author&gt;&lt;Year&gt;2017&lt;/Year&gt;&lt;Details&gt;&lt;_accession_num&gt;28289275&lt;/_accession_num&gt;&lt;_author_adr&gt;Department of Translational Research in Psychiatry, Max Planck Institute of Psychiatry, Munich, Germany.; Department of Psychiatry and Behavioral Sciences, Duke University Medical Center, Durham, NC, USA.; First Department of Pediatrics and Division of Endocrinology, Metabolism and Diabetes, National and Kapodistrian University of Athens Medical School, Athens,  Greece.&lt;/_author_adr&gt;&lt;_created&gt;63028415&lt;/_created&gt;&lt;_date&gt;2017-05-01&lt;/_date&gt;&lt;_date_display&gt;2017 May&lt;/_date_display&gt;&lt;_db_updated&gt;PubMed&lt;/_db_updated&gt;&lt;_doi&gt;10.1038/mp.2017.35&lt;/_doi&gt;&lt;_impact_factor&gt;  11.973&lt;/_impact_factor&gt;&lt;_isbn&gt;1476-5578 (Electronic); 1359-4184 (Linking)&lt;/_isbn&gt;&lt;_issue&gt;5&lt;/_issue&gt;&lt;_journal&gt;Mol Psychiatry&lt;/_journal&gt;&lt;_keywords&gt;Animals; Epigenesis, Genetic; Glucocorticoids/*metabolism; Humans; Receptors, Glucocorticoid/metabolism; Signal Transduction; Stress, Psychological/*genetics/*metabolism&lt;/_keywords&gt;&lt;_language&gt;eng&lt;/_language&gt;&lt;_modified&gt;63067148&lt;/_modified&gt;&lt;_pages&gt;640-646&lt;/_pages&gt;&lt;_tertiary_title&gt;Molecular psychiatry&lt;/_tertiary_title&gt;&lt;_type_work&gt;Journal Article; Research Support, Non-U.S. Gov&amp;apos;t&lt;/_type_work&gt;&lt;_url&gt;http://www.ncbi.nlm.nih.gov/entrez/query.fcgi?cmd=Retrieve&amp;amp;db=pubmed&amp;amp;dopt=Abstract&amp;amp;list_uids=28289275&amp;amp;query_hl=1&lt;/_url&gt;&lt;_volume&gt;22&lt;/_volume&gt;&lt;/Details&gt;&lt;Extra&gt;&lt;DBUID&gt;{F96A950B-833F-4880-A151-76DA2D6A2879}&lt;/DBUID&gt;&lt;/Extra&gt;&lt;/Item&gt;&lt;/References&gt;&lt;/Group&gt;&lt;Group&gt;&lt;References&gt;&lt;Item&gt;&lt;ID&gt;577&lt;/ID&gt;&lt;UID&gt;{0D005FD5-FCEE-45EA-A755-51F005E2BE0E}&lt;/UID&gt;&lt;Title&gt;The effects of stress on brain and adrenal stem cells&lt;/Title&gt;&lt;Template&gt;Journal Article&lt;/Template&gt;&lt;Star&gt;0&lt;/Star&gt;&lt;Tag&gt;0&lt;/Tag&gt;&lt;Author&gt;Rubin, De Celis MF; Bornstein, S R; Androutsellis-Theotokis, A; Andoniadou, C L; Licinio, J; Wong, M L; Ehrhart-Bornstein, M&lt;/Author&gt;&lt;Year&gt;2016&lt;/Year&gt;&lt;Details&gt;&lt;_accession_num&gt;26809844&lt;/_accession_num&gt;&lt;_author_adr&gt;Department of Internal Medicine III, Technische Universitat Dresden, Dresden, Germany.; Department of Internal Medicine III, Technische Universitat Dresden, Dresden, Germany.; Department of Internal Medicine III, Technische Universitat Dresden, Dresden, Germany.; Department of Endocrinology and Diabetes, King&amp;apos;s College London, London, UK.; Department of Internal Medicine III, Technische Universitat Dresden, Dresden, Germany.; Department of Craniofacial Development and Stem Cell Biology, King&amp;apos;s College London, London, UK.; Mind and Brain Theme, South Australian Health &amp;amp;amp; Medical Research Institute and Flinders University, Adelaide, SA, Australia.; Mind and Brain Theme, South Australian Health &amp;amp;amp; Medical Research Institute and Flinders University, Adelaide, SA, Australia.; Department of Internal Medicine III, Technische Universitat Dresden, Dresden, Germany.&lt;/_author_adr&gt;&lt;_created&gt;63028428&lt;/_created&gt;&lt;_date&gt;2016-05-01&lt;/_date&gt;&lt;_date_display&gt;2016 May&lt;/_date_display&gt;&lt;_db_updated&gt;PubMed&lt;/_db_updated&gt;&lt;_doi&gt;10.1038/mp.2015.230&lt;/_doi&gt;&lt;_impact_factor&gt;  11.973&lt;/_impact_factor&gt;&lt;_isbn&gt;1476-5578 (Electronic); 1359-4184 (Linking)&lt;/_isbn&gt;&lt;_issue&gt;5&lt;/_issue&gt;&lt;_journal&gt;Mol Psychiatry&lt;/_journal&gt;&lt;_keywords&gt;Adrenal Glands/pathology/*physiopathology; Animals; Brain/pathology/*physiopathology; Humans; Neurogenesis/physiology; Stem Cells/pathology/*physiology; Stress, Psychological/pathology/*physiopathology&lt;/_keywords&gt;&lt;_language&gt;eng&lt;/_language&gt;&lt;_modified&gt;63067149&lt;/_modified&gt;&lt;_pages&gt;590-3&lt;/_pages&gt;&lt;_tertiary_title&gt;Molecular psychiatry&lt;/_tertiary_title&gt;&lt;_type_work&gt;Journal Article&lt;/_type_work&gt;&lt;_url&gt;http://www.ncbi.nlm.nih.gov/entrez/query.fcgi?cmd=Retrieve&amp;amp;db=pubmed&amp;amp;dopt=Abstract&amp;amp;list_uids=26809844&amp;amp;query_hl=1&lt;/_url&gt;&lt;_volume&gt;21&lt;/_volume&gt;&lt;/Details&gt;&lt;Extra&gt;&lt;DBUID&gt;{F96A950B-833F-4880-A151-76DA2D6A2879}&lt;/DBUID&gt;&lt;/Extra&gt;&lt;/Item&gt;&lt;/References&gt;&lt;/Group&gt;&lt;Group&gt;&lt;References&gt;&lt;Item&gt;&lt;ID&gt;572&lt;/ID&gt;&lt;UID&gt;{704D3387-5501-4161-9584-A89C2ECAEF40}&lt;/UID&gt;&lt;Title&gt;The Role of m(6)A/m-RNA Methylation in Stress Response Regulation&lt;/Title&gt;&lt;Template&gt;Journal Article&lt;/Template&gt;&lt;Star&gt;0&lt;/Star&gt;&lt;Tag&gt;0&lt;/Tag&gt;&lt;Author&gt;Engel, M; Eggert, C; Kaplick, P M; Eder, M; Roh, S; Tietze, L; Namendorf, C; Arloth, J; Weber, P; Rex-Haffner, M; Geula, S; Jakovcevski, M; Hanna, J H; Leshkowitz, D; Uhr, M; Wotjak, C T; Schmidt, M V; Deussing, J M; Binder, E B; Chen, A&lt;/Author&gt;&lt;Year&gt;2018&lt;/Year&gt;&lt;Details&gt;&lt;_accession_num&gt;30048615&lt;/_accession_num&gt;&lt;_author_adr&gt;Department of Stress Neurobiology and Neurogenetics,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Translational Research in Psychiatry, Max Planck Institute of Psychiatry, Munich 80804, Germany.; Department of Stress Neurobiology and Neurogenetics, Max Planck Institute of Psychiatry, Munich 80804, Germany.; Clinical Laboratory, Max Planck Institute of Psychiatry, Munich 80804, Germany.; Department of Translational Research in Psychiatry, Max Planck Institute of Psychiatry, Munich 80804, Germany.; Department of Translational Research in Psychiatry, Max Planck Institute of Psychiatry, Munich 80804, Germany.; Department of Translational Research in Psychiatry, Max Planck Institute of Psychiatry, Munich 80804, Germany.; Department of Molecular Genetics, Weizmann Institute of Science, Rehovot 76100, Israel.; Department of Stress Neurobiology and Neurogenetics, Max Planck Institute of Psychiatry, Munich 80804, Germany; Department of Translational Research in Psychiatry, Max Planck Institute of Psychiatry, Munich 80804, Germany.; Department of Molecular Genetics, Weizmann Institute of Science, Rehovot 76100, Israel.; Bioinformatics Unit, Department of Life Sciences Core Facilities, Weizmann Institute of Science, Rehovot 76100, Israel.; Clinical Laboratory,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Stress Neurobiology and Neurogenetics, Max Planck Institute of Psychiatry, Munich 80804, Germany.; Department of Translational Research in Psychiatry, Max Planck Institute of Psychiatry, Munich 80804, Germany; Department of Psychiatry and Behavioral Sciences, Emory University School of Medicine, Atlanta, GA 30322, USA.; Department of Stress Neurobiology and Neurogenetics, Max Planck Institute of Psychiatry, Munich 80804, Germany; Department of Neurobiology, Weizmann Institute of Science, Rehovot 76100, Israel. Electronic address: alon_chen@psych.mpg.de.&lt;/_author_adr&gt;&lt;_collection_scope&gt;SCI;SCIE&lt;/_collection_scope&gt;&lt;_created&gt;63028410&lt;/_created&gt;&lt;_date&gt;2018-07-25&lt;/_date&gt;&lt;_date_display&gt;2018 Jul 25&lt;/_date_display&gt;&lt;_db_updated&gt;PubMed&lt;/_db_updated&gt;&lt;_doi&gt;10.1016/j.neuron.2018.07.009&lt;/_doi&gt;&lt;_impact_factor&gt;  14.403&lt;/_impact_factor&gt;&lt;_isbn&gt;1097-4199 (Electronic); 0896-6273 (Linking)&lt;/_isbn&gt;&lt;_issue&gt;2&lt;/_issue&gt;&lt;_journal&gt;Neuron&lt;/_journal&gt;&lt;_keywords&gt;Adenosine/*analogs &amp;amp;amp; derivatives/genetics/metabolism; Adult; Animals; Cell Line, Transformed; Humans; Male; Methylation; Mice; Mice, Inbred C57BL; Mice, Knockout; Middle Aged; RNA, Messenger/*genetics/*metabolism; Stress, Psychological/*genetics/*metabolism/psychology*Fto; *Mettl3; *RNA modification; *m(6)A; *m(6)Am; *major depressive disorder; *post-transcriptional regulation; *stress&lt;/_keywords&gt;&lt;_language&gt;eng&lt;/_language&gt;&lt;_modified&gt;63067149&lt;/_modified&gt;&lt;_ori_publication&gt;Copyright (c) 2018 The Author(s). Published by Elsevier Inc. All rights reserved.&lt;/_ori_publication&gt;&lt;_pages&gt;389-403.e9&lt;/_pages&gt;&lt;_tertiary_title&gt;Neuron&lt;/_tertiary_title&gt;&lt;_type_work&gt;Journal Article; Research Support, Non-U.S. Gov&amp;apos;t&lt;/_type_work&gt;&lt;_url&gt;http://www.ncbi.nlm.nih.gov/entrez/query.fcgi?cmd=Retrieve&amp;amp;db=pubmed&amp;amp;dopt=Abstract&amp;amp;list_uids=30048615&amp;amp;query_hl=1&lt;/_url&gt;&lt;_volume&gt;99&lt;/_volume&gt;&lt;/Details&gt;&lt;Extra&gt;&lt;DBUID&gt;{F96A950B-833F-4880-A151-76DA2D6A2879}&lt;/DBUID&gt;&lt;/Extra&gt;&lt;/Item&gt;&lt;/References&gt;&lt;/Group&gt;&lt;/Citation&gt;_x000a_"/>
    <w:docVar w:name="NE.Ref{818EA734-6BDB-40DE-87F7-F08AECC40D70}" w:val=" ADDIN NE.Ref.{818EA734-6BDB-40DE-87F7-F08AECC40D70}&lt;Citation&gt;&lt;Group&gt;&lt;References&gt;&lt;Item&gt;&lt;ID&gt;598&lt;/ID&gt;&lt;UID&gt;{8B585963-E445-40C7-975F-83388A695B09}&lt;/UID&gt;&lt;Title&gt;Human fetal hepatic progenitor cells are distinct from, but closely related to, hematopoietic stem/progenitor cells&lt;/Title&gt;&lt;Template&gt;Journal Article&lt;/Template&gt;&lt;Star&gt;0&lt;/Star&gt;&lt;Tag&gt;0&lt;/Tag&gt;&lt;Author&gt;Chen, Q; Khoury, M; Limmon, G; Choolani, M; Chan, J K; Chen, J&lt;/Author&gt;&lt;Year&gt;2013&lt;/Year&gt;&lt;Details&gt;&lt;_accession_num&gt;23404852&lt;/_accession_num&gt;&lt;_author_adr&gt;Infectious Disease Interdisciplinary Research Group, Singapore-MIT Alliance for Research and Technology (SMART), Singapore, Singapore.&lt;/_author_adr&gt;&lt;_date_display&gt;2013 Jun&lt;/_date_display&gt;&lt;_date&gt;2013-06-01&lt;/_date&gt;&lt;_doi&gt;10.1002/stem.1359&lt;/_doi&gt;&lt;_isbn&gt;1549-4918 (Electronic); 1066-5099 (Linking)&lt;/_isbn&gt;&lt;_issue&gt;6&lt;/_issue&gt;&lt;_journal&gt;Stem Cells&lt;/_journal&gt;&lt;_keywords&gt;AC133 Antigen; Albumins/genetics/metabolism; Animals; Antigens, CD/metabolism; Antigens, CD34/metabolism; Antigens, Neoplasm/genetics/metabolism; Cell Adhesion Molecules/genetics/metabolism; Cell Differentiation/genetics/physiology; Dendritic Cells/metabolism/physiology; Epithelial Cell Adhesion Molecule; Glycoproteins/metabolism; Hematopoietic Stem Cells/metabolism/*physiology; Hepatocytes/metabolism/*physiology; Humans; Liver/*cytology/embryology/metabolism; Lymphocytes/metabolism/physiology; Mice; Mice, Inbred NOD; Mice, SCID; Monocytes/metabolism/physiology; Peptides/metabolism; Stem Cells/metabolism/*physiology; Transcription, Genetic; Vimentin/genetics/metabolism; alpha-Fetoproteins/genetics/metabolism&lt;/_keywords&gt;&lt;_language&gt;eng&lt;/_language&gt;&lt;_ori_publication&gt;Copyright (c) 2013 AlphaMed Press.&lt;/_ori_publication&gt;&lt;_pages&gt;1160-9&lt;/_pages&gt;&lt;_tertiary_title&gt;Stem cells (Dayton, Ohio)&lt;/_tertiary_title&gt;&lt;_type_work&gt;Journal Article; Research Support, Non-U.S. Gov&amp;apos;t&lt;/_type_work&gt;&lt;_url&gt;http://www.ncbi.nlm.nih.gov/entrez/query.fcgi?cmd=Retrieve&amp;amp;db=pubmed&amp;amp;dopt=Abstract&amp;amp;list_uids=23404852&amp;amp;query_hl=1&lt;/_url&gt;&lt;_volume&gt;31&lt;/_volume&gt;&lt;_created&gt;63067205&lt;/_created&gt;&lt;_modified&gt;63067205&lt;/_modified&gt;&lt;_db_updated&gt;PubMed&lt;/_db_updated&gt;&lt;_impact_factor&gt;   5.614&lt;/_impact_factor&gt;&lt;_collection_scope&gt;SCI;SCIE&lt;/_collection_scope&gt;&lt;/Details&gt;&lt;Extra&gt;&lt;DBUID&gt;{F96A950B-833F-4880-A151-76DA2D6A2879}&lt;/DBUID&gt;&lt;/Extra&gt;&lt;/Item&gt;&lt;/References&gt;&lt;/Group&gt;&lt;Group&gt;&lt;References&gt;&lt;Item&gt;&lt;ID&gt;597&lt;/ID&gt;&lt;UID&gt;{226AFE29-FC06-4A97-BF83-3C21AC174270}&lt;/UID&gt;&lt;Title&gt;Human CD34(lo)CD133(lo) fetal liver cells support the expansion of human CD34(hi)CD133(hi) hematopoietic stem cells&lt;/Title&gt;&lt;Template&gt;Journal Article&lt;/Template&gt;&lt;Star&gt;0&lt;/Star&gt;&lt;Tag&gt;0&lt;/Tag&gt;&lt;Author&gt;Yong, K S; Keng, C T; Tan, S Q; Loh, E; Chang, K T; Tan, T C; Hong, W; Chen, Q&lt;/Author&gt;&lt;Year&gt;2016&lt;/Year&gt;&lt;Details&gt;&lt;_accession_num&gt;27593483&lt;/_accession_num&gt;&lt;_author_adr&gt;Humanized Mouse Unit, Institute of Molecular and Cell Biology, Agency for Science, Technology and Research (A*STAR), Singapore 138673, Singapore.; Humanized Mouse Unit, Institute of Molecular and Cell Biology, Agency for Science, Technology and Research (A*STAR), Singapore 138673, Singapore.; Department of Obstetrics &amp;amp;amp; Gynaecology, KK Women&amp;apos;s and Children&amp;apos;s Hospital, Singapore 229899, Singapore.; Department of Pathology and Laboratory Medicine, KK Women&amp;apos;s and Children&amp;apos;s Hospital, Singapore 229899, Singapore.; Department of Pathology and Laboratory Medicine, KK Women&amp;apos;s and Children&amp;apos;s Hospital, Singapore 229899, Singapore.; Duke-NUS Graduate Medical School, Singapore 169857, Singapore.; Department of Obstetrics &amp;amp;amp; Gynaecology, KK Women&amp;apos;s and Children&amp;apos;s Hospital, Singapore 229899, Singapore.; Duke-NUS Graduate Medical School, Singapore 169857, Singapore.; Humanized Mouse Unit, Institute of Molecular and Cell Biology, Agency for Science, Technology and Research (A*STAR), Singapore 138673, Singapore.; Humanized Mouse Unit, Institute of Molecular and Cell Biology, Agency for Science, Technology and Research (A*STAR), Singapore 138673, Singapore.; Interdisciplinary Research Group in Infectious Diseases, Singapore-Massachusetts  Institute of Technology Alliance for Research and Technology, Singapore 138602, Singapore.; Department of Microbiology, Yong Loo Lin School of Medicine, National University  of Singapore, Singapore 119228, Singapore.&lt;/_author_adr&gt;&lt;_date_display&gt;2016 Sep&lt;/_date_display&gt;&lt;_date&gt;2016-09-01&lt;/_date&gt;&lt;_doi&gt;10.1038/cmi.2015.40&lt;/_doi&gt;&lt;_isbn&gt;2042-0226 (Electronic); 1672-7681 (Linking)&lt;/_isbn&gt;&lt;_issue&gt;5&lt;/_issue&gt;&lt;_journal&gt;Cell Mol Immunol&lt;/_journal&gt;&lt;_keywords&gt;AC133 Antigen/*metabolism; Animals; Animals, Newborn; Antigens, CD34/*metabolism; Cell Differentiation; Cell Lineage; Cell Proliferation; Coculture Techniques; Female; Fetus/*cytology; Hematopoietic Stem Cell Transplantation; Hematopoietic Stem Cells/*cytology; Humans; Intercellular Signaling Peptides and Proteins/metabolism; Liver/*cytology/*embryology; Male; Mesoderm/cytology; Mice; Phenotype&lt;/_keywords&gt;&lt;_language&gt;eng&lt;/_language&gt;&lt;_pages&gt;605-14&lt;/_pages&gt;&lt;_tertiary_title&gt;Cellular &amp;amp;amp; molecular immunology&lt;/_tertiary_title&gt;&lt;_type_work&gt;Journal Article; Research Support, Non-U.S. Gov&amp;apos;t&lt;/_type_work&gt;&lt;_url&gt;http://www.ncbi.nlm.nih.gov/entrez/query.fcgi?cmd=Retrieve&amp;amp;db=pubmed&amp;amp;dopt=Abstract&amp;amp;list_uids=27593483&amp;amp;query_hl=1&lt;/_url&gt;&lt;_volume&gt;13&lt;/_volume&gt;&lt;_created&gt;63067203&lt;/_created&gt;&lt;_modified&gt;63067205&lt;/_modified&gt;&lt;_db_updated&gt;PubMed&lt;/_db_updated&gt;&lt;_impact_factor&gt;   8.213&lt;/_impact_factor&gt;&lt;_collection_scope&gt;SCIE&lt;/_collection_scope&gt;&lt;/Details&gt;&lt;Extra&gt;&lt;DBUID&gt;{F96A950B-833F-4880-A151-76DA2D6A2879}&lt;/DBUID&gt;&lt;/Extra&gt;&lt;/Item&gt;&lt;/References&gt;&lt;/Group&gt;&lt;/Citation&gt;_x000a_"/>
    <w:docVar w:name="NE.Ref{8A6C7AD2-7FB6-4E9F-AB94-C896EC1BD667}" w:val=" ADDIN NE.Ref.{8A6C7AD2-7FB6-4E9F-AB94-C896EC1BD667}&lt;Citation&gt;&lt;Group&gt;&lt;References&gt;&lt;Item&gt;&lt;ID&gt;610&lt;/ID&gt;&lt;UID&gt;{27536044-32F2-442C-A83F-825C3C44231B}&lt;/UID&gt;&lt;Title&gt;The role of senescence in cancer development&lt;/Title&gt;&lt;Template&gt;Journal Article&lt;/Template&gt;&lt;Star&gt;0&lt;/Star&gt;&lt;Tag&gt;0&lt;/Tag&gt;&lt;Author&gt;Mavrogonatou, E; Pratsinis, H; Kletsas, D&lt;/Author&gt;&lt;Year&gt;2019&lt;/Year&gt;&lt;Details&gt;&lt;_accession_num&gt;31260734&lt;/_accession_num&gt;&lt;_author_adr&gt;Laboratory of Cell Proliferation and Ageing, Institute of Biosciences and Applications, National Centre for Scientific Research &amp;quot;Demokritos&amp;quot;, Athens, Greece.; Laboratory of Cell Proliferation and Ageing, Institute of Biosciences and Applications, National Centre for Scientific Research &amp;quot;Demokritos&amp;quot;, Athens, Greece.; Laboratory of Cell Proliferation and Ageing, Institute of Biosciences and Applications, National Centre for Scientific Research &amp;quot;Demokritos&amp;quot;, Athens, Greece. Electronic address: dkletsas@bio.demokritos.gr.&lt;/_author_adr&gt;&lt;_date_display&gt;2019 Jun 28&lt;/_date_display&gt;&lt;_date&gt;2019-06-28&lt;/_date&gt;&lt;_doi&gt;10.1016/j.semcancer.2019.06.018&lt;/_doi&gt;&lt;_isbn&gt;1096-3650 (Electronic); 1044-579X (Linking)&lt;/_isbn&gt;&lt;_journal&gt;Semin Cancer Biol&lt;/_journal&gt;&lt;_keywords&gt;Extracellular matrix; Senescence; Senescence-associated secretory phenotype; Senolytic; Stroma&lt;/_keywords&gt;&lt;_language&gt;eng&lt;/_language&gt;&lt;_ori_publication&gt;Copyright (c) 2019 Elsevier Ltd. All rights reserved.&lt;/_ori_publication&gt;&lt;_tertiary_title&gt;Seminars in cancer biology&lt;/_tertiary_title&gt;&lt;_type_work&gt;Journal Article; Review&lt;/_type_work&gt;&lt;_url&gt;http://www.ncbi.nlm.nih.gov/entrez/query.fcgi?cmd=Retrieve&amp;amp;db=pubmed&amp;amp;dopt=Abstract&amp;amp;list_uids=31260734&amp;amp;query_hl=1&lt;/_url&gt;&lt;_created&gt;63067270&lt;/_created&gt;&lt;_modified&gt;63067270&lt;/_modified&gt;&lt;_db_updated&gt;PubMed&lt;/_db_updated&gt;&lt;_impact_factor&gt;   9.658&lt;/_impact_factor&gt;&lt;_collection_scope&gt;SCI;SCIE&lt;/_collection_scope&gt;&lt;/Details&gt;&lt;Extra&gt;&lt;DBUID&gt;{F96A950B-833F-4880-A151-76DA2D6A2879}&lt;/DBUID&gt;&lt;/Extra&gt;&lt;/Item&gt;&lt;/References&gt;&lt;/Group&gt;&lt;/Citation&gt;_x000a_"/>
    <w:docVar w:name="NE.Ref{92A37150-8E43-4661-95E4-822BBBCBFD7B}" w:val=" ADDIN NE.Ref.{92A37150-8E43-4661-95E4-822BBBCBFD7B}&lt;Citation&gt;&lt;Group&gt;&lt;References&gt;&lt;Item&gt;&lt;ID&gt;596&lt;/ID&gt;&lt;UID&gt;{B6CA7AB9-6F5B-43D7-AAF1-A74DB3F0233F}&lt;/UID&gt;&lt;Title&gt;Hepatic senescence marker protein-30 is involved in the progression of nonalcoholic fatty liver disease&lt;/Title&gt;&lt;Template&gt;Journal Article&lt;/Template&gt;&lt;Star&gt;0&lt;/Star&gt;&lt;Tag&gt;0&lt;/Tag&gt;&lt;Author&gt;Park, H; Ishigami, A; Shima, T; Mizuno, M; Maruyama, N; Yamaguchi, K; Mitsuyoshi, H; Minami, M; Yasui, K; Itoh, Y; Yoshikawa, T; Fukui, M; Hasegawa, G; Nakamura, N; Ohta, M; Obayashi, H; Okanoue, T&lt;/Author&gt;&lt;Year&gt;2010&lt;/Year&gt;&lt;Details&gt;&lt;_accession_num&gt;19946731&lt;/_accession_num&gt;&lt;_author_adr&gt;Department of Gastroenterology and Hepatology, Saiseikai Suita Hospital, Kawazonocho 1-2, Suita, Osaka 564-0013, Japan.&lt;/_author_adr&gt;&lt;_date_display&gt;2010 Apr&lt;/_date_display&gt;&lt;_date&gt;2010-04-01&lt;/_date&gt;&lt;_doi&gt;10.1007/s00535-009-0154-3&lt;/_doi&gt;&lt;_isbn&gt;1435-5922 (Electronic); 0944-1174 (Linking)&lt;/_isbn&gt;&lt;_issue&gt;4&lt;/_issue&gt;&lt;_journal&gt;J Gastroenterol&lt;/_journal&gt;&lt;_keywords&gt;Adult; Aged; Aldehydes/metabolism; Calcium-Binding Proteins/*metabolism; Cholesterol, LDL/blood; Cholesterol, VLDL/blood; Disease Progression; Fatty Liver/*physiopathology; Female; Homeostasis; Humans; Insulin Resistance; Intracellular Signaling Peptides and Proteins/*metabolism; Liver/*physiopathology; Liver Cirrhosis/etiology/*physiopathology; Male; Middle Aged; Platelet Count&lt;/_keywords&gt;&lt;_language&gt;eng&lt;/_language&gt;&lt;_pages&gt;426-34&lt;/_pages&gt;&lt;_tertiary_title&gt;Journal of gastroenterology&lt;/_tertiary_title&gt;&lt;_type_work&gt;Journal Article; Research Support, Non-U.S. Gov&amp;apos;t&lt;/_type_work&gt;&lt;_url&gt;http://www.ncbi.nlm.nih.gov/entrez/query.fcgi?cmd=Retrieve&amp;amp;db=pubmed&amp;amp;dopt=Abstract&amp;amp;list_uids=19946731&amp;amp;query_hl=1&lt;/_url&gt;&lt;_volume&gt;45&lt;/_volume&gt;&lt;_created&gt;63067198&lt;/_created&gt;&lt;_modified&gt;63067198&lt;/_modified&gt;&lt;_db_updated&gt;PubMed&lt;/_db_updated&gt;&lt;_impact_factor&gt;   5.130&lt;/_impact_factor&gt;&lt;_collection_scope&gt;SCIE&lt;/_collection_scope&gt;&lt;/Details&gt;&lt;Extra&gt;&lt;DBUID&gt;{F96A950B-833F-4880-A151-76DA2D6A2879}&lt;/DBUID&gt;&lt;/Extra&gt;&lt;/Item&gt;&lt;/References&gt;&lt;/Group&gt;&lt;/Citation&gt;_x000a_"/>
    <w:docVar w:name="NE.Ref{A4E2D53D-B547-411C-A181-B1D0E90E0899}" w:val=" ADDIN NE.Ref.{A4E2D53D-B547-411C-A181-B1D0E90E0899}&lt;Citation&gt;&lt;Group&gt;&lt;References&gt;&lt;Item&gt;&lt;ID&gt;592&lt;/ID&gt;&lt;UID&gt;{B3A7D60E-5598-44FF-81F3-E2EF39D91230}&lt;/UID&gt;&lt;Title&gt;Cholangiocytes act as facultative liver stem cells during impaired hepatocyte regeneration&lt;/Title&gt;&lt;Template&gt;Journal Article&lt;/Template&gt;&lt;Star&gt;0&lt;/Star&gt;&lt;Tag&gt;0&lt;/Tag&gt;&lt;Author&gt;Raven, A; Lu, W Y; Man, T Y; Ferreira-Gonzalez, S; O&amp;apos;Duibhir, E; Dwyer, B J; Thomson, J P; Meehan, R R; Bogorad, R; Koteliansky, V; Kotelevtsev, Y; Ffrench-Constant, C; Boulter, L; Forbes, S J&lt;/Author&gt;&lt;Year&gt;2017&lt;/Year&gt;&lt;Details&gt;&lt;_accession_num&gt;28700576&lt;/_accession_num&gt;&lt;_author_adr&gt;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Centre for Regenerative Medicine, University of Edinburgh, 5 Little France Drive, Edinburgh EH16 4UU, UK.; MRC Human Genetics Unit, Institute of Genetics and Molecular Medicine, University of Edinburgh, Edinburgh EH4 2XU, UK.; MRC Human Genetics Unit, Institute of Genetics and Molecular Medicine, University of Edinburgh, Edinburgh EH4 2XU, UK.; David H. Koch Institute for Integrative Cancer Research, Massachusetts Institute  of Technology, Cambridge, Massachusetts 02139, USA.; Functional Genomics and RNAi Therapy CREI, Skolkovo Institute for Science and Technology, 3 Nobel Street, Skolkovo Moscow region, 143026, Russian Federation.; Functional Genomics and RNAi Therapy CREI, Skolkovo Institute for Science and Technology, 3 Nobel Street, Skolkovo Moscow region, 143026, Russian Federation.; MRC Centre for Regenerative Medicine, University of Edinburgh, 5 Little France Drive, Edinburgh EH16 4UU, UK.; MRC Human Genetics Unit, Institute of Genetics and Molecular Medicine, University of Edinburgh, Edinburgh EH4 2XU, UK.; MRC Centre for Regenerative Medicine, University of Edinburgh, 5 Little France Drive, Edinburgh EH16 4UU, UK.&lt;/_author_adr&gt;&lt;_collection_scope&gt;SCI;SCIE&lt;/_collection_scope&gt;&lt;_created&gt;63043789&lt;/_created&gt;&lt;_date&gt;2017-07-20&lt;/_date&gt;&lt;_date_display&gt;2017 Jul 20&lt;/_date_display&gt;&lt;_db_updated&gt;PubMed&lt;/_db_updated&gt;&lt;_doi&gt;10.1038/nature23015&lt;/_doi&gt;&lt;_impact_factor&gt;  42.778&lt;/_impact_factor&gt;&lt;_isbn&gt;1476-4687 (Electronic); 0028-0836 (Linking)&lt;/_isbn&gt;&lt;_issue&gt;7663&lt;/_issue&gt;&lt;_journal&gt;Nature&lt;/_journal&gt;&lt;_keywords&gt;Animals; Bile Ducts, Intrahepatic/*cytology; Cell Lineage; Cell Proliferation; Female; Hepatocytes/*pathology; Integrin beta1/genetics; Liver/*cytology/injuries/*pathology; Liver Diseases/pathology; *Liver Regeneration; Male; Mice; Mice, Inbred C57BL; Stem Cells/*cytology&lt;/_keywords&gt;&lt;_language&gt;eng&lt;/_language&gt;&lt;_modified&gt;63458789&lt;/_modified&gt;&lt;_pages&gt;350-354&lt;/_pages&gt;&lt;_tertiary_title&gt;Nature&lt;/_tertiary_title&gt;&lt;_type_work&gt;Journal Article; Research Support, Non-U.S. Gov&amp;apos;t&lt;/_type_work&gt;&lt;_url&gt;http://www.ncbi.nlm.nih.gov/entrez/query.fcgi?cmd=Retrieve&amp;amp;db=pubmed&amp;amp;dopt=Abstract&amp;amp;list_uids=28700576&amp;amp;query_hl=1&lt;/_url&gt;&lt;_volume&gt;547&lt;/_volume&gt;&lt;/Details&gt;&lt;Extra&gt;&lt;DBUID&gt;{F96A950B-833F-4880-A151-76DA2D6A2879}&lt;/DBUID&gt;&lt;/Extra&gt;&lt;/Item&gt;&lt;/References&gt;&lt;/Group&gt;&lt;/Citation&gt;_x000a_"/>
    <w:docVar w:name="NE.Ref{C0893F96-677A-489E-9963-CCD070A59C77}" w:val=" ADDIN NE.Ref.{C0893F96-677A-489E-9963-CCD070A59C77}&lt;Citation&gt;&lt;Group&gt;&lt;References&gt;&lt;Item&gt;&lt;ID&gt;585&lt;/ID&gt;&lt;UID&gt;{A4C88423-0E15-45CB-9A73-292A6CE04F72}&lt;/UID&gt;&lt;Title&gt;The aged niche disrupts muscle stem cell quiescence&lt;/Title&gt;&lt;Template&gt;Journal Article&lt;/Template&gt;&lt;Star&gt;0&lt;/Star&gt;&lt;Tag&gt;0&lt;/Tag&gt;&lt;Author&gt;Chakkalakal, J V; Jones, K M; Basson, M A; Brack, A S&lt;/Author&gt;&lt;Year&gt;2012&lt;/Year&gt;&lt;Details&gt;&lt;_accession_num&gt;23023126&lt;/_accession_num&gt;&lt;_author_adr&gt;Center of Regenerative Medicine, Massachusetts General Hospital, Boston, Massachusetts 02114, USA.&lt;/_author_adr&gt;&lt;_collection_scope&gt;SCI;SCIE&lt;/_collection_scope&gt;&lt;_created&gt;63030868&lt;/_created&gt;&lt;_date&gt;2012-10-18&lt;/_date&gt;&lt;_date_display&gt;2012 Oct 18&lt;/_date_display&gt;&lt;_db_updated&gt;PubMed&lt;/_db_updated&gt;&lt;_doi&gt;10.1038/nature11438&lt;/_doi&gt;&lt;_impact_factor&gt;  43.070&lt;/_impact_factor&gt;&lt;_isbn&gt;1476-4687 (Electronic); 0028-0836 (Linking)&lt;/_isbn&gt;&lt;_issue&gt;7420&lt;/_issue&gt;&lt;_journal&gt;Nature&lt;/_journal&gt;&lt;_keywords&gt;Adaptor Proteins, Signal Transducing; Aging/*physiology; Animals; Cell Count; *Cell Cycle; Cell Differentiation; Cellular Senescence; Cyclin-Dependent Kinase Inhibitor p27/metabolism; Fibroblast Growth Factor 2/genetics/metabolism; Flow Cytometry; Homeostasis; Membrane Proteins/metabolism; Mice; Mice, Inbred C57BL; Muscle Cells/*cytology; Muscle, Skeletal/cytology; PAX7 Transcription Factor/metabolism; Phosphoproteins/metabolism; Satellite Cells, Skeletal Muscle/*cytology/metabolism/transplantation; Signal Transduction; Stem Cell Niche/*physiology; Time Factors&lt;/_keywords&gt;&lt;_language&gt;eng&lt;/_language&gt;&lt;_modified&gt;63067185&lt;/_modified&gt;&lt;_pages&gt;355-60&lt;/_pages&gt;&lt;_tertiary_title&gt;Nature&lt;/_tertiary_title&gt;&lt;_type_work&gt;Journal Article; Research Support, N.I.H., Extramural; Research Support, Non-U.S. Gov&amp;apos;t&lt;/_type_work&gt;&lt;_url&gt;http://www.ncbi.nlm.nih.gov/entrez/query.fcgi?cmd=Retrieve&amp;amp;db=pubmed&amp;amp;dopt=Abstract&amp;amp;list_uids=23023126&amp;amp;query_hl=1&lt;/_url&gt;&lt;_volume&gt;490&lt;/_volume&gt;&lt;/Details&gt;&lt;Extra&gt;&lt;DBUID&gt;{F96A950B-833F-4880-A151-76DA2D6A2879}&lt;/DBUID&gt;&lt;/Extra&gt;&lt;/Item&gt;&lt;/References&gt;&lt;/Group&gt;&lt;/Citation&gt;_x000a_"/>
    <w:docVar w:name="NE.Ref{C69BFE53-12FD-4137-BAC3-0A436B7204EA}" w:val=" ADDIN NE.Ref.{C69BFE53-12FD-4137-BAC3-0A436B7204EA}&lt;Citation&gt;&lt;Group&gt;&lt;References&gt;&lt;Item&gt;&lt;ID&gt;568&lt;/ID&gt;&lt;UID&gt;{71B0ECA8-D5CB-4358-B4A4-391537999D68}&lt;/UID&gt;&lt;Title&gt;Obesity, kidney dysfunction and hypertension: mechanistic links&lt;/Title&gt;&lt;Template&gt;Journal Article&lt;/Template&gt;&lt;Star&gt;0&lt;/Star&gt;&lt;Tag&gt;0&lt;/Tag&gt;&lt;Author&gt;Hall, J E; Do, Carmo JM; Da, Silva AA; Wang, Z; Hall, M E&lt;/Author&gt;&lt;Year&gt;2019&lt;/Year&gt;&lt;Details&gt;&lt;_accession_num&gt;31015582&lt;/_accession_num&gt;&lt;_author_adr&gt;Department of Physiology and Biophysics, University of Mississippi Medical Center, Jackson, MS, USA. jehall@umc.edu.; Mississippi Center for Obesity Research, University of Mississippi Medical Center, Jackson, MS, USA. jehall@umc.edu.;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Medicine, University of Mississippi Medical Center, Jackson, MS, USA.&lt;/_author_adr&gt;&lt;_collection_scope&gt;SCI;SCIE&lt;/_collection_scope&gt;&lt;_created&gt;63028389&lt;/_created&gt;&lt;_date&gt;2019-06-01&lt;/_date&gt;&lt;_date_display&gt;2019 Jun&lt;/_date_display&gt;&lt;_db_updated&gt;PubMed&lt;/_db_updated&gt;&lt;_doi&gt;10.1038/s41581-019-0145-4&lt;/_doi&gt;&lt;_impact_factor&gt;  19.684&lt;/_impact_factor&gt;&lt;_isbn&gt;1759-507X (Electronic); 1759-5061 (Linking)&lt;/_isbn&gt;&lt;_issue&gt;6&lt;/_issue&gt;&lt;_journal&gt;Nat Rev Nephrol&lt;/_journal&gt;&lt;_language&gt;eng&lt;/_language&gt;&lt;_modified&gt;63067128&lt;/_modified&gt;&lt;_pages&gt;367-385&lt;/_pages&gt;&lt;_tertiary_title&gt;Nature reviews. Nephrology&lt;/_tertiary_title&gt;&lt;_type_work&gt;Journal Article; Review&lt;/_type_work&gt;&lt;_url&gt;http://www.ncbi.nlm.nih.gov/entrez/query.fcgi?cmd=Retrieve&amp;amp;db=pubmed&amp;amp;dopt=Abstract&amp;amp;list_uids=31015582&amp;amp;query_hl=1&lt;/_url&gt;&lt;_volume&gt;15&lt;/_volume&gt;&lt;/Details&gt;&lt;Extra&gt;&lt;DBUID&gt;{F96A950B-833F-4880-A151-76DA2D6A2879}&lt;/DBUID&gt;&lt;/Extra&gt;&lt;/Item&gt;&lt;/References&gt;&lt;/Group&gt;&lt;/Citation&gt;_x000a_"/>
    <w:docVar w:name="NE.Ref{CA21CC22-BE89-45F3-9243-640C9304E466}" w:val=" ADDIN NE.Ref.{CA21CC22-BE89-45F3-9243-640C9304E466}&lt;Citation&gt;&lt;Group&gt;&lt;References&gt;&lt;Item&gt;&lt;ID&gt;587&lt;/ID&gt;&lt;UID&gt;{16D84AEF-1E10-44F2-823A-DA157E6A30F6}&lt;/UID&gt;&lt;Title&gt;Decline in self-renewal factors contributes to aging of the stem cell niche in the Drosophila testis&lt;/Title&gt;&lt;Template&gt;Journal Article&lt;/Template&gt;&lt;Star&gt;0&lt;/Star&gt;&lt;Tag&gt;0&lt;/Tag&gt;&lt;Author&gt;Boyle, M; Wong, C; Rocha, M; Jones, D L&lt;/Author&gt;&lt;Year&gt;2007&lt;/Year&gt;&lt;Details&gt;&lt;_accession_num&gt;18371382&lt;/_accession_num&gt;&lt;_author_adr&gt;Laboratory of Genetics, The Salk Institute for Biological Studies, La Jolla, CA 92037, USA.&lt;/_author_adr&gt;&lt;_collection_scope&gt;SCI;SCIE&lt;/_collection_scope&gt;&lt;_created&gt;63030874&lt;/_created&gt;&lt;_date&gt;2007-10-11&lt;/_date&gt;&lt;_date_display&gt;2007 Oct 11&lt;/_date_display&gt;&lt;_db_updated&gt;PubMed&lt;/_db_updated&gt;&lt;_doi&gt;10.1016/j.stem.2007.08.002&lt;/_doi&gt;&lt;_impact_factor&gt;  21.464&lt;/_impact_factor&gt;&lt;_isbn&gt;1875-9777 (Electronic); 1875-9777 (Linking)&lt;/_isbn&gt;&lt;_issue&gt;4&lt;/_issue&gt;&lt;_journal&gt;Cell Stem Cell&lt;/_journal&gt;&lt;_keywords&gt;Animals; Cell Division; Cell Proliferation; *Cellular Senescence; Drosophila Proteins/metabolism; Drosophila melanogaster/*cytology; Janus Kinases/metabolism; Male; STAT Transcription Factors/metabolism; Signal Transduction; Spermatogenesis; Stem Cells/*cytology; Testis/*cytology/enzymology&lt;/_keywords&gt;&lt;_language&gt;eng&lt;/_language&gt;&lt;_modified&gt;63067206&lt;/_modified&gt;&lt;_pages&gt;470-8&lt;/_pages&gt;&lt;_tertiary_title&gt;Cell stem cell&lt;/_tertiary_title&gt;&lt;_type_work&gt;Journal Article; Research Support, N.I.H., Extramural; Research Support, Non-U.S. Gov&amp;apos;t&lt;/_type_work&gt;&lt;_url&gt;http://www.ncbi.nlm.nih.gov/entrez/query.fcgi?cmd=Retrieve&amp;amp;db=pubmed&amp;amp;dopt=Abstract&amp;amp;list_uids=18371382&amp;amp;query_hl=1&lt;/_url&gt;&lt;_volume&gt;1&lt;/_volume&gt;&lt;/Details&gt;&lt;Extra&gt;&lt;DBUID&gt;{F96A950B-833F-4880-A151-76DA2D6A2879}&lt;/DBUID&gt;&lt;/Extra&gt;&lt;/Item&gt;&lt;/References&gt;&lt;/Group&gt;&lt;Group&gt;&lt;References&gt;&lt;Item&gt;&lt;ID&gt;586&lt;/ID&gt;&lt;UID&gt;{F278EF46-82B4-44BE-BD66-2A7ADA9602F7}&lt;/UID&gt;&lt;Title&gt;Quiescence Modulates Stem Cell Maintenance and Regenerative Capacity in the Aging Brain&lt;/Title&gt;&lt;Template&gt;Journal Article&lt;/Template&gt;&lt;Star&gt;0&lt;/Star&gt;&lt;Tag&gt;0&lt;/Tag&gt;&lt;Author&gt;Kalamakis, G; Brune, D; Ravichandran, S; Bolz, J; Fan, W; Ziebell, F; Stiehl, T; Catala-Martinez, F; Kupke, J; Zhao, S; Llorens-Bobadilla, E; Bauer, K; Limpert, S; Berger, B; Christen, U; Schmezer, P; Mallm, J P; Berninger, B; Anders, S; Del, Sol A; Marciniak-Czochra, A; Martin-Villalba, A&lt;/Author&gt;&lt;Year&gt;2019&lt;/Year&gt;&lt;Details&gt;&lt;_accession_num&gt;30827680&lt;/_accession_num&gt;&lt;_author_adr&gt;Molecular Neurobiology, German Cancer Research Center, 69120 Heidelberg, Germany; University of Heidelberg, 69120 Heidelberg, Germany.; Molecular Neurobiology, German Cancer Research Center, 69120 Heidelberg, Germany.; Luxembourg Centre for Systems Biomedicine, University of Luxembourg, 4362, Luxembourg.; Molecular Neurobiology, German Cancer Research Center, 69120 Heidelberg, Germany.; Institute of Physiological Chemistry, University Medical Center Johannes Gutenberg University Mainz, 55128 Mainz, Germany; Focus Program Translational Neuroscience, Johannes Gutenberg University Mainz, 55131 Mainz, Germany.; Molecular Neurobiology, German Cancer Research Center, 69120 Heidelberg, Germany; Institute of Applied Mathematics, Interdisciplinary Center for Scientific Computing and Bioquant, Heidelberg University, 69120 Heidelberg, Germany.; Institute of Applied Mathematics, Interdisciplinary Center for Scientific Computing and Bioquant, Heidelberg University, 69120 Heidelberg, Germany.; Molecular Neurobiology, German Cancer Research Center, 69120 Heidelberg, Germany.; Molecular Neurobiology, German Cancer Research Center, 69120 Heidelberg, Germany.; Molecular Neurobiology, German Cancer Research Center, 69120 Heidelberg, Germany.; Molecular Neurobiology, German Cancer Research Center, 69120 Heidelberg, Germany.; Heidelberg Center for Personalized Oncology (DKFZ-HIPO), German Cancer Research Center, 69120 Heidelberg, Germany.; Molecular Neurobiology, German Cancer Research Center, 69120 Heidelberg, Germany.; Molecular Neurobiology, German Cancer Research Center, 69120 Heidelberg, Germany.; Goethe University Hospital Frankfurt/ZAFES, 60596 Frankfurt, Germany.; German Cancer Research Center, Division of Epigenomics and Cancer Risk Factors, 69120 Heidelberg, Germany.; Division Chromatin Networks, German Cancer Research Center, 69120 Heidelberg, Germany; Single-cell Open Lab, German Cancer Research Center, 69120 Heidelberg, Germany.; Institute of Physiological Chemistry, University Medical Center Johannes Gutenberg University Mainz, 55128 Mainz, Germany; Focus Program Translational Neuroscience, Johannes Gutenberg University Mainz, 55131 Mainz, Germany; Institute of Psychiatry, Psychology &amp;amp;amp; Neuroscience, Centre for Developmental Neurobiology, King&amp;apos;s College London, London SE1 1UL, UK; Institute of Psychiatry, Psychology &amp;amp;amp; Neuroscience, MRC Centre for Neurodevelopmental Disorders, King&amp;apos;s College London, London SE1 1UL, UK.; Center for Molecular Biology, Heidelberg University, 69120 Heidelberg, Germany.; Luxembourg Centre for Systems Biomedicine, University of Luxembourg, 4362, Luxembourg; CIC bioGUNE, 48160 Derio, Spain; IKERBASQUE, Basque Foundation for Science, 48009 Bilbao, Spain; Moscow Institute of Physics and Technology, 141700  Dolgoprudny, Russia.; Institute of Applied Mathematics, Interdisciplinary Center for Scientific Computing and Bioquant, Heidelberg University, 69120 Heidelberg, Germany.; Molecular Neurobiology, German Cancer Research Center, 69120 Heidelberg, Germany. Electronic address: a.martin-villalba@dkfz-heidelberg.de.&lt;/_author_adr&gt;&lt;_collection_scope&gt;SCI;SCIE&lt;/_collection_scope&gt;&lt;_created&gt;63030870&lt;/_created&gt;&lt;_date&gt;2019-03-07&lt;/_date&gt;&lt;_date_display&gt;2019 Mar 7&lt;/_date_display&gt;&lt;_db_updated&gt;PubMed&lt;/_db_updated&gt;&lt;_doi&gt;10.1016/j.cell.2019.01.040&lt;/_doi&gt;&lt;_impact_factor&gt;  36.216&lt;/_impact_factor&gt;&lt;_isbn&gt;1097-4172 (Electronic); 0092-8674 (Linking)&lt;/_isbn&gt;&lt;_issue&gt;6&lt;/_issue&gt;&lt;_journal&gt;Cell&lt;/_journal&gt;&lt;_keywords&gt;Wnt signaling; inflammation; interferon; modeling; neural stem cells; quiescence; sFRP5; simulations; single-cell transcriptomics; stem cell aging; subventricular zone&lt;/_keywords&gt;&lt;_language&gt;eng&lt;/_language&gt;&lt;_modified&gt;63067207&lt;/_modified&gt;&lt;_ori_publication&gt;Copyright (c) 2019 Elsevier Inc. All rights reserved.&lt;/_ori_publication&gt;&lt;_pages&gt;1407-1419.e14&lt;/_pages&gt;&lt;_tertiary_title&gt;Cell&lt;/_tertiary_title&gt;&lt;_type_work&gt;Journal Article&lt;/_type_work&gt;&lt;_url&gt;http://www.ncbi.nlm.nih.gov/entrez/query.fcgi?cmd=Retrieve&amp;amp;db=pubmed&amp;amp;dopt=Abstract&amp;amp;list_uids=30827680&amp;amp;query_hl=1&lt;/_url&gt;&lt;_volume&gt;176&lt;/_volume&gt;&lt;/Details&gt;&lt;Extra&gt;&lt;DBUID&gt;{F96A950B-833F-4880-A151-76DA2D6A2879}&lt;/DBUID&gt;&lt;/Extra&gt;&lt;/Item&gt;&lt;/References&gt;&lt;/Group&gt;&lt;/Citation&gt;_x000a_"/>
    <w:docVar w:name="NE.Ref{CD478080-1CD0-4534-8A81-E553246021AE}" w:val=" ADDIN NE.Ref.{CD478080-1CD0-4534-8A81-E553246021AE}&lt;Citation&gt;&lt;Group&gt;&lt;References&gt;&lt;Item&gt;&lt;ID&gt;601&lt;/ID&gt;&lt;UID&gt;{A2C8C8D8-79CB-4117-B2DA-887582272F69}&lt;/UID&gt;&lt;Title&gt;AC133, a novel marker for human hematopoietic stem and progenitor cells&lt;/Title&gt;&lt;Template&gt;Journal Article&lt;/Template&gt;&lt;Star&gt;0&lt;/Star&gt;&lt;Tag&gt;0&lt;/Tag&gt;&lt;Author&gt;Yin, A H; Miraglia, S; Zanjani, E D; Almeida-Porada, G; Ogawa, M; Leary, A G; Olweus, J; Kearney, J; Buck, D W&lt;/Author&gt;&lt;Year&gt;1997&lt;/Year&gt;&lt;Details&gt;&lt;_accession_num&gt;9389720&lt;/_accession_num&gt;&lt;_author_adr&gt;AmCell Corp, Sunnyvale, CA 94089, USA.&lt;/_author_adr&gt;&lt;_date_display&gt;1997 Dec 15&lt;/_date_display&gt;&lt;_date&gt;1997-12-15&lt;/_date&gt;&lt;_isbn&gt;0006-4971 (Print); 0006-4971 (Linking)&lt;/_isbn&gt;&lt;_issue&gt;12&lt;/_issue&gt;&lt;_journal&gt;Blood&lt;/_journal&gt;&lt;_keywords&gt;Animals; Antibodies, Monoclonal/immunology; Antigens, CD34/*analysis; Antigens, Surface/*analysis; Biomarkers; Cloning, Molecular; Female; Hematopoietic Stem Cells/*chemistry; Humans; Immunophenotyping; Mice; Sheep&lt;/_keywords&gt;&lt;_language&gt;eng&lt;/_language&gt;&lt;_pages&gt;5002-12&lt;/_pages&gt;&lt;_tertiary_title&gt;Blood&lt;/_tertiary_title&gt;&lt;_type_work&gt;Journal Article; Research Support, U.S. Gov&amp;apos;t, P.H.S.&lt;/_type_work&gt;&lt;_url&gt;http://www.ncbi.nlm.nih.gov/entrez/query.fcgi?cmd=Retrieve&amp;amp;db=pubmed&amp;amp;dopt=Abstract&amp;amp;list_uids=9389720&amp;amp;query_hl=1&lt;/_url&gt;&lt;_volume&gt;90&lt;/_volume&gt;&lt;_created&gt;63067234&lt;/_created&gt;&lt;_modified&gt;63067234&lt;/_modified&gt;&lt;_db_updated&gt;PubMed&lt;/_db_updated&gt;&lt;_impact_factor&gt;  16.562&lt;/_impact_factor&gt;&lt;_collection_scope&gt;SCI;SCIE&lt;/_collection_scope&gt;&lt;/Details&gt;&lt;Extra&gt;&lt;DBUID&gt;{F96A950B-833F-4880-A151-76DA2D6A2879}&lt;/DBUID&gt;&lt;/Extra&gt;&lt;/Item&gt;&lt;/References&gt;&lt;/Group&gt;&lt;Group&gt;&lt;References&gt;&lt;Item&gt;&lt;ID&gt;602&lt;/ID&gt;&lt;UID&gt;{AB6E766A-AF2E-40EA-93C1-D69493DC1F64}&lt;/UID&gt;&lt;Title&gt;CD133 as a marker for cancer stem cells: progresses and concerns&lt;/Title&gt;&lt;Template&gt;Journal Article&lt;/Template&gt;&lt;Star&gt;0&lt;/Star&gt;&lt;Tag&gt;0&lt;/Tag&gt;&lt;Author&gt;Wu, Y; Wu, P Y&lt;/Author&gt;&lt;Year&gt;2009&lt;/Year&gt;&lt;Details&gt;&lt;_accession_num&gt;19409053&lt;/_accession_num&gt;&lt;_author_adr&gt;Life Science Division, Graduate School at Shenzhen, Tsinghua University, Shenzhen, People&amp;apos;s Republic of China. wu.yaojiong@sz.tsinghua.edu.cn&lt;/_author_adr&gt;&lt;_date_display&gt;2009 Oct&lt;/_date_display&gt;&lt;_date&gt;2009-10-01&lt;/_date&gt;&lt;_doi&gt;10.1089/scd.2008.0338&lt;/_doi&gt;&lt;_isbn&gt;1557-8534 (Electronic); 1547-3287 (Linking)&lt;/_isbn&gt;&lt;_issue&gt;8&lt;/_issue&gt;&lt;_journal&gt;Stem Cells Dev&lt;/_journal&gt;&lt;_keywords&gt;AC133 Antigen; Animals; Antigens, CD/chemistry/*metabolism; Biomarkers, Tumor/*metabolism; Cell Separation; Glycoproteins/chemistry/*metabolism; Humans; Neoplastic Stem Cells/*metabolism; Organ Specificity; Peptides/chemistry/*metabolism&lt;/_keywords&gt;&lt;_language&gt;eng&lt;/_language&gt;&lt;_pages&gt;1127-34&lt;/_pages&gt;&lt;_tertiary_title&gt;Stem cells and development&lt;/_tertiary_title&gt;&lt;_type_work&gt;Journal Article; Research Support, Non-U.S. Gov&amp;apos;t; Review&lt;/_type_work&gt;&lt;_url&gt;http://www.ncbi.nlm.nih.gov/entrez/query.fcgi?cmd=Retrieve&amp;amp;db=pubmed&amp;amp;dopt=Abstract&amp;amp;list_uids=19409053&amp;amp;query_hl=1&lt;/_url&gt;&lt;_volume&gt;18&lt;/_volume&gt;&lt;_created&gt;63067235&lt;/_created&gt;&lt;_modified&gt;63067235&lt;/_modified&gt;&lt;_db_updated&gt;PubMed&lt;/_db_updated&gt;&lt;_impact_factor&gt;   3.147&lt;/_impact_factor&gt;&lt;_collection_scope&gt;SCI;SCIE&lt;/_collection_scope&gt;&lt;/Details&gt;&lt;Extra&gt;&lt;DBUID&gt;{F96A950B-833F-4880-A151-76DA2D6A2879}&lt;/DBUID&gt;&lt;/Extra&gt;&lt;/Item&gt;&lt;/References&gt;&lt;/Group&gt;&lt;/Citation&gt;_x000a_"/>
    <w:docVar w:name="NE.Ref{D8F3C262-84B4-45B3-A505-F966FEB1CD6C}" w:val=" ADDIN NE.Ref.{D8F3C262-84B4-45B3-A505-F966FEB1CD6C}&lt;Citation&gt;&lt;Group&gt;&lt;References&gt;&lt;Item&gt;&lt;ID&gt;612&lt;/ID&gt;&lt;UID&gt;{E3790783-468A-44C1-9B2F-639E736DF2C0}&lt;/UID&gt;&lt;Title&gt;Critical role of galectin-3 in phagocytosis by macrophages&lt;/Title&gt;&lt;Template&gt;Journal Article&lt;/Template&gt;&lt;Star&gt;0&lt;/Star&gt;&lt;Tag&gt;0&lt;/Tag&gt;&lt;Author&gt;Sano, H; Hsu, D K; Apgar, J R; Yu, L; Sharma, B B; Kuwabara, I; Izui, S; Liu, F T&lt;/Author&gt;&lt;Year&gt;2003&lt;/Year&gt;&lt;Details&gt;&lt;_accession_num&gt;12897206&lt;/_accession_num&gt;&lt;_author_adr&gt;Division of Allergy, La Jolla Institute for Allergy and Immunology, San Diego, California, USA.&lt;/_author_adr&gt;&lt;_date_display&gt;2003 Aug&lt;/_date_display&gt;&lt;_date&gt;2003-08-01&lt;/_date&gt;&lt;_doi&gt;10.1172/JCI17592&lt;/_doi&gt;&lt;_isbn&gt;0021-9738 (Print); 0021-9738 (Linking)&lt;/_isbn&gt;&lt;_issue&gt;3&lt;/_issue&gt;&lt;_journal&gt;J Clin Invest&lt;/_journal&gt;&lt;_keywords&gt;Anemia, Hemolytic, Autoimmune/immunology/pathology/physiopathology; Animals; Apoptosis; Erythrocytes/immunology/physiology; Galectin 3/deficiency/genetics/*physiology; Immunoglobulin G/metabolism; In Vitro Techniques; Kupffer Cells/physiology; Macrophages, Peritoneal/*physiology; Mice; Mice, Inbred C57BL; Mice, Knockout; Opsonin Proteins/metabolism; Phagocytosis/*physiology; Receptors, IgG/metabolism; T-Lymphocytes/cytology/immunology/physiology&lt;/_keywords&gt;&lt;_language&gt;eng&lt;/_language&gt;&lt;_pages&gt;389-97&lt;/_pages&gt;&lt;_tertiary_title&gt;The Journal of clinical investigation&lt;/_tertiary_title&gt;&lt;_type_work&gt;Journal Article; Research Support, Non-U.S. Gov&amp;apos;t; Research Support, U.S. Gov&amp;apos;t, P.H.S.&lt;/_type_work&gt;&lt;_url&gt;http://www.ncbi.nlm.nih.gov/entrez/query.fcgi?cmd=Retrieve&amp;amp;db=pubmed&amp;amp;dopt=Abstract&amp;amp;list_uids=12897206&amp;amp;query_hl=1&lt;/_url&gt;&lt;_volume&gt;112&lt;/_volume&gt;&lt;_created&gt;63067280&lt;/_created&gt;&lt;_modified&gt;63067281&lt;/_modified&gt;&lt;_db_updated&gt;PubMed&lt;/_db_updated&gt;&lt;_impact_factor&gt;  12.282&lt;/_impact_factor&gt;&lt;_collection_scope&gt;SCI;SCIE&lt;/_collection_scope&gt;&lt;/Details&gt;&lt;Extra&gt;&lt;DBUID&gt;{F96A950B-833F-4880-A151-76DA2D6A2879}&lt;/DBUID&gt;&lt;/Extra&gt;&lt;/Item&gt;&lt;/References&gt;&lt;/Group&gt;&lt;/Citation&gt;_x000a_"/>
    <w:docVar w:name="NE.Ref{DDB32403-3E99-4722-A07E-66207484BF2D}" w:val=" ADDIN NE.Ref.{DDB32403-3E99-4722-A07E-66207484BF2D}&lt;Citation&gt;&lt;Group&gt;&lt;References&gt;&lt;Item&gt;&lt;ID&gt;568&lt;/ID&gt;&lt;UID&gt;{71B0ECA8-D5CB-4358-B4A4-391537999D68}&lt;/UID&gt;&lt;Title&gt;Obesity, kidney dysfunction and hypertension: mechanistic links&lt;/Title&gt;&lt;Template&gt;Journal Article&lt;/Template&gt;&lt;Star&gt;0&lt;/Star&gt;&lt;Tag&gt;0&lt;/Tag&gt;&lt;Author&gt;Hall, J E; Do, Carmo JM; Da, Silva AA; Wang, Z; Hall, M E&lt;/Author&gt;&lt;Year&gt;2019&lt;/Year&gt;&lt;Details&gt;&lt;_accession_num&gt;31015582&lt;/_accession_num&gt;&lt;_author_adr&gt;Department of Physiology and Biophysics, University of Mississippi Medical Center, Jackson, MS, USA. jehall@umc.edu.; Mississippi Center for Obesity Research, University of Mississippi Medical Center, Jackson, MS, USA. jehall@umc.edu.;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Medicine, University of Mississippi Medical Center, Jackson, MS, USA.&lt;/_author_adr&gt;&lt;_collection_scope&gt;SCI;SCIE&lt;/_collection_scope&gt;&lt;_created&gt;63028389&lt;/_created&gt;&lt;_date&gt;2019-06-01&lt;/_date&gt;&lt;_date_display&gt;2019 Jun&lt;/_date_display&gt;&lt;_db_updated&gt;PubMed&lt;/_db_updated&gt;&lt;_doi&gt;10.1038/s41581-019-0145-4&lt;/_doi&gt;&lt;_impact_factor&gt;  19.684&lt;/_impact_factor&gt;&lt;_isbn&gt;1759-507X (Electronic); 1759-5061 (Linking)&lt;/_isbn&gt;&lt;_issue&gt;6&lt;/_issue&gt;&lt;_journal&gt;Nat Rev Nephrol&lt;/_journal&gt;&lt;_language&gt;eng&lt;/_language&gt;&lt;_modified&gt;63067128&lt;/_modified&gt;&lt;_pages&gt;367-385&lt;/_pages&gt;&lt;_tertiary_title&gt;Nature reviews. Nephrology&lt;/_tertiary_title&gt;&lt;_type_work&gt;Journal Article; Review&lt;/_type_work&gt;&lt;_url&gt;http://www.ncbi.nlm.nih.gov/entrez/query.fcgi?cmd=Retrieve&amp;amp;db=pubmed&amp;amp;dopt=Abstract&amp;amp;list_uids=31015582&amp;amp;query_hl=1&lt;/_url&gt;&lt;_volume&gt;15&lt;/_volume&gt;&lt;/Details&gt;&lt;Extra&gt;&lt;DBUID&gt;{F96A950B-833F-4880-A151-76DA2D6A2879}&lt;/DBUID&gt;&lt;/Extra&gt;&lt;/Item&gt;&lt;/References&gt;&lt;/Group&gt;&lt;/Citation&gt;_x000a_"/>
    <w:docVar w:name="NE.Ref{FD89CEF6-BA80-49AC-9EE5-4878C163CF69}" w:val=" ADDIN NE.Ref.{FD89CEF6-BA80-49AC-9EE5-4878C163CF69}&lt;Citation&gt;&lt;Group&gt;&lt;References&gt;&lt;Item&gt;&lt;ID&gt;580&lt;/ID&gt;&lt;UID&gt;{878958BE-4A68-4F02-93BD-EDDE91780160}&lt;/UID&gt;&lt;Title&gt;Electric foot shock stress-induced exacerbation of alpha-galactosylceramide-triggered apoptosis in mouse liver&lt;/Title&gt;&lt;Template&gt;Journal Article&lt;/Template&gt;&lt;Star&gt;0&lt;/Star&gt;&lt;Tag&gt;0&lt;/Tag&gt;&lt;Author&gt;Chida, Y; Sudo, N; Sonoda, J; Sogawa, H; Kubo, C&lt;/Author&gt;&lt;Year&gt;2004&lt;/Year&gt;&lt;Details&gt;&lt;_accessed&gt;63028464&lt;/_accessed&gt;&lt;_accession_num&gt;15057917&lt;/_accession_num&gt;&lt;_author_adr&gt;Department of Psychosomatic Medicine, Graduate School of Medical Sciences, Kyushu University, Fukuoka, Japan.&lt;/_author_adr&gt;&lt;_collection_scope&gt;SCI;SCIE&lt;/_collection_scope&gt;&lt;_created&gt;63028454&lt;/_created&gt;&lt;_date&gt;2004-04-01&lt;/_date&gt;&lt;_date_display&gt;2004 Apr&lt;/_date_display&gt;&lt;_db_updated&gt;PubMed&lt;/_db_updated&gt;&lt;_doi&gt;10.1002/hep.20158&lt;/_doi&gt;&lt;_impact_factor&gt;  14.971&lt;/_impact_factor&gt;&lt;_isbn&gt;0270-9139 (Print); 0270-9139 (Linking)&lt;/_isbn&gt;&lt;_issue&gt;4&lt;/_issue&gt;&lt;_journal&gt;Hepatology&lt;/_journal&gt;&lt;_keywords&gt;Alanine Transaminase/blood; Animals; Apoptosis; Chemical and Drug Induced Liver Injury/immunology/*metabolism/*pathology; Electroshock; *Galactosylceramides; Liver/immunology/metabolism/pathology; Lymphocyte Subsets; Male; Mice; Mice, Inbred C57BL; Receptors, Glucocorticoid/antagonists &amp;amp;amp; inhibitors; Stress, Psychological/immunology/*metabolism/*pathology; Up-Regulation; fas Receptor/metabolism&lt;/_keywords&gt;&lt;_language&gt;eng&lt;/_language&gt;&lt;_modified&gt;63067139&lt;/_modified&gt;&lt;_pages&gt;1131-40&lt;/_pages&gt;&lt;_tertiary_title&gt;Hepatology (Baltimore, Md.)&lt;/_tertiary_title&gt;&lt;_type_work&gt;Journal Article&lt;/_type_work&gt;&lt;_url&gt;http://www.ncbi.nlm.nih.gov/entrez/query.fcgi?cmd=Retrieve&amp;amp;db=pubmed&amp;amp;dopt=Abstract&amp;amp;list_uids=15057917&amp;amp;query_hl=1&lt;/_url&gt;&lt;_volume&gt;39&lt;/_volume&gt;&lt;/Details&gt;&lt;Extra&gt;&lt;DBUID&gt;{F96A950B-833F-4880-A151-76DA2D6A2879}&lt;/DBUID&gt;&lt;/Extra&gt;&lt;/Item&gt;&lt;/References&gt;&lt;/Group&gt;&lt;Group&gt;&lt;References&gt;&lt;Item&gt;&lt;ID&gt;577&lt;/ID&gt;&lt;UID&gt;{0D005FD5-FCEE-45EA-A755-51F005E2BE0E}&lt;/UID&gt;&lt;Title&gt;The effects of stress on brain and adrenal stem cells&lt;/Title&gt;&lt;Template&gt;Journal Article&lt;/Template&gt;&lt;Star&gt;0&lt;/Star&gt;&lt;Tag&gt;0&lt;/Tag&gt;&lt;Author&gt;Rubin, De Celis MF; Bornstein, S R; Androutsellis-Theotokis, A; Andoniadou, C L; Licinio, J; Wong, M L; Ehrhart-Bornstein, M&lt;/Author&gt;&lt;Year&gt;2016&lt;/Year&gt;&lt;Details&gt;&lt;_accession_num&gt;26809844&lt;/_accession_num&gt;&lt;_author_adr&gt;Department of Internal Medicine III, Technische Universitat Dresden, Dresden, Germany.; Department of Internal Medicine III, Technische Universitat Dresden, Dresden, Germany.; Department of Internal Medicine III, Technische Universitat Dresden, Dresden, Germany.; Department of Endocrinology and Diabetes, King&amp;apos;s College London, London, UK.; Department of Internal Medicine III, Technische Universitat Dresden, Dresden, Germany.; Department of Craniofacial Development and Stem Cell Biology, King&amp;apos;s College London, London, UK.; Mind and Brain Theme, South Australian Health &amp;amp;amp; Medical Research Institute and Flinders University, Adelaide, SA, Australia.; Mind and Brain Theme, South Australian Health &amp;amp;amp; Medical Research Institute and Flinders University, Adelaide, SA, Australia.; Department of Internal Medicine III, Technische Universitat Dresden, Dresden, Germany.&lt;/_author_adr&gt;&lt;_created&gt;63028428&lt;/_created&gt;&lt;_date&gt;2016-05-01&lt;/_date&gt;&lt;_date_display&gt;2016 May&lt;/_date_display&gt;&lt;_db_updated&gt;PubMed&lt;/_db_updated&gt;&lt;_doi&gt;10.1038/mp.2015.230&lt;/_doi&gt;&lt;_impact_factor&gt;  11.973&lt;/_impact_factor&gt;&lt;_isbn&gt;1476-5578 (Electronic); 1359-4184 (Linking)&lt;/_isbn&gt;&lt;_issue&gt;5&lt;/_issue&gt;&lt;_journal&gt;Mol Psychiatry&lt;/_journal&gt;&lt;_keywords&gt;Adrenal Glands/pathology/*physiopathology; Animals; Brain/pathology/*physiopathology; Humans; Neurogenesis/physiology; Stem Cells/pathology/*physiology; Stress, Psychological/pathology/*physiopathology&lt;/_keywords&gt;&lt;_language&gt;eng&lt;/_language&gt;&lt;_modified&gt;63067139&lt;/_modified&gt;&lt;_pages&gt;590-3&lt;/_pages&gt;&lt;_tertiary_title&gt;Molecular psychiatry&lt;/_tertiary_title&gt;&lt;_type_work&gt;Journal Article&lt;/_type_work&gt;&lt;_url&gt;http://www.ncbi.nlm.nih.gov/entrez/query.fcgi?cmd=Retrieve&amp;amp;db=pubmed&amp;amp;dopt=Abstract&amp;amp;list_uids=26809844&amp;amp;query_hl=1&lt;/_url&gt;&lt;_volume&gt;21&lt;/_volume&gt;&lt;/Details&gt;&lt;Extra&gt;&lt;DBUID&gt;{F96A950B-833F-4880-A151-76DA2D6A2879}&lt;/DBUID&gt;&lt;/Extra&gt;&lt;/Item&gt;&lt;/References&gt;&lt;/Group&gt;&lt;Group&gt;&lt;References&gt;&lt;Item&gt;&lt;ID&gt;574&lt;/ID&gt;&lt;UID&gt;{29DB8510-BAA2-4A6B-A48D-E6439AC9D862}&lt;/UID&gt;&lt;Title&gt;The Functional and Clinical Significance of the 24-Hour Rhythm of Circulating Glucocorticoids&lt;/Title&gt;&lt;Template&gt;Journal Article&lt;/Template&gt;&lt;Star&gt;0&lt;/Star&gt;&lt;Tag&gt;0&lt;/Tag&gt;&lt;Author&gt;Oster, H; Challet, E; Ott, V; Arvat, E; de Kloet, E R; Dijk, D J; Lightman, S; Vgontzas, A; Van Cauter, E&lt;/Author&gt;&lt;Year&gt;2017&lt;/Year&gt;&lt;Details&gt;&lt;_accession_num&gt;27749086&lt;/_accession_num&gt;&lt;_author_adr&gt;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 Medical Department I (H.O., V.O.), University of Lubeck, 23562 Lubeck, Germany; Institute for Cellular and Integrative Neuroscience (E.C.), Centre National de la Recherche Scientifique (CNRS) UPR 3212, University of Strasbourg, 67084 Strasbourg, France; Division of Endocrinology, Diabetology and Metabolism (E.A.), Department of Internal Medicine, University of Turin, 10043 Turin, Italy; Department of Endocrinology and Metabolic Disease (E.R.d.K.), Leiden University Medical Center, 2333 ZA Leiden, The Netherlands; Surrey Sleep Research Center (D.-J.D.), Faculty of Health and Medical Sciences, University of Surrey, Guildford GU2 7XP, United Kingdom; Henry Wellcome Laboratories for Integrative Neuroscience and Endocrinology (S.L.), University of Bristol, Bristol BS8 1TH, United Kingdom; Sleep Research and Treatment Center (A.V.), Department of Psychiatry, Pennsylvania State University College of Medicine, Hershey, Pennsylvania 17033; and Sleep, Metabolism, and Health Center (E.V.C.), Department of Medicine, University of Chicago, Chicago, Illinois 60637.&lt;/_author_adr&gt;&lt;_collection_scope&gt;SCI;SCIE&lt;/_collection_scope&gt;&lt;_created&gt;63028417&lt;/_created&gt;&lt;_date&gt;2017-02-01&lt;/_date&gt;&lt;_date_display&gt;2017 Feb 1&lt;/_date_display&gt;&lt;_db_updated&gt;PubMed&lt;/_db_updated&gt;&lt;_doi&gt;10.1210/er.2015-1080&lt;/_doi&gt;&lt;_impact_factor&gt;  15.167&lt;/_impact_factor&gt;&lt;_isbn&gt;1945-7189 (Electronic); 0163-769X (Linking)&lt;/_isbn&gt;&lt;_issue&gt;1&lt;/_issue&gt;&lt;_journal&gt;Endocr Rev&lt;/_journal&gt;&lt;_keywords&gt;Animals; Circadian Clocks/*physiology; Circadian Rhythm/*physiology; Glucocorticoids/metabolism/*physiology; Humans&lt;/_keywords&gt;&lt;_language&gt;eng&lt;/_language&gt;&lt;_modified&gt;63067139&lt;/_modified&gt;&lt;_ori_publication&gt;Copyright (c) 2017 by the Endocrine Society.&lt;/_ori_publication&gt;&lt;_pages&gt;3-45&lt;/_pages&gt;&lt;_tertiary_title&gt;Endocrine reviews&lt;/_tertiary_title&gt;&lt;_type_work&gt;Journal Article; Review&lt;/_type_work&gt;&lt;_url&gt;http://www.ncbi.nlm.nih.gov/entrez/query.fcgi?cmd=Retrieve&amp;amp;db=pubmed&amp;amp;dopt=Abstract&amp;amp;list_uids=27749086&amp;amp;query_hl=1&lt;/_url&gt;&lt;_volume&gt;38&lt;/_volume&gt;&lt;/Details&gt;&lt;Extra&gt;&lt;DBUID&gt;{F96A950B-833F-4880-A151-76DA2D6A2879}&lt;/DBUID&gt;&lt;/Extra&gt;&lt;/Item&gt;&lt;/References&gt;&lt;/Group&gt;&lt;Group&gt;&lt;References&gt;&lt;Item&gt;&lt;ID&gt;568&lt;/ID&gt;&lt;UID&gt;{71B0ECA8-D5CB-4358-B4A4-391537999D68}&lt;/UID&gt;&lt;Title&gt;Obesity, kidney dysfunction and hypertension: mechanistic links&lt;/Title&gt;&lt;Template&gt;Journal Article&lt;/Template&gt;&lt;Star&gt;0&lt;/Star&gt;&lt;Tag&gt;0&lt;/Tag&gt;&lt;Author&gt;Hall, J E; Do, Carmo JM; Da, Silva AA; Wang, Z; Hall, M E&lt;/Author&gt;&lt;Year&gt;2019&lt;/Year&gt;&lt;Details&gt;&lt;_accession_num&gt;31015582&lt;/_accession_num&gt;&lt;_author_adr&gt;Department of Physiology and Biophysics, University of Mississippi Medical Center, Jackson, MS, USA. jehall@umc.edu.; Mississippi Center for Obesity Research, University of Mississippi Medical Center, Jackson, MS, USA. jehall@umc.edu.;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Physiology and Biophysics, University of Mississippi Medical Center, Jackson, MS, USA.; Mississippi Center for Obesity Research, University of Mississippi Medical Center, Jackson, MS, USA.; Department of Medicine, University of Mississippi Medical Center, Jackson, MS, USA.&lt;/_author_adr&gt;&lt;_collection_scope&gt;SCI;SCIE&lt;/_collection_scope&gt;&lt;_created&gt;63028389&lt;/_created&gt;&lt;_date&gt;2019-06-01&lt;/_date&gt;&lt;_date_display&gt;2019 Jun&lt;/_date_display&gt;&lt;_db_updated&gt;PubMed&lt;/_db_updated&gt;&lt;_doi&gt;10.1038/s41581-019-0145-4&lt;/_doi&gt;&lt;_impact_factor&gt;  19.684&lt;/_impact_factor&gt;&lt;_isbn&gt;1759-507X (Electronic); 1759-5061 (Linking)&lt;/_isbn&gt;&lt;_issue&gt;6&lt;/_issue&gt;&lt;_journal&gt;Nat Rev Nephrol&lt;/_journal&gt;&lt;_language&gt;eng&lt;/_language&gt;&lt;_modified&gt;63067128&lt;/_modified&gt;&lt;_pages&gt;367-385&lt;/_pages&gt;&lt;_tertiary_title&gt;Nature reviews. Nephrology&lt;/_tertiary_title&gt;&lt;_type_work&gt;Journal Article; Review&lt;/_type_work&gt;&lt;_url&gt;http://www.ncbi.nlm.nih.gov/entrez/query.fcgi?cmd=Retrieve&amp;amp;db=pubmed&amp;amp;dopt=Abstract&amp;amp;list_uids=31015582&amp;amp;query_hl=1&lt;/_url&gt;&lt;_volume&gt;15&lt;/_volume&gt;&lt;/Details&gt;&lt;Extra&gt;&lt;DBUID&gt;{F96A950B-833F-4880-A151-76DA2D6A2879}&lt;/DBUID&gt;&lt;/Extra&gt;&lt;/Item&gt;&lt;/References&gt;&lt;/Group&gt;&lt;Group&gt;&lt;References&gt;&lt;Item&gt;&lt;ID&gt;579&lt;/ID&gt;&lt;UID&gt;{32210FEE-1D82-4A4A-9966-D924BF6F5A7E}&lt;/UID&gt;&lt;Title&gt;Impairment of hepatic growth hormone and glucocorticoid receptor signaling causes steatosis and hepatocellular carcinoma in mice&lt;/Title&gt;&lt;Template&gt;Journal Article&lt;/Template&gt;&lt;Star&gt;0&lt;/Star&gt;&lt;Tag&gt;0&lt;/Tag&gt;&lt;Author&gt;Mueller, K M; Kornfeld, J W; Friedbichler, K; Blaas, L; Egger, G; Esterbauer, H; Hasselblatt, P; Schlederer, M; Haindl, S; Wagner, K U; Engblom, D; Haemmerle, G; Kratky, D; Sexl, V; Kenner, L; Kozlov, A V; Terracciano, L; Zechner, R; Schuetz, G; Casanova, E; Pospisilik, J A; Heim, M H; Moriggl, R&lt;/Author&gt;&lt;Year&gt;2011&lt;/Year&gt;&lt;Details&gt;&lt;_accession_num&gt;21725989&lt;/_accession_num&gt;&lt;_author_adr&gt;Ludwig-Boltzmann-Institute for Cancer Research, Vienna, Austria.&lt;/_author_adr&gt;&lt;_collection_scope&gt;SCI;SCIE&lt;/_collection_scope&gt;&lt;_created&gt;63028453&lt;/_created&gt;&lt;_date&gt;2011-10-01&lt;/_date&gt;&lt;_date_display&gt;2011 Oct&lt;/_date_display&gt;&lt;_db_updated&gt;PubMed&lt;/_db_updated&gt;&lt;_doi&gt;10.1002/hep.24509&lt;/_doi&gt;&lt;_impact_factor&gt;  14.971&lt;/_impact_factor&gt;&lt;_isbn&gt;1527-3350 (Electronic); 0270-9139 (Linking)&lt;/_isbn&gt;&lt;_issue&gt;4&lt;/_issue&gt;&lt;_journal&gt;Hepatology&lt;/_journal&gt;&lt;_keywords&gt;Analysis of Variance; Animals; Blotting, Western; Carcinoma, Hepatocellular/*metabolism/pathology; Disease Models, Animal; Fatty Liver/*metabolism/pathology; Growth Hormone/*metabolism; Immunohistochemistry; Lipodystrophy/metabolism/pathology; Liver Neoplasms/*metabolism/pathology; Male; Mice; Mice, Knockout; Random Allocation; Receptors, Glucocorticoid/genetics/*metabolism; Reference Values; Risk Assessment; STAT5 Transcription Factor/*metabolism; Signal Transduction; Tissue Culture Techniques&lt;/_keywords&gt;&lt;_language&gt;eng&lt;/_language&gt;&lt;_modified&gt;63067139&lt;/_modified&gt;&lt;_ori_publication&gt;Copyright (c) 2011 American Association for the Study of Liver Diseases.&lt;/_ori_publication&gt;&lt;_pages&gt;1398-409&lt;/_pages&gt;&lt;_tertiary_title&gt;Hepatology (Baltimore, Md.)&lt;/_tertiary_title&gt;&lt;_type_work&gt;Comparative Study; Journal Article&lt;/_type_work&gt;&lt;_url&gt;http://www.ncbi.nlm.nih.gov/entrez/query.fcgi?cmd=Retrieve&amp;amp;db=pubmed&amp;amp;dopt=Abstract&amp;amp;list_uids=21725989&amp;amp;query_hl=1&lt;/_url&gt;&lt;_volume&gt;54&lt;/_volume&gt;&lt;/Details&gt;&lt;Extra&gt;&lt;DBUID&gt;{F96A950B-833F-4880-A151-76DA2D6A2879}&lt;/DBUID&gt;&lt;/Extra&gt;&lt;/Item&gt;&lt;/References&gt;&lt;/Group&gt;&lt;/Citation&gt;_x000a_"/>
    <w:docVar w:name="NE.Ref{FDCEDCD9-53A3-4443-A489-8DD5C3BBB2E1}" w:val=" ADDIN NE.Ref.{FDCEDCD9-53A3-4443-A489-8DD5C3BBB2E1}&lt;Citation&gt;&lt;Group&gt;&lt;References&gt;&lt;Item&gt;&lt;ID&gt;607&lt;/ID&gt;&lt;UID&gt;{5E9B93F2-51A0-4701-B199-C3128C4A7999}&lt;/UID&gt;&lt;Title&gt;AMPK is a negative regulator of the Warburg effect and suppresses tumor growth in vivo&lt;/Title&gt;&lt;Template&gt;Journal Article&lt;/Template&gt;&lt;Star&gt;0&lt;/Star&gt;&lt;Tag&gt;0&lt;/Tag&gt;&lt;Author&gt;Faubert, B; Boily, G; Izreig, S; Griss, T; Samborska, B; Dong, Z; Dupuy, F; Chambers, C; Fuerth, B J; Viollet, B; Mamer, O A; Avizonis, D; DeBerardinis, R J; Siegel, P M; Jones, R G&lt;/Author&gt;&lt;Year&gt;2013&lt;/Year&gt;&lt;Details&gt;&lt;_accession_num&gt;23274086&lt;/_accession_num&gt;&lt;_author_adr&gt;Department of Physiology, McGill University, Montreal, QC, H3G 1Y6, Canada.&lt;/_author_adr&gt;&lt;_date_display&gt;2013 Jan 8&lt;/_date_display&gt;&lt;_date&gt;2013-01-08&lt;/_date&gt;&lt;_doi&gt;10.1016/j.cmet.2012.12.001&lt;/_doi&gt;&lt;_isbn&gt;1932-7420 (Electronic); 1550-4131 (Linking)&lt;/_isbn&gt;&lt;_issue&gt;1&lt;/_issue&gt;&lt;_journal&gt;Cell Metab&lt;/_journal&gt;&lt;_keywords&gt;AMP-Activated Protein Kinases/antagonists &amp;amp;amp; inhibitors/genetics/*metabolism; Animals; B-Lymphocytes/metabolism; Cell Line; Glycolysis; HCT116 Cells; Humans; Hypoxia-Inducible Factor 1, alpha Subunit/antagonists &amp;amp;amp;_x000d__x000a_      inhibitors/genetics/metabolism; Kaplan-Meier Estimate; Mice; Mice, Transgenic; Neoplasms/metabolism/mortality/pathology; Proto-Oncogene Proteins c-myc/metabolism; RNA Interference; RNA, Small Interfering/metabolism; Signal Transduction&lt;/_keywords&gt;&lt;_language&gt;eng&lt;/_language&gt;&lt;_ori_publication&gt;Copyright (c) 2013 Elsevier Inc. All rights reserved.&lt;/_ori_publication&gt;&lt;_pages&gt;113-24&lt;/_pages&gt;&lt;_tertiary_title&gt;Cell metabolism&lt;/_tertiary_title&gt;&lt;_type_work&gt;Journal Article; Research Support, N.I.H., Extramural; Research Support, Non-U.S. Gov&amp;apos;t&lt;/_type_work&gt;&lt;_url&gt;http://www.ncbi.nlm.nih.gov/entrez/query.fcgi?cmd=Retrieve&amp;amp;db=pubmed&amp;amp;dopt=Abstract&amp;amp;list_uids=23274086&amp;amp;query_hl=1&lt;/_url&gt;&lt;_volume&gt;17&lt;/_volume&gt;&lt;_created&gt;63067249&lt;/_created&gt;&lt;_modified&gt;63067249&lt;/_modified&gt;&lt;_db_updated&gt;PubMed&lt;/_db_updated&gt;&lt;_impact_factor&gt;  22.415&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J Biological Chem"/>
  </w:docVars>
  <w:rsids>
    <w:rsidRoot w:val="004C2D37"/>
    <w:rsid w:val="00000CD1"/>
    <w:rsid w:val="000046C8"/>
    <w:rsid w:val="00005063"/>
    <w:rsid w:val="00005881"/>
    <w:rsid w:val="00010901"/>
    <w:rsid w:val="00011B7A"/>
    <w:rsid w:val="00012F9A"/>
    <w:rsid w:val="00016112"/>
    <w:rsid w:val="0002778B"/>
    <w:rsid w:val="00032644"/>
    <w:rsid w:val="0003403E"/>
    <w:rsid w:val="0003669F"/>
    <w:rsid w:val="00044902"/>
    <w:rsid w:val="00047E3B"/>
    <w:rsid w:val="000534D2"/>
    <w:rsid w:val="00064DB4"/>
    <w:rsid w:val="00064ED9"/>
    <w:rsid w:val="00072D8B"/>
    <w:rsid w:val="00072ED2"/>
    <w:rsid w:val="000844F6"/>
    <w:rsid w:val="00084BF9"/>
    <w:rsid w:val="000903A2"/>
    <w:rsid w:val="000A2E10"/>
    <w:rsid w:val="000A3FBD"/>
    <w:rsid w:val="000A434E"/>
    <w:rsid w:val="000A670D"/>
    <w:rsid w:val="000B0E80"/>
    <w:rsid w:val="000B4F9E"/>
    <w:rsid w:val="000C5DCB"/>
    <w:rsid w:val="000C60E6"/>
    <w:rsid w:val="000C789C"/>
    <w:rsid w:val="000D0679"/>
    <w:rsid w:val="000D3079"/>
    <w:rsid w:val="000D4327"/>
    <w:rsid w:val="000D4F59"/>
    <w:rsid w:val="000E2A4B"/>
    <w:rsid w:val="000E56F5"/>
    <w:rsid w:val="000F0BB5"/>
    <w:rsid w:val="000F63E9"/>
    <w:rsid w:val="000F6B3D"/>
    <w:rsid w:val="000F795F"/>
    <w:rsid w:val="00100391"/>
    <w:rsid w:val="00100D31"/>
    <w:rsid w:val="00103D86"/>
    <w:rsid w:val="00104C33"/>
    <w:rsid w:val="00106C91"/>
    <w:rsid w:val="00112BE9"/>
    <w:rsid w:val="00114E0F"/>
    <w:rsid w:val="0011557B"/>
    <w:rsid w:val="00115DDB"/>
    <w:rsid w:val="001162F3"/>
    <w:rsid w:val="00121388"/>
    <w:rsid w:val="0012178E"/>
    <w:rsid w:val="001226B2"/>
    <w:rsid w:val="00125E27"/>
    <w:rsid w:val="001305FE"/>
    <w:rsid w:val="00130E56"/>
    <w:rsid w:val="00140435"/>
    <w:rsid w:val="00141344"/>
    <w:rsid w:val="00141542"/>
    <w:rsid w:val="00141EAC"/>
    <w:rsid w:val="00144BC3"/>
    <w:rsid w:val="00144C93"/>
    <w:rsid w:val="00145539"/>
    <w:rsid w:val="00147865"/>
    <w:rsid w:val="001520BD"/>
    <w:rsid w:val="00152D4D"/>
    <w:rsid w:val="00154102"/>
    <w:rsid w:val="00163611"/>
    <w:rsid w:val="00163BA5"/>
    <w:rsid w:val="0016493D"/>
    <w:rsid w:val="001664CB"/>
    <w:rsid w:val="00171578"/>
    <w:rsid w:val="001748E3"/>
    <w:rsid w:val="00174C38"/>
    <w:rsid w:val="00186BFA"/>
    <w:rsid w:val="00186DEC"/>
    <w:rsid w:val="00187616"/>
    <w:rsid w:val="00194FF1"/>
    <w:rsid w:val="00195C81"/>
    <w:rsid w:val="001961FE"/>
    <w:rsid w:val="001A0409"/>
    <w:rsid w:val="001A0771"/>
    <w:rsid w:val="001A3363"/>
    <w:rsid w:val="001A4A7B"/>
    <w:rsid w:val="001B0586"/>
    <w:rsid w:val="001B32F2"/>
    <w:rsid w:val="001B433B"/>
    <w:rsid w:val="001B5833"/>
    <w:rsid w:val="001C73C7"/>
    <w:rsid w:val="001C77FB"/>
    <w:rsid w:val="001D05B6"/>
    <w:rsid w:val="001D12FC"/>
    <w:rsid w:val="001D7F59"/>
    <w:rsid w:val="001D7FF5"/>
    <w:rsid w:val="001E0611"/>
    <w:rsid w:val="001E0D5B"/>
    <w:rsid w:val="001E14F8"/>
    <w:rsid w:val="001E3267"/>
    <w:rsid w:val="001E7944"/>
    <w:rsid w:val="001F098A"/>
    <w:rsid w:val="00200049"/>
    <w:rsid w:val="00200CDE"/>
    <w:rsid w:val="00201BA4"/>
    <w:rsid w:val="00201BCF"/>
    <w:rsid w:val="00211838"/>
    <w:rsid w:val="0021766D"/>
    <w:rsid w:val="0022467C"/>
    <w:rsid w:val="00224C84"/>
    <w:rsid w:val="0022726C"/>
    <w:rsid w:val="00232EF5"/>
    <w:rsid w:val="002341DA"/>
    <w:rsid w:val="00234BDE"/>
    <w:rsid w:val="00237B1E"/>
    <w:rsid w:val="002400D3"/>
    <w:rsid w:val="00244690"/>
    <w:rsid w:val="00246D68"/>
    <w:rsid w:val="002510E1"/>
    <w:rsid w:val="0025124C"/>
    <w:rsid w:val="00257356"/>
    <w:rsid w:val="00257678"/>
    <w:rsid w:val="0025782F"/>
    <w:rsid w:val="00263EC5"/>
    <w:rsid w:val="002672F4"/>
    <w:rsid w:val="00267B4E"/>
    <w:rsid w:val="00270C45"/>
    <w:rsid w:val="002718AC"/>
    <w:rsid w:val="00274034"/>
    <w:rsid w:val="0027755E"/>
    <w:rsid w:val="00283A55"/>
    <w:rsid w:val="00292E33"/>
    <w:rsid w:val="00296DF1"/>
    <w:rsid w:val="002A0D9A"/>
    <w:rsid w:val="002A25B2"/>
    <w:rsid w:val="002A38F4"/>
    <w:rsid w:val="002A393A"/>
    <w:rsid w:val="002A4062"/>
    <w:rsid w:val="002A684E"/>
    <w:rsid w:val="002B2E72"/>
    <w:rsid w:val="002B3DB5"/>
    <w:rsid w:val="002B6CD6"/>
    <w:rsid w:val="002C22F1"/>
    <w:rsid w:val="002C2A91"/>
    <w:rsid w:val="002C5054"/>
    <w:rsid w:val="002D13C5"/>
    <w:rsid w:val="002D2406"/>
    <w:rsid w:val="002D3510"/>
    <w:rsid w:val="002E1962"/>
    <w:rsid w:val="002E456A"/>
    <w:rsid w:val="002F07AF"/>
    <w:rsid w:val="002F64F6"/>
    <w:rsid w:val="002F7A99"/>
    <w:rsid w:val="003017E5"/>
    <w:rsid w:val="0030286F"/>
    <w:rsid w:val="00304715"/>
    <w:rsid w:val="00305656"/>
    <w:rsid w:val="003072EF"/>
    <w:rsid w:val="00307E34"/>
    <w:rsid w:val="003101D8"/>
    <w:rsid w:val="00312D0D"/>
    <w:rsid w:val="0031469A"/>
    <w:rsid w:val="00316636"/>
    <w:rsid w:val="00330D24"/>
    <w:rsid w:val="00330EFD"/>
    <w:rsid w:val="003318A6"/>
    <w:rsid w:val="0034090F"/>
    <w:rsid w:val="0034135A"/>
    <w:rsid w:val="00346905"/>
    <w:rsid w:val="003472E1"/>
    <w:rsid w:val="003513F9"/>
    <w:rsid w:val="00356E2E"/>
    <w:rsid w:val="00362DCF"/>
    <w:rsid w:val="00366629"/>
    <w:rsid w:val="00377090"/>
    <w:rsid w:val="003805B5"/>
    <w:rsid w:val="00381E04"/>
    <w:rsid w:val="00386BC3"/>
    <w:rsid w:val="00390052"/>
    <w:rsid w:val="003961EC"/>
    <w:rsid w:val="00397223"/>
    <w:rsid w:val="003B620A"/>
    <w:rsid w:val="003B6D52"/>
    <w:rsid w:val="003C16D7"/>
    <w:rsid w:val="003C1CB3"/>
    <w:rsid w:val="003C2826"/>
    <w:rsid w:val="003C2CCD"/>
    <w:rsid w:val="003C35A7"/>
    <w:rsid w:val="003D04A4"/>
    <w:rsid w:val="003D2C1A"/>
    <w:rsid w:val="003D2E2B"/>
    <w:rsid w:val="003D633E"/>
    <w:rsid w:val="003E0B1F"/>
    <w:rsid w:val="003E1A2B"/>
    <w:rsid w:val="003E525E"/>
    <w:rsid w:val="003F3CC1"/>
    <w:rsid w:val="003F7163"/>
    <w:rsid w:val="004041D5"/>
    <w:rsid w:val="00415DCA"/>
    <w:rsid w:val="004162AD"/>
    <w:rsid w:val="0042070F"/>
    <w:rsid w:val="00423979"/>
    <w:rsid w:val="0042625F"/>
    <w:rsid w:val="0043198A"/>
    <w:rsid w:val="0043505F"/>
    <w:rsid w:val="00436432"/>
    <w:rsid w:val="0044200F"/>
    <w:rsid w:val="00442204"/>
    <w:rsid w:val="004437A1"/>
    <w:rsid w:val="0045663A"/>
    <w:rsid w:val="004625BF"/>
    <w:rsid w:val="00466B9B"/>
    <w:rsid w:val="00466CCC"/>
    <w:rsid w:val="00470844"/>
    <w:rsid w:val="00471DFF"/>
    <w:rsid w:val="00471F0C"/>
    <w:rsid w:val="004738FB"/>
    <w:rsid w:val="00484874"/>
    <w:rsid w:val="00485A93"/>
    <w:rsid w:val="004909EC"/>
    <w:rsid w:val="00492115"/>
    <w:rsid w:val="00492DDE"/>
    <w:rsid w:val="00493F8B"/>
    <w:rsid w:val="004955B5"/>
    <w:rsid w:val="00495E70"/>
    <w:rsid w:val="004A2ECA"/>
    <w:rsid w:val="004A4D65"/>
    <w:rsid w:val="004A52FC"/>
    <w:rsid w:val="004A59F8"/>
    <w:rsid w:val="004B4C8B"/>
    <w:rsid w:val="004C1BAC"/>
    <w:rsid w:val="004C2D37"/>
    <w:rsid w:val="004C52E4"/>
    <w:rsid w:val="004C55FA"/>
    <w:rsid w:val="004D07EA"/>
    <w:rsid w:val="004D2867"/>
    <w:rsid w:val="004D3B63"/>
    <w:rsid w:val="004D6701"/>
    <w:rsid w:val="004D6998"/>
    <w:rsid w:val="004E1125"/>
    <w:rsid w:val="004E1AE6"/>
    <w:rsid w:val="004E68B9"/>
    <w:rsid w:val="004F13ED"/>
    <w:rsid w:val="004F4AD6"/>
    <w:rsid w:val="0050107D"/>
    <w:rsid w:val="00501986"/>
    <w:rsid w:val="005023C1"/>
    <w:rsid w:val="00506CBE"/>
    <w:rsid w:val="00506F1D"/>
    <w:rsid w:val="00507D16"/>
    <w:rsid w:val="005115D2"/>
    <w:rsid w:val="00513F7C"/>
    <w:rsid w:val="005176FF"/>
    <w:rsid w:val="00520536"/>
    <w:rsid w:val="00520C67"/>
    <w:rsid w:val="005309C9"/>
    <w:rsid w:val="00533170"/>
    <w:rsid w:val="0053586B"/>
    <w:rsid w:val="005373C6"/>
    <w:rsid w:val="00540DE0"/>
    <w:rsid w:val="0054170B"/>
    <w:rsid w:val="00541B9E"/>
    <w:rsid w:val="00543A5D"/>
    <w:rsid w:val="0055147F"/>
    <w:rsid w:val="00552EA9"/>
    <w:rsid w:val="005532BD"/>
    <w:rsid w:val="00553348"/>
    <w:rsid w:val="005602AD"/>
    <w:rsid w:val="00564817"/>
    <w:rsid w:val="00567836"/>
    <w:rsid w:val="005749AF"/>
    <w:rsid w:val="005802FD"/>
    <w:rsid w:val="00582C5B"/>
    <w:rsid w:val="0058344B"/>
    <w:rsid w:val="00583962"/>
    <w:rsid w:val="00587CC5"/>
    <w:rsid w:val="005920F8"/>
    <w:rsid w:val="00593A89"/>
    <w:rsid w:val="00597DF5"/>
    <w:rsid w:val="005A02AA"/>
    <w:rsid w:val="005A167E"/>
    <w:rsid w:val="005A228E"/>
    <w:rsid w:val="005B09D5"/>
    <w:rsid w:val="005B12F0"/>
    <w:rsid w:val="005B289D"/>
    <w:rsid w:val="005B2BFA"/>
    <w:rsid w:val="005B60A1"/>
    <w:rsid w:val="005C54A5"/>
    <w:rsid w:val="005C68BC"/>
    <w:rsid w:val="005D2E07"/>
    <w:rsid w:val="005E241A"/>
    <w:rsid w:val="005E4259"/>
    <w:rsid w:val="005E5C4E"/>
    <w:rsid w:val="00600143"/>
    <w:rsid w:val="00600934"/>
    <w:rsid w:val="00602004"/>
    <w:rsid w:val="0060213E"/>
    <w:rsid w:val="006110F4"/>
    <w:rsid w:val="006125D1"/>
    <w:rsid w:val="00626018"/>
    <w:rsid w:val="00637478"/>
    <w:rsid w:val="006415D2"/>
    <w:rsid w:val="00652B64"/>
    <w:rsid w:val="00653D76"/>
    <w:rsid w:val="00680999"/>
    <w:rsid w:val="00686D50"/>
    <w:rsid w:val="006A437B"/>
    <w:rsid w:val="006A4505"/>
    <w:rsid w:val="006A73E0"/>
    <w:rsid w:val="006B014F"/>
    <w:rsid w:val="006C0E04"/>
    <w:rsid w:val="006C5217"/>
    <w:rsid w:val="006C6AA3"/>
    <w:rsid w:val="006D17AE"/>
    <w:rsid w:val="006D55CA"/>
    <w:rsid w:val="006E3DE6"/>
    <w:rsid w:val="006F56E0"/>
    <w:rsid w:val="00702704"/>
    <w:rsid w:val="00715EF0"/>
    <w:rsid w:val="00717737"/>
    <w:rsid w:val="00720643"/>
    <w:rsid w:val="007235B7"/>
    <w:rsid w:val="00723A96"/>
    <w:rsid w:val="00725EDF"/>
    <w:rsid w:val="0073273E"/>
    <w:rsid w:val="00734A8B"/>
    <w:rsid w:val="00735EAE"/>
    <w:rsid w:val="00741681"/>
    <w:rsid w:val="0074338F"/>
    <w:rsid w:val="0074514B"/>
    <w:rsid w:val="007456C3"/>
    <w:rsid w:val="00747A09"/>
    <w:rsid w:val="00751EFE"/>
    <w:rsid w:val="00752C40"/>
    <w:rsid w:val="00754938"/>
    <w:rsid w:val="007608D0"/>
    <w:rsid w:val="00762021"/>
    <w:rsid w:val="00762FF0"/>
    <w:rsid w:val="007718D6"/>
    <w:rsid w:val="007761F5"/>
    <w:rsid w:val="00787132"/>
    <w:rsid w:val="00790079"/>
    <w:rsid w:val="00795417"/>
    <w:rsid w:val="007A0DC6"/>
    <w:rsid w:val="007A7F2F"/>
    <w:rsid w:val="007B4AFE"/>
    <w:rsid w:val="007B5E2C"/>
    <w:rsid w:val="007B6923"/>
    <w:rsid w:val="007C04BA"/>
    <w:rsid w:val="007D008D"/>
    <w:rsid w:val="007D2BC0"/>
    <w:rsid w:val="007D2C33"/>
    <w:rsid w:val="007D786F"/>
    <w:rsid w:val="007E6FA7"/>
    <w:rsid w:val="007E707A"/>
    <w:rsid w:val="007F0C92"/>
    <w:rsid w:val="007F4BE1"/>
    <w:rsid w:val="00801A45"/>
    <w:rsid w:val="00806A4A"/>
    <w:rsid w:val="00811B88"/>
    <w:rsid w:val="008214BC"/>
    <w:rsid w:val="0082183C"/>
    <w:rsid w:val="00826317"/>
    <w:rsid w:val="00826906"/>
    <w:rsid w:val="0084329C"/>
    <w:rsid w:val="00844829"/>
    <w:rsid w:val="008547E8"/>
    <w:rsid w:val="008568B9"/>
    <w:rsid w:val="00860043"/>
    <w:rsid w:val="00861310"/>
    <w:rsid w:val="00861FD8"/>
    <w:rsid w:val="008662B3"/>
    <w:rsid w:val="00867ACC"/>
    <w:rsid w:val="00873819"/>
    <w:rsid w:val="00873825"/>
    <w:rsid w:val="00881CDC"/>
    <w:rsid w:val="00891ECA"/>
    <w:rsid w:val="00894751"/>
    <w:rsid w:val="008A0602"/>
    <w:rsid w:val="008A173F"/>
    <w:rsid w:val="008A3565"/>
    <w:rsid w:val="008A386B"/>
    <w:rsid w:val="008A7975"/>
    <w:rsid w:val="008A7EA6"/>
    <w:rsid w:val="008B5F38"/>
    <w:rsid w:val="008C002C"/>
    <w:rsid w:val="008C24DC"/>
    <w:rsid w:val="008C60CE"/>
    <w:rsid w:val="008C70C4"/>
    <w:rsid w:val="008D1CEE"/>
    <w:rsid w:val="008E0C3B"/>
    <w:rsid w:val="008E0CF6"/>
    <w:rsid w:val="008E156D"/>
    <w:rsid w:val="008E1A86"/>
    <w:rsid w:val="008E1D7C"/>
    <w:rsid w:val="008E5D87"/>
    <w:rsid w:val="008F17F1"/>
    <w:rsid w:val="008F3075"/>
    <w:rsid w:val="008F3C72"/>
    <w:rsid w:val="008F3CD1"/>
    <w:rsid w:val="008F3DC8"/>
    <w:rsid w:val="009033A1"/>
    <w:rsid w:val="00904113"/>
    <w:rsid w:val="00912CD3"/>
    <w:rsid w:val="00921664"/>
    <w:rsid w:val="00927457"/>
    <w:rsid w:val="00934DA3"/>
    <w:rsid w:val="00937971"/>
    <w:rsid w:val="00940137"/>
    <w:rsid w:val="00944AEF"/>
    <w:rsid w:val="00946B75"/>
    <w:rsid w:val="0094756B"/>
    <w:rsid w:val="00950B79"/>
    <w:rsid w:val="00950FC5"/>
    <w:rsid w:val="009560C9"/>
    <w:rsid w:val="0095773D"/>
    <w:rsid w:val="00957D11"/>
    <w:rsid w:val="0096501D"/>
    <w:rsid w:val="00973336"/>
    <w:rsid w:val="0097637C"/>
    <w:rsid w:val="00982996"/>
    <w:rsid w:val="00990334"/>
    <w:rsid w:val="00990CC7"/>
    <w:rsid w:val="00991530"/>
    <w:rsid w:val="00994607"/>
    <w:rsid w:val="00995F3C"/>
    <w:rsid w:val="00996F5D"/>
    <w:rsid w:val="009B47B8"/>
    <w:rsid w:val="009B617F"/>
    <w:rsid w:val="009D170C"/>
    <w:rsid w:val="009D4DA5"/>
    <w:rsid w:val="009D6A50"/>
    <w:rsid w:val="009E246A"/>
    <w:rsid w:val="009E7A71"/>
    <w:rsid w:val="009F0299"/>
    <w:rsid w:val="009F22AE"/>
    <w:rsid w:val="009F4C5C"/>
    <w:rsid w:val="009F745E"/>
    <w:rsid w:val="00A00315"/>
    <w:rsid w:val="00A006AD"/>
    <w:rsid w:val="00A02B64"/>
    <w:rsid w:val="00A03AED"/>
    <w:rsid w:val="00A077C8"/>
    <w:rsid w:val="00A1694B"/>
    <w:rsid w:val="00A201FB"/>
    <w:rsid w:val="00A253D5"/>
    <w:rsid w:val="00A3057E"/>
    <w:rsid w:val="00A30981"/>
    <w:rsid w:val="00A30A65"/>
    <w:rsid w:val="00A321CF"/>
    <w:rsid w:val="00A33016"/>
    <w:rsid w:val="00A36C0C"/>
    <w:rsid w:val="00A46D42"/>
    <w:rsid w:val="00A51C6F"/>
    <w:rsid w:val="00A523B9"/>
    <w:rsid w:val="00A6000B"/>
    <w:rsid w:val="00A61625"/>
    <w:rsid w:val="00A63FAE"/>
    <w:rsid w:val="00A6691B"/>
    <w:rsid w:val="00A7022C"/>
    <w:rsid w:val="00A7229A"/>
    <w:rsid w:val="00A81E24"/>
    <w:rsid w:val="00A85589"/>
    <w:rsid w:val="00A85FAB"/>
    <w:rsid w:val="00AA7102"/>
    <w:rsid w:val="00AA715C"/>
    <w:rsid w:val="00AB0D8A"/>
    <w:rsid w:val="00AB2EDD"/>
    <w:rsid w:val="00AB4F49"/>
    <w:rsid w:val="00AC7CBF"/>
    <w:rsid w:val="00AD2655"/>
    <w:rsid w:val="00AD28D8"/>
    <w:rsid w:val="00AD7BB2"/>
    <w:rsid w:val="00AE2A00"/>
    <w:rsid w:val="00AE3266"/>
    <w:rsid w:val="00AF2909"/>
    <w:rsid w:val="00B0059B"/>
    <w:rsid w:val="00B0344B"/>
    <w:rsid w:val="00B03DBA"/>
    <w:rsid w:val="00B1027B"/>
    <w:rsid w:val="00B11C76"/>
    <w:rsid w:val="00B16A61"/>
    <w:rsid w:val="00B204A8"/>
    <w:rsid w:val="00B21B3C"/>
    <w:rsid w:val="00B21C9E"/>
    <w:rsid w:val="00B2385D"/>
    <w:rsid w:val="00B27586"/>
    <w:rsid w:val="00B314BD"/>
    <w:rsid w:val="00B40BCF"/>
    <w:rsid w:val="00B40F5E"/>
    <w:rsid w:val="00B446E9"/>
    <w:rsid w:val="00B472A9"/>
    <w:rsid w:val="00B5102A"/>
    <w:rsid w:val="00B52581"/>
    <w:rsid w:val="00B52FF9"/>
    <w:rsid w:val="00B542FB"/>
    <w:rsid w:val="00B64B53"/>
    <w:rsid w:val="00B660F2"/>
    <w:rsid w:val="00B70D86"/>
    <w:rsid w:val="00B71832"/>
    <w:rsid w:val="00B71B65"/>
    <w:rsid w:val="00B74058"/>
    <w:rsid w:val="00B93FBD"/>
    <w:rsid w:val="00BA1394"/>
    <w:rsid w:val="00BB4ECD"/>
    <w:rsid w:val="00BC31E2"/>
    <w:rsid w:val="00BC459B"/>
    <w:rsid w:val="00BD192E"/>
    <w:rsid w:val="00BD3902"/>
    <w:rsid w:val="00BE0F86"/>
    <w:rsid w:val="00BE4C99"/>
    <w:rsid w:val="00BF01F4"/>
    <w:rsid w:val="00BF1021"/>
    <w:rsid w:val="00BF56C2"/>
    <w:rsid w:val="00BF5AC8"/>
    <w:rsid w:val="00BF6D41"/>
    <w:rsid w:val="00C02367"/>
    <w:rsid w:val="00C024AC"/>
    <w:rsid w:val="00C05753"/>
    <w:rsid w:val="00C05DB9"/>
    <w:rsid w:val="00C07B11"/>
    <w:rsid w:val="00C12FB0"/>
    <w:rsid w:val="00C136AA"/>
    <w:rsid w:val="00C13A4A"/>
    <w:rsid w:val="00C16BBB"/>
    <w:rsid w:val="00C22E37"/>
    <w:rsid w:val="00C22F5E"/>
    <w:rsid w:val="00C23A66"/>
    <w:rsid w:val="00C25EBC"/>
    <w:rsid w:val="00C42D90"/>
    <w:rsid w:val="00C443E1"/>
    <w:rsid w:val="00C518DD"/>
    <w:rsid w:val="00C5190B"/>
    <w:rsid w:val="00C54B75"/>
    <w:rsid w:val="00C55DA5"/>
    <w:rsid w:val="00C62F0A"/>
    <w:rsid w:val="00C64782"/>
    <w:rsid w:val="00C6619B"/>
    <w:rsid w:val="00C809EA"/>
    <w:rsid w:val="00C81044"/>
    <w:rsid w:val="00C81BCF"/>
    <w:rsid w:val="00C83C30"/>
    <w:rsid w:val="00C9433A"/>
    <w:rsid w:val="00C94520"/>
    <w:rsid w:val="00C95C1A"/>
    <w:rsid w:val="00C97998"/>
    <w:rsid w:val="00CB09DE"/>
    <w:rsid w:val="00CB1AC0"/>
    <w:rsid w:val="00CB235A"/>
    <w:rsid w:val="00CB44F9"/>
    <w:rsid w:val="00CB6E80"/>
    <w:rsid w:val="00CB709B"/>
    <w:rsid w:val="00CC233C"/>
    <w:rsid w:val="00CC3CC9"/>
    <w:rsid w:val="00CC4C62"/>
    <w:rsid w:val="00CC68A6"/>
    <w:rsid w:val="00CD1B3B"/>
    <w:rsid w:val="00CD1C0F"/>
    <w:rsid w:val="00CD308B"/>
    <w:rsid w:val="00CD70EE"/>
    <w:rsid w:val="00CE030B"/>
    <w:rsid w:val="00CE75C7"/>
    <w:rsid w:val="00CF4BC0"/>
    <w:rsid w:val="00CF5C82"/>
    <w:rsid w:val="00D0396D"/>
    <w:rsid w:val="00D05B11"/>
    <w:rsid w:val="00D0751D"/>
    <w:rsid w:val="00D155B0"/>
    <w:rsid w:val="00D20D50"/>
    <w:rsid w:val="00D21826"/>
    <w:rsid w:val="00D3051E"/>
    <w:rsid w:val="00D33272"/>
    <w:rsid w:val="00D33B7A"/>
    <w:rsid w:val="00D33ED5"/>
    <w:rsid w:val="00D40649"/>
    <w:rsid w:val="00D44101"/>
    <w:rsid w:val="00D51C27"/>
    <w:rsid w:val="00D548E6"/>
    <w:rsid w:val="00D54DFD"/>
    <w:rsid w:val="00D57304"/>
    <w:rsid w:val="00D61908"/>
    <w:rsid w:val="00D65844"/>
    <w:rsid w:val="00D70BD3"/>
    <w:rsid w:val="00D72179"/>
    <w:rsid w:val="00D72744"/>
    <w:rsid w:val="00D73F3D"/>
    <w:rsid w:val="00D74865"/>
    <w:rsid w:val="00D7518B"/>
    <w:rsid w:val="00D7704C"/>
    <w:rsid w:val="00D81C9D"/>
    <w:rsid w:val="00D81DE2"/>
    <w:rsid w:val="00D93D34"/>
    <w:rsid w:val="00D93F75"/>
    <w:rsid w:val="00D9467D"/>
    <w:rsid w:val="00D95443"/>
    <w:rsid w:val="00D96244"/>
    <w:rsid w:val="00D96F82"/>
    <w:rsid w:val="00DA0B99"/>
    <w:rsid w:val="00DA306F"/>
    <w:rsid w:val="00DA5CB8"/>
    <w:rsid w:val="00DB0988"/>
    <w:rsid w:val="00DB3DBE"/>
    <w:rsid w:val="00DC3CDE"/>
    <w:rsid w:val="00DC51B1"/>
    <w:rsid w:val="00DC56A9"/>
    <w:rsid w:val="00DD07E6"/>
    <w:rsid w:val="00DE20F4"/>
    <w:rsid w:val="00DF4B99"/>
    <w:rsid w:val="00DF6D03"/>
    <w:rsid w:val="00E04BE6"/>
    <w:rsid w:val="00E11E9A"/>
    <w:rsid w:val="00E133DF"/>
    <w:rsid w:val="00E136A0"/>
    <w:rsid w:val="00E15864"/>
    <w:rsid w:val="00E1784F"/>
    <w:rsid w:val="00E20937"/>
    <w:rsid w:val="00E24BF1"/>
    <w:rsid w:val="00E25650"/>
    <w:rsid w:val="00E25682"/>
    <w:rsid w:val="00E257C1"/>
    <w:rsid w:val="00E257F5"/>
    <w:rsid w:val="00E26499"/>
    <w:rsid w:val="00E31985"/>
    <w:rsid w:val="00E326F1"/>
    <w:rsid w:val="00E33A98"/>
    <w:rsid w:val="00E34BEF"/>
    <w:rsid w:val="00E36E9E"/>
    <w:rsid w:val="00E47200"/>
    <w:rsid w:val="00E50017"/>
    <w:rsid w:val="00E64C23"/>
    <w:rsid w:val="00E73506"/>
    <w:rsid w:val="00E77263"/>
    <w:rsid w:val="00E7753F"/>
    <w:rsid w:val="00E824F4"/>
    <w:rsid w:val="00E843AD"/>
    <w:rsid w:val="00E859BF"/>
    <w:rsid w:val="00E86100"/>
    <w:rsid w:val="00E86E37"/>
    <w:rsid w:val="00E879DF"/>
    <w:rsid w:val="00E97C3E"/>
    <w:rsid w:val="00EA3579"/>
    <w:rsid w:val="00EA6619"/>
    <w:rsid w:val="00EB070F"/>
    <w:rsid w:val="00EB25BD"/>
    <w:rsid w:val="00EB5500"/>
    <w:rsid w:val="00EC29A0"/>
    <w:rsid w:val="00EC2EE5"/>
    <w:rsid w:val="00EC433A"/>
    <w:rsid w:val="00EC4C57"/>
    <w:rsid w:val="00EC5C4F"/>
    <w:rsid w:val="00ED4502"/>
    <w:rsid w:val="00ED63DE"/>
    <w:rsid w:val="00ED704C"/>
    <w:rsid w:val="00ED719E"/>
    <w:rsid w:val="00ED7791"/>
    <w:rsid w:val="00EE4568"/>
    <w:rsid w:val="00EF62AB"/>
    <w:rsid w:val="00EF784F"/>
    <w:rsid w:val="00EF7D93"/>
    <w:rsid w:val="00F02DF6"/>
    <w:rsid w:val="00F12AA6"/>
    <w:rsid w:val="00F145CA"/>
    <w:rsid w:val="00F158DE"/>
    <w:rsid w:val="00F17E12"/>
    <w:rsid w:val="00F23026"/>
    <w:rsid w:val="00F27D01"/>
    <w:rsid w:val="00F33594"/>
    <w:rsid w:val="00F37075"/>
    <w:rsid w:val="00F42130"/>
    <w:rsid w:val="00F47B36"/>
    <w:rsid w:val="00F51046"/>
    <w:rsid w:val="00F620AE"/>
    <w:rsid w:val="00F65E7C"/>
    <w:rsid w:val="00F72A88"/>
    <w:rsid w:val="00F75A2B"/>
    <w:rsid w:val="00F75F2C"/>
    <w:rsid w:val="00F802BF"/>
    <w:rsid w:val="00F80681"/>
    <w:rsid w:val="00F80BF3"/>
    <w:rsid w:val="00F859E5"/>
    <w:rsid w:val="00F86D08"/>
    <w:rsid w:val="00F9073E"/>
    <w:rsid w:val="00F9554C"/>
    <w:rsid w:val="00F95FA5"/>
    <w:rsid w:val="00FA0938"/>
    <w:rsid w:val="00FA0F71"/>
    <w:rsid w:val="00FA1AF6"/>
    <w:rsid w:val="00FA4657"/>
    <w:rsid w:val="00FA4B07"/>
    <w:rsid w:val="00FA6318"/>
    <w:rsid w:val="00FA7A70"/>
    <w:rsid w:val="00FB1DD1"/>
    <w:rsid w:val="00FB347D"/>
    <w:rsid w:val="00FB3E0A"/>
    <w:rsid w:val="00FB5130"/>
    <w:rsid w:val="00FC537A"/>
    <w:rsid w:val="00FC72FD"/>
    <w:rsid w:val="00FD0C26"/>
    <w:rsid w:val="00FD1848"/>
    <w:rsid w:val="00FD1F4B"/>
    <w:rsid w:val="00FD2E03"/>
    <w:rsid w:val="00FE24D2"/>
    <w:rsid w:val="00FE67B8"/>
    <w:rsid w:val="00FF1C31"/>
    <w:rsid w:val="00FF2A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DCFE40"/>
  <w15:chartTrackingRefBased/>
  <w15:docId w15:val="{3CD8F3D7-B69C-42FF-B53A-27B7145C5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C1CB3"/>
    <w:pPr>
      <w:widowControl w:val="0"/>
      <w:jc w:val="both"/>
    </w:pPr>
  </w:style>
  <w:style w:type="paragraph" w:styleId="1">
    <w:name w:val="heading 1"/>
    <w:basedOn w:val="a"/>
    <w:next w:val="a"/>
    <w:link w:val="10"/>
    <w:uiPriority w:val="9"/>
    <w:qFormat/>
    <w:rsid w:val="00F859E5"/>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E257C1"/>
    <w:pPr>
      <w:widowControl/>
      <w:spacing w:before="100" w:beforeAutospacing="1" w:after="100" w:afterAutospacing="1"/>
      <w:jc w:val="left"/>
      <w:outlineLvl w:val="1"/>
    </w:pPr>
    <w:rPr>
      <w:rFonts w:ascii="宋体" w:eastAsia="宋体" w:hAnsi="宋体" w:cs="宋体"/>
      <w:b/>
      <w:bCs/>
      <w:kern w:val="0"/>
      <w:sz w:val="36"/>
      <w:szCs w:val="36"/>
    </w:rPr>
  </w:style>
  <w:style w:type="paragraph" w:styleId="4">
    <w:name w:val="heading 4"/>
    <w:basedOn w:val="a"/>
    <w:next w:val="a"/>
    <w:link w:val="40"/>
    <w:uiPriority w:val="9"/>
    <w:semiHidden/>
    <w:unhideWhenUsed/>
    <w:qFormat/>
    <w:rsid w:val="00415DC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2E1962"/>
    <w:rPr>
      <w:i/>
      <w:iCs/>
    </w:rPr>
  </w:style>
  <w:style w:type="paragraph" w:styleId="a4">
    <w:name w:val="List Paragraph"/>
    <w:basedOn w:val="a"/>
    <w:uiPriority w:val="34"/>
    <w:qFormat/>
    <w:rsid w:val="00471F0C"/>
    <w:pPr>
      <w:ind w:firstLineChars="200" w:firstLine="420"/>
    </w:pPr>
  </w:style>
  <w:style w:type="character" w:customStyle="1" w:styleId="20">
    <w:name w:val="标题 2 字符"/>
    <w:basedOn w:val="a0"/>
    <w:link w:val="2"/>
    <w:uiPriority w:val="9"/>
    <w:rsid w:val="00E257C1"/>
    <w:rPr>
      <w:rFonts w:ascii="宋体" w:eastAsia="宋体" w:hAnsi="宋体" w:cs="宋体"/>
      <w:b/>
      <w:bCs/>
      <w:kern w:val="0"/>
      <w:sz w:val="36"/>
      <w:szCs w:val="36"/>
    </w:rPr>
  </w:style>
  <w:style w:type="character" w:styleId="a5">
    <w:name w:val="Hyperlink"/>
    <w:basedOn w:val="a0"/>
    <w:uiPriority w:val="99"/>
    <w:unhideWhenUsed/>
    <w:rsid w:val="00E257C1"/>
    <w:rPr>
      <w:color w:val="0000FF"/>
      <w:u w:val="single"/>
    </w:rPr>
  </w:style>
  <w:style w:type="paragraph" w:customStyle="1" w:styleId="Default">
    <w:name w:val="Default"/>
    <w:rsid w:val="005B60A1"/>
    <w:pPr>
      <w:widowControl w:val="0"/>
      <w:autoSpaceDE w:val="0"/>
      <w:autoSpaceDN w:val="0"/>
      <w:adjustRightInd w:val="0"/>
    </w:pPr>
    <w:rPr>
      <w:rFonts w:ascii="Arial" w:hAnsi="Arial" w:cs="Arial"/>
      <w:color w:val="000000"/>
      <w:kern w:val="0"/>
      <w:sz w:val="24"/>
      <w:szCs w:val="24"/>
    </w:rPr>
  </w:style>
  <w:style w:type="paragraph" w:styleId="a6">
    <w:name w:val="Balloon Text"/>
    <w:basedOn w:val="a"/>
    <w:link w:val="a7"/>
    <w:uiPriority w:val="99"/>
    <w:semiHidden/>
    <w:unhideWhenUsed/>
    <w:rsid w:val="004C55FA"/>
    <w:rPr>
      <w:sz w:val="18"/>
      <w:szCs w:val="18"/>
    </w:rPr>
  </w:style>
  <w:style w:type="character" w:customStyle="1" w:styleId="a7">
    <w:name w:val="批注框文本 字符"/>
    <w:basedOn w:val="a0"/>
    <w:link w:val="a6"/>
    <w:uiPriority w:val="99"/>
    <w:semiHidden/>
    <w:rsid w:val="004C55FA"/>
    <w:rPr>
      <w:sz w:val="18"/>
      <w:szCs w:val="18"/>
    </w:rPr>
  </w:style>
  <w:style w:type="paragraph" w:customStyle="1" w:styleId="Acknowledgement">
    <w:name w:val="Acknowledgement"/>
    <w:basedOn w:val="a"/>
    <w:rsid w:val="00283A55"/>
    <w:pPr>
      <w:widowControl/>
      <w:spacing w:before="120"/>
      <w:ind w:left="720" w:hanging="720"/>
      <w:jc w:val="left"/>
    </w:pPr>
    <w:rPr>
      <w:rFonts w:ascii="Times New Roman" w:hAnsi="Times New Roman" w:cs="Times New Roman"/>
      <w:kern w:val="0"/>
      <w:sz w:val="24"/>
      <w:szCs w:val="24"/>
      <w:lang w:eastAsia="en-US"/>
    </w:rPr>
  </w:style>
  <w:style w:type="character" w:customStyle="1" w:styleId="10">
    <w:name w:val="标题 1 字符"/>
    <w:basedOn w:val="a0"/>
    <w:link w:val="1"/>
    <w:uiPriority w:val="9"/>
    <w:rsid w:val="00F859E5"/>
    <w:rPr>
      <w:b/>
      <w:bCs/>
      <w:kern w:val="44"/>
      <w:sz w:val="44"/>
      <w:szCs w:val="44"/>
    </w:rPr>
  </w:style>
  <w:style w:type="character" w:customStyle="1" w:styleId="doc-header-title">
    <w:name w:val="doc-header-title"/>
    <w:basedOn w:val="a0"/>
    <w:rsid w:val="00F859E5"/>
  </w:style>
  <w:style w:type="paragraph" w:styleId="a8">
    <w:name w:val="header"/>
    <w:basedOn w:val="a"/>
    <w:link w:val="a9"/>
    <w:uiPriority w:val="99"/>
    <w:unhideWhenUsed/>
    <w:rsid w:val="00B21C9E"/>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B21C9E"/>
    <w:rPr>
      <w:sz w:val="18"/>
      <w:szCs w:val="18"/>
    </w:rPr>
  </w:style>
  <w:style w:type="paragraph" w:styleId="aa">
    <w:name w:val="footer"/>
    <w:basedOn w:val="a"/>
    <w:link w:val="ab"/>
    <w:uiPriority w:val="99"/>
    <w:unhideWhenUsed/>
    <w:rsid w:val="00B21C9E"/>
    <w:pPr>
      <w:tabs>
        <w:tab w:val="center" w:pos="4153"/>
        <w:tab w:val="right" w:pos="8306"/>
      </w:tabs>
      <w:snapToGrid w:val="0"/>
      <w:jc w:val="left"/>
    </w:pPr>
    <w:rPr>
      <w:sz w:val="18"/>
      <w:szCs w:val="18"/>
    </w:rPr>
  </w:style>
  <w:style w:type="character" w:customStyle="1" w:styleId="ab">
    <w:name w:val="页脚 字符"/>
    <w:basedOn w:val="a0"/>
    <w:link w:val="aa"/>
    <w:uiPriority w:val="99"/>
    <w:rsid w:val="00B21C9E"/>
    <w:rPr>
      <w:sz w:val="18"/>
      <w:szCs w:val="18"/>
    </w:rPr>
  </w:style>
  <w:style w:type="paragraph" w:customStyle="1" w:styleId="Paragraph">
    <w:name w:val="Paragraph"/>
    <w:basedOn w:val="a"/>
    <w:rsid w:val="00246D68"/>
    <w:pPr>
      <w:widowControl/>
      <w:spacing w:before="120"/>
      <w:ind w:firstLine="720"/>
      <w:jc w:val="left"/>
    </w:pPr>
    <w:rPr>
      <w:rFonts w:ascii="Times New Roman" w:hAnsi="Times New Roman" w:cs="Times New Roman"/>
      <w:kern w:val="0"/>
      <w:sz w:val="24"/>
      <w:szCs w:val="24"/>
      <w:lang w:eastAsia="en-US"/>
    </w:rPr>
  </w:style>
  <w:style w:type="character" w:customStyle="1" w:styleId="11">
    <w:name w:val="未处理的提及1"/>
    <w:basedOn w:val="a0"/>
    <w:uiPriority w:val="99"/>
    <w:semiHidden/>
    <w:unhideWhenUsed/>
    <w:rsid w:val="00B5102A"/>
    <w:rPr>
      <w:color w:val="605E5C"/>
      <w:shd w:val="clear" w:color="auto" w:fill="E1DFDD"/>
    </w:rPr>
  </w:style>
  <w:style w:type="character" w:styleId="ac">
    <w:name w:val="page number"/>
    <w:basedOn w:val="a0"/>
    <w:uiPriority w:val="99"/>
    <w:semiHidden/>
    <w:unhideWhenUsed/>
    <w:rsid w:val="004D6998"/>
  </w:style>
  <w:style w:type="paragraph" w:styleId="ad">
    <w:name w:val="Revision"/>
    <w:hidden/>
    <w:uiPriority w:val="99"/>
    <w:semiHidden/>
    <w:rsid w:val="004D6998"/>
  </w:style>
  <w:style w:type="character" w:customStyle="1" w:styleId="40">
    <w:name w:val="标题 4 字符"/>
    <w:basedOn w:val="a0"/>
    <w:link w:val="4"/>
    <w:uiPriority w:val="9"/>
    <w:semiHidden/>
    <w:rsid w:val="00415DCA"/>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257205">
      <w:bodyDiv w:val="1"/>
      <w:marLeft w:val="0"/>
      <w:marRight w:val="0"/>
      <w:marTop w:val="0"/>
      <w:marBottom w:val="0"/>
      <w:divBdr>
        <w:top w:val="none" w:sz="0" w:space="0" w:color="auto"/>
        <w:left w:val="none" w:sz="0" w:space="0" w:color="auto"/>
        <w:bottom w:val="none" w:sz="0" w:space="0" w:color="auto"/>
        <w:right w:val="none" w:sz="0" w:space="0" w:color="auto"/>
      </w:divBdr>
    </w:div>
    <w:div w:id="46347089">
      <w:bodyDiv w:val="1"/>
      <w:marLeft w:val="0"/>
      <w:marRight w:val="0"/>
      <w:marTop w:val="0"/>
      <w:marBottom w:val="0"/>
      <w:divBdr>
        <w:top w:val="none" w:sz="0" w:space="0" w:color="auto"/>
        <w:left w:val="none" w:sz="0" w:space="0" w:color="auto"/>
        <w:bottom w:val="none" w:sz="0" w:space="0" w:color="auto"/>
        <w:right w:val="none" w:sz="0" w:space="0" w:color="auto"/>
      </w:divBdr>
    </w:div>
    <w:div w:id="78213801">
      <w:bodyDiv w:val="1"/>
      <w:marLeft w:val="0"/>
      <w:marRight w:val="0"/>
      <w:marTop w:val="0"/>
      <w:marBottom w:val="0"/>
      <w:divBdr>
        <w:top w:val="none" w:sz="0" w:space="0" w:color="auto"/>
        <w:left w:val="none" w:sz="0" w:space="0" w:color="auto"/>
        <w:bottom w:val="none" w:sz="0" w:space="0" w:color="auto"/>
        <w:right w:val="none" w:sz="0" w:space="0" w:color="auto"/>
      </w:divBdr>
    </w:div>
    <w:div w:id="84544009">
      <w:bodyDiv w:val="1"/>
      <w:marLeft w:val="0"/>
      <w:marRight w:val="0"/>
      <w:marTop w:val="0"/>
      <w:marBottom w:val="0"/>
      <w:divBdr>
        <w:top w:val="none" w:sz="0" w:space="0" w:color="auto"/>
        <w:left w:val="none" w:sz="0" w:space="0" w:color="auto"/>
        <w:bottom w:val="none" w:sz="0" w:space="0" w:color="auto"/>
        <w:right w:val="none" w:sz="0" w:space="0" w:color="auto"/>
      </w:divBdr>
    </w:div>
    <w:div w:id="248201809">
      <w:bodyDiv w:val="1"/>
      <w:marLeft w:val="0"/>
      <w:marRight w:val="0"/>
      <w:marTop w:val="0"/>
      <w:marBottom w:val="0"/>
      <w:divBdr>
        <w:top w:val="none" w:sz="0" w:space="0" w:color="auto"/>
        <w:left w:val="none" w:sz="0" w:space="0" w:color="auto"/>
        <w:bottom w:val="none" w:sz="0" w:space="0" w:color="auto"/>
        <w:right w:val="none" w:sz="0" w:space="0" w:color="auto"/>
      </w:divBdr>
    </w:div>
    <w:div w:id="596715071">
      <w:bodyDiv w:val="1"/>
      <w:marLeft w:val="0"/>
      <w:marRight w:val="0"/>
      <w:marTop w:val="0"/>
      <w:marBottom w:val="0"/>
      <w:divBdr>
        <w:top w:val="none" w:sz="0" w:space="0" w:color="auto"/>
        <w:left w:val="none" w:sz="0" w:space="0" w:color="auto"/>
        <w:bottom w:val="none" w:sz="0" w:space="0" w:color="auto"/>
        <w:right w:val="none" w:sz="0" w:space="0" w:color="auto"/>
      </w:divBdr>
    </w:div>
    <w:div w:id="609434574">
      <w:bodyDiv w:val="1"/>
      <w:marLeft w:val="0"/>
      <w:marRight w:val="0"/>
      <w:marTop w:val="0"/>
      <w:marBottom w:val="0"/>
      <w:divBdr>
        <w:top w:val="none" w:sz="0" w:space="0" w:color="auto"/>
        <w:left w:val="none" w:sz="0" w:space="0" w:color="auto"/>
        <w:bottom w:val="none" w:sz="0" w:space="0" w:color="auto"/>
        <w:right w:val="none" w:sz="0" w:space="0" w:color="auto"/>
      </w:divBdr>
    </w:div>
    <w:div w:id="618492246">
      <w:bodyDiv w:val="1"/>
      <w:marLeft w:val="0"/>
      <w:marRight w:val="0"/>
      <w:marTop w:val="0"/>
      <w:marBottom w:val="0"/>
      <w:divBdr>
        <w:top w:val="none" w:sz="0" w:space="0" w:color="auto"/>
        <w:left w:val="none" w:sz="0" w:space="0" w:color="auto"/>
        <w:bottom w:val="none" w:sz="0" w:space="0" w:color="auto"/>
        <w:right w:val="none" w:sz="0" w:space="0" w:color="auto"/>
      </w:divBdr>
    </w:div>
    <w:div w:id="720637441">
      <w:bodyDiv w:val="1"/>
      <w:marLeft w:val="0"/>
      <w:marRight w:val="0"/>
      <w:marTop w:val="0"/>
      <w:marBottom w:val="0"/>
      <w:divBdr>
        <w:top w:val="none" w:sz="0" w:space="0" w:color="auto"/>
        <w:left w:val="none" w:sz="0" w:space="0" w:color="auto"/>
        <w:bottom w:val="none" w:sz="0" w:space="0" w:color="auto"/>
        <w:right w:val="none" w:sz="0" w:space="0" w:color="auto"/>
      </w:divBdr>
    </w:div>
    <w:div w:id="827087492">
      <w:bodyDiv w:val="1"/>
      <w:marLeft w:val="0"/>
      <w:marRight w:val="0"/>
      <w:marTop w:val="0"/>
      <w:marBottom w:val="0"/>
      <w:divBdr>
        <w:top w:val="none" w:sz="0" w:space="0" w:color="auto"/>
        <w:left w:val="none" w:sz="0" w:space="0" w:color="auto"/>
        <w:bottom w:val="none" w:sz="0" w:space="0" w:color="auto"/>
        <w:right w:val="none" w:sz="0" w:space="0" w:color="auto"/>
      </w:divBdr>
    </w:div>
    <w:div w:id="873813524">
      <w:bodyDiv w:val="1"/>
      <w:marLeft w:val="0"/>
      <w:marRight w:val="0"/>
      <w:marTop w:val="0"/>
      <w:marBottom w:val="0"/>
      <w:divBdr>
        <w:top w:val="none" w:sz="0" w:space="0" w:color="auto"/>
        <w:left w:val="none" w:sz="0" w:space="0" w:color="auto"/>
        <w:bottom w:val="none" w:sz="0" w:space="0" w:color="auto"/>
        <w:right w:val="none" w:sz="0" w:space="0" w:color="auto"/>
      </w:divBdr>
    </w:div>
    <w:div w:id="1044870617">
      <w:bodyDiv w:val="1"/>
      <w:marLeft w:val="0"/>
      <w:marRight w:val="0"/>
      <w:marTop w:val="0"/>
      <w:marBottom w:val="0"/>
      <w:divBdr>
        <w:top w:val="none" w:sz="0" w:space="0" w:color="auto"/>
        <w:left w:val="none" w:sz="0" w:space="0" w:color="auto"/>
        <w:bottom w:val="none" w:sz="0" w:space="0" w:color="auto"/>
        <w:right w:val="none" w:sz="0" w:space="0" w:color="auto"/>
      </w:divBdr>
    </w:div>
    <w:div w:id="1144083749">
      <w:bodyDiv w:val="1"/>
      <w:marLeft w:val="0"/>
      <w:marRight w:val="0"/>
      <w:marTop w:val="0"/>
      <w:marBottom w:val="0"/>
      <w:divBdr>
        <w:top w:val="none" w:sz="0" w:space="0" w:color="auto"/>
        <w:left w:val="none" w:sz="0" w:space="0" w:color="auto"/>
        <w:bottom w:val="none" w:sz="0" w:space="0" w:color="auto"/>
        <w:right w:val="none" w:sz="0" w:space="0" w:color="auto"/>
      </w:divBdr>
    </w:div>
    <w:div w:id="1215508809">
      <w:bodyDiv w:val="1"/>
      <w:marLeft w:val="0"/>
      <w:marRight w:val="0"/>
      <w:marTop w:val="0"/>
      <w:marBottom w:val="0"/>
      <w:divBdr>
        <w:top w:val="none" w:sz="0" w:space="0" w:color="auto"/>
        <w:left w:val="none" w:sz="0" w:space="0" w:color="auto"/>
        <w:bottom w:val="none" w:sz="0" w:space="0" w:color="auto"/>
        <w:right w:val="none" w:sz="0" w:space="0" w:color="auto"/>
      </w:divBdr>
    </w:div>
    <w:div w:id="1241066315">
      <w:bodyDiv w:val="1"/>
      <w:marLeft w:val="0"/>
      <w:marRight w:val="0"/>
      <w:marTop w:val="0"/>
      <w:marBottom w:val="0"/>
      <w:divBdr>
        <w:top w:val="none" w:sz="0" w:space="0" w:color="auto"/>
        <w:left w:val="none" w:sz="0" w:space="0" w:color="auto"/>
        <w:bottom w:val="none" w:sz="0" w:space="0" w:color="auto"/>
        <w:right w:val="none" w:sz="0" w:space="0" w:color="auto"/>
      </w:divBdr>
    </w:div>
    <w:div w:id="1262568859">
      <w:bodyDiv w:val="1"/>
      <w:marLeft w:val="0"/>
      <w:marRight w:val="0"/>
      <w:marTop w:val="0"/>
      <w:marBottom w:val="0"/>
      <w:divBdr>
        <w:top w:val="none" w:sz="0" w:space="0" w:color="auto"/>
        <w:left w:val="none" w:sz="0" w:space="0" w:color="auto"/>
        <w:bottom w:val="none" w:sz="0" w:space="0" w:color="auto"/>
        <w:right w:val="none" w:sz="0" w:space="0" w:color="auto"/>
      </w:divBdr>
    </w:div>
    <w:div w:id="1420564660">
      <w:bodyDiv w:val="1"/>
      <w:marLeft w:val="0"/>
      <w:marRight w:val="0"/>
      <w:marTop w:val="0"/>
      <w:marBottom w:val="0"/>
      <w:divBdr>
        <w:top w:val="none" w:sz="0" w:space="0" w:color="auto"/>
        <w:left w:val="none" w:sz="0" w:space="0" w:color="auto"/>
        <w:bottom w:val="none" w:sz="0" w:space="0" w:color="auto"/>
        <w:right w:val="none" w:sz="0" w:space="0" w:color="auto"/>
      </w:divBdr>
    </w:div>
    <w:div w:id="1466657131">
      <w:bodyDiv w:val="1"/>
      <w:marLeft w:val="0"/>
      <w:marRight w:val="0"/>
      <w:marTop w:val="0"/>
      <w:marBottom w:val="0"/>
      <w:divBdr>
        <w:top w:val="none" w:sz="0" w:space="0" w:color="auto"/>
        <w:left w:val="none" w:sz="0" w:space="0" w:color="auto"/>
        <w:bottom w:val="none" w:sz="0" w:space="0" w:color="auto"/>
        <w:right w:val="none" w:sz="0" w:space="0" w:color="auto"/>
      </w:divBdr>
    </w:div>
    <w:div w:id="1761827810">
      <w:bodyDiv w:val="1"/>
      <w:marLeft w:val="0"/>
      <w:marRight w:val="0"/>
      <w:marTop w:val="0"/>
      <w:marBottom w:val="0"/>
      <w:divBdr>
        <w:top w:val="none" w:sz="0" w:space="0" w:color="auto"/>
        <w:left w:val="none" w:sz="0" w:space="0" w:color="auto"/>
        <w:bottom w:val="none" w:sz="0" w:space="0" w:color="auto"/>
        <w:right w:val="none" w:sz="0" w:space="0" w:color="auto"/>
      </w:divBdr>
    </w:div>
    <w:div w:id="1834448073">
      <w:bodyDiv w:val="1"/>
      <w:marLeft w:val="0"/>
      <w:marRight w:val="0"/>
      <w:marTop w:val="0"/>
      <w:marBottom w:val="0"/>
      <w:divBdr>
        <w:top w:val="none" w:sz="0" w:space="0" w:color="auto"/>
        <w:left w:val="none" w:sz="0" w:space="0" w:color="auto"/>
        <w:bottom w:val="none" w:sz="0" w:space="0" w:color="auto"/>
        <w:right w:val="none" w:sz="0" w:space="0" w:color="auto"/>
      </w:divBdr>
    </w:div>
    <w:div w:id="1905070395">
      <w:bodyDiv w:val="1"/>
      <w:marLeft w:val="0"/>
      <w:marRight w:val="0"/>
      <w:marTop w:val="0"/>
      <w:marBottom w:val="0"/>
      <w:divBdr>
        <w:top w:val="none" w:sz="0" w:space="0" w:color="auto"/>
        <w:left w:val="none" w:sz="0" w:space="0" w:color="auto"/>
        <w:bottom w:val="none" w:sz="0" w:space="0" w:color="auto"/>
        <w:right w:val="none" w:sz="0" w:space="0" w:color="auto"/>
      </w:divBdr>
    </w:div>
    <w:div w:id="2089107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73</TotalTime>
  <Pages>3</Pages>
  <Words>571</Words>
  <Characters>3257</Characters>
  <Application>Microsoft Office Word</Application>
  <DocSecurity>0</DocSecurity>
  <Lines>27</Lines>
  <Paragraphs>7</Paragraphs>
  <ScaleCrop>false</ScaleCrop>
  <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F</dc:creator>
  <cp:keywords/>
  <dc:description>NE.Rep</dc:description>
  <cp:lastModifiedBy>YF</cp:lastModifiedBy>
  <cp:revision>629</cp:revision>
  <cp:lastPrinted>2020-09-25T02:00:00Z</cp:lastPrinted>
  <dcterms:created xsi:type="dcterms:W3CDTF">2019-11-01T06:48:00Z</dcterms:created>
  <dcterms:modified xsi:type="dcterms:W3CDTF">2020-10-06T06:26:00Z</dcterms:modified>
</cp:coreProperties>
</file>